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315C0D" w:rsidRDefault="00654E8F" w:rsidP="0001436A">
      <w:pPr>
        <w:pStyle w:val="SupplementaryMaterial"/>
        <w:rPr>
          <w:b w:val="0"/>
        </w:rPr>
      </w:pPr>
      <w:r w:rsidRPr="00315C0D">
        <w:t>Supplementary Material</w:t>
      </w:r>
    </w:p>
    <w:p w14:paraId="29026311" w14:textId="4C4599E4" w:rsidR="00EA3D3C" w:rsidRPr="00315C0D" w:rsidRDefault="006725EA" w:rsidP="00DD6B88">
      <w:r w:rsidRPr="00DD6B88">
        <w:rPr>
          <w:rFonts w:eastAsiaTheme="minorHAnsi"/>
          <w:b/>
          <w:bCs/>
        </w:rPr>
        <w:t>Table 1.</w:t>
      </w:r>
      <w:r w:rsidR="00DD6B88">
        <w:t xml:space="preserve"> </w:t>
      </w:r>
      <w:r w:rsidR="004F0B59">
        <w:t>Demographic and clinical characteristics of study d</w:t>
      </w:r>
      <w:bookmarkStart w:id="0" w:name="_GoBack"/>
      <w:bookmarkEnd w:id="0"/>
      <w:r w:rsidR="00DD6B88" w:rsidRPr="00DD6B88">
        <w:t>ogs</w:t>
      </w:r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797"/>
        <w:gridCol w:w="797"/>
        <w:gridCol w:w="797"/>
        <w:gridCol w:w="798"/>
        <w:gridCol w:w="797"/>
        <w:gridCol w:w="797"/>
        <w:gridCol w:w="798"/>
        <w:gridCol w:w="797"/>
        <w:gridCol w:w="797"/>
        <w:gridCol w:w="797"/>
        <w:gridCol w:w="798"/>
        <w:gridCol w:w="797"/>
        <w:gridCol w:w="797"/>
        <w:gridCol w:w="798"/>
        <w:gridCol w:w="797"/>
        <w:gridCol w:w="797"/>
        <w:gridCol w:w="798"/>
      </w:tblGrid>
      <w:tr w:rsidR="006725EA" w:rsidRPr="00315C0D" w14:paraId="495851BF" w14:textId="77777777" w:rsidTr="006725EA">
        <w:trPr>
          <w:trHeight w:val="288"/>
        </w:trPr>
        <w:tc>
          <w:tcPr>
            <w:tcW w:w="797" w:type="dxa"/>
            <w:noWrap/>
            <w:hideMark/>
          </w:tcPr>
          <w:p w14:paraId="3460A259" w14:textId="77777777" w:rsidR="006725EA" w:rsidRPr="00315C0D" w:rsidRDefault="006725EA" w:rsidP="006725EA">
            <w:r w:rsidRPr="00315C0D">
              <w:t>Age</w:t>
            </w:r>
          </w:p>
        </w:tc>
        <w:tc>
          <w:tcPr>
            <w:tcW w:w="797" w:type="dxa"/>
            <w:noWrap/>
            <w:hideMark/>
          </w:tcPr>
          <w:p w14:paraId="7A410F56" w14:textId="77777777" w:rsidR="006725EA" w:rsidRPr="00315C0D" w:rsidRDefault="006725EA" w:rsidP="006725EA">
            <w:r w:rsidRPr="00315C0D">
              <w:t>Gender</w:t>
            </w:r>
          </w:p>
        </w:tc>
        <w:tc>
          <w:tcPr>
            <w:tcW w:w="797" w:type="dxa"/>
            <w:noWrap/>
            <w:hideMark/>
          </w:tcPr>
          <w:p w14:paraId="2CF662BC" w14:textId="77777777" w:rsidR="006725EA" w:rsidRPr="00315C0D" w:rsidRDefault="006725EA" w:rsidP="006725EA">
            <w:r w:rsidRPr="00315C0D">
              <w:t>Body weight</w:t>
            </w:r>
          </w:p>
        </w:tc>
        <w:tc>
          <w:tcPr>
            <w:tcW w:w="798" w:type="dxa"/>
            <w:noWrap/>
            <w:hideMark/>
          </w:tcPr>
          <w:p w14:paraId="03368FF5" w14:textId="77777777" w:rsidR="006725EA" w:rsidRPr="00315C0D" w:rsidRDefault="006725EA" w:rsidP="006725EA">
            <w:r w:rsidRPr="00315C0D">
              <w:t>Diagnosis</w:t>
            </w:r>
          </w:p>
        </w:tc>
        <w:tc>
          <w:tcPr>
            <w:tcW w:w="797" w:type="dxa"/>
            <w:noWrap/>
            <w:hideMark/>
          </w:tcPr>
          <w:p w14:paraId="5F3D4C52" w14:textId="77777777" w:rsidR="006725EA" w:rsidRPr="00315C0D" w:rsidRDefault="006725EA" w:rsidP="006725EA">
            <w:r w:rsidRPr="00315C0D">
              <w:t>Surgery</w:t>
            </w:r>
          </w:p>
        </w:tc>
        <w:tc>
          <w:tcPr>
            <w:tcW w:w="797" w:type="dxa"/>
            <w:noWrap/>
            <w:hideMark/>
          </w:tcPr>
          <w:p w14:paraId="4DA5C6F9" w14:textId="77777777" w:rsidR="006725EA" w:rsidRPr="00315C0D" w:rsidRDefault="006725EA" w:rsidP="006725EA">
            <w:r w:rsidRPr="00315C0D">
              <w:t>HCT (%)</w:t>
            </w:r>
          </w:p>
        </w:tc>
        <w:tc>
          <w:tcPr>
            <w:tcW w:w="798" w:type="dxa"/>
            <w:noWrap/>
            <w:hideMark/>
          </w:tcPr>
          <w:p w14:paraId="6BCF1F7D" w14:textId="77777777" w:rsidR="006725EA" w:rsidRPr="00315C0D" w:rsidRDefault="006725EA" w:rsidP="006725EA">
            <w:r w:rsidRPr="00315C0D">
              <w:t>PLT (K/μL)</w:t>
            </w:r>
          </w:p>
        </w:tc>
        <w:tc>
          <w:tcPr>
            <w:tcW w:w="797" w:type="dxa"/>
            <w:noWrap/>
            <w:hideMark/>
          </w:tcPr>
          <w:p w14:paraId="03F7E0DF" w14:textId="77777777" w:rsidR="006725EA" w:rsidRPr="00315C0D" w:rsidRDefault="006725EA" w:rsidP="006725EA">
            <w:r w:rsidRPr="00315C0D">
              <w:t>PT(seconds)</w:t>
            </w:r>
          </w:p>
        </w:tc>
        <w:tc>
          <w:tcPr>
            <w:tcW w:w="797" w:type="dxa"/>
            <w:noWrap/>
            <w:hideMark/>
          </w:tcPr>
          <w:p w14:paraId="577A7233" w14:textId="77777777" w:rsidR="006725EA" w:rsidRPr="00315C0D" w:rsidRDefault="006725EA" w:rsidP="006725EA">
            <w:r w:rsidRPr="00315C0D">
              <w:t>aPTT(seconds)</w:t>
            </w:r>
          </w:p>
        </w:tc>
        <w:tc>
          <w:tcPr>
            <w:tcW w:w="797" w:type="dxa"/>
            <w:noWrap/>
            <w:hideMark/>
          </w:tcPr>
          <w:p w14:paraId="0F7BE84B" w14:textId="77777777" w:rsidR="006725EA" w:rsidRPr="00315C0D" w:rsidRDefault="006725EA" w:rsidP="006725EA">
            <w:r w:rsidRPr="00315C0D">
              <w:t>D-dimer (ng/mL)</w:t>
            </w:r>
          </w:p>
        </w:tc>
        <w:tc>
          <w:tcPr>
            <w:tcW w:w="798" w:type="dxa"/>
            <w:noWrap/>
            <w:hideMark/>
          </w:tcPr>
          <w:p w14:paraId="1F8B4FF4" w14:textId="77777777" w:rsidR="006725EA" w:rsidRPr="00315C0D" w:rsidRDefault="006725EA" w:rsidP="006725EA">
            <w:r w:rsidRPr="00315C0D">
              <w:t>R time (min)</w:t>
            </w:r>
          </w:p>
        </w:tc>
        <w:tc>
          <w:tcPr>
            <w:tcW w:w="797" w:type="dxa"/>
            <w:noWrap/>
            <w:hideMark/>
          </w:tcPr>
          <w:p w14:paraId="3E86FACA" w14:textId="77777777" w:rsidR="006725EA" w:rsidRPr="00315C0D" w:rsidRDefault="006725EA" w:rsidP="006725EA">
            <w:r w:rsidRPr="00315C0D">
              <w:t>K time (min)</w:t>
            </w:r>
          </w:p>
        </w:tc>
        <w:tc>
          <w:tcPr>
            <w:tcW w:w="797" w:type="dxa"/>
            <w:noWrap/>
            <w:hideMark/>
          </w:tcPr>
          <w:p w14:paraId="5B4FE53B" w14:textId="77777777" w:rsidR="006725EA" w:rsidRPr="00315C0D" w:rsidRDefault="006725EA" w:rsidP="006725EA">
            <w:r w:rsidRPr="00315C0D">
              <w:t>α (degree)</w:t>
            </w:r>
          </w:p>
        </w:tc>
        <w:tc>
          <w:tcPr>
            <w:tcW w:w="798" w:type="dxa"/>
            <w:noWrap/>
            <w:hideMark/>
          </w:tcPr>
          <w:p w14:paraId="2319FE13" w14:textId="77777777" w:rsidR="006725EA" w:rsidRPr="00315C0D" w:rsidRDefault="006725EA" w:rsidP="006725EA">
            <w:r w:rsidRPr="00315C0D">
              <w:t>MA (mm)</w:t>
            </w:r>
          </w:p>
        </w:tc>
        <w:tc>
          <w:tcPr>
            <w:tcW w:w="797" w:type="dxa"/>
            <w:hideMark/>
          </w:tcPr>
          <w:p w14:paraId="3734D91F" w14:textId="337CE637" w:rsidR="006725EA" w:rsidRPr="00315C0D" w:rsidRDefault="00DD6B88" w:rsidP="006725EA">
            <w:r>
              <w:t>CI</w:t>
            </w:r>
          </w:p>
        </w:tc>
        <w:tc>
          <w:tcPr>
            <w:tcW w:w="797" w:type="dxa"/>
            <w:noWrap/>
            <w:hideMark/>
          </w:tcPr>
          <w:p w14:paraId="017A5946" w14:textId="77777777" w:rsidR="006725EA" w:rsidRPr="00315C0D" w:rsidRDefault="006725EA" w:rsidP="006725EA">
            <w:r w:rsidRPr="00315C0D">
              <w:t>P2Y CT</w:t>
            </w:r>
          </w:p>
        </w:tc>
        <w:tc>
          <w:tcPr>
            <w:tcW w:w="798" w:type="dxa"/>
            <w:noWrap/>
            <w:hideMark/>
          </w:tcPr>
          <w:p w14:paraId="4DBF9231" w14:textId="77777777" w:rsidR="006725EA" w:rsidRPr="00315C0D" w:rsidRDefault="006725EA" w:rsidP="006725EA"/>
        </w:tc>
      </w:tr>
      <w:tr w:rsidR="006725EA" w:rsidRPr="00315C0D" w14:paraId="3BC5CB25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C44D990" w14:textId="77777777" w:rsidR="006725EA" w:rsidRPr="00315C0D" w:rsidRDefault="006725EA" w:rsidP="006725EA">
            <w:r w:rsidRPr="00315C0D">
              <w:t>5y</w:t>
            </w:r>
          </w:p>
        </w:tc>
        <w:tc>
          <w:tcPr>
            <w:tcW w:w="797" w:type="dxa"/>
            <w:noWrap/>
            <w:hideMark/>
          </w:tcPr>
          <w:p w14:paraId="585B4699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40B03AE4" w14:textId="77777777" w:rsidR="006725EA" w:rsidRPr="00315C0D" w:rsidRDefault="006725EA" w:rsidP="006725EA">
            <w:r w:rsidRPr="00315C0D">
              <w:t>27.2</w:t>
            </w:r>
          </w:p>
        </w:tc>
        <w:tc>
          <w:tcPr>
            <w:tcW w:w="798" w:type="dxa"/>
            <w:vMerge w:val="restart"/>
            <w:noWrap/>
            <w:hideMark/>
          </w:tcPr>
          <w:p w14:paraId="43D01877" w14:textId="77777777" w:rsidR="006725EA" w:rsidRPr="00315C0D" w:rsidRDefault="006725EA" w:rsidP="006725EA">
            <w:r w:rsidRPr="00315C0D">
              <w:t>Healthy</w:t>
            </w:r>
          </w:p>
        </w:tc>
        <w:tc>
          <w:tcPr>
            <w:tcW w:w="797" w:type="dxa"/>
            <w:noWrap/>
            <w:hideMark/>
          </w:tcPr>
          <w:p w14:paraId="21476CB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C218583" w14:textId="77777777" w:rsidR="006725EA" w:rsidRPr="00315C0D" w:rsidRDefault="006725EA" w:rsidP="006725EA">
            <w:r w:rsidRPr="00315C0D">
              <w:t>45.4</w:t>
            </w:r>
          </w:p>
        </w:tc>
        <w:tc>
          <w:tcPr>
            <w:tcW w:w="798" w:type="dxa"/>
            <w:noWrap/>
            <w:hideMark/>
          </w:tcPr>
          <w:p w14:paraId="3D0BC9CF" w14:textId="77777777" w:rsidR="006725EA" w:rsidRPr="00315C0D" w:rsidRDefault="006725EA" w:rsidP="006725EA">
            <w:r w:rsidRPr="00315C0D">
              <w:t>190</w:t>
            </w:r>
          </w:p>
        </w:tc>
        <w:tc>
          <w:tcPr>
            <w:tcW w:w="797" w:type="dxa"/>
            <w:noWrap/>
            <w:hideMark/>
          </w:tcPr>
          <w:p w14:paraId="0849CE2A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1276CB12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725932A6" w14:textId="77777777" w:rsidR="006725EA" w:rsidRPr="00315C0D" w:rsidRDefault="006725EA" w:rsidP="006725EA">
            <w:r w:rsidRPr="00315C0D">
              <w:t>62.98</w:t>
            </w:r>
          </w:p>
        </w:tc>
        <w:tc>
          <w:tcPr>
            <w:tcW w:w="798" w:type="dxa"/>
            <w:noWrap/>
            <w:hideMark/>
          </w:tcPr>
          <w:p w14:paraId="62F90496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0631D91E" w14:textId="77777777" w:rsidR="006725EA" w:rsidRPr="00315C0D" w:rsidRDefault="006725EA" w:rsidP="006725EA">
            <w:r w:rsidRPr="00315C0D">
              <w:t>3.3</w:t>
            </w:r>
          </w:p>
        </w:tc>
        <w:tc>
          <w:tcPr>
            <w:tcW w:w="797" w:type="dxa"/>
            <w:noWrap/>
            <w:hideMark/>
          </w:tcPr>
          <w:p w14:paraId="41631995" w14:textId="77777777" w:rsidR="006725EA" w:rsidRPr="00315C0D" w:rsidRDefault="006725EA" w:rsidP="006725EA">
            <w:r w:rsidRPr="00315C0D">
              <w:t>60.8</w:t>
            </w:r>
          </w:p>
        </w:tc>
        <w:tc>
          <w:tcPr>
            <w:tcW w:w="798" w:type="dxa"/>
            <w:noWrap/>
            <w:hideMark/>
          </w:tcPr>
          <w:p w14:paraId="11D94020" w14:textId="77777777" w:rsidR="006725EA" w:rsidRPr="00315C0D" w:rsidRDefault="006725EA" w:rsidP="006725EA">
            <w:r w:rsidRPr="00315C0D">
              <w:t>59.4</w:t>
            </w:r>
          </w:p>
        </w:tc>
        <w:tc>
          <w:tcPr>
            <w:tcW w:w="797" w:type="dxa"/>
            <w:noWrap/>
            <w:hideMark/>
          </w:tcPr>
          <w:p w14:paraId="567DBAAE" w14:textId="77777777" w:rsidR="006725EA" w:rsidRPr="00315C0D" w:rsidRDefault="006725EA" w:rsidP="006725EA">
            <w:r w:rsidRPr="00315C0D">
              <w:t>3.64372</w:t>
            </w:r>
          </w:p>
        </w:tc>
        <w:tc>
          <w:tcPr>
            <w:tcW w:w="797" w:type="dxa"/>
            <w:noWrap/>
            <w:hideMark/>
          </w:tcPr>
          <w:p w14:paraId="306F81C0" w14:textId="77777777" w:rsidR="006725EA" w:rsidRPr="00315C0D" w:rsidRDefault="006725EA" w:rsidP="006725EA">
            <w:r w:rsidRPr="00315C0D">
              <w:t>102</w:t>
            </w:r>
          </w:p>
        </w:tc>
        <w:tc>
          <w:tcPr>
            <w:tcW w:w="798" w:type="dxa"/>
            <w:noWrap/>
            <w:hideMark/>
          </w:tcPr>
          <w:p w14:paraId="40D162BD" w14:textId="77777777" w:rsidR="006725EA" w:rsidRPr="00315C0D" w:rsidRDefault="006725EA" w:rsidP="006725EA"/>
        </w:tc>
      </w:tr>
      <w:tr w:rsidR="006725EA" w:rsidRPr="00315C0D" w14:paraId="3A974E18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E0F2628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16378C99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6C1988AB" w14:textId="77777777" w:rsidR="006725EA" w:rsidRPr="00315C0D" w:rsidRDefault="006725EA" w:rsidP="006725EA">
            <w:r w:rsidRPr="00315C0D">
              <w:t>30.2</w:t>
            </w:r>
          </w:p>
        </w:tc>
        <w:tc>
          <w:tcPr>
            <w:tcW w:w="798" w:type="dxa"/>
            <w:vMerge/>
            <w:hideMark/>
          </w:tcPr>
          <w:p w14:paraId="2A9D061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4FEEDC7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2F4D432" w14:textId="77777777" w:rsidR="006725EA" w:rsidRPr="00315C0D" w:rsidRDefault="006725EA" w:rsidP="006725EA">
            <w:r w:rsidRPr="00315C0D">
              <w:t>42.1</w:t>
            </w:r>
          </w:p>
        </w:tc>
        <w:tc>
          <w:tcPr>
            <w:tcW w:w="798" w:type="dxa"/>
            <w:noWrap/>
            <w:hideMark/>
          </w:tcPr>
          <w:p w14:paraId="257D4108" w14:textId="77777777" w:rsidR="006725EA" w:rsidRPr="00315C0D" w:rsidRDefault="006725EA" w:rsidP="006725EA">
            <w:r w:rsidRPr="00315C0D">
              <w:t>151</w:t>
            </w:r>
          </w:p>
        </w:tc>
        <w:tc>
          <w:tcPr>
            <w:tcW w:w="797" w:type="dxa"/>
            <w:noWrap/>
            <w:hideMark/>
          </w:tcPr>
          <w:p w14:paraId="51349297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68E89E05" w14:textId="77777777" w:rsidR="006725EA" w:rsidRPr="00315C0D" w:rsidRDefault="006725EA" w:rsidP="006725EA">
            <w:r w:rsidRPr="00315C0D">
              <w:t>72</w:t>
            </w:r>
          </w:p>
        </w:tc>
        <w:tc>
          <w:tcPr>
            <w:tcW w:w="797" w:type="dxa"/>
            <w:noWrap/>
            <w:hideMark/>
          </w:tcPr>
          <w:p w14:paraId="3F0306A0" w14:textId="77777777" w:rsidR="006725EA" w:rsidRPr="00315C0D" w:rsidRDefault="006725EA" w:rsidP="006725EA">
            <w:r w:rsidRPr="00315C0D">
              <w:t>322.54</w:t>
            </w:r>
          </w:p>
        </w:tc>
        <w:tc>
          <w:tcPr>
            <w:tcW w:w="798" w:type="dxa"/>
            <w:noWrap/>
            <w:hideMark/>
          </w:tcPr>
          <w:p w14:paraId="7221F5AC" w14:textId="77777777" w:rsidR="006725EA" w:rsidRPr="00315C0D" w:rsidRDefault="006725EA" w:rsidP="006725EA">
            <w:r w:rsidRPr="00315C0D">
              <w:t>1.7</w:t>
            </w:r>
          </w:p>
        </w:tc>
        <w:tc>
          <w:tcPr>
            <w:tcW w:w="797" w:type="dxa"/>
            <w:noWrap/>
            <w:hideMark/>
          </w:tcPr>
          <w:p w14:paraId="1BDAC79D" w14:textId="77777777" w:rsidR="006725EA" w:rsidRPr="00315C0D" w:rsidRDefault="006725EA" w:rsidP="006725EA">
            <w:r w:rsidRPr="00315C0D">
              <w:t>3.8</w:t>
            </w:r>
          </w:p>
        </w:tc>
        <w:tc>
          <w:tcPr>
            <w:tcW w:w="797" w:type="dxa"/>
            <w:noWrap/>
            <w:hideMark/>
          </w:tcPr>
          <w:p w14:paraId="33289CE4" w14:textId="77777777" w:rsidR="006725EA" w:rsidRPr="00315C0D" w:rsidRDefault="006725EA" w:rsidP="006725EA">
            <w:r w:rsidRPr="00315C0D">
              <w:t>57.5</w:t>
            </w:r>
          </w:p>
        </w:tc>
        <w:tc>
          <w:tcPr>
            <w:tcW w:w="798" w:type="dxa"/>
            <w:noWrap/>
            <w:hideMark/>
          </w:tcPr>
          <w:p w14:paraId="38179BEA" w14:textId="77777777" w:rsidR="006725EA" w:rsidRPr="00315C0D" w:rsidRDefault="006725EA" w:rsidP="006725EA">
            <w:r w:rsidRPr="00315C0D">
              <w:t>54.1</w:t>
            </w:r>
          </w:p>
        </w:tc>
        <w:tc>
          <w:tcPr>
            <w:tcW w:w="797" w:type="dxa"/>
            <w:noWrap/>
            <w:hideMark/>
          </w:tcPr>
          <w:p w14:paraId="7CC5259D" w14:textId="77777777" w:rsidR="006725EA" w:rsidRPr="00315C0D" w:rsidRDefault="006725EA" w:rsidP="006725EA">
            <w:r w:rsidRPr="00315C0D">
              <w:t>2.78935</w:t>
            </w:r>
          </w:p>
        </w:tc>
        <w:tc>
          <w:tcPr>
            <w:tcW w:w="797" w:type="dxa"/>
            <w:noWrap/>
            <w:hideMark/>
          </w:tcPr>
          <w:p w14:paraId="3240EE6C" w14:textId="77777777" w:rsidR="006725EA" w:rsidRPr="00315C0D" w:rsidRDefault="006725EA" w:rsidP="006725EA">
            <w:r w:rsidRPr="00315C0D">
              <w:t>53</w:t>
            </w:r>
          </w:p>
        </w:tc>
        <w:tc>
          <w:tcPr>
            <w:tcW w:w="798" w:type="dxa"/>
            <w:noWrap/>
            <w:hideMark/>
          </w:tcPr>
          <w:p w14:paraId="00077EC7" w14:textId="77777777" w:rsidR="006725EA" w:rsidRPr="00315C0D" w:rsidRDefault="006725EA" w:rsidP="006725EA"/>
        </w:tc>
      </w:tr>
      <w:tr w:rsidR="006725EA" w:rsidRPr="00315C0D" w14:paraId="4EDC26AD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99BB23B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45115BCC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45FB7D32" w14:textId="77777777" w:rsidR="006725EA" w:rsidRPr="00315C0D" w:rsidRDefault="006725EA" w:rsidP="006725EA">
            <w:r w:rsidRPr="00315C0D">
              <w:t>33.9</w:t>
            </w:r>
          </w:p>
        </w:tc>
        <w:tc>
          <w:tcPr>
            <w:tcW w:w="798" w:type="dxa"/>
            <w:vMerge/>
            <w:hideMark/>
          </w:tcPr>
          <w:p w14:paraId="5BFECA11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89AE56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95EE06E" w14:textId="77777777" w:rsidR="006725EA" w:rsidRPr="00315C0D" w:rsidRDefault="006725EA" w:rsidP="006725EA">
            <w:r w:rsidRPr="00315C0D">
              <w:t>43.5</w:t>
            </w:r>
          </w:p>
        </w:tc>
        <w:tc>
          <w:tcPr>
            <w:tcW w:w="798" w:type="dxa"/>
            <w:noWrap/>
            <w:hideMark/>
          </w:tcPr>
          <w:p w14:paraId="57D4B127" w14:textId="77777777" w:rsidR="006725EA" w:rsidRPr="00315C0D" w:rsidRDefault="006725EA" w:rsidP="006725EA">
            <w:r w:rsidRPr="00315C0D">
              <w:t>295</w:t>
            </w:r>
          </w:p>
        </w:tc>
        <w:tc>
          <w:tcPr>
            <w:tcW w:w="797" w:type="dxa"/>
            <w:noWrap/>
            <w:hideMark/>
          </w:tcPr>
          <w:p w14:paraId="159D132A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45F4FE9C" w14:textId="77777777" w:rsidR="006725EA" w:rsidRPr="00315C0D" w:rsidRDefault="006725EA" w:rsidP="006725EA">
            <w:r w:rsidRPr="00315C0D">
              <w:t>76</w:t>
            </w:r>
          </w:p>
        </w:tc>
        <w:tc>
          <w:tcPr>
            <w:tcW w:w="797" w:type="dxa"/>
            <w:noWrap/>
            <w:hideMark/>
          </w:tcPr>
          <w:p w14:paraId="62D88408" w14:textId="77777777" w:rsidR="006725EA" w:rsidRPr="00315C0D" w:rsidRDefault="006725EA" w:rsidP="006725EA">
            <w:r w:rsidRPr="00315C0D">
              <w:t>6634.98</w:t>
            </w:r>
          </w:p>
        </w:tc>
        <w:tc>
          <w:tcPr>
            <w:tcW w:w="798" w:type="dxa"/>
            <w:noWrap/>
            <w:hideMark/>
          </w:tcPr>
          <w:p w14:paraId="274E0D2F" w14:textId="77777777" w:rsidR="006725EA" w:rsidRPr="00315C0D" w:rsidRDefault="006725EA" w:rsidP="006725EA">
            <w:r w:rsidRPr="00315C0D">
              <w:t>1.7</w:t>
            </w:r>
          </w:p>
        </w:tc>
        <w:tc>
          <w:tcPr>
            <w:tcW w:w="797" w:type="dxa"/>
            <w:noWrap/>
            <w:hideMark/>
          </w:tcPr>
          <w:p w14:paraId="785C9B96" w14:textId="77777777" w:rsidR="006725EA" w:rsidRPr="00315C0D" w:rsidRDefault="006725EA" w:rsidP="006725EA">
            <w:r w:rsidRPr="00315C0D">
              <w:t>2.9</w:t>
            </w:r>
          </w:p>
        </w:tc>
        <w:tc>
          <w:tcPr>
            <w:tcW w:w="797" w:type="dxa"/>
            <w:noWrap/>
            <w:hideMark/>
          </w:tcPr>
          <w:p w14:paraId="13C9CFB1" w14:textId="77777777" w:rsidR="006725EA" w:rsidRPr="00315C0D" w:rsidRDefault="006725EA" w:rsidP="006725EA">
            <w:r w:rsidRPr="00315C0D">
              <w:t>56.7</w:t>
            </w:r>
          </w:p>
        </w:tc>
        <w:tc>
          <w:tcPr>
            <w:tcW w:w="798" w:type="dxa"/>
            <w:noWrap/>
            <w:hideMark/>
          </w:tcPr>
          <w:p w14:paraId="40317911" w14:textId="77777777" w:rsidR="006725EA" w:rsidRPr="00315C0D" w:rsidRDefault="006725EA" w:rsidP="006725EA">
            <w:r w:rsidRPr="00315C0D">
              <w:t>56.1</w:t>
            </w:r>
          </w:p>
        </w:tc>
        <w:tc>
          <w:tcPr>
            <w:tcW w:w="797" w:type="dxa"/>
            <w:noWrap/>
            <w:hideMark/>
          </w:tcPr>
          <w:p w14:paraId="44FE4AC1" w14:textId="77777777" w:rsidR="006725EA" w:rsidRPr="00315C0D" w:rsidRDefault="006725EA" w:rsidP="006725EA">
            <w:r w:rsidRPr="00315C0D">
              <w:t>3.13135</w:t>
            </w:r>
          </w:p>
        </w:tc>
        <w:tc>
          <w:tcPr>
            <w:tcW w:w="797" w:type="dxa"/>
            <w:noWrap/>
            <w:hideMark/>
          </w:tcPr>
          <w:p w14:paraId="6A86B630" w14:textId="77777777" w:rsidR="006725EA" w:rsidRPr="00315C0D" w:rsidRDefault="006725EA" w:rsidP="006725EA">
            <w:r w:rsidRPr="00315C0D">
              <w:t>98</w:t>
            </w:r>
          </w:p>
        </w:tc>
        <w:tc>
          <w:tcPr>
            <w:tcW w:w="798" w:type="dxa"/>
            <w:noWrap/>
            <w:hideMark/>
          </w:tcPr>
          <w:p w14:paraId="4D0834BD" w14:textId="77777777" w:rsidR="006725EA" w:rsidRPr="00315C0D" w:rsidRDefault="006725EA" w:rsidP="006725EA"/>
        </w:tc>
      </w:tr>
      <w:tr w:rsidR="006725EA" w:rsidRPr="00315C0D" w14:paraId="35692463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EC4A9E4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09B67104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371A4A32" w14:textId="77777777" w:rsidR="006725EA" w:rsidRPr="00315C0D" w:rsidRDefault="006725EA" w:rsidP="006725EA">
            <w:r w:rsidRPr="00315C0D">
              <w:t>30.4</w:t>
            </w:r>
          </w:p>
        </w:tc>
        <w:tc>
          <w:tcPr>
            <w:tcW w:w="798" w:type="dxa"/>
            <w:vMerge/>
            <w:hideMark/>
          </w:tcPr>
          <w:p w14:paraId="069D2C4C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6B901B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28322AC" w14:textId="77777777" w:rsidR="006725EA" w:rsidRPr="00315C0D" w:rsidRDefault="006725EA" w:rsidP="006725EA">
            <w:r w:rsidRPr="00315C0D">
              <w:t>40.2</w:t>
            </w:r>
          </w:p>
        </w:tc>
        <w:tc>
          <w:tcPr>
            <w:tcW w:w="798" w:type="dxa"/>
            <w:noWrap/>
            <w:hideMark/>
          </w:tcPr>
          <w:p w14:paraId="4BD5D083" w14:textId="77777777" w:rsidR="006725EA" w:rsidRPr="00315C0D" w:rsidRDefault="006725EA" w:rsidP="006725EA">
            <w:r w:rsidRPr="00315C0D">
              <w:t>157</w:t>
            </w:r>
          </w:p>
        </w:tc>
        <w:tc>
          <w:tcPr>
            <w:tcW w:w="797" w:type="dxa"/>
            <w:noWrap/>
            <w:hideMark/>
          </w:tcPr>
          <w:p w14:paraId="64AD1BFC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6017900D" w14:textId="77777777" w:rsidR="006725EA" w:rsidRPr="00315C0D" w:rsidRDefault="006725EA" w:rsidP="006725EA">
            <w:r w:rsidRPr="00315C0D">
              <w:t>84</w:t>
            </w:r>
          </w:p>
        </w:tc>
        <w:tc>
          <w:tcPr>
            <w:tcW w:w="797" w:type="dxa"/>
            <w:noWrap/>
            <w:hideMark/>
          </w:tcPr>
          <w:p w14:paraId="02FE2615" w14:textId="77777777" w:rsidR="006725EA" w:rsidRPr="00315C0D" w:rsidRDefault="006725EA" w:rsidP="006725EA">
            <w:r w:rsidRPr="00315C0D">
              <w:t>437.93</w:t>
            </w:r>
          </w:p>
        </w:tc>
        <w:tc>
          <w:tcPr>
            <w:tcW w:w="798" w:type="dxa"/>
            <w:noWrap/>
            <w:hideMark/>
          </w:tcPr>
          <w:p w14:paraId="6B07A18F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1ECDD20E" w14:textId="77777777" w:rsidR="006725EA" w:rsidRPr="00315C0D" w:rsidRDefault="006725EA" w:rsidP="006725EA">
            <w:r w:rsidRPr="00315C0D">
              <w:t>4.2</w:t>
            </w:r>
          </w:p>
        </w:tc>
        <w:tc>
          <w:tcPr>
            <w:tcW w:w="797" w:type="dxa"/>
            <w:noWrap/>
            <w:hideMark/>
          </w:tcPr>
          <w:p w14:paraId="59002B3E" w14:textId="77777777" w:rsidR="006725EA" w:rsidRPr="00315C0D" w:rsidRDefault="006725EA" w:rsidP="006725EA">
            <w:r w:rsidRPr="00315C0D">
              <w:t>48.5</w:t>
            </w:r>
          </w:p>
        </w:tc>
        <w:tc>
          <w:tcPr>
            <w:tcW w:w="798" w:type="dxa"/>
            <w:noWrap/>
            <w:hideMark/>
          </w:tcPr>
          <w:p w14:paraId="7687C04A" w14:textId="77777777" w:rsidR="006725EA" w:rsidRPr="00315C0D" w:rsidRDefault="006725EA" w:rsidP="006725EA">
            <w:r w:rsidRPr="00315C0D">
              <w:t>52</w:t>
            </w:r>
          </w:p>
        </w:tc>
        <w:tc>
          <w:tcPr>
            <w:tcW w:w="797" w:type="dxa"/>
            <w:noWrap/>
            <w:hideMark/>
          </w:tcPr>
          <w:p w14:paraId="50E8BDC2" w14:textId="77777777" w:rsidR="006725EA" w:rsidRPr="00315C0D" w:rsidRDefault="006725EA" w:rsidP="006725EA">
            <w:r w:rsidRPr="00315C0D">
              <w:t>2.72373</w:t>
            </w:r>
          </w:p>
        </w:tc>
        <w:tc>
          <w:tcPr>
            <w:tcW w:w="797" w:type="dxa"/>
            <w:noWrap/>
            <w:hideMark/>
          </w:tcPr>
          <w:p w14:paraId="0BC4A474" w14:textId="77777777" w:rsidR="006725EA" w:rsidRPr="00315C0D" w:rsidRDefault="006725EA" w:rsidP="006725EA">
            <w:r w:rsidRPr="00315C0D">
              <w:t>40</w:t>
            </w:r>
          </w:p>
        </w:tc>
        <w:tc>
          <w:tcPr>
            <w:tcW w:w="798" w:type="dxa"/>
            <w:noWrap/>
            <w:hideMark/>
          </w:tcPr>
          <w:p w14:paraId="11E5BBFA" w14:textId="77777777" w:rsidR="006725EA" w:rsidRPr="00315C0D" w:rsidRDefault="006725EA" w:rsidP="006725EA"/>
        </w:tc>
      </w:tr>
      <w:tr w:rsidR="006725EA" w:rsidRPr="00315C0D" w14:paraId="75260CE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DA5B725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796FBD5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4EC07818" w14:textId="77777777" w:rsidR="006725EA" w:rsidRPr="00315C0D" w:rsidRDefault="006725EA" w:rsidP="006725EA">
            <w:r w:rsidRPr="00315C0D">
              <w:t>28</w:t>
            </w:r>
          </w:p>
        </w:tc>
        <w:tc>
          <w:tcPr>
            <w:tcW w:w="798" w:type="dxa"/>
            <w:vMerge/>
            <w:hideMark/>
          </w:tcPr>
          <w:p w14:paraId="48CC0C5B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702DE84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41F5787" w14:textId="77777777" w:rsidR="006725EA" w:rsidRPr="00315C0D" w:rsidRDefault="006725EA" w:rsidP="006725EA">
            <w:r w:rsidRPr="00315C0D">
              <w:t>42</w:t>
            </w:r>
          </w:p>
        </w:tc>
        <w:tc>
          <w:tcPr>
            <w:tcW w:w="798" w:type="dxa"/>
            <w:noWrap/>
            <w:hideMark/>
          </w:tcPr>
          <w:p w14:paraId="616DAD42" w14:textId="77777777" w:rsidR="006725EA" w:rsidRPr="00315C0D" w:rsidRDefault="006725EA" w:rsidP="006725EA">
            <w:r w:rsidRPr="00315C0D">
              <w:t>259</w:t>
            </w:r>
          </w:p>
        </w:tc>
        <w:tc>
          <w:tcPr>
            <w:tcW w:w="797" w:type="dxa"/>
            <w:noWrap/>
            <w:hideMark/>
          </w:tcPr>
          <w:p w14:paraId="479CA74D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5FCB0525" w14:textId="77777777" w:rsidR="006725EA" w:rsidRPr="00315C0D" w:rsidRDefault="006725EA" w:rsidP="006725EA">
            <w:r w:rsidRPr="00315C0D">
              <w:t>82</w:t>
            </w:r>
          </w:p>
        </w:tc>
        <w:tc>
          <w:tcPr>
            <w:tcW w:w="797" w:type="dxa"/>
            <w:noWrap/>
            <w:hideMark/>
          </w:tcPr>
          <w:p w14:paraId="0A9143EC" w14:textId="77777777" w:rsidR="006725EA" w:rsidRPr="00315C0D" w:rsidRDefault="006725EA" w:rsidP="006725EA">
            <w:r w:rsidRPr="00315C0D">
              <w:t>120.01</w:t>
            </w:r>
          </w:p>
        </w:tc>
        <w:tc>
          <w:tcPr>
            <w:tcW w:w="798" w:type="dxa"/>
            <w:noWrap/>
            <w:hideMark/>
          </w:tcPr>
          <w:p w14:paraId="01E7624B" w14:textId="77777777" w:rsidR="006725EA" w:rsidRPr="00315C0D" w:rsidRDefault="006725EA" w:rsidP="006725EA">
            <w:r w:rsidRPr="00315C0D">
              <w:t>4.9</w:t>
            </w:r>
          </w:p>
        </w:tc>
        <w:tc>
          <w:tcPr>
            <w:tcW w:w="797" w:type="dxa"/>
            <w:noWrap/>
            <w:hideMark/>
          </w:tcPr>
          <w:p w14:paraId="24B29B82" w14:textId="77777777" w:rsidR="006725EA" w:rsidRPr="00315C0D" w:rsidRDefault="006725EA" w:rsidP="006725EA">
            <w:r w:rsidRPr="00315C0D">
              <w:t>4.7</w:t>
            </w:r>
          </w:p>
        </w:tc>
        <w:tc>
          <w:tcPr>
            <w:tcW w:w="797" w:type="dxa"/>
            <w:noWrap/>
            <w:hideMark/>
          </w:tcPr>
          <w:p w14:paraId="73048FE9" w14:textId="77777777" w:rsidR="006725EA" w:rsidRPr="00315C0D" w:rsidRDefault="006725EA" w:rsidP="006725EA">
            <w:r w:rsidRPr="00315C0D">
              <w:t>58.3</w:t>
            </w:r>
          </w:p>
        </w:tc>
        <w:tc>
          <w:tcPr>
            <w:tcW w:w="798" w:type="dxa"/>
            <w:noWrap/>
            <w:hideMark/>
          </w:tcPr>
          <w:p w14:paraId="1111CBA4" w14:textId="77777777" w:rsidR="006725EA" w:rsidRPr="00315C0D" w:rsidRDefault="006725EA" w:rsidP="006725EA">
            <w:r w:rsidRPr="00315C0D">
              <w:t>57.8</w:t>
            </w:r>
          </w:p>
        </w:tc>
        <w:tc>
          <w:tcPr>
            <w:tcW w:w="797" w:type="dxa"/>
            <w:noWrap/>
            <w:hideMark/>
          </w:tcPr>
          <w:p w14:paraId="72BE1EED" w14:textId="77777777" w:rsidR="006725EA" w:rsidRPr="00315C0D" w:rsidRDefault="006725EA" w:rsidP="006725EA">
            <w:r w:rsidRPr="00315C0D">
              <w:t>3.78334</w:t>
            </w:r>
          </w:p>
        </w:tc>
        <w:tc>
          <w:tcPr>
            <w:tcW w:w="797" w:type="dxa"/>
            <w:noWrap/>
            <w:hideMark/>
          </w:tcPr>
          <w:p w14:paraId="02B56DD3" w14:textId="77777777" w:rsidR="006725EA" w:rsidRPr="00315C0D" w:rsidRDefault="006725EA" w:rsidP="006725EA">
            <w:r w:rsidRPr="00315C0D">
              <w:t>44</w:t>
            </w:r>
          </w:p>
        </w:tc>
        <w:tc>
          <w:tcPr>
            <w:tcW w:w="798" w:type="dxa"/>
            <w:noWrap/>
            <w:hideMark/>
          </w:tcPr>
          <w:p w14:paraId="0542F7B8" w14:textId="77777777" w:rsidR="006725EA" w:rsidRPr="00315C0D" w:rsidRDefault="006725EA" w:rsidP="006725EA"/>
        </w:tc>
      </w:tr>
      <w:tr w:rsidR="006725EA" w:rsidRPr="00315C0D" w14:paraId="7B4C2633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FCB1B69" w14:textId="77777777" w:rsidR="006725EA" w:rsidRPr="00315C0D" w:rsidRDefault="006725EA" w:rsidP="006725EA">
            <w:r w:rsidRPr="00315C0D">
              <w:t>5y</w:t>
            </w:r>
          </w:p>
        </w:tc>
        <w:tc>
          <w:tcPr>
            <w:tcW w:w="797" w:type="dxa"/>
            <w:noWrap/>
            <w:hideMark/>
          </w:tcPr>
          <w:p w14:paraId="3DE759BF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F6ABC9D" w14:textId="77777777" w:rsidR="006725EA" w:rsidRPr="00315C0D" w:rsidRDefault="006725EA" w:rsidP="006725EA">
            <w:r w:rsidRPr="00315C0D">
              <w:t>27</w:t>
            </w:r>
          </w:p>
        </w:tc>
        <w:tc>
          <w:tcPr>
            <w:tcW w:w="798" w:type="dxa"/>
            <w:vMerge/>
            <w:hideMark/>
          </w:tcPr>
          <w:p w14:paraId="6CD2D722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F94162E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F23D308" w14:textId="77777777" w:rsidR="006725EA" w:rsidRPr="00315C0D" w:rsidRDefault="006725EA" w:rsidP="006725EA">
            <w:r w:rsidRPr="00315C0D">
              <w:t>49.3</w:t>
            </w:r>
          </w:p>
        </w:tc>
        <w:tc>
          <w:tcPr>
            <w:tcW w:w="798" w:type="dxa"/>
            <w:noWrap/>
            <w:hideMark/>
          </w:tcPr>
          <w:p w14:paraId="3C63982C" w14:textId="77777777" w:rsidR="006725EA" w:rsidRPr="00315C0D" w:rsidRDefault="006725EA" w:rsidP="006725EA">
            <w:r w:rsidRPr="00315C0D">
              <w:t>173</w:t>
            </w:r>
          </w:p>
        </w:tc>
        <w:tc>
          <w:tcPr>
            <w:tcW w:w="797" w:type="dxa"/>
            <w:noWrap/>
            <w:hideMark/>
          </w:tcPr>
          <w:p w14:paraId="53D1A7A6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2D197913" w14:textId="77777777" w:rsidR="006725EA" w:rsidRPr="00315C0D" w:rsidRDefault="006725EA" w:rsidP="006725EA">
            <w:r w:rsidRPr="00315C0D">
              <w:t>86</w:t>
            </w:r>
          </w:p>
        </w:tc>
        <w:tc>
          <w:tcPr>
            <w:tcW w:w="797" w:type="dxa"/>
            <w:noWrap/>
            <w:hideMark/>
          </w:tcPr>
          <w:p w14:paraId="4546ABB6" w14:textId="77777777" w:rsidR="006725EA" w:rsidRPr="00315C0D" w:rsidRDefault="006725EA" w:rsidP="006725EA">
            <w:r w:rsidRPr="00315C0D">
              <w:t>460</w:t>
            </w:r>
          </w:p>
        </w:tc>
        <w:tc>
          <w:tcPr>
            <w:tcW w:w="798" w:type="dxa"/>
            <w:noWrap/>
            <w:hideMark/>
          </w:tcPr>
          <w:p w14:paraId="43364ED7" w14:textId="77777777" w:rsidR="006725EA" w:rsidRPr="00315C0D" w:rsidRDefault="006725EA" w:rsidP="006725EA">
            <w:r w:rsidRPr="00315C0D">
              <w:t>2.3</w:t>
            </w:r>
          </w:p>
        </w:tc>
        <w:tc>
          <w:tcPr>
            <w:tcW w:w="797" w:type="dxa"/>
            <w:noWrap/>
            <w:hideMark/>
          </w:tcPr>
          <w:p w14:paraId="157B7343" w14:textId="77777777" w:rsidR="006725EA" w:rsidRPr="00315C0D" w:rsidRDefault="006725EA" w:rsidP="006725EA">
            <w:r w:rsidRPr="00315C0D">
              <w:t>4.4</w:t>
            </w:r>
          </w:p>
        </w:tc>
        <w:tc>
          <w:tcPr>
            <w:tcW w:w="797" w:type="dxa"/>
            <w:noWrap/>
            <w:hideMark/>
          </w:tcPr>
          <w:p w14:paraId="3C018D0F" w14:textId="77777777" w:rsidR="006725EA" w:rsidRPr="00315C0D" w:rsidRDefault="006725EA" w:rsidP="006725EA">
            <w:r w:rsidRPr="00315C0D">
              <w:t>50.5</w:t>
            </w:r>
          </w:p>
        </w:tc>
        <w:tc>
          <w:tcPr>
            <w:tcW w:w="798" w:type="dxa"/>
            <w:noWrap/>
            <w:hideMark/>
          </w:tcPr>
          <w:p w14:paraId="228D4960" w14:textId="77777777" w:rsidR="006725EA" w:rsidRPr="00315C0D" w:rsidRDefault="006725EA" w:rsidP="006725EA">
            <w:r w:rsidRPr="00315C0D">
              <w:t>48.4</w:t>
            </w:r>
          </w:p>
        </w:tc>
        <w:tc>
          <w:tcPr>
            <w:tcW w:w="797" w:type="dxa"/>
            <w:noWrap/>
            <w:hideMark/>
          </w:tcPr>
          <w:p w14:paraId="2144A1F2" w14:textId="77777777" w:rsidR="006725EA" w:rsidRPr="00315C0D" w:rsidRDefault="006725EA" w:rsidP="006725EA">
            <w:r w:rsidRPr="00315C0D">
              <w:t>2.09384</w:t>
            </w:r>
          </w:p>
        </w:tc>
        <w:tc>
          <w:tcPr>
            <w:tcW w:w="797" w:type="dxa"/>
            <w:noWrap/>
            <w:hideMark/>
          </w:tcPr>
          <w:p w14:paraId="610591FC" w14:textId="77777777" w:rsidR="006725EA" w:rsidRPr="00315C0D" w:rsidRDefault="006725EA" w:rsidP="006725EA">
            <w:r w:rsidRPr="00315C0D">
              <w:t>58</w:t>
            </w:r>
          </w:p>
        </w:tc>
        <w:tc>
          <w:tcPr>
            <w:tcW w:w="798" w:type="dxa"/>
            <w:noWrap/>
            <w:hideMark/>
          </w:tcPr>
          <w:p w14:paraId="2DBE5EEB" w14:textId="77777777" w:rsidR="006725EA" w:rsidRPr="00315C0D" w:rsidRDefault="006725EA" w:rsidP="006725EA"/>
        </w:tc>
      </w:tr>
      <w:tr w:rsidR="006725EA" w:rsidRPr="00315C0D" w14:paraId="593B4EA2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36261A6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6048DF2A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6A6417F" w14:textId="77777777" w:rsidR="006725EA" w:rsidRPr="00315C0D" w:rsidRDefault="006725EA" w:rsidP="006725EA">
            <w:r w:rsidRPr="00315C0D">
              <w:t>28</w:t>
            </w:r>
          </w:p>
        </w:tc>
        <w:tc>
          <w:tcPr>
            <w:tcW w:w="798" w:type="dxa"/>
            <w:vMerge/>
            <w:hideMark/>
          </w:tcPr>
          <w:p w14:paraId="132B8CEA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08C9B67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D68C0D4" w14:textId="77777777" w:rsidR="006725EA" w:rsidRPr="00315C0D" w:rsidRDefault="006725EA" w:rsidP="006725EA">
            <w:r w:rsidRPr="00315C0D">
              <w:t>43</w:t>
            </w:r>
          </w:p>
        </w:tc>
        <w:tc>
          <w:tcPr>
            <w:tcW w:w="798" w:type="dxa"/>
            <w:noWrap/>
            <w:hideMark/>
          </w:tcPr>
          <w:p w14:paraId="76BA4C32" w14:textId="77777777" w:rsidR="006725EA" w:rsidRPr="00315C0D" w:rsidRDefault="006725EA" w:rsidP="006725EA">
            <w:r w:rsidRPr="00315C0D">
              <w:t>230</w:t>
            </w:r>
          </w:p>
        </w:tc>
        <w:tc>
          <w:tcPr>
            <w:tcW w:w="797" w:type="dxa"/>
            <w:noWrap/>
            <w:hideMark/>
          </w:tcPr>
          <w:p w14:paraId="640A096E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7018B71F" w14:textId="77777777" w:rsidR="006725EA" w:rsidRPr="00315C0D" w:rsidRDefault="006725EA" w:rsidP="006725EA">
            <w:r w:rsidRPr="00315C0D">
              <w:t>80</w:t>
            </w:r>
          </w:p>
        </w:tc>
        <w:tc>
          <w:tcPr>
            <w:tcW w:w="797" w:type="dxa"/>
            <w:noWrap/>
            <w:hideMark/>
          </w:tcPr>
          <w:p w14:paraId="7F360B41" w14:textId="77777777" w:rsidR="006725EA" w:rsidRPr="00315C0D" w:rsidRDefault="006725EA" w:rsidP="006725EA">
            <w:r w:rsidRPr="00315C0D">
              <w:t>230.87</w:t>
            </w:r>
          </w:p>
        </w:tc>
        <w:tc>
          <w:tcPr>
            <w:tcW w:w="798" w:type="dxa"/>
            <w:noWrap/>
            <w:hideMark/>
          </w:tcPr>
          <w:p w14:paraId="575ACB80" w14:textId="77777777" w:rsidR="006725EA" w:rsidRPr="00315C0D" w:rsidRDefault="006725EA" w:rsidP="006725EA">
            <w:r w:rsidRPr="00315C0D">
              <w:t>1.8</w:t>
            </w:r>
          </w:p>
        </w:tc>
        <w:tc>
          <w:tcPr>
            <w:tcW w:w="797" w:type="dxa"/>
            <w:noWrap/>
            <w:hideMark/>
          </w:tcPr>
          <w:p w14:paraId="513DD653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4C540C69" w14:textId="77777777" w:rsidR="006725EA" w:rsidRPr="00315C0D" w:rsidRDefault="006725EA" w:rsidP="006725EA">
            <w:r w:rsidRPr="00315C0D">
              <w:t>51.7</w:t>
            </w:r>
          </w:p>
        </w:tc>
        <w:tc>
          <w:tcPr>
            <w:tcW w:w="798" w:type="dxa"/>
            <w:noWrap/>
            <w:hideMark/>
          </w:tcPr>
          <w:p w14:paraId="4F6D0550" w14:textId="77777777" w:rsidR="006725EA" w:rsidRPr="00315C0D" w:rsidRDefault="006725EA" w:rsidP="006725EA">
            <w:r w:rsidRPr="00315C0D">
              <w:t>51.1</w:t>
            </w:r>
          </w:p>
        </w:tc>
        <w:tc>
          <w:tcPr>
            <w:tcW w:w="797" w:type="dxa"/>
            <w:noWrap/>
            <w:hideMark/>
          </w:tcPr>
          <w:p w14:paraId="2471C0DB" w14:textId="77777777" w:rsidR="006725EA" w:rsidRPr="00315C0D" w:rsidRDefault="006725EA" w:rsidP="006725EA">
            <w:r w:rsidRPr="00315C0D">
              <w:t>2.4541</w:t>
            </w:r>
          </w:p>
        </w:tc>
        <w:tc>
          <w:tcPr>
            <w:tcW w:w="797" w:type="dxa"/>
            <w:noWrap/>
            <w:hideMark/>
          </w:tcPr>
          <w:p w14:paraId="3B004F86" w14:textId="77777777" w:rsidR="006725EA" w:rsidRPr="00315C0D" w:rsidRDefault="006725EA" w:rsidP="006725EA">
            <w:r w:rsidRPr="00315C0D">
              <w:t>41</w:t>
            </w:r>
          </w:p>
        </w:tc>
        <w:tc>
          <w:tcPr>
            <w:tcW w:w="798" w:type="dxa"/>
            <w:noWrap/>
            <w:hideMark/>
          </w:tcPr>
          <w:p w14:paraId="15F7A9D7" w14:textId="77777777" w:rsidR="006725EA" w:rsidRPr="00315C0D" w:rsidRDefault="006725EA" w:rsidP="006725EA"/>
        </w:tc>
      </w:tr>
      <w:tr w:rsidR="006725EA" w:rsidRPr="00315C0D" w14:paraId="6145D1E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344792A" w14:textId="77777777" w:rsidR="006725EA" w:rsidRPr="00315C0D" w:rsidRDefault="006725EA" w:rsidP="006725EA">
            <w:r w:rsidRPr="00315C0D">
              <w:lastRenderedPageBreak/>
              <w:t>3y</w:t>
            </w:r>
          </w:p>
        </w:tc>
        <w:tc>
          <w:tcPr>
            <w:tcW w:w="797" w:type="dxa"/>
            <w:noWrap/>
            <w:hideMark/>
          </w:tcPr>
          <w:p w14:paraId="04E911B5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C59113C" w14:textId="77777777" w:rsidR="006725EA" w:rsidRPr="00315C0D" w:rsidRDefault="006725EA" w:rsidP="006725EA">
            <w:r w:rsidRPr="00315C0D">
              <w:t>43.7</w:t>
            </w:r>
          </w:p>
        </w:tc>
        <w:tc>
          <w:tcPr>
            <w:tcW w:w="798" w:type="dxa"/>
            <w:vMerge/>
            <w:hideMark/>
          </w:tcPr>
          <w:p w14:paraId="7FF72BBF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48562F74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D6752BA" w14:textId="77777777" w:rsidR="006725EA" w:rsidRPr="00315C0D" w:rsidRDefault="006725EA" w:rsidP="006725EA">
            <w:r w:rsidRPr="00315C0D">
              <w:t>45.9</w:t>
            </w:r>
          </w:p>
        </w:tc>
        <w:tc>
          <w:tcPr>
            <w:tcW w:w="798" w:type="dxa"/>
            <w:noWrap/>
            <w:hideMark/>
          </w:tcPr>
          <w:p w14:paraId="6FDD7E63" w14:textId="77777777" w:rsidR="006725EA" w:rsidRPr="00315C0D" w:rsidRDefault="006725EA" w:rsidP="006725EA">
            <w:r w:rsidRPr="00315C0D">
              <w:t>250</w:t>
            </w:r>
          </w:p>
        </w:tc>
        <w:tc>
          <w:tcPr>
            <w:tcW w:w="797" w:type="dxa"/>
            <w:noWrap/>
            <w:hideMark/>
          </w:tcPr>
          <w:p w14:paraId="1F468D7C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0AE88B7" w14:textId="77777777" w:rsidR="006725EA" w:rsidRPr="00315C0D" w:rsidRDefault="006725EA" w:rsidP="006725EA">
            <w:r w:rsidRPr="00315C0D">
              <w:t>81</w:t>
            </w:r>
          </w:p>
        </w:tc>
        <w:tc>
          <w:tcPr>
            <w:tcW w:w="797" w:type="dxa"/>
            <w:noWrap/>
            <w:hideMark/>
          </w:tcPr>
          <w:p w14:paraId="72BFB6EF" w14:textId="77777777" w:rsidR="006725EA" w:rsidRPr="00315C0D" w:rsidRDefault="006725EA" w:rsidP="006725EA">
            <w:r w:rsidRPr="00315C0D">
              <w:t>212.07</w:t>
            </w:r>
          </w:p>
        </w:tc>
        <w:tc>
          <w:tcPr>
            <w:tcW w:w="798" w:type="dxa"/>
            <w:noWrap/>
            <w:hideMark/>
          </w:tcPr>
          <w:p w14:paraId="3FD9E2BD" w14:textId="77777777" w:rsidR="006725EA" w:rsidRPr="00315C0D" w:rsidRDefault="006725EA" w:rsidP="006725EA">
            <w:r w:rsidRPr="00315C0D">
              <w:t>2</w:t>
            </w:r>
          </w:p>
        </w:tc>
        <w:tc>
          <w:tcPr>
            <w:tcW w:w="797" w:type="dxa"/>
            <w:noWrap/>
            <w:hideMark/>
          </w:tcPr>
          <w:p w14:paraId="24DC4680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31896E2C" w14:textId="77777777" w:rsidR="006725EA" w:rsidRPr="00315C0D" w:rsidRDefault="006725EA" w:rsidP="006725EA">
            <w:r w:rsidRPr="00315C0D">
              <w:t>51.4</w:t>
            </w:r>
          </w:p>
        </w:tc>
        <w:tc>
          <w:tcPr>
            <w:tcW w:w="798" w:type="dxa"/>
            <w:noWrap/>
            <w:hideMark/>
          </w:tcPr>
          <w:p w14:paraId="00546761" w14:textId="77777777" w:rsidR="006725EA" w:rsidRPr="00315C0D" w:rsidRDefault="006725EA" w:rsidP="006725EA">
            <w:r w:rsidRPr="00315C0D">
              <w:t>50.6</w:t>
            </w:r>
          </w:p>
        </w:tc>
        <w:tc>
          <w:tcPr>
            <w:tcW w:w="797" w:type="dxa"/>
            <w:noWrap/>
            <w:hideMark/>
          </w:tcPr>
          <w:p w14:paraId="410E9C1A" w14:textId="77777777" w:rsidR="006725EA" w:rsidRPr="00315C0D" w:rsidRDefault="006725EA" w:rsidP="006725EA">
            <w:r w:rsidRPr="00315C0D">
              <w:t>2.40312</w:t>
            </w:r>
          </w:p>
        </w:tc>
        <w:tc>
          <w:tcPr>
            <w:tcW w:w="797" w:type="dxa"/>
            <w:noWrap/>
            <w:hideMark/>
          </w:tcPr>
          <w:p w14:paraId="68875D32" w14:textId="77777777" w:rsidR="006725EA" w:rsidRPr="00315C0D" w:rsidRDefault="006725EA" w:rsidP="006725EA">
            <w:r w:rsidRPr="00315C0D">
              <w:t>49</w:t>
            </w:r>
          </w:p>
        </w:tc>
        <w:tc>
          <w:tcPr>
            <w:tcW w:w="798" w:type="dxa"/>
            <w:noWrap/>
            <w:hideMark/>
          </w:tcPr>
          <w:p w14:paraId="2C0F47E4" w14:textId="77777777" w:rsidR="006725EA" w:rsidRPr="00315C0D" w:rsidRDefault="006725EA" w:rsidP="006725EA"/>
        </w:tc>
      </w:tr>
      <w:tr w:rsidR="006725EA" w:rsidRPr="00315C0D" w14:paraId="4B3DA81E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E92E0EA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73CB41DA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7AA4806" w14:textId="77777777" w:rsidR="006725EA" w:rsidRPr="00315C0D" w:rsidRDefault="006725EA" w:rsidP="006725EA">
            <w:r w:rsidRPr="00315C0D">
              <w:t>38.7</w:t>
            </w:r>
          </w:p>
        </w:tc>
        <w:tc>
          <w:tcPr>
            <w:tcW w:w="798" w:type="dxa"/>
            <w:vMerge/>
            <w:hideMark/>
          </w:tcPr>
          <w:p w14:paraId="3A99E386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3CBA6140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531985C" w14:textId="77777777" w:rsidR="006725EA" w:rsidRPr="00315C0D" w:rsidRDefault="006725EA" w:rsidP="006725EA">
            <w:r w:rsidRPr="00315C0D">
              <w:t>51.1</w:t>
            </w:r>
          </w:p>
        </w:tc>
        <w:tc>
          <w:tcPr>
            <w:tcW w:w="798" w:type="dxa"/>
            <w:noWrap/>
            <w:hideMark/>
          </w:tcPr>
          <w:p w14:paraId="6AAEDF88" w14:textId="77777777" w:rsidR="006725EA" w:rsidRPr="00315C0D" w:rsidRDefault="006725EA" w:rsidP="006725EA">
            <w:r w:rsidRPr="00315C0D">
              <w:t>250</w:t>
            </w:r>
          </w:p>
        </w:tc>
        <w:tc>
          <w:tcPr>
            <w:tcW w:w="797" w:type="dxa"/>
            <w:noWrap/>
            <w:hideMark/>
          </w:tcPr>
          <w:p w14:paraId="51C243A4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24A9BF40" w14:textId="77777777" w:rsidR="006725EA" w:rsidRPr="00315C0D" w:rsidRDefault="006725EA" w:rsidP="006725EA">
            <w:r w:rsidRPr="00315C0D">
              <w:t>87</w:t>
            </w:r>
          </w:p>
        </w:tc>
        <w:tc>
          <w:tcPr>
            <w:tcW w:w="797" w:type="dxa"/>
            <w:noWrap/>
            <w:hideMark/>
          </w:tcPr>
          <w:p w14:paraId="1F1AB778" w14:textId="77777777" w:rsidR="006725EA" w:rsidRPr="00315C0D" w:rsidRDefault="006725EA" w:rsidP="006725EA">
            <w:r w:rsidRPr="00315C0D">
              <w:t>90.16</w:t>
            </w:r>
          </w:p>
        </w:tc>
        <w:tc>
          <w:tcPr>
            <w:tcW w:w="798" w:type="dxa"/>
            <w:noWrap/>
            <w:hideMark/>
          </w:tcPr>
          <w:p w14:paraId="5EFD396E" w14:textId="77777777" w:rsidR="006725EA" w:rsidRPr="00315C0D" w:rsidRDefault="006725EA" w:rsidP="006725EA">
            <w:r w:rsidRPr="00315C0D">
              <w:t>3</w:t>
            </w:r>
          </w:p>
        </w:tc>
        <w:tc>
          <w:tcPr>
            <w:tcW w:w="797" w:type="dxa"/>
            <w:noWrap/>
            <w:hideMark/>
          </w:tcPr>
          <w:p w14:paraId="33910BB3" w14:textId="77777777" w:rsidR="006725EA" w:rsidRPr="00315C0D" w:rsidRDefault="006725EA" w:rsidP="006725EA">
            <w:r w:rsidRPr="00315C0D">
              <w:t>5.2</w:t>
            </w:r>
          </w:p>
        </w:tc>
        <w:tc>
          <w:tcPr>
            <w:tcW w:w="797" w:type="dxa"/>
            <w:noWrap/>
            <w:hideMark/>
          </w:tcPr>
          <w:p w14:paraId="5E7AAA97" w14:textId="77777777" w:rsidR="006725EA" w:rsidRPr="00315C0D" w:rsidRDefault="006725EA" w:rsidP="006725EA">
            <w:r w:rsidRPr="00315C0D">
              <w:t>40</w:t>
            </w:r>
          </w:p>
        </w:tc>
        <w:tc>
          <w:tcPr>
            <w:tcW w:w="798" w:type="dxa"/>
            <w:noWrap/>
            <w:hideMark/>
          </w:tcPr>
          <w:p w14:paraId="22EF5785" w14:textId="77777777" w:rsidR="006725EA" w:rsidRPr="00315C0D" w:rsidRDefault="006725EA" w:rsidP="006725EA">
            <w:r w:rsidRPr="00315C0D">
              <w:t>47.4</w:t>
            </w:r>
          </w:p>
        </w:tc>
        <w:tc>
          <w:tcPr>
            <w:tcW w:w="797" w:type="dxa"/>
            <w:noWrap/>
            <w:hideMark/>
          </w:tcPr>
          <w:p w14:paraId="52FD5C09" w14:textId="77777777" w:rsidR="006725EA" w:rsidRPr="00315C0D" w:rsidRDefault="006725EA" w:rsidP="006725EA">
            <w:r w:rsidRPr="00315C0D">
              <w:t>2.27464</w:t>
            </w:r>
          </w:p>
        </w:tc>
        <w:tc>
          <w:tcPr>
            <w:tcW w:w="797" w:type="dxa"/>
            <w:noWrap/>
            <w:hideMark/>
          </w:tcPr>
          <w:p w14:paraId="5CC0B37D" w14:textId="77777777" w:rsidR="006725EA" w:rsidRPr="00315C0D" w:rsidRDefault="006725EA" w:rsidP="006725EA">
            <w:r w:rsidRPr="00315C0D">
              <w:t>56</w:t>
            </w:r>
          </w:p>
        </w:tc>
        <w:tc>
          <w:tcPr>
            <w:tcW w:w="798" w:type="dxa"/>
            <w:noWrap/>
            <w:hideMark/>
          </w:tcPr>
          <w:p w14:paraId="67B2A3AA" w14:textId="77777777" w:rsidR="006725EA" w:rsidRPr="00315C0D" w:rsidRDefault="006725EA" w:rsidP="006725EA"/>
        </w:tc>
      </w:tr>
      <w:tr w:rsidR="006725EA" w:rsidRPr="00315C0D" w14:paraId="60CABCDB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7676E4D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75FF4CE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E36E87A" w14:textId="77777777" w:rsidR="006725EA" w:rsidRPr="00315C0D" w:rsidRDefault="006725EA" w:rsidP="006725EA">
            <w:r w:rsidRPr="00315C0D">
              <w:t>33</w:t>
            </w:r>
          </w:p>
        </w:tc>
        <w:tc>
          <w:tcPr>
            <w:tcW w:w="798" w:type="dxa"/>
            <w:vMerge/>
            <w:hideMark/>
          </w:tcPr>
          <w:p w14:paraId="7B817C2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31845988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D6B71FA" w14:textId="77777777" w:rsidR="006725EA" w:rsidRPr="00315C0D" w:rsidRDefault="006725EA" w:rsidP="006725EA">
            <w:r w:rsidRPr="00315C0D">
              <w:t>51.7</w:t>
            </w:r>
          </w:p>
        </w:tc>
        <w:tc>
          <w:tcPr>
            <w:tcW w:w="798" w:type="dxa"/>
            <w:noWrap/>
            <w:hideMark/>
          </w:tcPr>
          <w:p w14:paraId="5E0046CE" w14:textId="77777777" w:rsidR="006725EA" w:rsidRPr="00315C0D" w:rsidRDefault="006725EA" w:rsidP="006725EA">
            <w:r w:rsidRPr="00315C0D">
              <w:t>150</w:t>
            </w:r>
          </w:p>
        </w:tc>
        <w:tc>
          <w:tcPr>
            <w:tcW w:w="797" w:type="dxa"/>
            <w:noWrap/>
            <w:hideMark/>
          </w:tcPr>
          <w:p w14:paraId="4BA93583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3576B2EA" w14:textId="77777777" w:rsidR="006725EA" w:rsidRPr="00315C0D" w:rsidRDefault="006725EA" w:rsidP="006725EA">
            <w:r w:rsidRPr="00315C0D">
              <w:t>82</w:t>
            </w:r>
          </w:p>
        </w:tc>
        <w:tc>
          <w:tcPr>
            <w:tcW w:w="797" w:type="dxa"/>
            <w:noWrap/>
            <w:hideMark/>
          </w:tcPr>
          <w:p w14:paraId="25BA8A0F" w14:textId="77777777" w:rsidR="006725EA" w:rsidRPr="00315C0D" w:rsidRDefault="006725EA" w:rsidP="006725EA">
            <w:r w:rsidRPr="00315C0D">
              <w:t>437.55</w:t>
            </w:r>
          </w:p>
        </w:tc>
        <w:tc>
          <w:tcPr>
            <w:tcW w:w="798" w:type="dxa"/>
            <w:noWrap/>
            <w:hideMark/>
          </w:tcPr>
          <w:p w14:paraId="004F2D22" w14:textId="77777777" w:rsidR="006725EA" w:rsidRPr="00315C0D" w:rsidRDefault="006725EA" w:rsidP="006725EA">
            <w:r w:rsidRPr="00315C0D">
              <w:t>4.2</w:t>
            </w:r>
          </w:p>
        </w:tc>
        <w:tc>
          <w:tcPr>
            <w:tcW w:w="797" w:type="dxa"/>
            <w:noWrap/>
            <w:hideMark/>
          </w:tcPr>
          <w:p w14:paraId="78830FFE" w14:textId="77777777" w:rsidR="006725EA" w:rsidRPr="00315C0D" w:rsidRDefault="006725EA" w:rsidP="006725EA">
            <w:r w:rsidRPr="00315C0D">
              <w:t>8.2</w:t>
            </w:r>
          </w:p>
        </w:tc>
        <w:tc>
          <w:tcPr>
            <w:tcW w:w="797" w:type="dxa"/>
            <w:noWrap/>
            <w:hideMark/>
          </w:tcPr>
          <w:p w14:paraId="57098EA4" w14:textId="77777777" w:rsidR="006725EA" w:rsidRPr="00315C0D" w:rsidRDefault="006725EA" w:rsidP="006725EA">
            <w:r w:rsidRPr="00315C0D">
              <w:t>30.3</w:t>
            </w:r>
          </w:p>
        </w:tc>
        <w:tc>
          <w:tcPr>
            <w:tcW w:w="798" w:type="dxa"/>
            <w:noWrap/>
            <w:hideMark/>
          </w:tcPr>
          <w:p w14:paraId="24B20C1C" w14:textId="77777777" w:rsidR="006725EA" w:rsidRPr="00315C0D" w:rsidRDefault="006725EA" w:rsidP="006725EA">
            <w:r w:rsidRPr="00315C0D">
              <w:t>46.2</w:t>
            </w:r>
          </w:p>
        </w:tc>
        <w:tc>
          <w:tcPr>
            <w:tcW w:w="797" w:type="dxa"/>
            <w:noWrap/>
            <w:hideMark/>
          </w:tcPr>
          <w:p w14:paraId="5D87628A" w14:textId="77777777" w:rsidR="006725EA" w:rsidRPr="00315C0D" w:rsidRDefault="006725EA" w:rsidP="006725EA">
            <w:r w:rsidRPr="00315C0D">
              <w:t>2.48465</w:t>
            </w:r>
          </w:p>
        </w:tc>
        <w:tc>
          <w:tcPr>
            <w:tcW w:w="797" w:type="dxa"/>
            <w:noWrap/>
            <w:hideMark/>
          </w:tcPr>
          <w:p w14:paraId="2DDC3634" w14:textId="77777777" w:rsidR="006725EA" w:rsidRPr="00315C0D" w:rsidRDefault="006725EA" w:rsidP="006725EA">
            <w:r w:rsidRPr="00315C0D">
              <w:t>46</w:t>
            </w:r>
          </w:p>
        </w:tc>
        <w:tc>
          <w:tcPr>
            <w:tcW w:w="798" w:type="dxa"/>
            <w:noWrap/>
            <w:hideMark/>
          </w:tcPr>
          <w:p w14:paraId="74183C35" w14:textId="77777777" w:rsidR="006725EA" w:rsidRPr="00315C0D" w:rsidRDefault="006725EA" w:rsidP="006725EA"/>
        </w:tc>
      </w:tr>
      <w:tr w:rsidR="006725EA" w:rsidRPr="00315C0D" w14:paraId="21B142F1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CBC0449" w14:textId="77777777" w:rsidR="006725EA" w:rsidRPr="00315C0D" w:rsidRDefault="006725EA" w:rsidP="006725EA">
            <w:r w:rsidRPr="00315C0D">
              <w:t>1y</w:t>
            </w:r>
          </w:p>
        </w:tc>
        <w:tc>
          <w:tcPr>
            <w:tcW w:w="797" w:type="dxa"/>
            <w:noWrap/>
            <w:hideMark/>
          </w:tcPr>
          <w:p w14:paraId="33FD3F7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15793F28" w14:textId="77777777" w:rsidR="006725EA" w:rsidRPr="00315C0D" w:rsidRDefault="006725EA" w:rsidP="006725EA">
            <w:r w:rsidRPr="00315C0D">
              <w:t>28</w:t>
            </w:r>
          </w:p>
        </w:tc>
        <w:tc>
          <w:tcPr>
            <w:tcW w:w="798" w:type="dxa"/>
            <w:vMerge/>
            <w:hideMark/>
          </w:tcPr>
          <w:p w14:paraId="6778A377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1A24067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317DA57" w14:textId="77777777" w:rsidR="006725EA" w:rsidRPr="00315C0D" w:rsidRDefault="006725EA" w:rsidP="006725EA">
            <w:r w:rsidRPr="00315C0D">
              <w:t>47.3</w:t>
            </w:r>
          </w:p>
        </w:tc>
        <w:tc>
          <w:tcPr>
            <w:tcW w:w="798" w:type="dxa"/>
            <w:noWrap/>
            <w:hideMark/>
          </w:tcPr>
          <w:p w14:paraId="75202BC5" w14:textId="77777777" w:rsidR="006725EA" w:rsidRPr="00315C0D" w:rsidRDefault="006725EA" w:rsidP="006725EA">
            <w:r w:rsidRPr="00315C0D">
              <w:t>185</w:t>
            </w:r>
          </w:p>
        </w:tc>
        <w:tc>
          <w:tcPr>
            <w:tcW w:w="797" w:type="dxa"/>
            <w:noWrap/>
            <w:hideMark/>
          </w:tcPr>
          <w:p w14:paraId="6E3C219F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13E2B0BF" w14:textId="77777777" w:rsidR="006725EA" w:rsidRPr="00315C0D" w:rsidRDefault="006725EA" w:rsidP="006725EA">
            <w:r w:rsidRPr="00315C0D">
              <w:t>81</w:t>
            </w:r>
          </w:p>
        </w:tc>
        <w:tc>
          <w:tcPr>
            <w:tcW w:w="797" w:type="dxa"/>
            <w:noWrap/>
            <w:hideMark/>
          </w:tcPr>
          <w:p w14:paraId="7AA35D16" w14:textId="77777777" w:rsidR="006725EA" w:rsidRPr="00315C0D" w:rsidRDefault="006725EA" w:rsidP="006725EA">
            <w:r w:rsidRPr="00315C0D">
              <w:t>93.2</w:t>
            </w:r>
          </w:p>
        </w:tc>
        <w:tc>
          <w:tcPr>
            <w:tcW w:w="798" w:type="dxa"/>
            <w:noWrap/>
            <w:hideMark/>
          </w:tcPr>
          <w:p w14:paraId="6836FCB1" w14:textId="77777777" w:rsidR="006725EA" w:rsidRPr="00315C0D" w:rsidRDefault="006725EA" w:rsidP="006725EA">
            <w:r w:rsidRPr="00315C0D">
              <w:t>3.8</w:t>
            </w:r>
          </w:p>
        </w:tc>
        <w:tc>
          <w:tcPr>
            <w:tcW w:w="797" w:type="dxa"/>
            <w:noWrap/>
            <w:hideMark/>
          </w:tcPr>
          <w:p w14:paraId="2088FB21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4216D8E3" w14:textId="77777777" w:rsidR="006725EA" w:rsidRPr="00315C0D" w:rsidRDefault="006725EA" w:rsidP="006725EA">
            <w:r w:rsidRPr="00315C0D">
              <w:t>22.8</w:t>
            </w:r>
          </w:p>
        </w:tc>
        <w:tc>
          <w:tcPr>
            <w:tcW w:w="798" w:type="dxa"/>
            <w:noWrap/>
            <w:hideMark/>
          </w:tcPr>
          <w:p w14:paraId="018B4347" w14:textId="77777777" w:rsidR="006725EA" w:rsidRPr="00315C0D" w:rsidRDefault="006725EA" w:rsidP="006725EA">
            <w:r w:rsidRPr="00315C0D">
              <w:t>41.4</w:t>
            </w:r>
          </w:p>
        </w:tc>
        <w:tc>
          <w:tcPr>
            <w:tcW w:w="797" w:type="dxa"/>
            <w:noWrap/>
            <w:hideMark/>
          </w:tcPr>
          <w:p w14:paraId="56A0A0DB" w14:textId="77777777" w:rsidR="006725EA" w:rsidRPr="00315C0D" w:rsidRDefault="006725EA" w:rsidP="006725EA">
            <w:r w:rsidRPr="00315C0D">
              <w:t>1.85688</w:t>
            </w:r>
          </w:p>
        </w:tc>
        <w:tc>
          <w:tcPr>
            <w:tcW w:w="797" w:type="dxa"/>
            <w:noWrap/>
            <w:hideMark/>
          </w:tcPr>
          <w:p w14:paraId="6B47D5E3" w14:textId="77777777" w:rsidR="006725EA" w:rsidRPr="00315C0D" w:rsidRDefault="006725EA" w:rsidP="006725EA">
            <w:r w:rsidRPr="00315C0D">
              <w:t>142</w:t>
            </w:r>
          </w:p>
        </w:tc>
        <w:tc>
          <w:tcPr>
            <w:tcW w:w="798" w:type="dxa"/>
            <w:noWrap/>
            <w:hideMark/>
          </w:tcPr>
          <w:p w14:paraId="3DE55316" w14:textId="77777777" w:rsidR="006725EA" w:rsidRPr="00315C0D" w:rsidRDefault="006725EA" w:rsidP="006725EA"/>
        </w:tc>
      </w:tr>
      <w:tr w:rsidR="006725EA" w:rsidRPr="00315C0D" w14:paraId="757C3ED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861EA20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4F5F878B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1EDFC8FF" w14:textId="77777777" w:rsidR="006725EA" w:rsidRPr="00315C0D" w:rsidRDefault="006725EA" w:rsidP="006725EA">
            <w:r w:rsidRPr="00315C0D">
              <w:t>35.7</w:t>
            </w:r>
          </w:p>
        </w:tc>
        <w:tc>
          <w:tcPr>
            <w:tcW w:w="798" w:type="dxa"/>
            <w:vMerge/>
            <w:hideMark/>
          </w:tcPr>
          <w:p w14:paraId="0A2EAEE3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3BF8028C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48684A9" w14:textId="77777777" w:rsidR="006725EA" w:rsidRPr="00315C0D" w:rsidRDefault="006725EA" w:rsidP="006725EA">
            <w:r w:rsidRPr="00315C0D">
              <w:t>46.9</w:t>
            </w:r>
          </w:p>
        </w:tc>
        <w:tc>
          <w:tcPr>
            <w:tcW w:w="798" w:type="dxa"/>
            <w:noWrap/>
            <w:hideMark/>
          </w:tcPr>
          <w:p w14:paraId="279C0C08" w14:textId="77777777" w:rsidR="006725EA" w:rsidRPr="00315C0D" w:rsidRDefault="006725EA" w:rsidP="006725EA">
            <w:r w:rsidRPr="00315C0D">
              <w:t>174</w:t>
            </w:r>
          </w:p>
        </w:tc>
        <w:tc>
          <w:tcPr>
            <w:tcW w:w="797" w:type="dxa"/>
            <w:noWrap/>
            <w:hideMark/>
          </w:tcPr>
          <w:p w14:paraId="28865112" w14:textId="77777777" w:rsidR="006725EA" w:rsidRPr="00315C0D" w:rsidRDefault="006725EA" w:rsidP="006725EA">
            <w:r w:rsidRPr="00315C0D">
              <w:t>15</w:t>
            </w:r>
          </w:p>
        </w:tc>
        <w:tc>
          <w:tcPr>
            <w:tcW w:w="797" w:type="dxa"/>
            <w:noWrap/>
            <w:hideMark/>
          </w:tcPr>
          <w:p w14:paraId="43E0E1ED" w14:textId="77777777" w:rsidR="006725EA" w:rsidRPr="00315C0D" w:rsidRDefault="006725EA" w:rsidP="006725EA">
            <w:r w:rsidRPr="00315C0D">
              <w:t>99</w:t>
            </w:r>
          </w:p>
        </w:tc>
        <w:tc>
          <w:tcPr>
            <w:tcW w:w="797" w:type="dxa"/>
            <w:noWrap/>
            <w:hideMark/>
          </w:tcPr>
          <w:p w14:paraId="25481864" w14:textId="77777777" w:rsidR="006725EA" w:rsidRPr="00315C0D" w:rsidRDefault="006725EA" w:rsidP="006725EA">
            <w:r w:rsidRPr="00315C0D">
              <w:t>64.35</w:t>
            </w:r>
          </w:p>
        </w:tc>
        <w:tc>
          <w:tcPr>
            <w:tcW w:w="798" w:type="dxa"/>
            <w:noWrap/>
            <w:hideMark/>
          </w:tcPr>
          <w:p w14:paraId="59DC7F41" w14:textId="77777777" w:rsidR="006725EA" w:rsidRPr="00315C0D" w:rsidRDefault="006725EA" w:rsidP="006725EA">
            <w:r w:rsidRPr="00315C0D">
              <w:t>4.2</w:t>
            </w:r>
          </w:p>
        </w:tc>
        <w:tc>
          <w:tcPr>
            <w:tcW w:w="797" w:type="dxa"/>
            <w:noWrap/>
            <w:hideMark/>
          </w:tcPr>
          <w:p w14:paraId="7B0AD307" w14:textId="77777777" w:rsidR="006725EA" w:rsidRPr="00315C0D" w:rsidRDefault="006725EA" w:rsidP="006725EA">
            <w:r w:rsidRPr="00315C0D">
              <w:t>13.5</w:t>
            </w:r>
          </w:p>
        </w:tc>
        <w:tc>
          <w:tcPr>
            <w:tcW w:w="797" w:type="dxa"/>
            <w:noWrap/>
            <w:hideMark/>
          </w:tcPr>
          <w:p w14:paraId="694E9B64" w14:textId="77777777" w:rsidR="006725EA" w:rsidRPr="00315C0D" w:rsidRDefault="006725EA" w:rsidP="006725EA">
            <w:r w:rsidRPr="00315C0D">
              <w:t>39.8</w:t>
            </w:r>
          </w:p>
        </w:tc>
        <w:tc>
          <w:tcPr>
            <w:tcW w:w="798" w:type="dxa"/>
            <w:noWrap/>
            <w:hideMark/>
          </w:tcPr>
          <w:p w14:paraId="07AC423E" w14:textId="77777777" w:rsidR="006725EA" w:rsidRPr="00315C0D" w:rsidRDefault="006725EA" w:rsidP="006725EA">
            <w:r w:rsidRPr="00315C0D">
              <w:t>43.1</w:t>
            </w:r>
          </w:p>
        </w:tc>
        <w:tc>
          <w:tcPr>
            <w:tcW w:w="797" w:type="dxa"/>
            <w:noWrap/>
            <w:hideMark/>
          </w:tcPr>
          <w:p w14:paraId="7676021D" w14:textId="77777777" w:rsidR="006725EA" w:rsidRPr="00315C0D" w:rsidRDefault="006725EA" w:rsidP="006725EA">
            <w:r w:rsidRPr="00315C0D">
              <w:t>1.79141</w:t>
            </w:r>
          </w:p>
        </w:tc>
        <w:tc>
          <w:tcPr>
            <w:tcW w:w="797" w:type="dxa"/>
            <w:noWrap/>
            <w:hideMark/>
          </w:tcPr>
          <w:p w14:paraId="283BF837" w14:textId="77777777" w:rsidR="006725EA" w:rsidRPr="00315C0D" w:rsidRDefault="006725EA" w:rsidP="006725EA">
            <w:r w:rsidRPr="00315C0D">
              <w:t>47</w:t>
            </w:r>
          </w:p>
        </w:tc>
        <w:tc>
          <w:tcPr>
            <w:tcW w:w="798" w:type="dxa"/>
            <w:noWrap/>
            <w:hideMark/>
          </w:tcPr>
          <w:p w14:paraId="1FAE1C31" w14:textId="77777777" w:rsidR="006725EA" w:rsidRPr="00315C0D" w:rsidRDefault="006725EA" w:rsidP="006725EA"/>
        </w:tc>
      </w:tr>
      <w:tr w:rsidR="006725EA" w:rsidRPr="00315C0D" w14:paraId="5BE50554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A83C367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6BEC25A6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D6D4C56" w14:textId="77777777" w:rsidR="006725EA" w:rsidRPr="00315C0D" w:rsidRDefault="006725EA" w:rsidP="006725EA">
            <w:r w:rsidRPr="00315C0D">
              <w:t>40.8</w:t>
            </w:r>
          </w:p>
        </w:tc>
        <w:tc>
          <w:tcPr>
            <w:tcW w:w="798" w:type="dxa"/>
            <w:vMerge/>
            <w:hideMark/>
          </w:tcPr>
          <w:p w14:paraId="451662F9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06DFBB3C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01E98EE" w14:textId="77777777" w:rsidR="006725EA" w:rsidRPr="00315C0D" w:rsidRDefault="006725EA" w:rsidP="006725EA">
            <w:r w:rsidRPr="00315C0D">
              <w:t>43.9</w:t>
            </w:r>
          </w:p>
        </w:tc>
        <w:tc>
          <w:tcPr>
            <w:tcW w:w="798" w:type="dxa"/>
            <w:noWrap/>
            <w:hideMark/>
          </w:tcPr>
          <w:p w14:paraId="40DDBBC7" w14:textId="77777777" w:rsidR="006725EA" w:rsidRPr="00315C0D" w:rsidRDefault="006725EA" w:rsidP="006725EA">
            <w:r w:rsidRPr="00315C0D">
              <w:t>195</w:t>
            </w:r>
          </w:p>
        </w:tc>
        <w:tc>
          <w:tcPr>
            <w:tcW w:w="797" w:type="dxa"/>
            <w:noWrap/>
            <w:hideMark/>
          </w:tcPr>
          <w:p w14:paraId="1579888D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2785918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0DFEDFB0" w14:textId="77777777" w:rsidR="006725EA" w:rsidRPr="00315C0D" w:rsidRDefault="006725EA" w:rsidP="006725EA">
            <w:r w:rsidRPr="00315C0D">
              <w:t>121.97</w:t>
            </w:r>
          </w:p>
        </w:tc>
        <w:tc>
          <w:tcPr>
            <w:tcW w:w="798" w:type="dxa"/>
            <w:noWrap/>
            <w:hideMark/>
          </w:tcPr>
          <w:p w14:paraId="05D8210F" w14:textId="77777777" w:rsidR="006725EA" w:rsidRPr="00315C0D" w:rsidRDefault="006725EA" w:rsidP="006725EA">
            <w:r w:rsidRPr="00315C0D">
              <w:t>2.6</w:t>
            </w:r>
          </w:p>
        </w:tc>
        <w:tc>
          <w:tcPr>
            <w:tcW w:w="797" w:type="dxa"/>
            <w:noWrap/>
            <w:hideMark/>
          </w:tcPr>
          <w:p w14:paraId="4F78DFD1" w14:textId="77777777" w:rsidR="006725EA" w:rsidRPr="00315C0D" w:rsidRDefault="006725EA" w:rsidP="006725EA">
            <w:r w:rsidRPr="00315C0D">
              <w:t>2.9</w:t>
            </w:r>
          </w:p>
        </w:tc>
        <w:tc>
          <w:tcPr>
            <w:tcW w:w="797" w:type="dxa"/>
            <w:noWrap/>
            <w:hideMark/>
          </w:tcPr>
          <w:p w14:paraId="6B2F2492" w14:textId="77777777" w:rsidR="006725EA" w:rsidRPr="00315C0D" w:rsidRDefault="006725EA" w:rsidP="006725EA">
            <w:r w:rsidRPr="00315C0D">
              <w:t>56.8</w:t>
            </w:r>
          </w:p>
        </w:tc>
        <w:tc>
          <w:tcPr>
            <w:tcW w:w="798" w:type="dxa"/>
            <w:noWrap/>
            <w:hideMark/>
          </w:tcPr>
          <w:p w14:paraId="0A9AF878" w14:textId="77777777" w:rsidR="006725EA" w:rsidRPr="00315C0D" w:rsidRDefault="006725EA" w:rsidP="006725EA">
            <w:r w:rsidRPr="00315C0D">
              <w:t>57.7</w:t>
            </w:r>
          </w:p>
        </w:tc>
        <w:tc>
          <w:tcPr>
            <w:tcW w:w="797" w:type="dxa"/>
            <w:noWrap/>
            <w:hideMark/>
          </w:tcPr>
          <w:p w14:paraId="763AB7C8" w14:textId="77777777" w:rsidR="006725EA" w:rsidRPr="00315C0D" w:rsidRDefault="006725EA" w:rsidP="006725EA">
            <w:r w:rsidRPr="00315C0D">
              <w:t>3.50417</w:t>
            </w:r>
          </w:p>
        </w:tc>
        <w:tc>
          <w:tcPr>
            <w:tcW w:w="797" w:type="dxa"/>
            <w:noWrap/>
            <w:hideMark/>
          </w:tcPr>
          <w:p w14:paraId="45A96998" w14:textId="77777777" w:rsidR="006725EA" w:rsidRPr="00315C0D" w:rsidRDefault="006725EA" w:rsidP="006725EA">
            <w:r w:rsidRPr="00315C0D">
              <w:t>45</w:t>
            </w:r>
          </w:p>
        </w:tc>
        <w:tc>
          <w:tcPr>
            <w:tcW w:w="798" w:type="dxa"/>
            <w:noWrap/>
            <w:hideMark/>
          </w:tcPr>
          <w:p w14:paraId="0F44C277" w14:textId="77777777" w:rsidR="006725EA" w:rsidRPr="00315C0D" w:rsidRDefault="006725EA" w:rsidP="006725EA"/>
        </w:tc>
      </w:tr>
      <w:tr w:rsidR="006725EA" w:rsidRPr="00315C0D" w14:paraId="460CE940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C0A46E5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314EC829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661A83C" w14:textId="77777777" w:rsidR="006725EA" w:rsidRPr="00315C0D" w:rsidRDefault="006725EA" w:rsidP="006725EA">
            <w:r w:rsidRPr="00315C0D">
              <w:t>45</w:t>
            </w:r>
          </w:p>
        </w:tc>
        <w:tc>
          <w:tcPr>
            <w:tcW w:w="798" w:type="dxa"/>
            <w:vMerge/>
            <w:hideMark/>
          </w:tcPr>
          <w:p w14:paraId="5B7FC961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05D884C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F42A154" w14:textId="77777777" w:rsidR="006725EA" w:rsidRPr="00315C0D" w:rsidRDefault="006725EA" w:rsidP="006725EA">
            <w:r w:rsidRPr="00315C0D">
              <w:t>53.9</w:t>
            </w:r>
          </w:p>
        </w:tc>
        <w:tc>
          <w:tcPr>
            <w:tcW w:w="798" w:type="dxa"/>
            <w:noWrap/>
            <w:hideMark/>
          </w:tcPr>
          <w:p w14:paraId="2A33E590" w14:textId="77777777" w:rsidR="006725EA" w:rsidRPr="00315C0D" w:rsidRDefault="006725EA" w:rsidP="006725EA">
            <w:r w:rsidRPr="00315C0D">
              <w:t>224</w:t>
            </w:r>
          </w:p>
        </w:tc>
        <w:tc>
          <w:tcPr>
            <w:tcW w:w="797" w:type="dxa"/>
            <w:noWrap/>
            <w:hideMark/>
          </w:tcPr>
          <w:p w14:paraId="23FA9B2F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602013B1" w14:textId="77777777" w:rsidR="006725EA" w:rsidRPr="00315C0D" w:rsidRDefault="006725EA" w:rsidP="006725EA">
            <w:r w:rsidRPr="00315C0D">
              <w:t>101</w:t>
            </w:r>
          </w:p>
        </w:tc>
        <w:tc>
          <w:tcPr>
            <w:tcW w:w="797" w:type="dxa"/>
            <w:noWrap/>
            <w:hideMark/>
          </w:tcPr>
          <w:p w14:paraId="49A0614A" w14:textId="77777777" w:rsidR="006725EA" w:rsidRPr="00315C0D" w:rsidRDefault="006725EA" w:rsidP="006725EA">
            <w:r w:rsidRPr="00315C0D">
              <w:t>240.55</w:t>
            </w:r>
          </w:p>
        </w:tc>
        <w:tc>
          <w:tcPr>
            <w:tcW w:w="798" w:type="dxa"/>
            <w:noWrap/>
            <w:hideMark/>
          </w:tcPr>
          <w:p w14:paraId="28C1349E" w14:textId="77777777" w:rsidR="006725EA" w:rsidRPr="00315C0D" w:rsidRDefault="006725EA" w:rsidP="006725EA">
            <w:r w:rsidRPr="00315C0D">
              <w:t>4.5</w:t>
            </w:r>
          </w:p>
        </w:tc>
        <w:tc>
          <w:tcPr>
            <w:tcW w:w="797" w:type="dxa"/>
            <w:noWrap/>
            <w:hideMark/>
          </w:tcPr>
          <w:p w14:paraId="170C57FC" w14:textId="77777777" w:rsidR="006725EA" w:rsidRPr="00315C0D" w:rsidRDefault="006725EA" w:rsidP="006725EA">
            <w:r w:rsidRPr="00315C0D">
              <w:t>9.8</w:t>
            </w:r>
          </w:p>
        </w:tc>
        <w:tc>
          <w:tcPr>
            <w:tcW w:w="797" w:type="dxa"/>
            <w:noWrap/>
            <w:hideMark/>
          </w:tcPr>
          <w:p w14:paraId="4F981611" w14:textId="77777777" w:rsidR="006725EA" w:rsidRPr="00315C0D" w:rsidRDefault="006725EA" w:rsidP="006725EA">
            <w:r w:rsidRPr="00315C0D">
              <w:t>25</w:t>
            </w:r>
          </w:p>
        </w:tc>
        <w:tc>
          <w:tcPr>
            <w:tcW w:w="798" w:type="dxa"/>
            <w:noWrap/>
            <w:hideMark/>
          </w:tcPr>
          <w:p w14:paraId="18937ADF" w14:textId="77777777" w:rsidR="006725EA" w:rsidRPr="00315C0D" w:rsidRDefault="006725EA" w:rsidP="006725EA">
            <w:r w:rsidRPr="00315C0D">
              <w:t>35.8</w:t>
            </w:r>
          </w:p>
        </w:tc>
        <w:tc>
          <w:tcPr>
            <w:tcW w:w="797" w:type="dxa"/>
            <w:noWrap/>
            <w:hideMark/>
          </w:tcPr>
          <w:p w14:paraId="6CDD77AE" w14:textId="77777777" w:rsidR="006725EA" w:rsidRPr="00315C0D" w:rsidRDefault="006725EA" w:rsidP="006725EA">
            <w:r w:rsidRPr="00315C0D">
              <w:t>0.94271</w:t>
            </w:r>
          </w:p>
        </w:tc>
        <w:tc>
          <w:tcPr>
            <w:tcW w:w="797" w:type="dxa"/>
            <w:noWrap/>
            <w:hideMark/>
          </w:tcPr>
          <w:p w14:paraId="074530AC" w14:textId="77777777" w:rsidR="006725EA" w:rsidRPr="00315C0D" w:rsidRDefault="006725EA" w:rsidP="006725EA">
            <w:r w:rsidRPr="00315C0D">
              <w:t>40</w:t>
            </w:r>
          </w:p>
        </w:tc>
        <w:tc>
          <w:tcPr>
            <w:tcW w:w="798" w:type="dxa"/>
            <w:noWrap/>
            <w:hideMark/>
          </w:tcPr>
          <w:p w14:paraId="0468DDAD" w14:textId="77777777" w:rsidR="006725EA" w:rsidRPr="00315C0D" w:rsidRDefault="006725EA" w:rsidP="006725EA"/>
        </w:tc>
      </w:tr>
      <w:tr w:rsidR="006725EA" w:rsidRPr="00315C0D" w14:paraId="7848983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85D06F3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23E09C27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7AD35204" w14:textId="77777777" w:rsidR="006725EA" w:rsidRPr="00315C0D" w:rsidRDefault="006725EA" w:rsidP="006725EA">
            <w:r w:rsidRPr="00315C0D">
              <w:t>36</w:t>
            </w:r>
          </w:p>
        </w:tc>
        <w:tc>
          <w:tcPr>
            <w:tcW w:w="798" w:type="dxa"/>
            <w:vMerge/>
            <w:hideMark/>
          </w:tcPr>
          <w:p w14:paraId="17FE5918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13ACA817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1B940F0" w14:textId="77777777" w:rsidR="006725EA" w:rsidRPr="00315C0D" w:rsidRDefault="006725EA" w:rsidP="006725EA">
            <w:r w:rsidRPr="00315C0D">
              <w:t>46.5</w:t>
            </w:r>
          </w:p>
        </w:tc>
        <w:tc>
          <w:tcPr>
            <w:tcW w:w="798" w:type="dxa"/>
            <w:noWrap/>
            <w:hideMark/>
          </w:tcPr>
          <w:p w14:paraId="1AFD1513" w14:textId="77777777" w:rsidR="006725EA" w:rsidRPr="00315C0D" w:rsidRDefault="006725EA" w:rsidP="006725EA">
            <w:r w:rsidRPr="00315C0D">
              <w:t>215</w:t>
            </w:r>
          </w:p>
        </w:tc>
        <w:tc>
          <w:tcPr>
            <w:tcW w:w="797" w:type="dxa"/>
            <w:noWrap/>
            <w:hideMark/>
          </w:tcPr>
          <w:p w14:paraId="7A1E443A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762C6C76" w14:textId="77777777" w:rsidR="006725EA" w:rsidRPr="00315C0D" w:rsidRDefault="006725EA" w:rsidP="006725EA">
            <w:r w:rsidRPr="00315C0D">
              <w:t>91</w:t>
            </w:r>
          </w:p>
        </w:tc>
        <w:tc>
          <w:tcPr>
            <w:tcW w:w="797" w:type="dxa"/>
            <w:noWrap/>
            <w:hideMark/>
          </w:tcPr>
          <w:p w14:paraId="2149F3C3" w14:textId="77777777" w:rsidR="006725EA" w:rsidRPr="00315C0D" w:rsidRDefault="006725EA" w:rsidP="006725EA">
            <w:r w:rsidRPr="00315C0D">
              <w:t>150.75</w:t>
            </w:r>
          </w:p>
        </w:tc>
        <w:tc>
          <w:tcPr>
            <w:tcW w:w="798" w:type="dxa"/>
            <w:noWrap/>
            <w:hideMark/>
          </w:tcPr>
          <w:p w14:paraId="2D195449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3FC34332" w14:textId="77777777" w:rsidR="006725EA" w:rsidRPr="00315C0D" w:rsidRDefault="006725EA" w:rsidP="006725EA">
            <w:r w:rsidRPr="00315C0D">
              <w:t>4.1</w:t>
            </w:r>
          </w:p>
        </w:tc>
        <w:tc>
          <w:tcPr>
            <w:tcW w:w="797" w:type="dxa"/>
            <w:noWrap/>
            <w:hideMark/>
          </w:tcPr>
          <w:p w14:paraId="40F5A45D" w14:textId="77777777" w:rsidR="006725EA" w:rsidRPr="00315C0D" w:rsidRDefault="006725EA" w:rsidP="006725EA">
            <w:r w:rsidRPr="00315C0D">
              <w:t>46.9</w:t>
            </w:r>
          </w:p>
        </w:tc>
        <w:tc>
          <w:tcPr>
            <w:tcW w:w="798" w:type="dxa"/>
            <w:noWrap/>
            <w:hideMark/>
          </w:tcPr>
          <w:p w14:paraId="2AAF5D67" w14:textId="77777777" w:rsidR="006725EA" w:rsidRPr="00315C0D" w:rsidRDefault="006725EA" w:rsidP="006725EA">
            <w:r w:rsidRPr="00315C0D">
              <w:t>50.4</w:t>
            </w:r>
          </w:p>
        </w:tc>
        <w:tc>
          <w:tcPr>
            <w:tcW w:w="797" w:type="dxa"/>
            <w:noWrap/>
            <w:hideMark/>
          </w:tcPr>
          <w:p w14:paraId="249EF530" w14:textId="77777777" w:rsidR="006725EA" w:rsidRPr="00315C0D" w:rsidRDefault="006725EA" w:rsidP="006725EA">
            <w:r w:rsidRPr="00315C0D">
              <w:t>2.57019</w:t>
            </w:r>
          </w:p>
        </w:tc>
        <w:tc>
          <w:tcPr>
            <w:tcW w:w="797" w:type="dxa"/>
            <w:noWrap/>
            <w:hideMark/>
          </w:tcPr>
          <w:p w14:paraId="0130F1D5" w14:textId="77777777" w:rsidR="006725EA" w:rsidRPr="00315C0D" w:rsidRDefault="006725EA" w:rsidP="006725EA">
            <w:r w:rsidRPr="00315C0D">
              <w:t>104</w:t>
            </w:r>
          </w:p>
        </w:tc>
        <w:tc>
          <w:tcPr>
            <w:tcW w:w="798" w:type="dxa"/>
            <w:noWrap/>
            <w:hideMark/>
          </w:tcPr>
          <w:p w14:paraId="4DBA1F1E" w14:textId="77777777" w:rsidR="006725EA" w:rsidRPr="00315C0D" w:rsidRDefault="006725EA" w:rsidP="006725EA"/>
        </w:tc>
      </w:tr>
      <w:tr w:rsidR="006725EA" w:rsidRPr="00315C0D" w14:paraId="357E1761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40464E1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079EB8A0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F1D7E08" w14:textId="77777777" w:rsidR="006725EA" w:rsidRPr="00315C0D" w:rsidRDefault="006725EA" w:rsidP="006725EA">
            <w:r w:rsidRPr="00315C0D">
              <w:t>37.5</w:t>
            </w:r>
          </w:p>
        </w:tc>
        <w:tc>
          <w:tcPr>
            <w:tcW w:w="798" w:type="dxa"/>
            <w:vMerge/>
            <w:hideMark/>
          </w:tcPr>
          <w:p w14:paraId="5978E3AE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0DC35DE9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AF66300" w14:textId="77777777" w:rsidR="006725EA" w:rsidRPr="00315C0D" w:rsidRDefault="006725EA" w:rsidP="006725EA">
            <w:r w:rsidRPr="00315C0D">
              <w:t>46.4</w:t>
            </w:r>
          </w:p>
        </w:tc>
        <w:tc>
          <w:tcPr>
            <w:tcW w:w="798" w:type="dxa"/>
            <w:noWrap/>
            <w:hideMark/>
          </w:tcPr>
          <w:p w14:paraId="7940C90B" w14:textId="77777777" w:rsidR="006725EA" w:rsidRPr="00315C0D" w:rsidRDefault="006725EA" w:rsidP="006725EA">
            <w:r w:rsidRPr="00315C0D">
              <w:t>183</w:t>
            </w:r>
          </w:p>
        </w:tc>
        <w:tc>
          <w:tcPr>
            <w:tcW w:w="797" w:type="dxa"/>
            <w:noWrap/>
            <w:hideMark/>
          </w:tcPr>
          <w:p w14:paraId="456DA73A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1AB53C35" w14:textId="77777777" w:rsidR="006725EA" w:rsidRPr="00315C0D" w:rsidRDefault="006725EA" w:rsidP="006725EA">
            <w:r w:rsidRPr="00315C0D">
              <w:t>73</w:t>
            </w:r>
          </w:p>
        </w:tc>
        <w:tc>
          <w:tcPr>
            <w:tcW w:w="797" w:type="dxa"/>
            <w:noWrap/>
            <w:hideMark/>
          </w:tcPr>
          <w:p w14:paraId="35D37274" w14:textId="77777777" w:rsidR="006725EA" w:rsidRPr="00315C0D" w:rsidRDefault="006725EA" w:rsidP="006725EA">
            <w:r w:rsidRPr="00315C0D">
              <w:t>156.99</w:t>
            </w:r>
          </w:p>
        </w:tc>
        <w:tc>
          <w:tcPr>
            <w:tcW w:w="798" w:type="dxa"/>
            <w:noWrap/>
            <w:hideMark/>
          </w:tcPr>
          <w:p w14:paraId="0BDAA4A2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5DEAA22F" w14:textId="77777777" w:rsidR="006725EA" w:rsidRPr="00315C0D" w:rsidRDefault="006725EA" w:rsidP="006725EA">
            <w:r w:rsidRPr="00315C0D">
              <w:t>3.4</w:t>
            </w:r>
          </w:p>
        </w:tc>
        <w:tc>
          <w:tcPr>
            <w:tcW w:w="797" w:type="dxa"/>
            <w:noWrap/>
            <w:hideMark/>
          </w:tcPr>
          <w:p w14:paraId="0D5CBBEB" w14:textId="77777777" w:rsidR="006725EA" w:rsidRPr="00315C0D" w:rsidRDefault="006725EA" w:rsidP="006725EA">
            <w:r w:rsidRPr="00315C0D">
              <w:t>51.5</w:t>
            </w:r>
          </w:p>
        </w:tc>
        <w:tc>
          <w:tcPr>
            <w:tcW w:w="798" w:type="dxa"/>
            <w:noWrap/>
            <w:hideMark/>
          </w:tcPr>
          <w:p w14:paraId="39A1EDDA" w14:textId="77777777" w:rsidR="006725EA" w:rsidRPr="00315C0D" w:rsidRDefault="006725EA" w:rsidP="006725EA">
            <w:r w:rsidRPr="00315C0D">
              <w:t>53.5</w:t>
            </w:r>
          </w:p>
        </w:tc>
        <w:tc>
          <w:tcPr>
            <w:tcW w:w="797" w:type="dxa"/>
            <w:noWrap/>
            <w:hideMark/>
          </w:tcPr>
          <w:p w14:paraId="142EA8FA" w14:textId="77777777" w:rsidR="006725EA" w:rsidRPr="00315C0D" w:rsidRDefault="006725EA" w:rsidP="006725EA">
            <w:r w:rsidRPr="00315C0D">
              <w:t>2.89232</w:t>
            </w:r>
          </w:p>
        </w:tc>
        <w:tc>
          <w:tcPr>
            <w:tcW w:w="797" w:type="dxa"/>
            <w:noWrap/>
            <w:hideMark/>
          </w:tcPr>
          <w:p w14:paraId="5D153E0F" w14:textId="77777777" w:rsidR="006725EA" w:rsidRPr="00315C0D" w:rsidRDefault="006725EA" w:rsidP="006725EA">
            <w:r w:rsidRPr="00315C0D">
              <w:t>50</w:t>
            </w:r>
          </w:p>
        </w:tc>
        <w:tc>
          <w:tcPr>
            <w:tcW w:w="798" w:type="dxa"/>
            <w:noWrap/>
            <w:hideMark/>
          </w:tcPr>
          <w:p w14:paraId="12FAAAFB" w14:textId="77777777" w:rsidR="006725EA" w:rsidRPr="00315C0D" w:rsidRDefault="006725EA" w:rsidP="006725EA"/>
        </w:tc>
      </w:tr>
      <w:tr w:rsidR="006725EA" w:rsidRPr="00315C0D" w14:paraId="22E62F1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153C6EB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460307AD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7D4A5DAC" w14:textId="77777777" w:rsidR="006725EA" w:rsidRPr="00315C0D" w:rsidRDefault="006725EA" w:rsidP="006725EA">
            <w:r w:rsidRPr="00315C0D">
              <w:t>36.3</w:t>
            </w:r>
          </w:p>
        </w:tc>
        <w:tc>
          <w:tcPr>
            <w:tcW w:w="798" w:type="dxa"/>
            <w:vMerge/>
            <w:hideMark/>
          </w:tcPr>
          <w:p w14:paraId="28F889EB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1CFCEB7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C3A3438" w14:textId="77777777" w:rsidR="006725EA" w:rsidRPr="00315C0D" w:rsidRDefault="006725EA" w:rsidP="006725EA">
            <w:r w:rsidRPr="00315C0D">
              <w:t>45.4</w:t>
            </w:r>
          </w:p>
        </w:tc>
        <w:tc>
          <w:tcPr>
            <w:tcW w:w="798" w:type="dxa"/>
            <w:noWrap/>
            <w:hideMark/>
          </w:tcPr>
          <w:p w14:paraId="5FF23E34" w14:textId="77777777" w:rsidR="006725EA" w:rsidRPr="00315C0D" w:rsidRDefault="006725EA" w:rsidP="006725EA">
            <w:r w:rsidRPr="00315C0D">
              <w:t>235</w:t>
            </w:r>
          </w:p>
        </w:tc>
        <w:tc>
          <w:tcPr>
            <w:tcW w:w="797" w:type="dxa"/>
            <w:noWrap/>
            <w:hideMark/>
          </w:tcPr>
          <w:p w14:paraId="6B494673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7520A9C0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011D343F" w14:textId="77777777" w:rsidR="006725EA" w:rsidRPr="00315C0D" w:rsidRDefault="006725EA" w:rsidP="006725EA">
            <w:r w:rsidRPr="00315C0D">
              <w:t>341.71</w:t>
            </w:r>
          </w:p>
        </w:tc>
        <w:tc>
          <w:tcPr>
            <w:tcW w:w="798" w:type="dxa"/>
            <w:noWrap/>
            <w:hideMark/>
          </w:tcPr>
          <w:p w14:paraId="586A145A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789B94C3" w14:textId="77777777" w:rsidR="006725EA" w:rsidRPr="00315C0D" w:rsidRDefault="006725EA" w:rsidP="006725EA">
            <w:r w:rsidRPr="00315C0D">
              <w:t>4.5</w:t>
            </w:r>
          </w:p>
        </w:tc>
        <w:tc>
          <w:tcPr>
            <w:tcW w:w="797" w:type="dxa"/>
            <w:noWrap/>
            <w:hideMark/>
          </w:tcPr>
          <w:p w14:paraId="03A700DE" w14:textId="77777777" w:rsidR="006725EA" w:rsidRPr="00315C0D" w:rsidRDefault="006725EA" w:rsidP="006725EA">
            <w:r w:rsidRPr="00315C0D">
              <w:t>39.7</w:t>
            </w:r>
          </w:p>
        </w:tc>
        <w:tc>
          <w:tcPr>
            <w:tcW w:w="798" w:type="dxa"/>
            <w:noWrap/>
            <w:hideMark/>
          </w:tcPr>
          <w:p w14:paraId="38D8FA39" w14:textId="77777777" w:rsidR="006725EA" w:rsidRPr="00315C0D" w:rsidRDefault="006725EA" w:rsidP="006725EA">
            <w:r w:rsidRPr="00315C0D">
              <w:t>55.5</w:t>
            </w:r>
          </w:p>
        </w:tc>
        <w:tc>
          <w:tcPr>
            <w:tcW w:w="797" w:type="dxa"/>
            <w:noWrap/>
            <w:hideMark/>
          </w:tcPr>
          <w:p w14:paraId="770431AC" w14:textId="77777777" w:rsidR="006725EA" w:rsidRPr="00315C0D" w:rsidRDefault="006725EA" w:rsidP="006725EA">
            <w:r w:rsidRPr="00315C0D">
              <w:t>3.51782</w:t>
            </w:r>
          </w:p>
        </w:tc>
        <w:tc>
          <w:tcPr>
            <w:tcW w:w="797" w:type="dxa"/>
            <w:noWrap/>
            <w:hideMark/>
          </w:tcPr>
          <w:p w14:paraId="76F292EF" w14:textId="77777777" w:rsidR="006725EA" w:rsidRPr="00315C0D" w:rsidRDefault="006725EA" w:rsidP="006725EA">
            <w:r w:rsidRPr="00315C0D">
              <w:t>47</w:t>
            </w:r>
          </w:p>
        </w:tc>
        <w:tc>
          <w:tcPr>
            <w:tcW w:w="798" w:type="dxa"/>
            <w:noWrap/>
            <w:hideMark/>
          </w:tcPr>
          <w:p w14:paraId="52FBD9FA" w14:textId="77777777" w:rsidR="006725EA" w:rsidRPr="00315C0D" w:rsidRDefault="006725EA" w:rsidP="006725EA"/>
        </w:tc>
      </w:tr>
      <w:tr w:rsidR="006725EA" w:rsidRPr="00315C0D" w14:paraId="2F44C610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3A9C5C5" w14:textId="77777777" w:rsidR="006725EA" w:rsidRPr="00315C0D" w:rsidRDefault="006725EA" w:rsidP="006725EA">
            <w:r w:rsidRPr="00315C0D">
              <w:lastRenderedPageBreak/>
              <w:t>8y</w:t>
            </w:r>
          </w:p>
        </w:tc>
        <w:tc>
          <w:tcPr>
            <w:tcW w:w="797" w:type="dxa"/>
            <w:noWrap/>
            <w:hideMark/>
          </w:tcPr>
          <w:p w14:paraId="531501CA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7F27986" w14:textId="77777777" w:rsidR="006725EA" w:rsidRPr="00315C0D" w:rsidRDefault="006725EA" w:rsidP="006725EA">
            <w:r w:rsidRPr="00315C0D">
              <w:t>34</w:t>
            </w:r>
          </w:p>
        </w:tc>
        <w:tc>
          <w:tcPr>
            <w:tcW w:w="798" w:type="dxa"/>
            <w:vMerge/>
            <w:hideMark/>
          </w:tcPr>
          <w:p w14:paraId="5C2CED09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428E4690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735E969" w14:textId="77777777" w:rsidR="006725EA" w:rsidRPr="00315C0D" w:rsidRDefault="006725EA" w:rsidP="006725EA">
            <w:r w:rsidRPr="00315C0D">
              <w:t>60.8</w:t>
            </w:r>
          </w:p>
        </w:tc>
        <w:tc>
          <w:tcPr>
            <w:tcW w:w="798" w:type="dxa"/>
            <w:noWrap/>
            <w:hideMark/>
          </w:tcPr>
          <w:p w14:paraId="1A485EF4" w14:textId="77777777" w:rsidR="006725EA" w:rsidRPr="00315C0D" w:rsidRDefault="006725EA" w:rsidP="006725EA">
            <w:r w:rsidRPr="00315C0D">
              <w:t>152</w:t>
            </w:r>
          </w:p>
        </w:tc>
        <w:tc>
          <w:tcPr>
            <w:tcW w:w="797" w:type="dxa"/>
            <w:noWrap/>
            <w:hideMark/>
          </w:tcPr>
          <w:p w14:paraId="656F6924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E21743F" w14:textId="77777777" w:rsidR="006725EA" w:rsidRPr="00315C0D" w:rsidRDefault="006725EA" w:rsidP="006725EA">
            <w:r w:rsidRPr="00315C0D">
              <w:t>82</w:t>
            </w:r>
          </w:p>
        </w:tc>
        <w:tc>
          <w:tcPr>
            <w:tcW w:w="797" w:type="dxa"/>
            <w:noWrap/>
            <w:hideMark/>
          </w:tcPr>
          <w:p w14:paraId="6475A3D9" w14:textId="77777777" w:rsidR="006725EA" w:rsidRPr="00315C0D" w:rsidRDefault="006725EA" w:rsidP="006725EA">
            <w:r w:rsidRPr="00315C0D">
              <w:t>2287.67</w:t>
            </w:r>
          </w:p>
        </w:tc>
        <w:tc>
          <w:tcPr>
            <w:tcW w:w="798" w:type="dxa"/>
            <w:noWrap/>
            <w:hideMark/>
          </w:tcPr>
          <w:p w14:paraId="101BAB8E" w14:textId="77777777" w:rsidR="006725EA" w:rsidRPr="00315C0D" w:rsidRDefault="006725EA" w:rsidP="006725EA">
            <w:r w:rsidRPr="00315C0D">
              <w:t>2.7</w:t>
            </w:r>
          </w:p>
        </w:tc>
        <w:tc>
          <w:tcPr>
            <w:tcW w:w="797" w:type="dxa"/>
            <w:noWrap/>
            <w:hideMark/>
          </w:tcPr>
          <w:p w14:paraId="10911365" w14:textId="77777777" w:rsidR="006725EA" w:rsidRPr="00315C0D" w:rsidRDefault="006725EA" w:rsidP="006725EA">
            <w:r w:rsidRPr="00315C0D">
              <w:t>7.1</w:t>
            </w:r>
          </w:p>
        </w:tc>
        <w:tc>
          <w:tcPr>
            <w:tcW w:w="797" w:type="dxa"/>
            <w:noWrap/>
            <w:hideMark/>
          </w:tcPr>
          <w:p w14:paraId="28A1D4FF" w14:textId="77777777" w:rsidR="006725EA" w:rsidRPr="00315C0D" w:rsidRDefault="006725EA" w:rsidP="006725EA">
            <w:r w:rsidRPr="00315C0D">
              <w:t>45.5</w:t>
            </w:r>
          </w:p>
        </w:tc>
        <w:tc>
          <w:tcPr>
            <w:tcW w:w="798" w:type="dxa"/>
            <w:noWrap/>
            <w:hideMark/>
          </w:tcPr>
          <w:p w14:paraId="6375032A" w14:textId="77777777" w:rsidR="006725EA" w:rsidRPr="00315C0D" w:rsidRDefault="006725EA" w:rsidP="006725EA">
            <w:r w:rsidRPr="00315C0D">
              <w:t>48.3</w:t>
            </w:r>
          </w:p>
        </w:tc>
        <w:tc>
          <w:tcPr>
            <w:tcW w:w="797" w:type="dxa"/>
            <w:noWrap/>
            <w:hideMark/>
          </w:tcPr>
          <w:p w14:paraId="1B075BDE" w14:textId="77777777" w:rsidR="006725EA" w:rsidRPr="00315C0D" w:rsidRDefault="006725EA" w:rsidP="006725EA">
            <w:r w:rsidRPr="00315C0D">
              <w:t>2.27171</w:t>
            </w:r>
          </w:p>
        </w:tc>
        <w:tc>
          <w:tcPr>
            <w:tcW w:w="797" w:type="dxa"/>
            <w:noWrap/>
            <w:hideMark/>
          </w:tcPr>
          <w:p w14:paraId="045C25EC" w14:textId="77777777" w:rsidR="006725EA" w:rsidRPr="00315C0D" w:rsidRDefault="006725EA" w:rsidP="006725EA">
            <w:r w:rsidRPr="00315C0D">
              <w:t>47</w:t>
            </w:r>
          </w:p>
        </w:tc>
        <w:tc>
          <w:tcPr>
            <w:tcW w:w="798" w:type="dxa"/>
            <w:noWrap/>
            <w:hideMark/>
          </w:tcPr>
          <w:p w14:paraId="5E279324" w14:textId="77777777" w:rsidR="006725EA" w:rsidRPr="00315C0D" w:rsidRDefault="006725EA" w:rsidP="006725EA"/>
        </w:tc>
      </w:tr>
      <w:tr w:rsidR="006725EA" w:rsidRPr="00315C0D" w14:paraId="4700AAF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C6F228F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4E8DC47B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2FB77854" w14:textId="77777777" w:rsidR="006725EA" w:rsidRPr="00315C0D" w:rsidRDefault="006725EA" w:rsidP="006725EA">
            <w:r w:rsidRPr="00315C0D">
              <w:t>31</w:t>
            </w:r>
          </w:p>
        </w:tc>
        <w:tc>
          <w:tcPr>
            <w:tcW w:w="798" w:type="dxa"/>
            <w:vMerge/>
            <w:hideMark/>
          </w:tcPr>
          <w:p w14:paraId="2C8FF998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A671636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FCBCEDD" w14:textId="77777777" w:rsidR="006725EA" w:rsidRPr="00315C0D" w:rsidRDefault="006725EA" w:rsidP="006725EA">
            <w:r w:rsidRPr="00315C0D">
              <w:t>51.5</w:t>
            </w:r>
          </w:p>
        </w:tc>
        <w:tc>
          <w:tcPr>
            <w:tcW w:w="798" w:type="dxa"/>
            <w:noWrap/>
            <w:hideMark/>
          </w:tcPr>
          <w:p w14:paraId="58CBC56E" w14:textId="77777777" w:rsidR="006725EA" w:rsidRPr="00315C0D" w:rsidRDefault="006725EA" w:rsidP="006725EA">
            <w:r w:rsidRPr="00315C0D">
              <w:t>232</w:t>
            </w:r>
          </w:p>
        </w:tc>
        <w:tc>
          <w:tcPr>
            <w:tcW w:w="797" w:type="dxa"/>
            <w:noWrap/>
            <w:hideMark/>
          </w:tcPr>
          <w:p w14:paraId="1C62024D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76FF08AE" w14:textId="77777777" w:rsidR="006725EA" w:rsidRPr="00315C0D" w:rsidRDefault="006725EA" w:rsidP="006725EA">
            <w:r w:rsidRPr="00315C0D">
              <w:t>88</w:t>
            </w:r>
          </w:p>
        </w:tc>
        <w:tc>
          <w:tcPr>
            <w:tcW w:w="797" w:type="dxa"/>
            <w:noWrap/>
            <w:hideMark/>
          </w:tcPr>
          <w:p w14:paraId="30FCEAB5" w14:textId="77777777" w:rsidR="006725EA" w:rsidRPr="00315C0D" w:rsidRDefault="006725EA" w:rsidP="006725EA">
            <w:r w:rsidRPr="00315C0D">
              <w:t>&lt;50</w:t>
            </w:r>
          </w:p>
        </w:tc>
        <w:tc>
          <w:tcPr>
            <w:tcW w:w="798" w:type="dxa"/>
            <w:noWrap/>
            <w:hideMark/>
          </w:tcPr>
          <w:p w14:paraId="71C4E004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28D2F77C" w14:textId="77777777" w:rsidR="006725EA" w:rsidRPr="00315C0D" w:rsidRDefault="006725EA" w:rsidP="006725EA">
            <w:r w:rsidRPr="00315C0D">
              <w:t>3</w:t>
            </w:r>
          </w:p>
        </w:tc>
        <w:tc>
          <w:tcPr>
            <w:tcW w:w="797" w:type="dxa"/>
            <w:noWrap/>
            <w:hideMark/>
          </w:tcPr>
          <w:p w14:paraId="406D179B" w14:textId="77777777" w:rsidR="006725EA" w:rsidRPr="00315C0D" w:rsidRDefault="006725EA" w:rsidP="006725EA">
            <w:r w:rsidRPr="00315C0D">
              <w:t>70.1</w:t>
            </w:r>
          </w:p>
        </w:tc>
        <w:tc>
          <w:tcPr>
            <w:tcW w:w="798" w:type="dxa"/>
            <w:noWrap/>
            <w:hideMark/>
          </w:tcPr>
          <w:p w14:paraId="342F5AB1" w14:textId="77777777" w:rsidR="006725EA" w:rsidRPr="00315C0D" w:rsidRDefault="006725EA" w:rsidP="006725EA">
            <w:r w:rsidRPr="00315C0D">
              <w:t>50.3</w:t>
            </w:r>
          </w:p>
        </w:tc>
        <w:tc>
          <w:tcPr>
            <w:tcW w:w="797" w:type="dxa"/>
            <w:noWrap/>
            <w:hideMark/>
          </w:tcPr>
          <w:p w14:paraId="17B719C9" w14:textId="77777777" w:rsidR="006725EA" w:rsidRPr="00315C0D" w:rsidRDefault="006725EA" w:rsidP="006725EA">
            <w:r w:rsidRPr="00315C0D">
              <w:t>1.77581</w:t>
            </w:r>
          </w:p>
        </w:tc>
        <w:tc>
          <w:tcPr>
            <w:tcW w:w="797" w:type="dxa"/>
            <w:noWrap/>
            <w:hideMark/>
          </w:tcPr>
          <w:p w14:paraId="6664F38F" w14:textId="77777777" w:rsidR="006725EA" w:rsidRPr="00315C0D" w:rsidRDefault="006725EA" w:rsidP="006725EA">
            <w:r w:rsidRPr="00315C0D">
              <w:t>59</w:t>
            </w:r>
          </w:p>
        </w:tc>
        <w:tc>
          <w:tcPr>
            <w:tcW w:w="798" w:type="dxa"/>
            <w:noWrap/>
            <w:hideMark/>
          </w:tcPr>
          <w:p w14:paraId="49E08FFD" w14:textId="77777777" w:rsidR="006725EA" w:rsidRPr="00315C0D" w:rsidRDefault="006725EA" w:rsidP="006725EA"/>
        </w:tc>
      </w:tr>
      <w:tr w:rsidR="006725EA" w:rsidRPr="00315C0D" w14:paraId="6FFBCCD6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FAC69B9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1460D8CB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62699D84" w14:textId="77777777" w:rsidR="006725EA" w:rsidRPr="00315C0D" w:rsidRDefault="006725EA" w:rsidP="006725EA">
            <w:r w:rsidRPr="00315C0D">
              <w:t>26</w:t>
            </w:r>
          </w:p>
        </w:tc>
        <w:tc>
          <w:tcPr>
            <w:tcW w:w="798" w:type="dxa"/>
            <w:vMerge/>
            <w:hideMark/>
          </w:tcPr>
          <w:p w14:paraId="08CCAC85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F031C72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56708BF" w14:textId="77777777" w:rsidR="006725EA" w:rsidRPr="00315C0D" w:rsidRDefault="006725EA" w:rsidP="006725EA">
            <w:r w:rsidRPr="00315C0D">
              <w:t>48.2</w:t>
            </w:r>
          </w:p>
        </w:tc>
        <w:tc>
          <w:tcPr>
            <w:tcW w:w="798" w:type="dxa"/>
            <w:noWrap/>
            <w:hideMark/>
          </w:tcPr>
          <w:p w14:paraId="7CC75E3A" w14:textId="77777777" w:rsidR="006725EA" w:rsidRPr="00315C0D" w:rsidRDefault="006725EA" w:rsidP="006725EA">
            <w:r w:rsidRPr="00315C0D">
              <w:t>297</w:t>
            </w:r>
          </w:p>
        </w:tc>
        <w:tc>
          <w:tcPr>
            <w:tcW w:w="797" w:type="dxa"/>
            <w:noWrap/>
            <w:hideMark/>
          </w:tcPr>
          <w:p w14:paraId="0776C4EB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726D29EF" w14:textId="77777777" w:rsidR="006725EA" w:rsidRPr="00315C0D" w:rsidRDefault="006725EA" w:rsidP="006725EA">
            <w:r w:rsidRPr="00315C0D">
              <w:t>74</w:t>
            </w:r>
          </w:p>
        </w:tc>
        <w:tc>
          <w:tcPr>
            <w:tcW w:w="797" w:type="dxa"/>
            <w:noWrap/>
            <w:hideMark/>
          </w:tcPr>
          <w:p w14:paraId="60EEA95D" w14:textId="77777777" w:rsidR="006725EA" w:rsidRPr="00315C0D" w:rsidRDefault="006725EA" w:rsidP="006725EA">
            <w:r w:rsidRPr="00315C0D">
              <w:t>94.78</w:t>
            </w:r>
          </w:p>
        </w:tc>
        <w:tc>
          <w:tcPr>
            <w:tcW w:w="798" w:type="dxa"/>
            <w:noWrap/>
            <w:hideMark/>
          </w:tcPr>
          <w:p w14:paraId="3EE43239" w14:textId="77777777" w:rsidR="006725EA" w:rsidRPr="00315C0D" w:rsidRDefault="006725EA" w:rsidP="006725EA">
            <w:r w:rsidRPr="00315C0D">
              <w:t>1.4</w:t>
            </w:r>
          </w:p>
        </w:tc>
        <w:tc>
          <w:tcPr>
            <w:tcW w:w="797" w:type="dxa"/>
            <w:noWrap/>
            <w:hideMark/>
          </w:tcPr>
          <w:p w14:paraId="53677B97" w14:textId="77777777" w:rsidR="006725EA" w:rsidRPr="00315C0D" w:rsidRDefault="006725EA" w:rsidP="006725EA">
            <w:r w:rsidRPr="00315C0D">
              <w:t>1.2</w:t>
            </w:r>
          </w:p>
        </w:tc>
        <w:tc>
          <w:tcPr>
            <w:tcW w:w="797" w:type="dxa"/>
            <w:noWrap/>
            <w:hideMark/>
          </w:tcPr>
          <w:p w14:paraId="43FD2340" w14:textId="77777777" w:rsidR="006725EA" w:rsidRPr="00315C0D" w:rsidRDefault="006725EA" w:rsidP="006725EA">
            <w:r w:rsidRPr="00315C0D">
              <w:t>74.1</w:t>
            </w:r>
          </w:p>
        </w:tc>
        <w:tc>
          <w:tcPr>
            <w:tcW w:w="798" w:type="dxa"/>
            <w:noWrap/>
            <w:hideMark/>
          </w:tcPr>
          <w:p w14:paraId="613E2E75" w14:textId="77777777" w:rsidR="006725EA" w:rsidRPr="00315C0D" w:rsidRDefault="006725EA" w:rsidP="006725EA">
            <w:r w:rsidRPr="00315C0D">
              <w:t>62.5</w:t>
            </w:r>
          </w:p>
        </w:tc>
        <w:tc>
          <w:tcPr>
            <w:tcW w:w="797" w:type="dxa"/>
            <w:noWrap/>
            <w:hideMark/>
          </w:tcPr>
          <w:p w14:paraId="29892109" w14:textId="77777777" w:rsidR="006725EA" w:rsidRPr="00315C0D" w:rsidRDefault="006725EA" w:rsidP="006725EA">
            <w:r w:rsidRPr="00315C0D">
              <w:t>3.71876</w:t>
            </w:r>
          </w:p>
        </w:tc>
        <w:tc>
          <w:tcPr>
            <w:tcW w:w="797" w:type="dxa"/>
            <w:noWrap/>
            <w:hideMark/>
          </w:tcPr>
          <w:p w14:paraId="0CC52AA4" w14:textId="77777777" w:rsidR="006725EA" w:rsidRPr="00315C0D" w:rsidRDefault="006725EA" w:rsidP="006725EA">
            <w:r w:rsidRPr="00315C0D">
              <w:t>55</w:t>
            </w:r>
          </w:p>
        </w:tc>
        <w:tc>
          <w:tcPr>
            <w:tcW w:w="798" w:type="dxa"/>
            <w:noWrap/>
            <w:hideMark/>
          </w:tcPr>
          <w:p w14:paraId="03019D4A" w14:textId="77777777" w:rsidR="006725EA" w:rsidRPr="00315C0D" w:rsidRDefault="006725EA" w:rsidP="006725EA"/>
        </w:tc>
      </w:tr>
      <w:tr w:rsidR="006725EA" w:rsidRPr="00315C0D" w14:paraId="10C9E50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9EE2D59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314E86A0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2C8F730E" w14:textId="77777777" w:rsidR="006725EA" w:rsidRPr="00315C0D" w:rsidRDefault="006725EA" w:rsidP="006725EA">
            <w:r w:rsidRPr="00315C0D">
              <w:t>34.6</w:t>
            </w:r>
          </w:p>
        </w:tc>
        <w:tc>
          <w:tcPr>
            <w:tcW w:w="798" w:type="dxa"/>
            <w:vMerge/>
            <w:hideMark/>
          </w:tcPr>
          <w:p w14:paraId="163DAC2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701A290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4C66512" w14:textId="77777777" w:rsidR="006725EA" w:rsidRPr="00315C0D" w:rsidRDefault="006725EA" w:rsidP="006725EA">
            <w:r w:rsidRPr="00315C0D">
              <w:t>47.4</w:t>
            </w:r>
          </w:p>
        </w:tc>
        <w:tc>
          <w:tcPr>
            <w:tcW w:w="798" w:type="dxa"/>
            <w:noWrap/>
            <w:hideMark/>
          </w:tcPr>
          <w:p w14:paraId="7A205FEB" w14:textId="77777777" w:rsidR="006725EA" w:rsidRPr="00315C0D" w:rsidRDefault="006725EA" w:rsidP="006725EA">
            <w:r w:rsidRPr="00315C0D">
              <w:t>281</w:t>
            </w:r>
          </w:p>
        </w:tc>
        <w:tc>
          <w:tcPr>
            <w:tcW w:w="797" w:type="dxa"/>
            <w:noWrap/>
            <w:hideMark/>
          </w:tcPr>
          <w:p w14:paraId="470CA84A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4BA10AB4" w14:textId="77777777" w:rsidR="006725EA" w:rsidRPr="00315C0D" w:rsidRDefault="006725EA" w:rsidP="006725EA">
            <w:r w:rsidRPr="00315C0D">
              <w:t>81</w:t>
            </w:r>
          </w:p>
        </w:tc>
        <w:tc>
          <w:tcPr>
            <w:tcW w:w="797" w:type="dxa"/>
            <w:noWrap/>
            <w:hideMark/>
          </w:tcPr>
          <w:p w14:paraId="7C2483D6" w14:textId="77777777" w:rsidR="006725EA" w:rsidRPr="00315C0D" w:rsidRDefault="006725EA" w:rsidP="006725EA">
            <w:r w:rsidRPr="00315C0D">
              <w:t>231.09</w:t>
            </w:r>
          </w:p>
        </w:tc>
        <w:tc>
          <w:tcPr>
            <w:tcW w:w="798" w:type="dxa"/>
            <w:noWrap/>
            <w:hideMark/>
          </w:tcPr>
          <w:p w14:paraId="1FE2B0E4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56A8CFF4" w14:textId="77777777" w:rsidR="006725EA" w:rsidRPr="00315C0D" w:rsidRDefault="006725EA" w:rsidP="006725EA">
            <w:r w:rsidRPr="00315C0D">
              <w:t>5.5</w:t>
            </w:r>
          </w:p>
        </w:tc>
        <w:tc>
          <w:tcPr>
            <w:tcW w:w="797" w:type="dxa"/>
            <w:noWrap/>
            <w:hideMark/>
          </w:tcPr>
          <w:p w14:paraId="253E952A" w14:textId="77777777" w:rsidR="006725EA" w:rsidRPr="00315C0D" w:rsidRDefault="006725EA" w:rsidP="006725EA">
            <w:r w:rsidRPr="00315C0D">
              <w:t>38.7</w:t>
            </w:r>
          </w:p>
        </w:tc>
        <w:tc>
          <w:tcPr>
            <w:tcW w:w="798" w:type="dxa"/>
            <w:noWrap/>
            <w:hideMark/>
          </w:tcPr>
          <w:p w14:paraId="6CED37B5" w14:textId="77777777" w:rsidR="006725EA" w:rsidRPr="00315C0D" w:rsidRDefault="006725EA" w:rsidP="006725EA">
            <w:r w:rsidRPr="00315C0D">
              <w:t>50.5</w:t>
            </w:r>
          </w:p>
        </w:tc>
        <w:tc>
          <w:tcPr>
            <w:tcW w:w="797" w:type="dxa"/>
            <w:noWrap/>
            <w:hideMark/>
          </w:tcPr>
          <w:p w14:paraId="637F1795" w14:textId="77777777" w:rsidR="006725EA" w:rsidRPr="00315C0D" w:rsidRDefault="006725EA" w:rsidP="006725EA">
            <w:r w:rsidRPr="00315C0D">
              <w:t>2.72362</w:t>
            </w:r>
          </w:p>
        </w:tc>
        <w:tc>
          <w:tcPr>
            <w:tcW w:w="797" w:type="dxa"/>
            <w:noWrap/>
            <w:hideMark/>
          </w:tcPr>
          <w:p w14:paraId="1DB8A0A6" w14:textId="77777777" w:rsidR="006725EA" w:rsidRPr="00315C0D" w:rsidRDefault="006725EA" w:rsidP="006725EA">
            <w:r w:rsidRPr="00315C0D">
              <w:t>55</w:t>
            </w:r>
          </w:p>
        </w:tc>
        <w:tc>
          <w:tcPr>
            <w:tcW w:w="798" w:type="dxa"/>
            <w:noWrap/>
            <w:hideMark/>
          </w:tcPr>
          <w:p w14:paraId="4EF7BAE6" w14:textId="77777777" w:rsidR="006725EA" w:rsidRPr="00315C0D" w:rsidRDefault="006725EA" w:rsidP="006725EA"/>
        </w:tc>
      </w:tr>
      <w:tr w:rsidR="006725EA" w:rsidRPr="00315C0D" w14:paraId="40A0F2B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C64A885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2CA1C1C5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4937908" w14:textId="77777777" w:rsidR="006725EA" w:rsidRPr="00315C0D" w:rsidRDefault="006725EA" w:rsidP="006725EA">
            <w:r w:rsidRPr="00315C0D">
              <w:t>29</w:t>
            </w:r>
          </w:p>
        </w:tc>
        <w:tc>
          <w:tcPr>
            <w:tcW w:w="798" w:type="dxa"/>
            <w:vMerge/>
            <w:hideMark/>
          </w:tcPr>
          <w:p w14:paraId="38971946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17B16574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B8DD083" w14:textId="77777777" w:rsidR="006725EA" w:rsidRPr="00315C0D" w:rsidRDefault="006725EA" w:rsidP="006725EA">
            <w:r w:rsidRPr="00315C0D">
              <w:t>54.2</w:t>
            </w:r>
          </w:p>
        </w:tc>
        <w:tc>
          <w:tcPr>
            <w:tcW w:w="798" w:type="dxa"/>
            <w:noWrap/>
            <w:hideMark/>
          </w:tcPr>
          <w:p w14:paraId="5A84DBFF" w14:textId="77777777" w:rsidR="006725EA" w:rsidRPr="00315C0D" w:rsidRDefault="006725EA" w:rsidP="006725EA">
            <w:r w:rsidRPr="00315C0D">
              <w:t>196</w:t>
            </w:r>
          </w:p>
        </w:tc>
        <w:tc>
          <w:tcPr>
            <w:tcW w:w="797" w:type="dxa"/>
            <w:noWrap/>
            <w:hideMark/>
          </w:tcPr>
          <w:p w14:paraId="35F8BE7F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22B0E774" w14:textId="77777777" w:rsidR="006725EA" w:rsidRPr="00315C0D" w:rsidRDefault="006725EA" w:rsidP="006725EA">
            <w:r w:rsidRPr="00315C0D">
              <w:t>78</w:t>
            </w:r>
          </w:p>
        </w:tc>
        <w:tc>
          <w:tcPr>
            <w:tcW w:w="797" w:type="dxa"/>
            <w:noWrap/>
            <w:hideMark/>
          </w:tcPr>
          <w:p w14:paraId="77AC1465" w14:textId="77777777" w:rsidR="006725EA" w:rsidRPr="00315C0D" w:rsidRDefault="006725EA" w:rsidP="006725EA">
            <w:r w:rsidRPr="00315C0D">
              <w:t>120.91</w:t>
            </w:r>
          </w:p>
        </w:tc>
        <w:tc>
          <w:tcPr>
            <w:tcW w:w="798" w:type="dxa"/>
            <w:noWrap/>
            <w:hideMark/>
          </w:tcPr>
          <w:p w14:paraId="1F975CEE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0CD4E238" w14:textId="77777777" w:rsidR="006725EA" w:rsidRPr="00315C0D" w:rsidRDefault="006725EA" w:rsidP="006725EA">
            <w:r w:rsidRPr="00315C0D">
              <w:t>7.2</w:t>
            </w:r>
          </w:p>
        </w:tc>
        <w:tc>
          <w:tcPr>
            <w:tcW w:w="797" w:type="dxa"/>
            <w:noWrap/>
            <w:hideMark/>
          </w:tcPr>
          <w:p w14:paraId="5DF723F5" w14:textId="77777777" w:rsidR="006725EA" w:rsidRPr="00315C0D" w:rsidRDefault="006725EA" w:rsidP="006725EA">
            <w:r w:rsidRPr="00315C0D">
              <w:t>32</w:t>
            </w:r>
          </w:p>
        </w:tc>
        <w:tc>
          <w:tcPr>
            <w:tcW w:w="798" w:type="dxa"/>
            <w:noWrap/>
            <w:hideMark/>
          </w:tcPr>
          <w:p w14:paraId="6D2B4EE2" w14:textId="77777777" w:rsidR="006725EA" w:rsidRPr="00315C0D" w:rsidRDefault="006725EA" w:rsidP="006725EA">
            <w:r w:rsidRPr="00315C0D">
              <w:t>47.8</w:t>
            </w:r>
          </w:p>
        </w:tc>
        <w:tc>
          <w:tcPr>
            <w:tcW w:w="797" w:type="dxa"/>
            <w:noWrap/>
            <w:hideMark/>
          </w:tcPr>
          <w:p w14:paraId="317E2EFC" w14:textId="77777777" w:rsidR="006725EA" w:rsidRPr="00315C0D" w:rsidRDefault="006725EA" w:rsidP="006725EA">
            <w:r w:rsidRPr="00315C0D">
              <w:t>2.57658</w:t>
            </w:r>
          </w:p>
        </w:tc>
        <w:tc>
          <w:tcPr>
            <w:tcW w:w="797" w:type="dxa"/>
            <w:noWrap/>
            <w:hideMark/>
          </w:tcPr>
          <w:p w14:paraId="50DD4F30" w14:textId="77777777" w:rsidR="006725EA" w:rsidRPr="00315C0D" w:rsidRDefault="006725EA" w:rsidP="006725EA">
            <w:r w:rsidRPr="00315C0D">
              <w:t>59</w:t>
            </w:r>
          </w:p>
        </w:tc>
        <w:tc>
          <w:tcPr>
            <w:tcW w:w="798" w:type="dxa"/>
            <w:noWrap/>
            <w:hideMark/>
          </w:tcPr>
          <w:p w14:paraId="5533D5E1" w14:textId="77777777" w:rsidR="006725EA" w:rsidRPr="00315C0D" w:rsidRDefault="006725EA" w:rsidP="006725EA"/>
        </w:tc>
      </w:tr>
      <w:tr w:rsidR="006725EA" w:rsidRPr="00315C0D" w14:paraId="2867461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98CA92D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24431ADC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3D6A38F9" w14:textId="77777777" w:rsidR="006725EA" w:rsidRPr="00315C0D" w:rsidRDefault="006725EA" w:rsidP="006725EA">
            <w:r w:rsidRPr="00315C0D">
              <w:t>26</w:t>
            </w:r>
          </w:p>
        </w:tc>
        <w:tc>
          <w:tcPr>
            <w:tcW w:w="798" w:type="dxa"/>
            <w:vMerge/>
            <w:hideMark/>
          </w:tcPr>
          <w:p w14:paraId="2F187423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82C27B9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0FCC936" w14:textId="77777777" w:rsidR="006725EA" w:rsidRPr="00315C0D" w:rsidRDefault="006725EA" w:rsidP="006725EA">
            <w:r w:rsidRPr="00315C0D">
              <w:t>42.2</w:t>
            </w:r>
          </w:p>
        </w:tc>
        <w:tc>
          <w:tcPr>
            <w:tcW w:w="798" w:type="dxa"/>
            <w:noWrap/>
            <w:hideMark/>
          </w:tcPr>
          <w:p w14:paraId="6CBFF0C2" w14:textId="77777777" w:rsidR="006725EA" w:rsidRPr="00315C0D" w:rsidRDefault="006725EA" w:rsidP="006725EA">
            <w:r w:rsidRPr="00315C0D">
              <w:t>220</w:t>
            </w:r>
          </w:p>
        </w:tc>
        <w:tc>
          <w:tcPr>
            <w:tcW w:w="797" w:type="dxa"/>
            <w:noWrap/>
            <w:hideMark/>
          </w:tcPr>
          <w:p w14:paraId="1A844202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5EE50032" w14:textId="77777777" w:rsidR="006725EA" w:rsidRPr="00315C0D" w:rsidRDefault="006725EA" w:rsidP="006725EA">
            <w:r w:rsidRPr="00315C0D">
              <w:t>90</w:t>
            </w:r>
          </w:p>
        </w:tc>
        <w:tc>
          <w:tcPr>
            <w:tcW w:w="797" w:type="dxa"/>
            <w:noWrap/>
            <w:hideMark/>
          </w:tcPr>
          <w:p w14:paraId="12456438" w14:textId="77777777" w:rsidR="006725EA" w:rsidRPr="00315C0D" w:rsidRDefault="006725EA" w:rsidP="006725EA">
            <w:r w:rsidRPr="00315C0D">
              <w:t>673.63</w:t>
            </w:r>
          </w:p>
        </w:tc>
        <w:tc>
          <w:tcPr>
            <w:tcW w:w="798" w:type="dxa"/>
            <w:noWrap/>
            <w:hideMark/>
          </w:tcPr>
          <w:p w14:paraId="0B227AF5" w14:textId="77777777" w:rsidR="006725EA" w:rsidRPr="00315C0D" w:rsidRDefault="006725EA" w:rsidP="006725EA">
            <w:r w:rsidRPr="00315C0D">
              <w:t>1.5</w:t>
            </w:r>
          </w:p>
        </w:tc>
        <w:tc>
          <w:tcPr>
            <w:tcW w:w="797" w:type="dxa"/>
            <w:noWrap/>
            <w:hideMark/>
          </w:tcPr>
          <w:p w14:paraId="44D3CED6" w14:textId="77777777" w:rsidR="006725EA" w:rsidRPr="00315C0D" w:rsidRDefault="006725EA" w:rsidP="006725EA">
            <w:r w:rsidRPr="00315C0D">
              <w:t>4.1</w:t>
            </w:r>
          </w:p>
        </w:tc>
        <w:tc>
          <w:tcPr>
            <w:tcW w:w="797" w:type="dxa"/>
            <w:noWrap/>
            <w:hideMark/>
          </w:tcPr>
          <w:p w14:paraId="0CB2CCAD" w14:textId="77777777" w:rsidR="006725EA" w:rsidRPr="00315C0D" w:rsidRDefault="006725EA" w:rsidP="006725EA">
            <w:r w:rsidRPr="00315C0D">
              <w:t>55.3</w:t>
            </w:r>
          </w:p>
        </w:tc>
        <w:tc>
          <w:tcPr>
            <w:tcW w:w="798" w:type="dxa"/>
            <w:noWrap/>
            <w:hideMark/>
          </w:tcPr>
          <w:p w14:paraId="4262AFA9" w14:textId="77777777" w:rsidR="006725EA" w:rsidRPr="00315C0D" w:rsidRDefault="006725EA" w:rsidP="006725EA">
            <w:r w:rsidRPr="00315C0D">
              <w:t>50.4</w:t>
            </w:r>
          </w:p>
        </w:tc>
        <w:tc>
          <w:tcPr>
            <w:tcW w:w="797" w:type="dxa"/>
            <w:noWrap/>
            <w:hideMark/>
          </w:tcPr>
          <w:p w14:paraId="5EF9C3AE" w14:textId="77777777" w:rsidR="006725EA" w:rsidRPr="00315C0D" w:rsidRDefault="006725EA" w:rsidP="006725EA">
            <w:r w:rsidRPr="00315C0D">
              <w:t>2.20824</w:t>
            </w:r>
          </w:p>
        </w:tc>
        <w:tc>
          <w:tcPr>
            <w:tcW w:w="797" w:type="dxa"/>
            <w:noWrap/>
            <w:hideMark/>
          </w:tcPr>
          <w:p w14:paraId="2ED4C985" w14:textId="77777777" w:rsidR="006725EA" w:rsidRPr="00315C0D" w:rsidRDefault="006725EA" w:rsidP="006725EA">
            <w:r w:rsidRPr="00315C0D">
              <w:t>59</w:t>
            </w:r>
          </w:p>
        </w:tc>
        <w:tc>
          <w:tcPr>
            <w:tcW w:w="798" w:type="dxa"/>
            <w:noWrap/>
            <w:hideMark/>
          </w:tcPr>
          <w:p w14:paraId="3443CEF4" w14:textId="77777777" w:rsidR="006725EA" w:rsidRPr="00315C0D" w:rsidRDefault="006725EA" w:rsidP="006725EA"/>
        </w:tc>
      </w:tr>
      <w:tr w:rsidR="006725EA" w:rsidRPr="00315C0D" w14:paraId="11EFCD2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CF916A9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1AE70240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2B4E1536" w14:textId="77777777" w:rsidR="006725EA" w:rsidRPr="00315C0D" w:rsidRDefault="006725EA" w:rsidP="006725EA">
            <w:r w:rsidRPr="00315C0D">
              <w:t>30.7</w:t>
            </w:r>
          </w:p>
        </w:tc>
        <w:tc>
          <w:tcPr>
            <w:tcW w:w="798" w:type="dxa"/>
            <w:vMerge/>
            <w:hideMark/>
          </w:tcPr>
          <w:p w14:paraId="6D9088CA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CDC94DB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5478FEB" w14:textId="77777777" w:rsidR="006725EA" w:rsidRPr="00315C0D" w:rsidRDefault="006725EA" w:rsidP="006725EA">
            <w:r w:rsidRPr="00315C0D">
              <w:t>52.8</w:t>
            </w:r>
          </w:p>
        </w:tc>
        <w:tc>
          <w:tcPr>
            <w:tcW w:w="798" w:type="dxa"/>
            <w:noWrap/>
            <w:hideMark/>
          </w:tcPr>
          <w:p w14:paraId="7568F599" w14:textId="77777777" w:rsidR="006725EA" w:rsidRPr="00315C0D" w:rsidRDefault="006725EA" w:rsidP="006725EA">
            <w:r w:rsidRPr="00315C0D">
              <w:t>175</w:t>
            </w:r>
          </w:p>
        </w:tc>
        <w:tc>
          <w:tcPr>
            <w:tcW w:w="797" w:type="dxa"/>
            <w:noWrap/>
            <w:hideMark/>
          </w:tcPr>
          <w:p w14:paraId="56A2D682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400C10AB" w14:textId="77777777" w:rsidR="006725EA" w:rsidRPr="00315C0D" w:rsidRDefault="006725EA" w:rsidP="006725EA">
            <w:r w:rsidRPr="00315C0D">
              <w:t>92</w:t>
            </w:r>
          </w:p>
        </w:tc>
        <w:tc>
          <w:tcPr>
            <w:tcW w:w="797" w:type="dxa"/>
            <w:noWrap/>
            <w:hideMark/>
          </w:tcPr>
          <w:p w14:paraId="29E848FD" w14:textId="77777777" w:rsidR="006725EA" w:rsidRPr="00315C0D" w:rsidRDefault="006725EA" w:rsidP="006725EA">
            <w:r w:rsidRPr="00315C0D">
              <w:t>133.1</w:t>
            </w:r>
          </w:p>
        </w:tc>
        <w:tc>
          <w:tcPr>
            <w:tcW w:w="798" w:type="dxa"/>
            <w:noWrap/>
            <w:hideMark/>
          </w:tcPr>
          <w:p w14:paraId="4F44D5B8" w14:textId="77777777" w:rsidR="006725EA" w:rsidRPr="00315C0D" w:rsidRDefault="006725EA" w:rsidP="006725EA">
            <w:r w:rsidRPr="00315C0D">
              <w:t>1.6</w:t>
            </w:r>
          </w:p>
        </w:tc>
        <w:tc>
          <w:tcPr>
            <w:tcW w:w="797" w:type="dxa"/>
            <w:noWrap/>
            <w:hideMark/>
          </w:tcPr>
          <w:p w14:paraId="1EC7DC72" w14:textId="77777777" w:rsidR="006725EA" w:rsidRPr="00315C0D" w:rsidRDefault="006725EA" w:rsidP="006725EA">
            <w:r w:rsidRPr="00315C0D">
              <w:t>5.2</w:t>
            </w:r>
          </w:p>
        </w:tc>
        <w:tc>
          <w:tcPr>
            <w:tcW w:w="797" w:type="dxa"/>
            <w:noWrap/>
            <w:hideMark/>
          </w:tcPr>
          <w:p w14:paraId="7460CAC4" w14:textId="77777777" w:rsidR="006725EA" w:rsidRPr="00315C0D" w:rsidRDefault="006725EA" w:rsidP="006725EA">
            <w:r w:rsidRPr="00315C0D">
              <w:t>54.2</w:t>
            </w:r>
          </w:p>
        </w:tc>
        <w:tc>
          <w:tcPr>
            <w:tcW w:w="798" w:type="dxa"/>
            <w:noWrap/>
            <w:hideMark/>
          </w:tcPr>
          <w:p w14:paraId="404FBABD" w14:textId="77777777" w:rsidR="006725EA" w:rsidRPr="00315C0D" w:rsidRDefault="006725EA" w:rsidP="006725EA">
            <w:r w:rsidRPr="00315C0D">
              <w:t>44.7</w:t>
            </w:r>
          </w:p>
        </w:tc>
        <w:tc>
          <w:tcPr>
            <w:tcW w:w="797" w:type="dxa"/>
            <w:noWrap/>
            <w:hideMark/>
          </w:tcPr>
          <w:p w14:paraId="4DBBB01D" w14:textId="77777777" w:rsidR="006725EA" w:rsidRPr="00315C0D" w:rsidRDefault="006725EA" w:rsidP="006725EA">
            <w:r w:rsidRPr="00315C0D">
              <w:t>1.31379</w:t>
            </w:r>
          </w:p>
        </w:tc>
        <w:tc>
          <w:tcPr>
            <w:tcW w:w="797" w:type="dxa"/>
            <w:noWrap/>
            <w:hideMark/>
          </w:tcPr>
          <w:p w14:paraId="34601F01" w14:textId="77777777" w:rsidR="006725EA" w:rsidRPr="00315C0D" w:rsidRDefault="006725EA" w:rsidP="006725EA">
            <w:r w:rsidRPr="00315C0D">
              <w:t>47</w:t>
            </w:r>
          </w:p>
        </w:tc>
        <w:tc>
          <w:tcPr>
            <w:tcW w:w="798" w:type="dxa"/>
            <w:noWrap/>
            <w:hideMark/>
          </w:tcPr>
          <w:p w14:paraId="6692345D" w14:textId="77777777" w:rsidR="006725EA" w:rsidRPr="00315C0D" w:rsidRDefault="006725EA" w:rsidP="006725EA"/>
        </w:tc>
      </w:tr>
      <w:tr w:rsidR="006725EA" w:rsidRPr="00315C0D" w14:paraId="61FC3925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79ECE5A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625F2377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76E08516" w14:textId="77777777" w:rsidR="006725EA" w:rsidRPr="00315C0D" w:rsidRDefault="006725EA" w:rsidP="006725EA">
            <w:r w:rsidRPr="00315C0D">
              <w:t>28</w:t>
            </w:r>
          </w:p>
        </w:tc>
        <w:tc>
          <w:tcPr>
            <w:tcW w:w="798" w:type="dxa"/>
            <w:vMerge/>
            <w:hideMark/>
          </w:tcPr>
          <w:p w14:paraId="1E5E9CAC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EAD39BE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68CFDE6" w14:textId="77777777" w:rsidR="006725EA" w:rsidRPr="00315C0D" w:rsidRDefault="006725EA" w:rsidP="006725EA">
            <w:r w:rsidRPr="00315C0D">
              <w:t>52.3</w:t>
            </w:r>
          </w:p>
        </w:tc>
        <w:tc>
          <w:tcPr>
            <w:tcW w:w="798" w:type="dxa"/>
            <w:noWrap/>
            <w:hideMark/>
          </w:tcPr>
          <w:p w14:paraId="29F52C29" w14:textId="77777777" w:rsidR="006725EA" w:rsidRPr="00315C0D" w:rsidRDefault="006725EA" w:rsidP="006725EA">
            <w:r w:rsidRPr="00315C0D">
              <w:t>300</w:t>
            </w:r>
          </w:p>
        </w:tc>
        <w:tc>
          <w:tcPr>
            <w:tcW w:w="797" w:type="dxa"/>
            <w:noWrap/>
            <w:hideMark/>
          </w:tcPr>
          <w:p w14:paraId="3DABDEF0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05945FF4" w14:textId="77777777" w:rsidR="006725EA" w:rsidRPr="00315C0D" w:rsidRDefault="006725EA" w:rsidP="006725EA">
            <w:r w:rsidRPr="00315C0D">
              <w:t>92</w:t>
            </w:r>
          </w:p>
        </w:tc>
        <w:tc>
          <w:tcPr>
            <w:tcW w:w="797" w:type="dxa"/>
            <w:noWrap/>
            <w:hideMark/>
          </w:tcPr>
          <w:p w14:paraId="2831C10D" w14:textId="77777777" w:rsidR="006725EA" w:rsidRPr="00315C0D" w:rsidRDefault="006725EA" w:rsidP="006725EA">
            <w:r w:rsidRPr="00315C0D">
              <w:t>&lt;50</w:t>
            </w:r>
          </w:p>
        </w:tc>
        <w:tc>
          <w:tcPr>
            <w:tcW w:w="798" w:type="dxa"/>
            <w:noWrap/>
            <w:hideMark/>
          </w:tcPr>
          <w:p w14:paraId="17C7C60C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66058848" w14:textId="77777777" w:rsidR="006725EA" w:rsidRPr="00315C0D" w:rsidRDefault="006725EA" w:rsidP="006725EA">
            <w:r w:rsidRPr="00315C0D">
              <w:t>1.2</w:t>
            </w:r>
          </w:p>
        </w:tc>
        <w:tc>
          <w:tcPr>
            <w:tcW w:w="797" w:type="dxa"/>
            <w:noWrap/>
            <w:hideMark/>
          </w:tcPr>
          <w:p w14:paraId="7D4A2EC2" w14:textId="77777777" w:rsidR="006725EA" w:rsidRPr="00315C0D" w:rsidRDefault="006725EA" w:rsidP="006725EA">
            <w:r w:rsidRPr="00315C0D">
              <w:t>72.8</w:t>
            </w:r>
          </w:p>
        </w:tc>
        <w:tc>
          <w:tcPr>
            <w:tcW w:w="798" w:type="dxa"/>
            <w:noWrap/>
            <w:hideMark/>
          </w:tcPr>
          <w:p w14:paraId="21F0CB4E" w14:textId="77777777" w:rsidR="006725EA" w:rsidRPr="00315C0D" w:rsidRDefault="006725EA" w:rsidP="006725EA">
            <w:r w:rsidRPr="00315C0D">
              <w:t>62.3</w:t>
            </w:r>
          </w:p>
        </w:tc>
        <w:tc>
          <w:tcPr>
            <w:tcW w:w="797" w:type="dxa"/>
            <w:noWrap/>
            <w:hideMark/>
          </w:tcPr>
          <w:p w14:paraId="2DB42882" w14:textId="77777777" w:rsidR="006725EA" w:rsidRPr="00315C0D" w:rsidRDefault="006725EA" w:rsidP="006725EA">
            <w:r w:rsidRPr="00315C0D">
              <w:t>3.81515</w:t>
            </w:r>
          </w:p>
        </w:tc>
        <w:tc>
          <w:tcPr>
            <w:tcW w:w="797" w:type="dxa"/>
            <w:noWrap/>
            <w:hideMark/>
          </w:tcPr>
          <w:p w14:paraId="7382CD67" w14:textId="77777777" w:rsidR="006725EA" w:rsidRPr="00315C0D" w:rsidRDefault="006725EA" w:rsidP="006725EA">
            <w:r w:rsidRPr="00315C0D">
              <w:t>48</w:t>
            </w:r>
          </w:p>
        </w:tc>
        <w:tc>
          <w:tcPr>
            <w:tcW w:w="798" w:type="dxa"/>
            <w:noWrap/>
            <w:hideMark/>
          </w:tcPr>
          <w:p w14:paraId="7C0EE1E0" w14:textId="77777777" w:rsidR="006725EA" w:rsidRPr="00315C0D" w:rsidRDefault="006725EA" w:rsidP="006725EA"/>
        </w:tc>
      </w:tr>
      <w:tr w:rsidR="006725EA" w:rsidRPr="00315C0D" w14:paraId="4F2A7EEE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4293A80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5CB61637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07F3464" w14:textId="77777777" w:rsidR="006725EA" w:rsidRPr="00315C0D" w:rsidRDefault="006725EA" w:rsidP="006725EA">
            <w:r w:rsidRPr="00315C0D">
              <w:t>34.8</w:t>
            </w:r>
          </w:p>
        </w:tc>
        <w:tc>
          <w:tcPr>
            <w:tcW w:w="798" w:type="dxa"/>
            <w:vMerge/>
            <w:hideMark/>
          </w:tcPr>
          <w:p w14:paraId="3B09B632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7E9F7C25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76A8B6E" w14:textId="77777777" w:rsidR="006725EA" w:rsidRPr="00315C0D" w:rsidRDefault="006725EA" w:rsidP="006725EA">
            <w:r w:rsidRPr="00315C0D">
              <w:t>49.7</w:t>
            </w:r>
          </w:p>
        </w:tc>
        <w:tc>
          <w:tcPr>
            <w:tcW w:w="798" w:type="dxa"/>
            <w:noWrap/>
            <w:hideMark/>
          </w:tcPr>
          <w:p w14:paraId="5D73DBB1" w14:textId="77777777" w:rsidR="006725EA" w:rsidRPr="00315C0D" w:rsidRDefault="006725EA" w:rsidP="006725EA">
            <w:r w:rsidRPr="00315C0D">
              <w:t>237</w:t>
            </w:r>
          </w:p>
        </w:tc>
        <w:tc>
          <w:tcPr>
            <w:tcW w:w="797" w:type="dxa"/>
            <w:noWrap/>
            <w:hideMark/>
          </w:tcPr>
          <w:p w14:paraId="40C0023F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212308C6" w14:textId="77777777" w:rsidR="006725EA" w:rsidRPr="00315C0D" w:rsidRDefault="006725EA" w:rsidP="006725EA">
            <w:r w:rsidRPr="00315C0D">
              <w:t>78</w:t>
            </w:r>
          </w:p>
        </w:tc>
        <w:tc>
          <w:tcPr>
            <w:tcW w:w="797" w:type="dxa"/>
            <w:noWrap/>
            <w:hideMark/>
          </w:tcPr>
          <w:p w14:paraId="58145E42" w14:textId="77777777" w:rsidR="006725EA" w:rsidRPr="00315C0D" w:rsidRDefault="006725EA" w:rsidP="006725EA">
            <w:r w:rsidRPr="00315C0D">
              <w:t>70.35</w:t>
            </w:r>
          </w:p>
        </w:tc>
        <w:tc>
          <w:tcPr>
            <w:tcW w:w="798" w:type="dxa"/>
            <w:noWrap/>
            <w:hideMark/>
          </w:tcPr>
          <w:p w14:paraId="2070EB03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26F48E2F" w14:textId="77777777" w:rsidR="006725EA" w:rsidRPr="00315C0D" w:rsidRDefault="006725EA" w:rsidP="006725EA">
            <w:r w:rsidRPr="00315C0D">
              <w:t>3.8</w:t>
            </w:r>
          </w:p>
        </w:tc>
        <w:tc>
          <w:tcPr>
            <w:tcW w:w="797" w:type="dxa"/>
            <w:noWrap/>
            <w:hideMark/>
          </w:tcPr>
          <w:p w14:paraId="0EFF6E7A" w14:textId="77777777" w:rsidR="006725EA" w:rsidRPr="00315C0D" w:rsidRDefault="006725EA" w:rsidP="006725EA">
            <w:r w:rsidRPr="00315C0D">
              <w:t>50.9</w:t>
            </w:r>
          </w:p>
        </w:tc>
        <w:tc>
          <w:tcPr>
            <w:tcW w:w="798" w:type="dxa"/>
            <w:noWrap/>
            <w:hideMark/>
          </w:tcPr>
          <w:p w14:paraId="783E0A25" w14:textId="77777777" w:rsidR="006725EA" w:rsidRPr="00315C0D" w:rsidRDefault="006725EA" w:rsidP="006725EA">
            <w:r w:rsidRPr="00315C0D">
              <w:t>50.1</w:t>
            </w:r>
          </w:p>
        </w:tc>
        <w:tc>
          <w:tcPr>
            <w:tcW w:w="797" w:type="dxa"/>
            <w:noWrap/>
            <w:hideMark/>
          </w:tcPr>
          <w:p w14:paraId="7F1826BF" w14:textId="77777777" w:rsidR="006725EA" w:rsidRPr="00315C0D" w:rsidRDefault="006725EA" w:rsidP="006725EA">
            <w:r w:rsidRPr="00315C0D">
              <w:t>2.42138</w:t>
            </w:r>
          </w:p>
        </w:tc>
        <w:tc>
          <w:tcPr>
            <w:tcW w:w="797" w:type="dxa"/>
            <w:noWrap/>
            <w:hideMark/>
          </w:tcPr>
          <w:p w14:paraId="5C937096" w14:textId="77777777" w:rsidR="006725EA" w:rsidRPr="00315C0D" w:rsidRDefault="006725EA" w:rsidP="006725EA">
            <w:r w:rsidRPr="00315C0D">
              <w:t>109</w:t>
            </w:r>
          </w:p>
        </w:tc>
        <w:tc>
          <w:tcPr>
            <w:tcW w:w="798" w:type="dxa"/>
            <w:noWrap/>
            <w:hideMark/>
          </w:tcPr>
          <w:p w14:paraId="1F53066E" w14:textId="77777777" w:rsidR="006725EA" w:rsidRPr="00315C0D" w:rsidRDefault="006725EA" w:rsidP="006725EA"/>
        </w:tc>
      </w:tr>
      <w:tr w:rsidR="006725EA" w:rsidRPr="00315C0D" w14:paraId="504AA0E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C54498D" w14:textId="77777777" w:rsidR="006725EA" w:rsidRPr="00315C0D" w:rsidRDefault="006725EA" w:rsidP="006725EA">
            <w:r w:rsidRPr="00315C0D">
              <w:t>6y</w:t>
            </w:r>
          </w:p>
        </w:tc>
        <w:tc>
          <w:tcPr>
            <w:tcW w:w="797" w:type="dxa"/>
            <w:noWrap/>
            <w:hideMark/>
          </w:tcPr>
          <w:p w14:paraId="38967EF0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0090996E" w14:textId="77777777" w:rsidR="006725EA" w:rsidRPr="00315C0D" w:rsidRDefault="006725EA" w:rsidP="006725EA">
            <w:r w:rsidRPr="00315C0D">
              <w:t>47.5</w:t>
            </w:r>
          </w:p>
        </w:tc>
        <w:tc>
          <w:tcPr>
            <w:tcW w:w="798" w:type="dxa"/>
            <w:vMerge/>
            <w:hideMark/>
          </w:tcPr>
          <w:p w14:paraId="465AB51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0E188E0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74CB8B1" w14:textId="77777777" w:rsidR="006725EA" w:rsidRPr="00315C0D" w:rsidRDefault="006725EA" w:rsidP="006725EA">
            <w:r w:rsidRPr="00315C0D">
              <w:t>50</w:t>
            </w:r>
          </w:p>
        </w:tc>
        <w:tc>
          <w:tcPr>
            <w:tcW w:w="798" w:type="dxa"/>
            <w:noWrap/>
            <w:hideMark/>
          </w:tcPr>
          <w:p w14:paraId="25562470" w14:textId="77777777" w:rsidR="006725EA" w:rsidRPr="00315C0D" w:rsidRDefault="006725EA" w:rsidP="006725EA">
            <w:r w:rsidRPr="00315C0D">
              <w:t>189</w:t>
            </w:r>
          </w:p>
        </w:tc>
        <w:tc>
          <w:tcPr>
            <w:tcW w:w="797" w:type="dxa"/>
            <w:noWrap/>
            <w:hideMark/>
          </w:tcPr>
          <w:p w14:paraId="74C090C3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1A7E6BE6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7EFE0F1F" w14:textId="77777777" w:rsidR="006725EA" w:rsidRPr="00315C0D" w:rsidRDefault="006725EA" w:rsidP="006725EA">
            <w:r w:rsidRPr="00315C0D">
              <w:t>2199.84</w:t>
            </w:r>
          </w:p>
        </w:tc>
        <w:tc>
          <w:tcPr>
            <w:tcW w:w="798" w:type="dxa"/>
            <w:noWrap/>
            <w:hideMark/>
          </w:tcPr>
          <w:p w14:paraId="73971DC8" w14:textId="77777777" w:rsidR="006725EA" w:rsidRPr="00315C0D" w:rsidRDefault="006725EA" w:rsidP="006725EA">
            <w:r w:rsidRPr="00315C0D">
              <w:t>2</w:t>
            </w:r>
          </w:p>
        </w:tc>
        <w:tc>
          <w:tcPr>
            <w:tcW w:w="797" w:type="dxa"/>
            <w:noWrap/>
            <w:hideMark/>
          </w:tcPr>
          <w:p w14:paraId="075E75E0" w14:textId="77777777" w:rsidR="006725EA" w:rsidRPr="00315C0D" w:rsidRDefault="006725EA" w:rsidP="006725EA">
            <w:r w:rsidRPr="00315C0D">
              <w:t>2.3</w:t>
            </w:r>
          </w:p>
        </w:tc>
        <w:tc>
          <w:tcPr>
            <w:tcW w:w="797" w:type="dxa"/>
            <w:noWrap/>
            <w:hideMark/>
          </w:tcPr>
          <w:p w14:paraId="4DDCBB5C" w14:textId="77777777" w:rsidR="006725EA" w:rsidRPr="00315C0D" w:rsidRDefault="006725EA" w:rsidP="006725EA">
            <w:r w:rsidRPr="00315C0D">
              <w:t>60.6</w:t>
            </w:r>
          </w:p>
        </w:tc>
        <w:tc>
          <w:tcPr>
            <w:tcW w:w="798" w:type="dxa"/>
            <w:noWrap/>
            <w:hideMark/>
          </w:tcPr>
          <w:p w14:paraId="280C9FF9" w14:textId="77777777" w:rsidR="006725EA" w:rsidRPr="00315C0D" w:rsidRDefault="006725EA" w:rsidP="006725EA">
            <w:r w:rsidRPr="00315C0D">
              <w:t>61</w:t>
            </w:r>
          </w:p>
        </w:tc>
        <w:tc>
          <w:tcPr>
            <w:tcW w:w="797" w:type="dxa"/>
            <w:noWrap/>
            <w:hideMark/>
          </w:tcPr>
          <w:p w14:paraId="0761EE59" w14:textId="77777777" w:rsidR="006725EA" w:rsidRPr="00315C0D" w:rsidRDefault="006725EA" w:rsidP="006725EA">
            <w:r w:rsidRPr="00315C0D">
              <w:t>3.8796</w:t>
            </w:r>
          </w:p>
        </w:tc>
        <w:tc>
          <w:tcPr>
            <w:tcW w:w="797" w:type="dxa"/>
            <w:noWrap/>
            <w:hideMark/>
          </w:tcPr>
          <w:p w14:paraId="53018C78" w14:textId="77777777" w:rsidR="006725EA" w:rsidRPr="00315C0D" w:rsidRDefault="006725EA" w:rsidP="006725EA">
            <w:r w:rsidRPr="00315C0D">
              <w:t>55</w:t>
            </w:r>
          </w:p>
        </w:tc>
        <w:tc>
          <w:tcPr>
            <w:tcW w:w="798" w:type="dxa"/>
            <w:noWrap/>
            <w:hideMark/>
          </w:tcPr>
          <w:p w14:paraId="7D76C403" w14:textId="77777777" w:rsidR="006725EA" w:rsidRPr="00315C0D" w:rsidRDefault="006725EA" w:rsidP="006725EA"/>
        </w:tc>
      </w:tr>
      <w:tr w:rsidR="006725EA" w:rsidRPr="00315C0D" w14:paraId="68CA37B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A0C650F" w14:textId="77777777" w:rsidR="006725EA" w:rsidRPr="00315C0D" w:rsidRDefault="006725EA" w:rsidP="006725EA">
            <w:r w:rsidRPr="00315C0D">
              <w:lastRenderedPageBreak/>
              <w:t>1y</w:t>
            </w:r>
          </w:p>
        </w:tc>
        <w:tc>
          <w:tcPr>
            <w:tcW w:w="797" w:type="dxa"/>
            <w:noWrap/>
            <w:hideMark/>
          </w:tcPr>
          <w:p w14:paraId="288DDCC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55C4A9C" w14:textId="77777777" w:rsidR="006725EA" w:rsidRPr="00315C0D" w:rsidRDefault="006725EA" w:rsidP="006725EA">
            <w:r w:rsidRPr="00315C0D">
              <w:t>33.4</w:t>
            </w:r>
          </w:p>
        </w:tc>
        <w:tc>
          <w:tcPr>
            <w:tcW w:w="798" w:type="dxa"/>
            <w:vMerge/>
            <w:hideMark/>
          </w:tcPr>
          <w:p w14:paraId="20A72DF9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489B612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BEA0742" w14:textId="77777777" w:rsidR="006725EA" w:rsidRPr="00315C0D" w:rsidRDefault="006725EA" w:rsidP="006725EA">
            <w:r w:rsidRPr="00315C0D">
              <w:t>54.5</w:t>
            </w:r>
          </w:p>
        </w:tc>
        <w:tc>
          <w:tcPr>
            <w:tcW w:w="798" w:type="dxa"/>
            <w:noWrap/>
            <w:hideMark/>
          </w:tcPr>
          <w:p w14:paraId="2C252168" w14:textId="77777777" w:rsidR="006725EA" w:rsidRPr="00315C0D" w:rsidRDefault="006725EA" w:rsidP="006725EA">
            <w:r w:rsidRPr="00315C0D">
              <w:t>178</w:t>
            </w:r>
          </w:p>
        </w:tc>
        <w:tc>
          <w:tcPr>
            <w:tcW w:w="797" w:type="dxa"/>
            <w:noWrap/>
            <w:hideMark/>
          </w:tcPr>
          <w:p w14:paraId="277F4FA0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5A1E737B" w14:textId="77777777" w:rsidR="006725EA" w:rsidRPr="00315C0D" w:rsidRDefault="006725EA" w:rsidP="006725EA">
            <w:r w:rsidRPr="00315C0D">
              <w:t>77</w:t>
            </w:r>
          </w:p>
        </w:tc>
        <w:tc>
          <w:tcPr>
            <w:tcW w:w="797" w:type="dxa"/>
            <w:noWrap/>
            <w:hideMark/>
          </w:tcPr>
          <w:p w14:paraId="5D412507" w14:textId="77777777" w:rsidR="006725EA" w:rsidRPr="00315C0D" w:rsidRDefault="006725EA" w:rsidP="006725EA">
            <w:r w:rsidRPr="00315C0D">
              <w:t>117.3</w:t>
            </w:r>
          </w:p>
        </w:tc>
        <w:tc>
          <w:tcPr>
            <w:tcW w:w="798" w:type="dxa"/>
            <w:noWrap/>
            <w:hideMark/>
          </w:tcPr>
          <w:p w14:paraId="2736543D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6A4A61B4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42932369" w14:textId="77777777" w:rsidR="006725EA" w:rsidRPr="00315C0D" w:rsidRDefault="006725EA" w:rsidP="006725EA">
            <w:r w:rsidRPr="00315C0D">
              <w:t>80.1</w:t>
            </w:r>
          </w:p>
        </w:tc>
        <w:tc>
          <w:tcPr>
            <w:tcW w:w="798" w:type="dxa"/>
            <w:noWrap/>
            <w:hideMark/>
          </w:tcPr>
          <w:p w14:paraId="21C25800" w14:textId="77777777" w:rsidR="006725EA" w:rsidRPr="00315C0D" w:rsidRDefault="006725EA" w:rsidP="006725EA">
            <w:r w:rsidRPr="00315C0D">
              <w:t>58.9</w:t>
            </w:r>
          </w:p>
        </w:tc>
        <w:tc>
          <w:tcPr>
            <w:tcW w:w="797" w:type="dxa"/>
            <w:noWrap/>
            <w:hideMark/>
          </w:tcPr>
          <w:p w14:paraId="37B6BE35" w14:textId="77777777" w:rsidR="006725EA" w:rsidRPr="00315C0D" w:rsidRDefault="006725EA" w:rsidP="006725EA">
            <w:r w:rsidRPr="00315C0D">
              <w:t>2.93787</w:t>
            </w:r>
          </w:p>
        </w:tc>
        <w:tc>
          <w:tcPr>
            <w:tcW w:w="797" w:type="dxa"/>
            <w:noWrap/>
            <w:hideMark/>
          </w:tcPr>
          <w:p w14:paraId="78ABD8A8" w14:textId="77777777" w:rsidR="006725EA" w:rsidRPr="00315C0D" w:rsidRDefault="006725EA" w:rsidP="006725EA">
            <w:r w:rsidRPr="00315C0D">
              <w:t>121</w:t>
            </w:r>
          </w:p>
        </w:tc>
        <w:tc>
          <w:tcPr>
            <w:tcW w:w="798" w:type="dxa"/>
            <w:noWrap/>
            <w:hideMark/>
          </w:tcPr>
          <w:p w14:paraId="73A3AA53" w14:textId="77777777" w:rsidR="006725EA" w:rsidRPr="00315C0D" w:rsidRDefault="006725EA" w:rsidP="006725EA"/>
        </w:tc>
      </w:tr>
      <w:tr w:rsidR="006725EA" w:rsidRPr="00315C0D" w14:paraId="48B6898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0C9957F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4078ED52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A3547DD" w14:textId="77777777" w:rsidR="006725EA" w:rsidRPr="00315C0D" w:rsidRDefault="006725EA" w:rsidP="006725EA">
            <w:r w:rsidRPr="00315C0D">
              <w:t>26</w:t>
            </w:r>
          </w:p>
        </w:tc>
        <w:tc>
          <w:tcPr>
            <w:tcW w:w="798" w:type="dxa"/>
            <w:vMerge/>
            <w:hideMark/>
          </w:tcPr>
          <w:p w14:paraId="6912EAC2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15C50FE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3FF3129" w14:textId="77777777" w:rsidR="006725EA" w:rsidRPr="00315C0D" w:rsidRDefault="006725EA" w:rsidP="006725EA">
            <w:r w:rsidRPr="00315C0D">
              <w:t>52.2</w:t>
            </w:r>
          </w:p>
        </w:tc>
        <w:tc>
          <w:tcPr>
            <w:tcW w:w="798" w:type="dxa"/>
            <w:noWrap/>
            <w:hideMark/>
          </w:tcPr>
          <w:p w14:paraId="300DC67D" w14:textId="77777777" w:rsidR="006725EA" w:rsidRPr="00315C0D" w:rsidRDefault="006725EA" w:rsidP="006725EA">
            <w:r w:rsidRPr="00315C0D">
              <w:t>220</w:t>
            </w:r>
          </w:p>
        </w:tc>
        <w:tc>
          <w:tcPr>
            <w:tcW w:w="797" w:type="dxa"/>
            <w:noWrap/>
            <w:hideMark/>
          </w:tcPr>
          <w:p w14:paraId="1B848606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46165B23" w14:textId="77777777" w:rsidR="006725EA" w:rsidRPr="00315C0D" w:rsidRDefault="006725EA" w:rsidP="006725EA">
            <w:r w:rsidRPr="00315C0D">
              <w:t>85</w:t>
            </w:r>
          </w:p>
        </w:tc>
        <w:tc>
          <w:tcPr>
            <w:tcW w:w="797" w:type="dxa"/>
            <w:noWrap/>
            <w:hideMark/>
          </w:tcPr>
          <w:p w14:paraId="62B32814" w14:textId="77777777" w:rsidR="006725EA" w:rsidRPr="00315C0D" w:rsidRDefault="006725EA" w:rsidP="006725EA">
            <w:r w:rsidRPr="00315C0D">
              <w:t>&lt;50</w:t>
            </w:r>
          </w:p>
        </w:tc>
        <w:tc>
          <w:tcPr>
            <w:tcW w:w="798" w:type="dxa"/>
            <w:noWrap/>
            <w:hideMark/>
          </w:tcPr>
          <w:p w14:paraId="0E15635B" w14:textId="77777777" w:rsidR="006725EA" w:rsidRPr="00315C0D" w:rsidRDefault="006725EA" w:rsidP="006725EA">
            <w:r w:rsidRPr="00315C0D">
              <w:t>1.6</w:t>
            </w:r>
          </w:p>
        </w:tc>
        <w:tc>
          <w:tcPr>
            <w:tcW w:w="797" w:type="dxa"/>
            <w:noWrap/>
            <w:hideMark/>
          </w:tcPr>
          <w:p w14:paraId="65915699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13B422CC" w14:textId="77777777" w:rsidR="006725EA" w:rsidRPr="00315C0D" w:rsidRDefault="006725EA" w:rsidP="006725EA">
            <w:r w:rsidRPr="00315C0D">
              <w:t>63.8</w:t>
            </w:r>
          </w:p>
        </w:tc>
        <w:tc>
          <w:tcPr>
            <w:tcW w:w="798" w:type="dxa"/>
            <w:noWrap/>
            <w:hideMark/>
          </w:tcPr>
          <w:p w14:paraId="00A79F37" w14:textId="77777777" w:rsidR="006725EA" w:rsidRPr="00315C0D" w:rsidRDefault="006725EA" w:rsidP="006725EA">
            <w:r w:rsidRPr="00315C0D">
              <w:t>46.1</w:t>
            </w:r>
          </w:p>
        </w:tc>
        <w:tc>
          <w:tcPr>
            <w:tcW w:w="797" w:type="dxa"/>
            <w:noWrap/>
            <w:hideMark/>
          </w:tcPr>
          <w:p w14:paraId="3993AFD0" w14:textId="77777777" w:rsidR="006725EA" w:rsidRPr="00315C0D" w:rsidRDefault="006725EA" w:rsidP="006725EA">
            <w:r w:rsidRPr="00315C0D">
              <w:t>1.31045</w:t>
            </w:r>
          </w:p>
        </w:tc>
        <w:tc>
          <w:tcPr>
            <w:tcW w:w="797" w:type="dxa"/>
            <w:noWrap/>
            <w:hideMark/>
          </w:tcPr>
          <w:p w14:paraId="71CC8631" w14:textId="77777777" w:rsidR="006725EA" w:rsidRPr="00315C0D" w:rsidRDefault="006725EA" w:rsidP="006725EA">
            <w:r w:rsidRPr="00315C0D">
              <w:t>60</w:t>
            </w:r>
          </w:p>
        </w:tc>
        <w:tc>
          <w:tcPr>
            <w:tcW w:w="798" w:type="dxa"/>
            <w:noWrap/>
            <w:hideMark/>
          </w:tcPr>
          <w:p w14:paraId="4E4503FB" w14:textId="77777777" w:rsidR="006725EA" w:rsidRPr="00315C0D" w:rsidRDefault="006725EA" w:rsidP="006725EA"/>
        </w:tc>
      </w:tr>
      <w:tr w:rsidR="006725EA" w:rsidRPr="00315C0D" w14:paraId="53D86D7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DC6D59D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6FFDAC24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71C1E58C" w14:textId="77777777" w:rsidR="006725EA" w:rsidRPr="00315C0D" w:rsidRDefault="006725EA" w:rsidP="006725EA">
            <w:r w:rsidRPr="00315C0D">
              <w:t>35</w:t>
            </w:r>
          </w:p>
        </w:tc>
        <w:tc>
          <w:tcPr>
            <w:tcW w:w="798" w:type="dxa"/>
            <w:vMerge/>
            <w:hideMark/>
          </w:tcPr>
          <w:p w14:paraId="36903175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54C62A3F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14F9D6F" w14:textId="77777777" w:rsidR="006725EA" w:rsidRPr="00315C0D" w:rsidRDefault="006725EA" w:rsidP="006725EA">
            <w:r w:rsidRPr="00315C0D">
              <w:t>51.7</w:t>
            </w:r>
          </w:p>
        </w:tc>
        <w:tc>
          <w:tcPr>
            <w:tcW w:w="798" w:type="dxa"/>
            <w:noWrap/>
            <w:hideMark/>
          </w:tcPr>
          <w:p w14:paraId="76579066" w14:textId="77777777" w:rsidR="006725EA" w:rsidRPr="00315C0D" w:rsidRDefault="006725EA" w:rsidP="006725EA">
            <w:r w:rsidRPr="00315C0D">
              <w:t>163</w:t>
            </w:r>
          </w:p>
        </w:tc>
        <w:tc>
          <w:tcPr>
            <w:tcW w:w="797" w:type="dxa"/>
            <w:noWrap/>
            <w:hideMark/>
          </w:tcPr>
          <w:p w14:paraId="184B9A89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7" w:type="dxa"/>
            <w:noWrap/>
            <w:hideMark/>
          </w:tcPr>
          <w:p w14:paraId="27742874" w14:textId="77777777" w:rsidR="006725EA" w:rsidRPr="00315C0D" w:rsidRDefault="006725EA" w:rsidP="006725EA">
            <w:r w:rsidRPr="00315C0D">
              <w:t>79</w:t>
            </w:r>
          </w:p>
        </w:tc>
        <w:tc>
          <w:tcPr>
            <w:tcW w:w="797" w:type="dxa"/>
            <w:noWrap/>
            <w:hideMark/>
          </w:tcPr>
          <w:p w14:paraId="2E40A3D6" w14:textId="77777777" w:rsidR="006725EA" w:rsidRPr="00315C0D" w:rsidRDefault="006725EA" w:rsidP="006725EA">
            <w:r w:rsidRPr="00315C0D">
              <w:t>&lt;50</w:t>
            </w:r>
          </w:p>
        </w:tc>
        <w:tc>
          <w:tcPr>
            <w:tcW w:w="798" w:type="dxa"/>
            <w:noWrap/>
            <w:hideMark/>
          </w:tcPr>
          <w:p w14:paraId="00DA1D57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4AA448DA" w14:textId="77777777" w:rsidR="006725EA" w:rsidRPr="00315C0D" w:rsidRDefault="006725EA" w:rsidP="006725EA">
            <w:r w:rsidRPr="00315C0D">
              <w:t>6.6</w:t>
            </w:r>
          </w:p>
        </w:tc>
        <w:tc>
          <w:tcPr>
            <w:tcW w:w="797" w:type="dxa"/>
            <w:noWrap/>
            <w:hideMark/>
          </w:tcPr>
          <w:p w14:paraId="1B8BC085" w14:textId="77777777" w:rsidR="006725EA" w:rsidRPr="00315C0D" w:rsidRDefault="006725EA" w:rsidP="006725EA">
            <w:r w:rsidRPr="00315C0D">
              <w:t>41</w:t>
            </w:r>
          </w:p>
        </w:tc>
        <w:tc>
          <w:tcPr>
            <w:tcW w:w="798" w:type="dxa"/>
            <w:noWrap/>
            <w:hideMark/>
          </w:tcPr>
          <w:p w14:paraId="5B656DC8" w14:textId="77777777" w:rsidR="006725EA" w:rsidRPr="00315C0D" w:rsidRDefault="006725EA" w:rsidP="006725EA">
            <w:r w:rsidRPr="00315C0D">
              <w:t>42</w:t>
            </w:r>
          </w:p>
        </w:tc>
        <w:tc>
          <w:tcPr>
            <w:tcW w:w="797" w:type="dxa"/>
            <w:noWrap/>
            <w:hideMark/>
          </w:tcPr>
          <w:p w14:paraId="5D3165B9" w14:textId="77777777" w:rsidR="006725EA" w:rsidRPr="00315C0D" w:rsidRDefault="006725EA" w:rsidP="006725EA">
            <w:r w:rsidRPr="00315C0D">
              <w:t>1.27156</w:t>
            </w:r>
          </w:p>
        </w:tc>
        <w:tc>
          <w:tcPr>
            <w:tcW w:w="797" w:type="dxa"/>
            <w:noWrap/>
            <w:hideMark/>
          </w:tcPr>
          <w:p w14:paraId="4B1862C4" w14:textId="77777777" w:rsidR="006725EA" w:rsidRPr="00315C0D" w:rsidRDefault="006725EA" w:rsidP="006725EA">
            <w:r w:rsidRPr="00315C0D">
              <w:t>74</w:t>
            </w:r>
          </w:p>
        </w:tc>
        <w:tc>
          <w:tcPr>
            <w:tcW w:w="798" w:type="dxa"/>
            <w:noWrap/>
            <w:hideMark/>
          </w:tcPr>
          <w:p w14:paraId="0191DD03" w14:textId="77777777" w:rsidR="006725EA" w:rsidRPr="00315C0D" w:rsidRDefault="006725EA" w:rsidP="006725EA"/>
        </w:tc>
      </w:tr>
      <w:tr w:rsidR="006725EA" w:rsidRPr="00315C0D" w14:paraId="231AC46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0EC62F9" w14:textId="77777777" w:rsidR="006725EA" w:rsidRPr="00315C0D" w:rsidRDefault="006725EA" w:rsidP="006725EA">
            <w:r w:rsidRPr="00315C0D">
              <w:t>5y</w:t>
            </w:r>
          </w:p>
        </w:tc>
        <w:tc>
          <w:tcPr>
            <w:tcW w:w="797" w:type="dxa"/>
            <w:noWrap/>
            <w:hideMark/>
          </w:tcPr>
          <w:p w14:paraId="779DA93E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672B7F7" w14:textId="77777777" w:rsidR="006725EA" w:rsidRPr="00315C0D" w:rsidRDefault="006725EA" w:rsidP="006725EA">
            <w:r w:rsidRPr="00315C0D">
              <w:t>25</w:t>
            </w:r>
          </w:p>
        </w:tc>
        <w:tc>
          <w:tcPr>
            <w:tcW w:w="798" w:type="dxa"/>
            <w:vMerge/>
            <w:hideMark/>
          </w:tcPr>
          <w:p w14:paraId="2A087618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1A737D5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715BA4D" w14:textId="77777777" w:rsidR="006725EA" w:rsidRPr="00315C0D" w:rsidRDefault="006725EA" w:rsidP="006725EA">
            <w:r w:rsidRPr="00315C0D">
              <w:t>54.5</w:t>
            </w:r>
          </w:p>
        </w:tc>
        <w:tc>
          <w:tcPr>
            <w:tcW w:w="798" w:type="dxa"/>
            <w:noWrap/>
            <w:hideMark/>
          </w:tcPr>
          <w:p w14:paraId="0798E03C" w14:textId="77777777" w:rsidR="006725EA" w:rsidRPr="00315C0D" w:rsidRDefault="006725EA" w:rsidP="006725EA">
            <w:r w:rsidRPr="00315C0D">
              <w:t>151</w:t>
            </w:r>
          </w:p>
        </w:tc>
        <w:tc>
          <w:tcPr>
            <w:tcW w:w="797" w:type="dxa"/>
            <w:noWrap/>
            <w:hideMark/>
          </w:tcPr>
          <w:p w14:paraId="0EDF237C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2160FCAD" w14:textId="77777777" w:rsidR="006725EA" w:rsidRPr="00315C0D" w:rsidRDefault="006725EA" w:rsidP="006725EA">
            <w:r w:rsidRPr="00315C0D">
              <w:t>75</w:t>
            </w:r>
          </w:p>
        </w:tc>
        <w:tc>
          <w:tcPr>
            <w:tcW w:w="797" w:type="dxa"/>
            <w:noWrap/>
            <w:hideMark/>
          </w:tcPr>
          <w:p w14:paraId="20CA4E45" w14:textId="77777777" w:rsidR="006725EA" w:rsidRPr="00315C0D" w:rsidRDefault="006725EA" w:rsidP="006725EA">
            <w:r w:rsidRPr="00315C0D">
              <w:t>260.27</w:t>
            </w:r>
          </w:p>
        </w:tc>
        <w:tc>
          <w:tcPr>
            <w:tcW w:w="798" w:type="dxa"/>
            <w:noWrap/>
            <w:hideMark/>
          </w:tcPr>
          <w:p w14:paraId="0C29633E" w14:textId="77777777" w:rsidR="006725EA" w:rsidRPr="00315C0D" w:rsidRDefault="006725EA" w:rsidP="006725EA">
            <w:r w:rsidRPr="00315C0D">
              <w:t>1.2</w:t>
            </w:r>
          </w:p>
        </w:tc>
        <w:tc>
          <w:tcPr>
            <w:tcW w:w="797" w:type="dxa"/>
            <w:noWrap/>
            <w:hideMark/>
          </w:tcPr>
          <w:p w14:paraId="2AD10184" w14:textId="77777777" w:rsidR="006725EA" w:rsidRPr="00315C0D" w:rsidRDefault="006725EA" w:rsidP="006725EA">
            <w:r w:rsidRPr="00315C0D">
              <w:t>5.6</w:t>
            </w:r>
          </w:p>
        </w:tc>
        <w:tc>
          <w:tcPr>
            <w:tcW w:w="797" w:type="dxa"/>
            <w:noWrap/>
            <w:hideMark/>
          </w:tcPr>
          <w:p w14:paraId="2F33DD13" w14:textId="77777777" w:rsidR="006725EA" w:rsidRPr="00315C0D" w:rsidRDefault="006725EA" w:rsidP="006725EA">
            <w:r w:rsidRPr="00315C0D">
              <w:t>63.3</w:t>
            </w:r>
          </w:p>
        </w:tc>
        <w:tc>
          <w:tcPr>
            <w:tcW w:w="798" w:type="dxa"/>
            <w:noWrap/>
            <w:hideMark/>
          </w:tcPr>
          <w:p w14:paraId="73B4FD9D" w14:textId="77777777" w:rsidR="006725EA" w:rsidRPr="00315C0D" w:rsidRDefault="006725EA" w:rsidP="006725EA">
            <w:r w:rsidRPr="00315C0D">
              <w:t>50.2</w:t>
            </w:r>
          </w:p>
        </w:tc>
        <w:tc>
          <w:tcPr>
            <w:tcW w:w="797" w:type="dxa"/>
            <w:noWrap/>
            <w:hideMark/>
          </w:tcPr>
          <w:p w14:paraId="01725677" w14:textId="77777777" w:rsidR="006725EA" w:rsidRPr="00315C0D" w:rsidRDefault="006725EA" w:rsidP="006725EA">
            <w:r w:rsidRPr="00315C0D">
              <w:t>1.95933</w:t>
            </w:r>
          </w:p>
        </w:tc>
        <w:tc>
          <w:tcPr>
            <w:tcW w:w="797" w:type="dxa"/>
            <w:noWrap/>
            <w:hideMark/>
          </w:tcPr>
          <w:p w14:paraId="1A6BD266" w14:textId="77777777" w:rsidR="006725EA" w:rsidRPr="00315C0D" w:rsidRDefault="006725EA" w:rsidP="006725EA">
            <w:r w:rsidRPr="00315C0D">
              <w:t>50</w:t>
            </w:r>
          </w:p>
        </w:tc>
        <w:tc>
          <w:tcPr>
            <w:tcW w:w="798" w:type="dxa"/>
            <w:noWrap/>
            <w:hideMark/>
          </w:tcPr>
          <w:p w14:paraId="35734B41" w14:textId="77777777" w:rsidR="006725EA" w:rsidRPr="00315C0D" w:rsidRDefault="006725EA" w:rsidP="006725EA"/>
        </w:tc>
      </w:tr>
      <w:tr w:rsidR="006725EA" w:rsidRPr="00315C0D" w14:paraId="341A062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4EEA0F4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61A1872E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0CCBE80D" w14:textId="77777777" w:rsidR="006725EA" w:rsidRPr="00315C0D" w:rsidRDefault="006725EA" w:rsidP="006725EA">
            <w:r w:rsidRPr="00315C0D">
              <w:t>23.9</w:t>
            </w:r>
          </w:p>
        </w:tc>
        <w:tc>
          <w:tcPr>
            <w:tcW w:w="798" w:type="dxa"/>
            <w:vMerge/>
            <w:hideMark/>
          </w:tcPr>
          <w:p w14:paraId="0591E343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48C83F15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528D5E1" w14:textId="77777777" w:rsidR="006725EA" w:rsidRPr="00315C0D" w:rsidRDefault="006725EA" w:rsidP="006725EA">
            <w:r w:rsidRPr="00315C0D">
              <w:t>55.6</w:t>
            </w:r>
          </w:p>
        </w:tc>
        <w:tc>
          <w:tcPr>
            <w:tcW w:w="798" w:type="dxa"/>
            <w:noWrap/>
            <w:hideMark/>
          </w:tcPr>
          <w:p w14:paraId="4AA1FCFE" w14:textId="77777777" w:rsidR="006725EA" w:rsidRPr="00315C0D" w:rsidRDefault="006725EA" w:rsidP="006725EA">
            <w:r w:rsidRPr="00315C0D">
              <w:t>157</w:t>
            </w:r>
          </w:p>
        </w:tc>
        <w:tc>
          <w:tcPr>
            <w:tcW w:w="797" w:type="dxa"/>
            <w:noWrap/>
            <w:hideMark/>
          </w:tcPr>
          <w:p w14:paraId="43737776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3FBAC5E1" w14:textId="77777777" w:rsidR="006725EA" w:rsidRPr="00315C0D" w:rsidRDefault="006725EA" w:rsidP="006725EA">
            <w:r w:rsidRPr="00315C0D">
              <w:t>89</w:t>
            </w:r>
          </w:p>
        </w:tc>
        <w:tc>
          <w:tcPr>
            <w:tcW w:w="797" w:type="dxa"/>
            <w:noWrap/>
            <w:hideMark/>
          </w:tcPr>
          <w:p w14:paraId="7B4624AC" w14:textId="77777777" w:rsidR="006725EA" w:rsidRPr="00315C0D" w:rsidRDefault="006725EA" w:rsidP="006725EA">
            <w:r w:rsidRPr="00315C0D">
              <w:t>&lt;50</w:t>
            </w:r>
          </w:p>
        </w:tc>
        <w:tc>
          <w:tcPr>
            <w:tcW w:w="798" w:type="dxa"/>
            <w:noWrap/>
            <w:hideMark/>
          </w:tcPr>
          <w:p w14:paraId="4CF9D5D1" w14:textId="77777777" w:rsidR="006725EA" w:rsidRPr="00315C0D" w:rsidRDefault="006725EA" w:rsidP="006725EA">
            <w:r w:rsidRPr="00315C0D">
              <w:t>2.4</w:t>
            </w:r>
          </w:p>
        </w:tc>
        <w:tc>
          <w:tcPr>
            <w:tcW w:w="797" w:type="dxa"/>
            <w:noWrap/>
            <w:hideMark/>
          </w:tcPr>
          <w:p w14:paraId="278C8C2B" w14:textId="77777777" w:rsidR="006725EA" w:rsidRPr="00315C0D" w:rsidRDefault="006725EA" w:rsidP="006725EA">
            <w:r w:rsidRPr="00315C0D">
              <w:t>7.7</w:t>
            </w:r>
          </w:p>
        </w:tc>
        <w:tc>
          <w:tcPr>
            <w:tcW w:w="797" w:type="dxa"/>
            <w:noWrap/>
            <w:hideMark/>
          </w:tcPr>
          <w:p w14:paraId="55EA0DE9" w14:textId="77777777" w:rsidR="006725EA" w:rsidRPr="00315C0D" w:rsidRDefault="006725EA" w:rsidP="006725EA">
            <w:r w:rsidRPr="00315C0D">
              <w:t>45.1</w:t>
            </w:r>
          </w:p>
        </w:tc>
        <w:tc>
          <w:tcPr>
            <w:tcW w:w="798" w:type="dxa"/>
            <w:noWrap/>
            <w:hideMark/>
          </w:tcPr>
          <w:p w14:paraId="0F2477A4" w14:textId="77777777" w:rsidR="006725EA" w:rsidRPr="00315C0D" w:rsidRDefault="006725EA" w:rsidP="006725EA">
            <w:r w:rsidRPr="00315C0D">
              <w:t>41.1</w:t>
            </w:r>
          </w:p>
        </w:tc>
        <w:tc>
          <w:tcPr>
            <w:tcW w:w="797" w:type="dxa"/>
            <w:noWrap/>
            <w:hideMark/>
          </w:tcPr>
          <w:p w14:paraId="050E99CF" w14:textId="77777777" w:rsidR="006725EA" w:rsidRPr="00315C0D" w:rsidRDefault="006725EA" w:rsidP="006725EA">
            <w:r w:rsidRPr="00315C0D">
              <w:t>1.05846</w:t>
            </w:r>
          </w:p>
        </w:tc>
        <w:tc>
          <w:tcPr>
            <w:tcW w:w="797" w:type="dxa"/>
            <w:noWrap/>
            <w:hideMark/>
          </w:tcPr>
          <w:p w14:paraId="1C2F5BC4" w14:textId="77777777" w:rsidR="006725EA" w:rsidRPr="00315C0D" w:rsidRDefault="006725EA" w:rsidP="006725EA">
            <w:r w:rsidRPr="00315C0D">
              <w:t>120</w:t>
            </w:r>
          </w:p>
        </w:tc>
        <w:tc>
          <w:tcPr>
            <w:tcW w:w="798" w:type="dxa"/>
            <w:noWrap/>
            <w:hideMark/>
          </w:tcPr>
          <w:p w14:paraId="5FE01F34" w14:textId="77777777" w:rsidR="006725EA" w:rsidRPr="00315C0D" w:rsidRDefault="006725EA" w:rsidP="006725EA"/>
        </w:tc>
      </w:tr>
      <w:tr w:rsidR="006725EA" w:rsidRPr="00315C0D" w14:paraId="2471076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56ACE19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4D717D4F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15E10C94" w14:textId="77777777" w:rsidR="006725EA" w:rsidRPr="00315C0D" w:rsidRDefault="006725EA" w:rsidP="006725EA">
            <w:r w:rsidRPr="00315C0D">
              <w:t>34</w:t>
            </w:r>
          </w:p>
        </w:tc>
        <w:tc>
          <w:tcPr>
            <w:tcW w:w="798" w:type="dxa"/>
            <w:vMerge/>
            <w:hideMark/>
          </w:tcPr>
          <w:p w14:paraId="75AC4B2D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DCCED2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9B25837" w14:textId="77777777" w:rsidR="006725EA" w:rsidRPr="00315C0D" w:rsidRDefault="006725EA" w:rsidP="006725EA">
            <w:r w:rsidRPr="00315C0D">
              <w:t>47.9</w:t>
            </w:r>
          </w:p>
        </w:tc>
        <w:tc>
          <w:tcPr>
            <w:tcW w:w="798" w:type="dxa"/>
            <w:noWrap/>
            <w:hideMark/>
          </w:tcPr>
          <w:p w14:paraId="79EF2399" w14:textId="77777777" w:rsidR="006725EA" w:rsidRPr="00315C0D" w:rsidRDefault="006725EA" w:rsidP="006725EA">
            <w:r w:rsidRPr="00315C0D">
              <w:t>202</w:t>
            </w:r>
          </w:p>
        </w:tc>
        <w:tc>
          <w:tcPr>
            <w:tcW w:w="797" w:type="dxa"/>
            <w:noWrap/>
            <w:hideMark/>
          </w:tcPr>
          <w:p w14:paraId="66359AD1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3181360B" w14:textId="77777777" w:rsidR="006725EA" w:rsidRPr="00315C0D" w:rsidRDefault="006725EA" w:rsidP="006725EA">
            <w:r w:rsidRPr="00315C0D">
              <w:t>72</w:t>
            </w:r>
          </w:p>
        </w:tc>
        <w:tc>
          <w:tcPr>
            <w:tcW w:w="797" w:type="dxa"/>
            <w:noWrap/>
            <w:hideMark/>
          </w:tcPr>
          <w:p w14:paraId="45030FF9" w14:textId="77777777" w:rsidR="006725EA" w:rsidRPr="00315C0D" w:rsidRDefault="006725EA" w:rsidP="006725EA">
            <w:r w:rsidRPr="00315C0D">
              <w:t>574.99</w:t>
            </w:r>
          </w:p>
        </w:tc>
        <w:tc>
          <w:tcPr>
            <w:tcW w:w="798" w:type="dxa"/>
            <w:noWrap/>
            <w:hideMark/>
          </w:tcPr>
          <w:p w14:paraId="2188A457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12157221" w14:textId="77777777" w:rsidR="006725EA" w:rsidRPr="00315C0D" w:rsidRDefault="006725EA" w:rsidP="006725EA">
            <w:r w:rsidRPr="00315C0D">
              <w:t>5.3</w:t>
            </w:r>
          </w:p>
        </w:tc>
        <w:tc>
          <w:tcPr>
            <w:tcW w:w="797" w:type="dxa"/>
            <w:noWrap/>
            <w:hideMark/>
          </w:tcPr>
          <w:p w14:paraId="5BC80B44" w14:textId="77777777" w:rsidR="006725EA" w:rsidRPr="00315C0D" w:rsidRDefault="006725EA" w:rsidP="006725EA">
            <w:r w:rsidRPr="00315C0D">
              <w:t>39.4</w:t>
            </w:r>
          </w:p>
        </w:tc>
        <w:tc>
          <w:tcPr>
            <w:tcW w:w="798" w:type="dxa"/>
            <w:noWrap/>
            <w:hideMark/>
          </w:tcPr>
          <w:p w14:paraId="24652126" w14:textId="77777777" w:rsidR="006725EA" w:rsidRPr="00315C0D" w:rsidRDefault="006725EA" w:rsidP="006725EA">
            <w:r w:rsidRPr="00315C0D">
              <w:t>50.7</w:t>
            </w:r>
          </w:p>
        </w:tc>
        <w:tc>
          <w:tcPr>
            <w:tcW w:w="797" w:type="dxa"/>
            <w:noWrap/>
            <w:hideMark/>
          </w:tcPr>
          <w:p w14:paraId="56B5626E" w14:textId="77777777" w:rsidR="006725EA" w:rsidRPr="00315C0D" w:rsidRDefault="006725EA" w:rsidP="006725EA">
            <w:r w:rsidRPr="00315C0D">
              <w:t>2.81163</w:t>
            </w:r>
          </w:p>
        </w:tc>
        <w:tc>
          <w:tcPr>
            <w:tcW w:w="797" w:type="dxa"/>
            <w:noWrap/>
            <w:hideMark/>
          </w:tcPr>
          <w:p w14:paraId="078DF593" w14:textId="77777777" w:rsidR="006725EA" w:rsidRPr="00315C0D" w:rsidRDefault="006725EA" w:rsidP="006725EA">
            <w:r w:rsidRPr="00315C0D">
              <w:t>110</w:t>
            </w:r>
          </w:p>
        </w:tc>
        <w:tc>
          <w:tcPr>
            <w:tcW w:w="798" w:type="dxa"/>
            <w:noWrap/>
            <w:hideMark/>
          </w:tcPr>
          <w:p w14:paraId="6C12B32F" w14:textId="77777777" w:rsidR="006725EA" w:rsidRPr="00315C0D" w:rsidRDefault="006725EA" w:rsidP="006725EA"/>
        </w:tc>
      </w:tr>
      <w:tr w:rsidR="006725EA" w:rsidRPr="00315C0D" w14:paraId="4889BEE2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F36325F" w14:textId="77777777" w:rsidR="006725EA" w:rsidRPr="00315C0D" w:rsidRDefault="006725EA" w:rsidP="006725EA">
            <w:r w:rsidRPr="00315C0D">
              <w:t>1y</w:t>
            </w:r>
          </w:p>
        </w:tc>
        <w:tc>
          <w:tcPr>
            <w:tcW w:w="797" w:type="dxa"/>
            <w:noWrap/>
            <w:hideMark/>
          </w:tcPr>
          <w:p w14:paraId="7D371736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4582755E" w14:textId="77777777" w:rsidR="006725EA" w:rsidRPr="00315C0D" w:rsidRDefault="006725EA" w:rsidP="006725EA">
            <w:r w:rsidRPr="00315C0D">
              <w:t>31.8</w:t>
            </w:r>
          </w:p>
        </w:tc>
        <w:tc>
          <w:tcPr>
            <w:tcW w:w="798" w:type="dxa"/>
            <w:vMerge/>
            <w:hideMark/>
          </w:tcPr>
          <w:p w14:paraId="38DD6FA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210ADE9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4EC9A7C" w14:textId="77777777" w:rsidR="006725EA" w:rsidRPr="00315C0D" w:rsidRDefault="006725EA" w:rsidP="006725EA">
            <w:r w:rsidRPr="00315C0D">
              <w:t>51.4</w:t>
            </w:r>
          </w:p>
        </w:tc>
        <w:tc>
          <w:tcPr>
            <w:tcW w:w="798" w:type="dxa"/>
            <w:noWrap/>
            <w:hideMark/>
          </w:tcPr>
          <w:p w14:paraId="33EF74E5" w14:textId="77777777" w:rsidR="006725EA" w:rsidRPr="00315C0D" w:rsidRDefault="006725EA" w:rsidP="006725EA">
            <w:r w:rsidRPr="00315C0D">
              <w:t>156</w:t>
            </w:r>
          </w:p>
        </w:tc>
        <w:tc>
          <w:tcPr>
            <w:tcW w:w="797" w:type="dxa"/>
            <w:noWrap/>
            <w:hideMark/>
          </w:tcPr>
          <w:p w14:paraId="046433C3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132266A8" w14:textId="77777777" w:rsidR="006725EA" w:rsidRPr="00315C0D" w:rsidRDefault="006725EA" w:rsidP="006725EA">
            <w:r w:rsidRPr="00315C0D">
              <w:t>72</w:t>
            </w:r>
          </w:p>
        </w:tc>
        <w:tc>
          <w:tcPr>
            <w:tcW w:w="797" w:type="dxa"/>
            <w:noWrap/>
            <w:hideMark/>
          </w:tcPr>
          <w:p w14:paraId="29C8F1F5" w14:textId="77777777" w:rsidR="006725EA" w:rsidRPr="00315C0D" w:rsidRDefault="006725EA" w:rsidP="006725EA">
            <w:r w:rsidRPr="00315C0D">
              <w:t>153.82</w:t>
            </w:r>
          </w:p>
        </w:tc>
        <w:tc>
          <w:tcPr>
            <w:tcW w:w="798" w:type="dxa"/>
            <w:noWrap/>
            <w:hideMark/>
          </w:tcPr>
          <w:p w14:paraId="1CF6FCF4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4A52D1EA" w14:textId="77777777" w:rsidR="006725EA" w:rsidRPr="00315C0D" w:rsidRDefault="006725EA" w:rsidP="006725EA">
            <w:r w:rsidRPr="00315C0D">
              <w:t>3.3</w:t>
            </w:r>
          </w:p>
        </w:tc>
        <w:tc>
          <w:tcPr>
            <w:tcW w:w="797" w:type="dxa"/>
            <w:noWrap/>
            <w:hideMark/>
          </w:tcPr>
          <w:p w14:paraId="664BDD77" w14:textId="77777777" w:rsidR="006725EA" w:rsidRPr="00315C0D" w:rsidRDefault="006725EA" w:rsidP="006725EA">
            <w:r w:rsidRPr="00315C0D">
              <w:t>54.5</w:t>
            </w:r>
          </w:p>
        </w:tc>
        <w:tc>
          <w:tcPr>
            <w:tcW w:w="798" w:type="dxa"/>
            <w:noWrap/>
            <w:hideMark/>
          </w:tcPr>
          <w:p w14:paraId="077C07CF" w14:textId="77777777" w:rsidR="006725EA" w:rsidRPr="00315C0D" w:rsidRDefault="006725EA" w:rsidP="006725EA">
            <w:r w:rsidRPr="00315C0D">
              <w:t>56</w:t>
            </w:r>
          </w:p>
        </w:tc>
        <w:tc>
          <w:tcPr>
            <w:tcW w:w="797" w:type="dxa"/>
            <w:noWrap/>
            <w:hideMark/>
          </w:tcPr>
          <w:p w14:paraId="3C44410E" w14:textId="77777777" w:rsidR="006725EA" w:rsidRPr="00315C0D" w:rsidRDefault="006725EA" w:rsidP="006725EA">
            <w:r w:rsidRPr="00315C0D">
              <w:t>3.35555</w:t>
            </w:r>
          </w:p>
        </w:tc>
        <w:tc>
          <w:tcPr>
            <w:tcW w:w="797" w:type="dxa"/>
            <w:noWrap/>
            <w:hideMark/>
          </w:tcPr>
          <w:p w14:paraId="21807A0C" w14:textId="77777777" w:rsidR="006725EA" w:rsidRPr="00315C0D" w:rsidRDefault="006725EA" w:rsidP="006725EA">
            <w:r w:rsidRPr="00315C0D">
              <w:t>71</w:t>
            </w:r>
          </w:p>
        </w:tc>
        <w:tc>
          <w:tcPr>
            <w:tcW w:w="798" w:type="dxa"/>
            <w:noWrap/>
            <w:hideMark/>
          </w:tcPr>
          <w:p w14:paraId="58D6EE88" w14:textId="77777777" w:rsidR="006725EA" w:rsidRPr="00315C0D" w:rsidRDefault="006725EA" w:rsidP="006725EA"/>
        </w:tc>
      </w:tr>
      <w:tr w:rsidR="006725EA" w:rsidRPr="00315C0D" w14:paraId="424A9022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76CB805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50DC8270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684EEBC" w14:textId="77777777" w:rsidR="006725EA" w:rsidRPr="00315C0D" w:rsidRDefault="006725EA" w:rsidP="006725EA">
            <w:r w:rsidRPr="00315C0D">
              <w:t>50.1</w:t>
            </w:r>
          </w:p>
        </w:tc>
        <w:tc>
          <w:tcPr>
            <w:tcW w:w="798" w:type="dxa"/>
            <w:vMerge/>
            <w:hideMark/>
          </w:tcPr>
          <w:p w14:paraId="24C7794A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1384E14E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BC42382" w14:textId="77777777" w:rsidR="006725EA" w:rsidRPr="00315C0D" w:rsidRDefault="006725EA" w:rsidP="006725EA">
            <w:r w:rsidRPr="00315C0D">
              <w:t>45.6</w:t>
            </w:r>
          </w:p>
        </w:tc>
        <w:tc>
          <w:tcPr>
            <w:tcW w:w="798" w:type="dxa"/>
            <w:noWrap/>
            <w:hideMark/>
          </w:tcPr>
          <w:p w14:paraId="5E931894" w14:textId="77777777" w:rsidR="006725EA" w:rsidRPr="00315C0D" w:rsidRDefault="006725EA" w:rsidP="006725EA">
            <w:r w:rsidRPr="00315C0D">
              <w:t>182</w:t>
            </w:r>
          </w:p>
        </w:tc>
        <w:tc>
          <w:tcPr>
            <w:tcW w:w="797" w:type="dxa"/>
            <w:noWrap/>
            <w:hideMark/>
          </w:tcPr>
          <w:p w14:paraId="4C22C466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6CD566B3" w14:textId="77777777" w:rsidR="006725EA" w:rsidRPr="00315C0D" w:rsidRDefault="006725EA" w:rsidP="006725EA">
            <w:r w:rsidRPr="00315C0D">
              <w:t>81</w:t>
            </w:r>
          </w:p>
        </w:tc>
        <w:tc>
          <w:tcPr>
            <w:tcW w:w="797" w:type="dxa"/>
            <w:noWrap/>
            <w:hideMark/>
          </w:tcPr>
          <w:p w14:paraId="51D1E593" w14:textId="77777777" w:rsidR="006725EA" w:rsidRPr="00315C0D" w:rsidRDefault="006725EA" w:rsidP="006725EA">
            <w:r w:rsidRPr="00315C0D">
              <w:t>110.27</w:t>
            </w:r>
          </w:p>
        </w:tc>
        <w:tc>
          <w:tcPr>
            <w:tcW w:w="798" w:type="dxa"/>
            <w:noWrap/>
            <w:hideMark/>
          </w:tcPr>
          <w:p w14:paraId="7C611EAD" w14:textId="77777777" w:rsidR="006725EA" w:rsidRPr="00315C0D" w:rsidRDefault="006725EA" w:rsidP="006725EA">
            <w:r w:rsidRPr="00315C0D">
              <w:t>1.2</w:t>
            </w:r>
          </w:p>
        </w:tc>
        <w:tc>
          <w:tcPr>
            <w:tcW w:w="797" w:type="dxa"/>
            <w:noWrap/>
            <w:hideMark/>
          </w:tcPr>
          <w:p w14:paraId="34E2D0BA" w14:textId="77777777" w:rsidR="006725EA" w:rsidRPr="00315C0D" w:rsidRDefault="006725EA" w:rsidP="006725EA">
            <w:r w:rsidRPr="00315C0D">
              <w:t>1.8</w:t>
            </w:r>
          </w:p>
        </w:tc>
        <w:tc>
          <w:tcPr>
            <w:tcW w:w="797" w:type="dxa"/>
            <w:noWrap/>
            <w:hideMark/>
          </w:tcPr>
          <w:p w14:paraId="7C6E4F66" w14:textId="77777777" w:rsidR="006725EA" w:rsidRPr="00315C0D" w:rsidRDefault="006725EA" w:rsidP="006725EA">
            <w:r w:rsidRPr="00315C0D">
              <w:t>73.4</w:t>
            </w:r>
          </w:p>
        </w:tc>
        <w:tc>
          <w:tcPr>
            <w:tcW w:w="798" w:type="dxa"/>
            <w:noWrap/>
            <w:hideMark/>
          </w:tcPr>
          <w:p w14:paraId="2EE90879" w14:textId="77777777" w:rsidR="006725EA" w:rsidRPr="00315C0D" w:rsidRDefault="006725EA" w:rsidP="006725EA">
            <w:r w:rsidRPr="00315C0D">
              <w:t>58.1</w:t>
            </w:r>
          </w:p>
        </w:tc>
        <w:tc>
          <w:tcPr>
            <w:tcW w:w="797" w:type="dxa"/>
            <w:noWrap/>
            <w:hideMark/>
          </w:tcPr>
          <w:p w14:paraId="3CF6CCB8" w14:textId="77777777" w:rsidR="006725EA" w:rsidRPr="00315C0D" w:rsidRDefault="006725EA" w:rsidP="006725EA">
            <w:r w:rsidRPr="00315C0D">
              <w:t>2.98841</w:t>
            </w:r>
          </w:p>
        </w:tc>
        <w:tc>
          <w:tcPr>
            <w:tcW w:w="797" w:type="dxa"/>
            <w:noWrap/>
            <w:hideMark/>
          </w:tcPr>
          <w:p w14:paraId="6318829D" w14:textId="77777777" w:rsidR="006725EA" w:rsidRPr="00315C0D" w:rsidRDefault="006725EA" w:rsidP="006725EA">
            <w:r w:rsidRPr="00315C0D">
              <w:t>54</w:t>
            </w:r>
          </w:p>
        </w:tc>
        <w:tc>
          <w:tcPr>
            <w:tcW w:w="798" w:type="dxa"/>
            <w:noWrap/>
            <w:hideMark/>
          </w:tcPr>
          <w:p w14:paraId="3E579DB9" w14:textId="77777777" w:rsidR="006725EA" w:rsidRPr="00315C0D" w:rsidRDefault="006725EA" w:rsidP="006725EA"/>
        </w:tc>
      </w:tr>
      <w:tr w:rsidR="006725EA" w:rsidRPr="00315C0D" w14:paraId="05F1D374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1883E98" w14:textId="77777777" w:rsidR="006725EA" w:rsidRPr="00315C0D" w:rsidRDefault="006725EA" w:rsidP="006725EA">
            <w:r w:rsidRPr="00315C0D">
              <w:t>3y</w:t>
            </w:r>
          </w:p>
        </w:tc>
        <w:tc>
          <w:tcPr>
            <w:tcW w:w="797" w:type="dxa"/>
            <w:noWrap/>
            <w:hideMark/>
          </w:tcPr>
          <w:p w14:paraId="22D629AF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0D09D799" w14:textId="77777777" w:rsidR="006725EA" w:rsidRPr="00315C0D" w:rsidRDefault="006725EA" w:rsidP="006725EA">
            <w:r w:rsidRPr="00315C0D">
              <w:t>38</w:t>
            </w:r>
          </w:p>
        </w:tc>
        <w:tc>
          <w:tcPr>
            <w:tcW w:w="798" w:type="dxa"/>
            <w:vMerge/>
            <w:hideMark/>
          </w:tcPr>
          <w:p w14:paraId="4DA0C4D3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BABADFE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43EACDB" w14:textId="77777777" w:rsidR="006725EA" w:rsidRPr="00315C0D" w:rsidRDefault="006725EA" w:rsidP="006725EA">
            <w:r w:rsidRPr="00315C0D">
              <w:t>47.9</w:t>
            </w:r>
          </w:p>
        </w:tc>
        <w:tc>
          <w:tcPr>
            <w:tcW w:w="798" w:type="dxa"/>
            <w:noWrap/>
            <w:hideMark/>
          </w:tcPr>
          <w:p w14:paraId="237A479E" w14:textId="77777777" w:rsidR="006725EA" w:rsidRPr="00315C0D" w:rsidRDefault="006725EA" w:rsidP="006725EA">
            <w:r w:rsidRPr="00315C0D">
              <w:t>228</w:t>
            </w:r>
          </w:p>
        </w:tc>
        <w:tc>
          <w:tcPr>
            <w:tcW w:w="797" w:type="dxa"/>
            <w:noWrap/>
            <w:hideMark/>
          </w:tcPr>
          <w:p w14:paraId="251A4E31" w14:textId="77777777" w:rsidR="006725EA" w:rsidRPr="00315C0D" w:rsidRDefault="006725EA" w:rsidP="006725EA">
            <w:r w:rsidRPr="00315C0D">
              <w:t>15</w:t>
            </w:r>
          </w:p>
        </w:tc>
        <w:tc>
          <w:tcPr>
            <w:tcW w:w="797" w:type="dxa"/>
            <w:noWrap/>
            <w:hideMark/>
          </w:tcPr>
          <w:p w14:paraId="7D3686D0" w14:textId="77777777" w:rsidR="006725EA" w:rsidRPr="00315C0D" w:rsidRDefault="006725EA" w:rsidP="006725EA">
            <w:r w:rsidRPr="00315C0D">
              <w:t>85</w:t>
            </w:r>
          </w:p>
        </w:tc>
        <w:tc>
          <w:tcPr>
            <w:tcW w:w="797" w:type="dxa"/>
            <w:noWrap/>
            <w:hideMark/>
          </w:tcPr>
          <w:p w14:paraId="2FDED1AD" w14:textId="77777777" w:rsidR="006725EA" w:rsidRPr="00315C0D" w:rsidRDefault="006725EA" w:rsidP="006725EA">
            <w:r w:rsidRPr="00315C0D">
              <w:t>82.41</w:t>
            </w:r>
          </w:p>
        </w:tc>
        <w:tc>
          <w:tcPr>
            <w:tcW w:w="798" w:type="dxa"/>
            <w:noWrap/>
            <w:hideMark/>
          </w:tcPr>
          <w:p w14:paraId="121E93EC" w14:textId="77777777" w:rsidR="006725EA" w:rsidRPr="00315C0D" w:rsidRDefault="006725EA" w:rsidP="006725EA">
            <w:r w:rsidRPr="00315C0D">
              <w:t>1.4</w:t>
            </w:r>
          </w:p>
        </w:tc>
        <w:tc>
          <w:tcPr>
            <w:tcW w:w="797" w:type="dxa"/>
            <w:noWrap/>
            <w:hideMark/>
          </w:tcPr>
          <w:p w14:paraId="3A1D6F72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1649306C" w14:textId="77777777" w:rsidR="006725EA" w:rsidRPr="00315C0D" w:rsidRDefault="006725EA" w:rsidP="006725EA">
            <w:r w:rsidRPr="00315C0D">
              <w:t>60</w:t>
            </w:r>
          </w:p>
        </w:tc>
        <w:tc>
          <w:tcPr>
            <w:tcW w:w="798" w:type="dxa"/>
            <w:noWrap/>
            <w:hideMark/>
          </w:tcPr>
          <w:p w14:paraId="10D36811" w14:textId="77777777" w:rsidR="006725EA" w:rsidRPr="00315C0D" w:rsidRDefault="006725EA" w:rsidP="006725EA">
            <w:r w:rsidRPr="00315C0D">
              <w:t>44.2</w:t>
            </w:r>
          </w:p>
        </w:tc>
        <w:tc>
          <w:tcPr>
            <w:tcW w:w="797" w:type="dxa"/>
            <w:noWrap/>
            <w:hideMark/>
          </w:tcPr>
          <w:p w14:paraId="194C1CEF" w14:textId="77777777" w:rsidR="006725EA" w:rsidRPr="00315C0D" w:rsidRDefault="006725EA" w:rsidP="006725EA">
            <w:r w:rsidRPr="00315C0D">
              <w:t>1.06304</w:t>
            </w:r>
          </w:p>
        </w:tc>
        <w:tc>
          <w:tcPr>
            <w:tcW w:w="797" w:type="dxa"/>
            <w:noWrap/>
            <w:hideMark/>
          </w:tcPr>
          <w:p w14:paraId="17FEBE9D" w14:textId="77777777" w:rsidR="006725EA" w:rsidRPr="00315C0D" w:rsidRDefault="006725EA" w:rsidP="006725EA">
            <w:r w:rsidRPr="00315C0D">
              <w:t>44</w:t>
            </w:r>
          </w:p>
        </w:tc>
        <w:tc>
          <w:tcPr>
            <w:tcW w:w="798" w:type="dxa"/>
            <w:noWrap/>
            <w:hideMark/>
          </w:tcPr>
          <w:p w14:paraId="22E352F2" w14:textId="77777777" w:rsidR="006725EA" w:rsidRPr="00315C0D" w:rsidRDefault="006725EA" w:rsidP="006725EA"/>
        </w:tc>
      </w:tr>
      <w:tr w:rsidR="006725EA" w:rsidRPr="00315C0D" w14:paraId="4999E3E3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949ABD6" w14:textId="77777777" w:rsidR="006725EA" w:rsidRPr="00315C0D" w:rsidRDefault="006725EA" w:rsidP="006725EA">
            <w:r w:rsidRPr="00315C0D">
              <w:t>1y</w:t>
            </w:r>
          </w:p>
        </w:tc>
        <w:tc>
          <w:tcPr>
            <w:tcW w:w="797" w:type="dxa"/>
            <w:noWrap/>
            <w:hideMark/>
          </w:tcPr>
          <w:p w14:paraId="0A51E80B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033FA36D" w14:textId="77777777" w:rsidR="006725EA" w:rsidRPr="00315C0D" w:rsidRDefault="006725EA" w:rsidP="006725EA">
            <w:r w:rsidRPr="00315C0D">
              <w:t>17</w:t>
            </w:r>
          </w:p>
        </w:tc>
        <w:tc>
          <w:tcPr>
            <w:tcW w:w="798" w:type="dxa"/>
            <w:vMerge/>
            <w:hideMark/>
          </w:tcPr>
          <w:p w14:paraId="3B6D2D44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66E6B09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50D273D" w14:textId="77777777" w:rsidR="006725EA" w:rsidRPr="00315C0D" w:rsidRDefault="006725EA" w:rsidP="006725EA">
            <w:r w:rsidRPr="00315C0D">
              <w:t>53.9</w:t>
            </w:r>
          </w:p>
        </w:tc>
        <w:tc>
          <w:tcPr>
            <w:tcW w:w="798" w:type="dxa"/>
            <w:noWrap/>
            <w:hideMark/>
          </w:tcPr>
          <w:p w14:paraId="54A7295F" w14:textId="77777777" w:rsidR="006725EA" w:rsidRPr="00315C0D" w:rsidRDefault="006725EA" w:rsidP="006725EA">
            <w:r w:rsidRPr="00315C0D">
              <w:t>240</w:t>
            </w:r>
          </w:p>
        </w:tc>
        <w:tc>
          <w:tcPr>
            <w:tcW w:w="797" w:type="dxa"/>
            <w:noWrap/>
            <w:hideMark/>
          </w:tcPr>
          <w:p w14:paraId="2BEB1607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4B8CF53" w14:textId="77777777" w:rsidR="006725EA" w:rsidRPr="00315C0D" w:rsidRDefault="006725EA" w:rsidP="006725EA">
            <w:r w:rsidRPr="00315C0D">
              <w:t>95</w:t>
            </w:r>
          </w:p>
        </w:tc>
        <w:tc>
          <w:tcPr>
            <w:tcW w:w="797" w:type="dxa"/>
            <w:noWrap/>
            <w:hideMark/>
          </w:tcPr>
          <w:p w14:paraId="70F6999C" w14:textId="77777777" w:rsidR="006725EA" w:rsidRPr="00315C0D" w:rsidRDefault="006725EA" w:rsidP="006725EA">
            <w:r w:rsidRPr="00315C0D">
              <w:t>236.06</w:t>
            </w:r>
          </w:p>
        </w:tc>
        <w:tc>
          <w:tcPr>
            <w:tcW w:w="798" w:type="dxa"/>
            <w:noWrap/>
            <w:hideMark/>
          </w:tcPr>
          <w:p w14:paraId="3F6FFC9E" w14:textId="77777777" w:rsidR="006725EA" w:rsidRPr="00315C0D" w:rsidRDefault="006725EA" w:rsidP="006725EA">
            <w:r w:rsidRPr="00315C0D">
              <w:t>2.7</w:t>
            </w:r>
          </w:p>
        </w:tc>
        <w:tc>
          <w:tcPr>
            <w:tcW w:w="797" w:type="dxa"/>
            <w:noWrap/>
            <w:hideMark/>
          </w:tcPr>
          <w:p w14:paraId="463B187B" w14:textId="77777777" w:rsidR="006725EA" w:rsidRPr="00315C0D" w:rsidRDefault="006725EA" w:rsidP="006725EA">
            <w:r w:rsidRPr="00315C0D">
              <w:t>2.1</w:t>
            </w:r>
          </w:p>
        </w:tc>
        <w:tc>
          <w:tcPr>
            <w:tcW w:w="797" w:type="dxa"/>
            <w:noWrap/>
            <w:hideMark/>
          </w:tcPr>
          <w:p w14:paraId="642713C7" w14:textId="77777777" w:rsidR="006725EA" w:rsidRPr="00315C0D" w:rsidRDefault="006725EA" w:rsidP="006725EA">
            <w:r w:rsidRPr="00315C0D">
              <w:t>62</w:t>
            </w:r>
          </w:p>
        </w:tc>
        <w:tc>
          <w:tcPr>
            <w:tcW w:w="798" w:type="dxa"/>
            <w:noWrap/>
            <w:hideMark/>
          </w:tcPr>
          <w:p w14:paraId="4A2EA51D" w14:textId="77777777" w:rsidR="006725EA" w:rsidRPr="00315C0D" w:rsidRDefault="006725EA" w:rsidP="006725EA">
            <w:r w:rsidRPr="00315C0D">
              <w:t>61.4</w:t>
            </w:r>
          </w:p>
        </w:tc>
        <w:tc>
          <w:tcPr>
            <w:tcW w:w="797" w:type="dxa"/>
            <w:noWrap/>
            <w:hideMark/>
          </w:tcPr>
          <w:p w14:paraId="7A8131FB" w14:textId="77777777" w:rsidR="006725EA" w:rsidRPr="00315C0D" w:rsidRDefault="006725EA" w:rsidP="006725EA">
            <w:r w:rsidRPr="00315C0D">
              <w:t>3.99611</w:t>
            </w:r>
          </w:p>
        </w:tc>
        <w:tc>
          <w:tcPr>
            <w:tcW w:w="797" w:type="dxa"/>
            <w:noWrap/>
            <w:hideMark/>
          </w:tcPr>
          <w:p w14:paraId="49677254" w14:textId="77777777" w:rsidR="006725EA" w:rsidRPr="00315C0D" w:rsidRDefault="006725EA" w:rsidP="006725EA">
            <w:r w:rsidRPr="00315C0D">
              <w:t>44</w:t>
            </w:r>
          </w:p>
        </w:tc>
        <w:tc>
          <w:tcPr>
            <w:tcW w:w="798" w:type="dxa"/>
            <w:noWrap/>
            <w:hideMark/>
          </w:tcPr>
          <w:p w14:paraId="2099DC01" w14:textId="77777777" w:rsidR="006725EA" w:rsidRPr="00315C0D" w:rsidRDefault="006725EA" w:rsidP="006725EA"/>
        </w:tc>
      </w:tr>
      <w:tr w:rsidR="006725EA" w:rsidRPr="00315C0D" w14:paraId="1266B14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FC846EB" w14:textId="77777777" w:rsidR="006725EA" w:rsidRPr="00315C0D" w:rsidRDefault="006725EA" w:rsidP="006725EA">
            <w:r w:rsidRPr="00315C0D">
              <w:lastRenderedPageBreak/>
              <w:t>2y</w:t>
            </w:r>
          </w:p>
        </w:tc>
        <w:tc>
          <w:tcPr>
            <w:tcW w:w="797" w:type="dxa"/>
            <w:noWrap/>
            <w:hideMark/>
          </w:tcPr>
          <w:p w14:paraId="31557BD7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77CB21C" w14:textId="77777777" w:rsidR="006725EA" w:rsidRPr="00315C0D" w:rsidRDefault="006725EA" w:rsidP="006725EA">
            <w:r w:rsidRPr="00315C0D">
              <w:t>40</w:t>
            </w:r>
          </w:p>
        </w:tc>
        <w:tc>
          <w:tcPr>
            <w:tcW w:w="798" w:type="dxa"/>
            <w:vMerge/>
            <w:hideMark/>
          </w:tcPr>
          <w:p w14:paraId="45C9AF31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552CE87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4CA082E" w14:textId="77777777" w:rsidR="006725EA" w:rsidRPr="00315C0D" w:rsidRDefault="006725EA" w:rsidP="006725EA">
            <w:r w:rsidRPr="00315C0D">
              <w:t>46.5</w:t>
            </w:r>
          </w:p>
        </w:tc>
        <w:tc>
          <w:tcPr>
            <w:tcW w:w="798" w:type="dxa"/>
            <w:noWrap/>
            <w:hideMark/>
          </w:tcPr>
          <w:p w14:paraId="45A89F35" w14:textId="77777777" w:rsidR="006725EA" w:rsidRPr="00315C0D" w:rsidRDefault="006725EA" w:rsidP="006725EA">
            <w:r w:rsidRPr="00315C0D">
              <w:t>229</w:t>
            </w:r>
          </w:p>
        </w:tc>
        <w:tc>
          <w:tcPr>
            <w:tcW w:w="797" w:type="dxa"/>
            <w:noWrap/>
            <w:hideMark/>
          </w:tcPr>
          <w:p w14:paraId="70F08D91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5773E14B" w14:textId="77777777" w:rsidR="006725EA" w:rsidRPr="00315C0D" w:rsidRDefault="006725EA" w:rsidP="006725EA">
            <w:r w:rsidRPr="00315C0D">
              <w:t>77</w:t>
            </w:r>
          </w:p>
        </w:tc>
        <w:tc>
          <w:tcPr>
            <w:tcW w:w="797" w:type="dxa"/>
            <w:noWrap/>
            <w:hideMark/>
          </w:tcPr>
          <w:p w14:paraId="1396F090" w14:textId="77777777" w:rsidR="006725EA" w:rsidRPr="00315C0D" w:rsidRDefault="006725EA" w:rsidP="006725EA">
            <w:r w:rsidRPr="00315C0D">
              <w:t>190.39</w:t>
            </w:r>
          </w:p>
        </w:tc>
        <w:tc>
          <w:tcPr>
            <w:tcW w:w="798" w:type="dxa"/>
            <w:noWrap/>
            <w:hideMark/>
          </w:tcPr>
          <w:p w14:paraId="20977086" w14:textId="77777777" w:rsidR="006725EA" w:rsidRPr="00315C0D" w:rsidRDefault="006725EA" w:rsidP="006725EA">
            <w:r w:rsidRPr="00315C0D">
              <w:t>1.2</w:t>
            </w:r>
          </w:p>
        </w:tc>
        <w:tc>
          <w:tcPr>
            <w:tcW w:w="797" w:type="dxa"/>
            <w:noWrap/>
            <w:hideMark/>
          </w:tcPr>
          <w:p w14:paraId="6CC47E99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49399D15" w14:textId="77777777" w:rsidR="006725EA" w:rsidRPr="00315C0D" w:rsidRDefault="006725EA" w:rsidP="006725EA">
            <w:r w:rsidRPr="00315C0D">
              <w:t>69</w:t>
            </w:r>
          </w:p>
        </w:tc>
        <w:tc>
          <w:tcPr>
            <w:tcW w:w="798" w:type="dxa"/>
            <w:noWrap/>
            <w:hideMark/>
          </w:tcPr>
          <w:p w14:paraId="424BFEE1" w14:textId="77777777" w:rsidR="006725EA" w:rsidRPr="00315C0D" w:rsidRDefault="006725EA" w:rsidP="006725EA">
            <w:r w:rsidRPr="00315C0D">
              <w:t>57.9</w:t>
            </w:r>
          </w:p>
        </w:tc>
        <w:tc>
          <w:tcPr>
            <w:tcW w:w="797" w:type="dxa"/>
            <w:noWrap/>
            <w:hideMark/>
          </w:tcPr>
          <w:p w14:paraId="787DC5D1" w14:textId="77777777" w:rsidR="006725EA" w:rsidRPr="00315C0D" w:rsidRDefault="006725EA" w:rsidP="006725EA">
            <w:r w:rsidRPr="00315C0D">
              <w:t>3.07423</w:t>
            </w:r>
          </w:p>
        </w:tc>
        <w:tc>
          <w:tcPr>
            <w:tcW w:w="797" w:type="dxa"/>
            <w:noWrap/>
            <w:hideMark/>
          </w:tcPr>
          <w:p w14:paraId="0C1AD917" w14:textId="77777777" w:rsidR="006725EA" w:rsidRPr="00315C0D" w:rsidRDefault="006725EA" w:rsidP="006725EA">
            <w:r w:rsidRPr="00315C0D">
              <w:t>66</w:t>
            </w:r>
          </w:p>
        </w:tc>
        <w:tc>
          <w:tcPr>
            <w:tcW w:w="798" w:type="dxa"/>
            <w:noWrap/>
            <w:hideMark/>
          </w:tcPr>
          <w:p w14:paraId="7D070C10" w14:textId="77777777" w:rsidR="006725EA" w:rsidRPr="00315C0D" w:rsidRDefault="006725EA" w:rsidP="006725EA"/>
        </w:tc>
      </w:tr>
      <w:tr w:rsidR="006725EA" w:rsidRPr="00315C0D" w14:paraId="46183E1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08ACE1F8" w14:textId="77777777" w:rsidR="006725EA" w:rsidRPr="00315C0D" w:rsidRDefault="006725EA" w:rsidP="006725EA">
            <w:r w:rsidRPr="00315C0D">
              <w:t>6y</w:t>
            </w:r>
          </w:p>
        </w:tc>
        <w:tc>
          <w:tcPr>
            <w:tcW w:w="797" w:type="dxa"/>
            <w:noWrap/>
            <w:hideMark/>
          </w:tcPr>
          <w:p w14:paraId="6B659865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3944876" w14:textId="77777777" w:rsidR="006725EA" w:rsidRPr="00315C0D" w:rsidRDefault="006725EA" w:rsidP="006725EA">
            <w:r w:rsidRPr="00315C0D">
              <w:t>41</w:t>
            </w:r>
          </w:p>
        </w:tc>
        <w:tc>
          <w:tcPr>
            <w:tcW w:w="798" w:type="dxa"/>
            <w:vMerge/>
            <w:hideMark/>
          </w:tcPr>
          <w:p w14:paraId="5AACB4C0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2E9F1A72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8C64216" w14:textId="77777777" w:rsidR="006725EA" w:rsidRPr="00315C0D" w:rsidRDefault="006725EA" w:rsidP="006725EA">
            <w:r w:rsidRPr="00315C0D">
              <w:t>46.3</w:t>
            </w:r>
          </w:p>
        </w:tc>
        <w:tc>
          <w:tcPr>
            <w:tcW w:w="798" w:type="dxa"/>
            <w:noWrap/>
            <w:hideMark/>
          </w:tcPr>
          <w:p w14:paraId="58E20215" w14:textId="77777777" w:rsidR="006725EA" w:rsidRPr="00315C0D" w:rsidRDefault="006725EA" w:rsidP="006725EA">
            <w:r w:rsidRPr="00315C0D">
              <w:t>200</w:t>
            </w:r>
          </w:p>
        </w:tc>
        <w:tc>
          <w:tcPr>
            <w:tcW w:w="797" w:type="dxa"/>
            <w:noWrap/>
            <w:hideMark/>
          </w:tcPr>
          <w:p w14:paraId="7176D364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6989584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56ACE243" w14:textId="77777777" w:rsidR="006725EA" w:rsidRPr="00315C0D" w:rsidRDefault="006725EA" w:rsidP="006725EA">
            <w:r w:rsidRPr="00315C0D">
              <w:t>895.63</w:t>
            </w:r>
          </w:p>
        </w:tc>
        <w:tc>
          <w:tcPr>
            <w:tcW w:w="798" w:type="dxa"/>
            <w:noWrap/>
            <w:hideMark/>
          </w:tcPr>
          <w:p w14:paraId="4171012D" w14:textId="77777777" w:rsidR="006725EA" w:rsidRPr="00315C0D" w:rsidRDefault="006725EA" w:rsidP="006725EA">
            <w:r w:rsidRPr="00315C0D">
              <w:t>0.7</w:t>
            </w:r>
          </w:p>
        </w:tc>
        <w:tc>
          <w:tcPr>
            <w:tcW w:w="797" w:type="dxa"/>
            <w:noWrap/>
            <w:hideMark/>
          </w:tcPr>
          <w:p w14:paraId="2746F736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6886A09E" w14:textId="77777777" w:rsidR="006725EA" w:rsidRPr="00315C0D" w:rsidRDefault="006725EA" w:rsidP="006725EA">
            <w:r w:rsidRPr="00315C0D">
              <w:t>81.7</w:t>
            </w:r>
          </w:p>
        </w:tc>
        <w:tc>
          <w:tcPr>
            <w:tcW w:w="798" w:type="dxa"/>
            <w:noWrap/>
            <w:hideMark/>
          </w:tcPr>
          <w:p w14:paraId="0FCCAA9D" w14:textId="77777777" w:rsidR="006725EA" w:rsidRPr="00315C0D" w:rsidRDefault="006725EA" w:rsidP="006725EA">
            <w:r w:rsidRPr="00315C0D">
              <w:t>62.5</w:t>
            </w:r>
          </w:p>
        </w:tc>
        <w:tc>
          <w:tcPr>
            <w:tcW w:w="797" w:type="dxa"/>
            <w:noWrap/>
            <w:hideMark/>
          </w:tcPr>
          <w:p w14:paraId="39B9FB03" w14:textId="77777777" w:rsidR="006725EA" w:rsidRPr="00315C0D" w:rsidRDefault="006725EA" w:rsidP="006725EA">
            <w:r w:rsidRPr="00315C0D">
              <w:t>3.44603</w:t>
            </w:r>
          </w:p>
        </w:tc>
        <w:tc>
          <w:tcPr>
            <w:tcW w:w="797" w:type="dxa"/>
            <w:noWrap/>
            <w:hideMark/>
          </w:tcPr>
          <w:p w14:paraId="2EDF81D9" w14:textId="77777777" w:rsidR="006725EA" w:rsidRPr="00315C0D" w:rsidRDefault="006725EA" w:rsidP="006725EA">
            <w:r w:rsidRPr="00315C0D">
              <w:t>45</w:t>
            </w:r>
          </w:p>
        </w:tc>
        <w:tc>
          <w:tcPr>
            <w:tcW w:w="798" w:type="dxa"/>
            <w:noWrap/>
            <w:hideMark/>
          </w:tcPr>
          <w:p w14:paraId="4F8540EA" w14:textId="77777777" w:rsidR="006725EA" w:rsidRPr="00315C0D" w:rsidRDefault="006725EA" w:rsidP="006725EA"/>
        </w:tc>
      </w:tr>
      <w:tr w:rsidR="006725EA" w:rsidRPr="00315C0D" w14:paraId="6FCF5EA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B135745" w14:textId="77777777" w:rsidR="006725EA" w:rsidRPr="00315C0D" w:rsidRDefault="006725EA" w:rsidP="006725EA">
            <w:r w:rsidRPr="00315C0D">
              <w:t>6y</w:t>
            </w:r>
          </w:p>
        </w:tc>
        <w:tc>
          <w:tcPr>
            <w:tcW w:w="797" w:type="dxa"/>
            <w:noWrap/>
            <w:hideMark/>
          </w:tcPr>
          <w:p w14:paraId="2007B428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62971DF3" w14:textId="77777777" w:rsidR="006725EA" w:rsidRPr="00315C0D" w:rsidRDefault="006725EA" w:rsidP="006725EA">
            <w:r w:rsidRPr="00315C0D">
              <w:t>27</w:t>
            </w:r>
          </w:p>
        </w:tc>
        <w:tc>
          <w:tcPr>
            <w:tcW w:w="798" w:type="dxa"/>
            <w:vMerge/>
            <w:hideMark/>
          </w:tcPr>
          <w:p w14:paraId="5A64CEB0" w14:textId="77777777" w:rsidR="006725EA" w:rsidRPr="00315C0D" w:rsidRDefault="006725EA" w:rsidP="006725EA"/>
        </w:tc>
        <w:tc>
          <w:tcPr>
            <w:tcW w:w="797" w:type="dxa"/>
            <w:noWrap/>
            <w:hideMark/>
          </w:tcPr>
          <w:p w14:paraId="685A26DA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5916F21" w14:textId="77777777" w:rsidR="006725EA" w:rsidRPr="00315C0D" w:rsidRDefault="006725EA" w:rsidP="006725EA">
            <w:r w:rsidRPr="00315C0D">
              <w:t>43.7</w:t>
            </w:r>
          </w:p>
        </w:tc>
        <w:tc>
          <w:tcPr>
            <w:tcW w:w="798" w:type="dxa"/>
            <w:noWrap/>
            <w:hideMark/>
          </w:tcPr>
          <w:p w14:paraId="17614172" w14:textId="77777777" w:rsidR="006725EA" w:rsidRPr="00315C0D" w:rsidRDefault="006725EA" w:rsidP="006725EA">
            <w:r w:rsidRPr="00315C0D">
              <w:t>217</w:t>
            </w:r>
          </w:p>
        </w:tc>
        <w:tc>
          <w:tcPr>
            <w:tcW w:w="797" w:type="dxa"/>
            <w:noWrap/>
            <w:hideMark/>
          </w:tcPr>
          <w:p w14:paraId="091880F1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0C175ED1" w14:textId="77777777" w:rsidR="006725EA" w:rsidRPr="00315C0D" w:rsidRDefault="006725EA" w:rsidP="006725EA">
            <w:r w:rsidRPr="00315C0D">
              <w:t>75</w:t>
            </w:r>
          </w:p>
        </w:tc>
        <w:tc>
          <w:tcPr>
            <w:tcW w:w="797" w:type="dxa"/>
            <w:noWrap/>
            <w:hideMark/>
          </w:tcPr>
          <w:p w14:paraId="779D336A" w14:textId="77777777" w:rsidR="006725EA" w:rsidRPr="00315C0D" w:rsidRDefault="006725EA" w:rsidP="006725EA">
            <w:r w:rsidRPr="00315C0D">
              <w:t>109.11</w:t>
            </w:r>
          </w:p>
        </w:tc>
        <w:tc>
          <w:tcPr>
            <w:tcW w:w="798" w:type="dxa"/>
            <w:noWrap/>
            <w:hideMark/>
          </w:tcPr>
          <w:p w14:paraId="64CA7240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458DEE1F" w14:textId="77777777" w:rsidR="006725EA" w:rsidRPr="00315C0D" w:rsidRDefault="006725EA" w:rsidP="006725EA">
            <w:r w:rsidRPr="00315C0D">
              <w:t>1.7</w:t>
            </w:r>
          </w:p>
        </w:tc>
        <w:tc>
          <w:tcPr>
            <w:tcW w:w="797" w:type="dxa"/>
            <w:noWrap/>
            <w:hideMark/>
          </w:tcPr>
          <w:p w14:paraId="70F4F22D" w14:textId="77777777" w:rsidR="006725EA" w:rsidRPr="00315C0D" w:rsidRDefault="006725EA" w:rsidP="006725EA">
            <w:r w:rsidRPr="00315C0D">
              <w:t>65.7</w:t>
            </w:r>
          </w:p>
        </w:tc>
        <w:tc>
          <w:tcPr>
            <w:tcW w:w="798" w:type="dxa"/>
            <w:noWrap/>
            <w:hideMark/>
          </w:tcPr>
          <w:p w14:paraId="7FFB9D28" w14:textId="77777777" w:rsidR="006725EA" w:rsidRPr="00315C0D" w:rsidRDefault="006725EA" w:rsidP="006725EA">
            <w:r w:rsidRPr="00315C0D">
              <w:t>57.6</w:t>
            </w:r>
          </w:p>
        </w:tc>
        <w:tc>
          <w:tcPr>
            <w:tcW w:w="797" w:type="dxa"/>
            <w:noWrap/>
            <w:hideMark/>
          </w:tcPr>
          <w:p w14:paraId="72C90EA0" w14:textId="77777777" w:rsidR="006725EA" w:rsidRPr="00315C0D" w:rsidRDefault="006725EA" w:rsidP="006725EA">
            <w:r w:rsidRPr="00315C0D">
              <w:t>3.28663</w:t>
            </w:r>
          </w:p>
        </w:tc>
        <w:tc>
          <w:tcPr>
            <w:tcW w:w="797" w:type="dxa"/>
            <w:noWrap/>
            <w:hideMark/>
          </w:tcPr>
          <w:p w14:paraId="2642FD26" w14:textId="77777777" w:rsidR="006725EA" w:rsidRPr="00315C0D" w:rsidRDefault="006725EA" w:rsidP="006725EA">
            <w:r w:rsidRPr="00315C0D">
              <w:t>42</w:t>
            </w:r>
          </w:p>
        </w:tc>
        <w:tc>
          <w:tcPr>
            <w:tcW w:w="798" w:type="dxa"/>
            <w:noWrap/>
            <w:hideMark/>
          </w:tcPr>
          <w:p w14:paraId="72F6595E" w14:textId="77777777" w:rsidR="006725EA" w:rsidRPr="00315C0D" w:rsidRDefault="006725EA" w:rsidP="006725EA"/>
        </w:tc>
      </w:tr>
      <w:tr w:rsidR="006725EA" w:rsidRPr="00315C0D" w14:paraId="4BC0813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01706361" w14:textId="77777777" w:rsidR="006725EA" w:rsidRPr="00315C0D" w:rsidRDefault="006725EA" w:rsidP="006725EA">
            <w:r w:rsidRPr="00315C0D">
              <w:t>13y</w:t>
            </w:r>
          </w:p>
        </w:tc>
        <w:tc>
          <w:tcPr>
            <w:tcW w:w="797" w:type="dxa"/>
            <w:noWrap/>
            <w:hideMark/>
          </w:tcPr>
          <w:p w14:paraId="4FA120D5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37565BE" w14:textId="77777777" w:rsidR="006725EA" w:rsidRPr="00315C0D" w:rsidRDefault="006725EA" w:rsidP="006725EA">
            <w:r w:rsidRPr="00315C0D">
              <w:t>5.4</w:t>
            </w:r>
          </w:p>
        </w:tc>
        <w:tc>
          <w:tcPr>
            <w:tcW w:w="798" w:type="dxa"/>
            <w:noWrap/>
            <w:hideMark/>
          </w:tcPr>
          <w:p w14:paraId="79CD1192" w14:textId="77777777" w:rsidR="006725EA" w:rsidRPr="00315C0D" w:rsidRDefault="006725EA" w:rsidP="006725EA">
            <w:r w:rsidRPr="00315C0D">
              <w:t>MMVD ACVIM stage Cc, Pulmonary hypertension</w:t>
            </w:r>
          </w:p>
        </w:tc>
        <w:tc>
          <w:tcPr>
            <w:tcW w:w="797" w:type="dxa"/>
            <w:noWrap/>
            <w:hideMark/>
          </w:tcPr>
          <w:p w14:paraId="4B280F7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AE53033" w14:textId="77777777" w:rsidR="006725EA" w:rsidRPr="00315C0D" w:rsidRDefault="006725EA" w:rsidP="006725EA">
            <w:r w:rsidRPr="00315C0D">
              <w:t>57.7</w:t>
            </w:r>
          </w:p>
        </w:tc>
        <w:tc>
          <w:tcPr>
            <w:tcW w:w="798" w:type="dxa"/>
            <w:noWrap/>
            <w:hideMark/>
          </w:tcPr>
          <w:p w14:paraId="2576FFAD" w14:textId="77777777" w:rsidR="006725EA" w:rsidRPr="00315C0D" w:rsidRDefault="006725EA" w:rsidP="006725EA">
            <w:r w:rsidRPr="00315C0D">
              <w:t>562</w:t>
            </w:r>
          </w:p>
        </w:tc>
        <w:tc>
          <w:tcPr>
            <w:tcW w:w="797" w:type="dxa"/>
            <w:noWrap/>
            <w:hideMark/>
          </w:tcPr>
          <w:p w14:paraId="613B5FF2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3DDCA76C" w14:textId="77777777" w:rsidR="006725EA" w:rsidRPr="00315C0D" w:rsidRDefault="006725EA" w:rsidP="006725EA">
            <w:r w:rsidRPr="00315C0D">
              <w:t>101</w:t>
            </w:r>
          </w:p>
        </w:tc>
        <w:tc>
          <w:tcPr>
            <w:tcW w:w="797" w:type="dxa"/>
            <w:noWrap/>
            <w:hideMark/>
          </w:tcPr>
          <w:p w14:paraId="550FB246" w14:textId="77777777" w:rsidR="006725EA" w:rsidRPr="00315C0D" w:rsidRDefault="006725EA" w:rsidP="006725EA">
            <w:r w:rsidRPr="00315C0D">
              <w:t>9936.97</w:t>
            </w:r>
          </w:p>
        </w:tc>
        <w:tc>
          <w:tcPr>
            <w:tcW w:w="798" w:type="dxa"/>
            <w:noWrap/>
            <w:hideMark/>
          </w:tcPr>
          <w:p w14:paraId="563711AD" w14:textId="77777777" w:rsidR="006725EA" w:rsidRPr="00315C0D" w:rsidRDefault="006725EA" w:rsidP="006725EA">
            <w:r w:rsidRPr="00315C0D">
              <w:t>5</w:t>
            </w:r>
          </w:p>
        </w:tc>
        <w:tc>
          <w:tcPr>
            <w:tcW w:w="797" w:type="dxa"/>
            <w:noWrap/>
            <w:hideMark/>
          </w:tcPr>
          <w:p w14:paraId="19AE096B" w14:textId="77777777" w:rsidR="006725EA" w:rsidRPr="00315C0D" w:rsidRDefault="006725EA" w:rsidP="006725EA">
            <w:r w:rsidRPr="00315C0D">
              <w:t>2.7</w:t>
            </w:r>
          </w:p>
        </w:tc>
        <w:tc>
          <w:tcPr>
            <w:tcW w:w="797" w:type="dxa"/>
            <w:noWrap/>
            <w:hideMark/>
          </w:tcPr>
          <w:p w14:paraId="44AC131B" w14:textId="77777777" w:rsidR="006725EA" w:rsidRPr="00315C0D" w:rsidRDefault="006725EA" w:rsidP="006725EA">
            <w:r w:rsidRPr="00315C0D">
              <w:t>43.6</w:t>
            </w:r>
          </w:p>
        </w:tc>
        <w:tc>
          <w:tcPr>
            <w:tcW w:w="798" w:type="dxa"/>
            <w:noWrap/>
            <w:hideMark/>
          </w:tcPr>
          <w:p w14:paraId="1865C65B" w14:textId="77777777" w:rsidR="006725EA" w:rsidRPr="00315C0D" w:rsidRDefault="006725EA" w:rsidP="006725EA">
            <w:r w:rsidRPr="00315C0D">
              <w:t>70.1</w:t>
            </w:r>
          </w:p>
        </w:tc>
        <w:tc>
          <w:tcPr>
            <w:tcW w:w="797" w:type="dxa"/>
            <w:noWrap/>
            <w:hideMark/>
          </w:tcPr>
          <w:p w14:paraId="137758D8" w14:textId="77777777" w:rsidR="006725EA" w:rsidRPr="00315C0D" w:rsidRDefault="006725EA" w:rsidP="006725EA">
            <w:r w:rsidRPr="00315C0D">
              <w:t>6.16713</w:t>
            </w:r>
          </w:p>
        </w:tc>
        <w:tc>
          <w:tcPr>
            <w:tcW w:w="797" w:type="dxa"/>
            <w:noWrap/>
            <w:hideMark/>
          </w:tcPr>
          <w:p w14:paraId="64980A64" w14:textId="77777777" w:rsidR="006725EA" w:rsidRPr="00315C0D" w:rsidRDefault="006725EA" w:rsidP="006725EA">
            <w:r w:rsidRPr="00315C0D">
              <w:t>111</w:t>
            </w:r>
          </w:p>
        </w:tc>
        <w:tc>
          <w:tcPr>
            <w:tcW w:w="798" w:type="dxa"/>
            <w:noWrap/>
            <w:hideMark/>
          </w:tcPr>
          <w:p w14:paraId="37D399D0" w14:textId="77777777" w:rsidR="006725EA" w:rsidRPr="00315C0D" w:rsidRDefault="006725EA" w:rsidP="006725EA"/>
        </w:tc>
      </w:tr>
      <w:tr w:rsidR="006725EA" w:rsidRPr="00315C0D" w14:paraId="28B29F03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32A5E8B" w14:textId="77777777" w:rsidR="006725EA" w:rsidRPr="00315C0D" w:rsidRDefault="006725EA" w:rsidP="006725EA">
            <w:r w:rsidRPr="00315C0D">
              <w:t>14y</w:t>
            </w:r>
          </w:p>
        </w:tc>
        <w:tc>
          <w:tcPr>
            <w:tcW w:w="797" w:type="dxa"/>
            <w:noWrap/>
            <w:hideMark/>
          </w:tcPr>
          <w:p w14:paraId="7B79D77B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0C4C737C" w14:textId="77777777" w:rsidR="006725EA" w:rsidRPr="00315C0D" w:rsidRDefault="006725EA" w:rsidP="006725EA">
            <w:r w:rsidRPr="00315C0D">
              <w:t>7.2</w:t>
            </w:r>
          </w:p>
        </w:tc>
        <w:tc>
          <w:tcPr>
            <w:tcW w:w="798" w:type="dxa"/>
            <w:noWrap/>
            <w:hideMark/>
          </w:tcPr>
          <w:p w14:paraId="6BF721CE" w14:textId="77777777" w:rsidR="006725EA" w:rsidRPr="00315C0D" w:rsidRDefault="006725EA" w:rsidP="006725EA">
            <w:r w:rsidRPr="00315C0D">
              <w:t>Hepatic mass, Pancreatitis</w:t>
            </w:r>
          </w:p>
        </w:tc>
        <w:tc>
          <w:tcPr>
            <w:tcW w:w="797" w:type="dxa"/>
            <w:noWrap/>
            <w:hideMark/>
          </w:tcPr>
          <w:p w14:paraId="02D8B9CD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F5C988E" w14:textId="77777777" w:rsidR="006725EA" w:rsidRPr="00315C0D" w:rsidRDefault="006725EA" w:rsidP="006725EA">
            <w:r w:rsidRPr="00315C0D">
              <w:t>22.6</w:t>
            </w:r>
          </w:p>
        </w:tc>
        <w:tc>
          <w:tcPr>
            <w:tcW w:w="798" w:type="dxa"/>
            <w:noWrap/>
            <w:hideMark/>
          </w:tcPr>
          <w:p w14:paraId="2E556A70" w14:textId="77777777" w:rsidR="006725EA" w:rsidRPr="00315C0D" w:rsidRDefault="006725EA" w:rsidP="006725EA">
            <w:r w:rsidRPr="00315C0D">
              <w:t>310</w:t>
            </w:r>
          </w:p>
        </w:tc>
        <w:tc>
          <w:tcPr>
            <w:tcW w:w="797" w:type="dxa"/>
            <w:noWrap/>
            <w:hideMark/>
          </w:tcPr>
          <w:p w14:paraId="1DE115EB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5F1299EF" w14:textId="77777777" w:rsidR="006725EA" w:rsidRPr="00315C0D" w:rsidRDefault="006725EA" w:rsidP="006725EA">
            <w:r w:rsidRPr="00315C0D">
              <w:t>98</w:t>
            </w:r>
          </w:p>
        </w:tc>
        <w:tc>
          <w:tcPr>
            <w:tcW w:w="797" w:type="dxa"/>
            <w:noWrap/>
            <w:hideMark/>
          </w:tcPr>
          <w:p w14:paraId="67A83D30" w14:textId="77777777" w:rsidR="006725EA" w:rsidRPr="00315C0D" w:rsidRDefault="006725EA" w:rsidP="006725EA">
            <w:r w:rsidRPr="00315C0D">
              <w:t>4546.38</w:t>
            </w:r>
          </w:p>
        </w:tc>
        <w:tc>
          <w:tcPr>
            <w:tcW w:w="798" w:type="dxa"/>
            <w:noWrap/>
            <w:hideMark/>
          </w:tcPr>
          <w:p w14:paraId="3C4052B3" w14:textId="77777777" w:rsidR="006725EA" w:rsidRPr="00315C0D" w:rsidRDefault="006725EA" w:rsidP="006725EA">
            <w:r w:rsidRPr="00315C0D">
              <w:t>1.6</w:t>
            </w:r>
          </w:p>
        </w:tc>
        <w:tc>
          <w:tcPr>
            <w:tcW w:w="797" w:type="dxa"/>
            <w:noWrap/>
            <w:hideMark/>
          </w:tcPr>
          <w:p w14:paraId="0AB164F6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527AF33A" w14:textId="77777777" w:rsidR="006725EA" w:rsidRPr="00315C0D" w:rsidRDefault="006725EA" w:rsidP="006725EA">
            <w:r w:rsidRPr="00315C0D">
              <w:t>79.1</w:t>
            </w:r>
          </w:p>
        </w:tc>
        <w:tc>
          <w:tcPr>
            <w:tcW w:w="798" w:type="dxa"/>
            <w:noWrap/>
            <w:hideMark/>
          </w:tcPr>
          <w:p w14:paraId="51D1EB4F" w14:textId="77777777" w:rsidR="006725EA" w:rsidRPr="00315C0D" w:rsidRDefault="006725EA" w:rsidP="006725EA">
            <w:r w:rsidRPr="00315C0D">
              <w:t>78.7</w:t>
            </w:r>
          </w:p>
        </w:tc>
        <w:tc>
          <w:tcPr>
            <w:tcW w:w="797" w:type="dxa"/>
            <w:noWrap/>
            <w:hideMark/>
          </w:tcPr>
          <w:p w14:paraId="7D3D1D79" w14:textId="77777777" w:rsidR="006725EA" w:rsidRPr="00315C0D" w:rsidRDefault="006725EA" w:rsidP="006725EA">
            <w:r w:rsidRPr="00315C0D">
              <w:t>6.30022</w:t>
            </w:r>
          </w:p>
        </w:tc>
        <w:tc>
          <w:tcPr>
            <w:tcW w:w="797" w:type="dxa"/>
            <w:noWrap/>
            <w:hideMark/>
          </w:tcPr>
          <w:p w14:paraId="2CA09AC0" w14:textId="77777777" w:rsidR="006725EA" w:rsidRPr="00315C0D" w:rsidRDefault="006725EA" w:rsidP="006725EA">
            <w:r w:rsidRPr="00315C0D">
              <w:t>87</w:t>
            </w:r>
          </w:p>
        </w:tc>
        <w:tc>
          <w:tcPr>
            <w:tcW w:w="798" w:type="dxa"/>
            <w:noWrap/>
            <w:hideMark/>
          </w:tcPr>
          <w:p w14:paraId="285D91E4" w14:textId="77777777" w:rsidR="006725EA" w:rsidRPr="00315C0D" w:rsidRDefault="006725EA" w:rsidP="006725EA"/>
        </w:tc>
      </w:tr>
      <w:tr w:rsidR="006725EA" w:rsidRPr="00315C0D" w14:paraId="62F55050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78AFEFE" w14:textId="77777777" w:rsidR="006725EA" w:rsidRPr="00315C0D" w:rsidRDefault="006725EA" w:rsidP="006725EA">
            <w:r w:rsidRPr="00315C0D">
              <w:t>13y</w:t>
            </w:r>
          </w:p>
        </w:tc>
        <w:tc>
          <w:tcPr>
            <w:tcW w:w="797" w:type="dxa"/>
            <w:noWrap/>
            <w:hideMark/>
          </w:tcPr>
          <w:p w14:paraId="5A654C5C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7B2F4973" w14:textId="77777777" w:rsidR="006725EA" w:rsidRPr="00315C0D" w:rsidRDefault="006725EA" w:rsidP="006725EA">
            <w:r w:rsidRPr="00315C0D">
              <w:t>3.93</w:t>
            </w:r>
          </w:p>
        </w:tc>
        <w:tc>
          <w:tcPr>
            <w:tcW w:w="798" w:type="dxa"/>
            <w:noWrap/>
            <w:hideMark/>
          </w:tcPr>
          <w:p w14:paraId="6021AD6C" w14:textId="77777777" w:rsidR="006725EA" w:rsidRPr="00315C0D" w:rsidRDefault="006725EA" w:rsidP="006725EA">
            <w:r w:rsidRPr="00315C0D">
              <w:t>Pyometra</w:t>
            </w:r>
          </w:p>
        </w:tc>
        <w:tc>
          <w:tcPr>
            <w:tcW w:w="797" w:type="dxa"/>
            <w:noWrap/>
            <w:hideMark/>
          </w:tcPr>
          <w:p w14:paraId="0706F0C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04F2B3A" w14:textId="77777777" w:rsidR="006725EA" w:rsidRPr="00315C0D" w:rsidRDefault="006725EA" w:rsidP="006725EA">
            <w:r w:rsidRPr="00315C0D">
              <w:t>30.4</w:t>
            </w:r>
          </w:p>
        </w:tc>
        <w:tc>
          <w:tcPr>
            <w:tcW w:w="798" w:type="dxa"/>
            <w:noWrap/>
            <w:hideMark/>
          </w:tcPr>
          <w:p w14:paraId="683A275C" w14:textId="77777777" w:rsidR="006725EA" w:rsidRPr="00315C0D" w:rsidRDefault="006725EA" w:rsidP="006725EA">
            <w:r w:rsidRPr="00315C0D">
              <w:t>570</w:t>
            </w:r>
          </w:p>
        </w:tc>
        <w:tc>
          <w:tcPr>
            <w:tcW w:w="797" w:type="dxa"/>
            <w:noWrap/>
            <w:hideMark/>
          </w:tcPr>
          <w:p w14:paraId="1A04E5B7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48ED6988" w14:textId="77777777" w:rsidR="006725EA" w:rsidRPr="00315C0D" w:rsidRDefault="006725EA" w:rsidP="006725EA">
            <w:r w:rsidRPr="00315C0D">
              <w:t>119</w:t>
            </w:r>
          </w:p>
        </w:tc>
        <w:tc>
          <w:tcPr>
            <w:tcW w:w="797" w:type="dxa"/>
            <w:noWrap/>
            <w:hideMark/>
          </w:tcPr>
          <w:p w14:paraId="56F66E41" w14:textId="77777777" w:rsidR="006725EA" w:rsidRPr="00315C0D" w:rsidRDefault="006725EA" w:rsidP="006725EA">
            <w:r w:rsidRPr="00315C0D">
              <w:t>1141.1</w:t>
            </w:r>
          </w:p>
        </w:tc>
        <w:tc>
          <w:tcPr>
            <w:tcW w:w="798" w:type="dxa"/>
            <w:noWrap/>
            <w:hideMark/>
          </w:tcPr>
          <w:p w14:paraId="46F0AA60" w14:textId="77777777" w:rsidR="006725EA" w:rsidRPr="00315C0D" w:rsidRDefault="006725EA" w:rsidP="006725EA">
            <w:r w:rsidRPr="00315C0D">
              <w:t>4.1</w:t>
            </w:r>
          </w:p>
        </w:tc>
        <w:tc>
          <w:tcPr>
            <w:tcW w:w="797" w:type="dxa"/>
            <w:noWrap/>
            <w:hideMark/>
          </w:tcPr>
          <w:p w14:paraId="19C4FAE5" w14:textId="77777777" w:rsidR="006725EA" w:rsidRPr="00315C0D" w:rsidRDefault="006725EA" w:rsidP="006725EA">
            <w:r w:rsidRPr="00315C0D">
              <w:t>0.9</w:t>
            </w:r>
          </w:p>
        </w:tc>
        <w:tc>
          <w:tcPr>
            <w:tcW w:w="797" w:type="dxa"/>
            <w:noWrap/>
            <w:hideMark/>
          </w:tcPr>
          <w:p w14:paraId="34D9EAC0" w14:textId="77777777" w:rsidR="006725EA" w:rsidRPr="00315C0D" w:rsidRDefault="006725EA" w:rsidP="006725EA">
            <w:r w:rsidRPr="00315C0D">
              <w:t>76.8</w:t>
            </w:r>
          </w:p>
        </w:tc>
        <w:tc>
          <w:tcPr>
            <w:tcW w:w="798" w:type="dxa"/>
            <w:noWrap/>
            <w:hideMark/>
          </w:tcPr>
          <w:p w14:paraId="270F8D23" w14:textId="77777777" w:rsidR="006725EA" w:rsidRPr="00315C0D" w:rsidRDefault="006725EA" w:rsidP="006725EA">
            <w:r w:rsidRPr="00315C0D">
              <w:t>82.2</w:t>
            </w:r>
          </w:p>
        </w:tc>
        <w:tc>
          <w:tcPr>
            <w:tcW w:w="797" w:type="dxa"/>
            <w:noWrap/>
            <w:hideMark/>
          </w:tcPr>
          <w:p w14:paraId="1AA632D6" w14:textId="77777777" w:rsidR="006725EA" w:rsidRPr="00315C0D" w:rsidRDefault="006725EA" w:rsidP="006725EA">
            <w:r w:rsidRPr="00315C0D">
              <w:t>7.24257</w:t>
            </w:r>
          </w:p>
        </w:tc>
        <w:tc>
          <w:tcPr>
            <w:tcW w:w="797" w:type="dxa"/>
            <w:noWrap/>
            <w:hideMark/>
          </w:tcPr>
          <w:p w14:paraId="74F8FB47" w14:textId="77777777" w:rsidR="006725EA" w:rsidRPr="00315C0D" w:rsidRDefault="006725EA" w:rsidP="006725EA">
            <w:r w:rsidRPr="00315C0D">
              <w:t>76</w:t>
            </w:r>
          </w:p>
        </w:tc>
        <w:tc>
          <w:tcPr>
            <w:tcW w:w="798" w:type="dxa"/>
            <w:noWrap/>
            <w:hideMark/>
          </w:tcPr>
          <w:p w14:paraId="0ECCD433" w14:textId="77777777" w:rsidR="006725EA" w:rsidRPr="00315C0D" w:rsidRDefault="006725EA" w:rsidP="006725EA"/>
        </w:tc>
      </w:tr>
      <w:tr w:rsidR="006725EA" w:rsidRPr="00315C0D" w14:paraId="7A754D50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816F835" w14:textId="77777777" w:rsidR="006725EA" w:rsidRPr="00315C0D" w:rsidRDefault="006725EA" w:rsidP="006725EA">
            <w:r w:rsidRPr="00315C0D">
              <w:lastRenderedPageBreak/>
              <w:t>7y</w:t>
            </w:r>
          </w:p>
        </w:tc>
        <w:tc>
          <w:tcPr>
            <w:tcW w:w="797" w:type="dxa"/>
            <w:noWrap/>
            <w:hideMark/>
          </w:tcPr>
          <w:p w14:paraId="243CFFB8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532AF010" w14:textId="77777777" w:rsidR="006725EA" w:rsidRPr="00315C0D" w:rsidRDefault="006725EA" w:rsidP="006725EA">
            <w:r w:rsidRPr="00315C0D">
              <w:t>3.85</w:t>
            </w:r>
          </w:p>
        </w:tc>
        <w:tc>
          <w:tcPr>
            <w:tcW w:w="798" w:type="dxa"/>
            <w:noWrap/>
            <w:hideMark/>
          </w:tcPr>
          <w:p w14:paraId="314874D3" w14:textId="77777777" w:rsidR="006725EA" w:rsidRPr="00315C0D" w:rsidRDefault="006725EA" w:rsidP="006725EA">
            <w:r w:rsidRPr="00315C0D">
              <w:t>Pneumonia</w:t>
            </w:r>
          </w:p>
        </w:tc>
        <w:tc>
          <w:tcPr>
            <w:tcW w:w="797" w:type="dxa"/>
            <w:noWrap/>
            <w:hideMark/>
          </w:tcPr>
          <w:p w14:paraId="43B6826B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BB60C73" w14:textId="77777777" w:rsidR="006725EA" w:rsidRPr="00315C0D" w:rsidRDefault="006725EA" w:rsidP="006725EA">
            <w:r w:rsidRPr="00315C0D">
              <w:t>27.5</w:t>
            </w:r>
          </w:p>
        </w:tc>
        <w:tc>
          <w:tcPr>
            <w:tcW w:w="798" w:type="dxa"/>
            <w:noWrap/>
            <w:hideMark/>
          </w:tcPr>
          <w:p w14:paraId="22087FDB" w14:textId="77777777" w:rsidR="006725EA" w:rsidRPr="00315C0D" w:rsidRDefault="006725EA" w:rsidP="006725EA">
            <w:r w:rsidRPr="00315C0D">
              <w:t>476</w:t>
            </w:r>
          </w:p>
        </w:tc>
        <w:tc>
          <w:tcPr>
            <w:tcW w:w="797" w:type="dxa"/>
            <w:noWrap/>
            <w:hideMark/>
          </w:tcPr>
          <w:p w14:paraId="3B1DB380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7D7BFF27" w14:textId="77777777" w:rsidR="006725EA" w:rsidRPr="00315C0D" w:rsidRDefault="006725EA" w:rsidP="006725EA">
            <w:r w:rsidRPr="00315C0D">
              <w:t>102</w:t>
            </w:r>
          </w:p>
        </w:tc>
        <w:tc>
          <w:tcPr>
            <w:tcW w:w="797" w:type="dxa"/>
            <w:noWrap/>
            <w:hideMark/>
          </w:tcPr>
          <w:p w14:paraId="18F86A37" w14:textId="77777777" w:rsidR="006725EA" w:rsidRPr="00315C0D" w:rsidRDefault="006725EA" w:rsidP="006725EA">
            <w:r w:rsidRPr="00315C0D">
              <w:t>1780.21</w:t>
            </w:r>
          </w:p>
        </w:tc>
        <w:tc>
          <w:tcPr>
            <w:tcW w:w="798" w:type="dxa"/>
            <w:noWrap/>
            <w:hideMark/>
          </w:tcPr>
          <w:p w14:paraId="0D0F7AF4" w14:textId="77777777" w:rsidR="006725EA" w:rsidRPr="00315C0D" w:rsidRDefault="006725EA" w:rsidP="006725EA">
            <w:r w:rsidRPr="00315C0D">
              <w:t>3</w:t>
            </w:r>
          </w:p>
        </w:tc>
        <w:tc>
          <w:tcPr>
            <w:tcW w:w="797" w:type="dxa"/>
            <w:noWrap/>
            <w:hideMark/>
          </w:tcPr>
          <w:p w14:paraId="25EC943F" w14:textId="77777777" w:rsidR="006725EA" w:rsidRPr="00315C0D" w:rsidRDefault="006725EA" w:rsidP="006725EA">
            <w:r w:rsidRPr="00315C0D">
              <w:t>0.9</w:t>
            </w:r>
          </w:p>
        </w:tc>
        <w:tc>
          <w:tcPr>
            <w:tcW w:w="797" w:type="dxa"/>
            <w:noWrap/>
            <w:hideMark/>
          </w:tcPr>
          <w:p w14:paraId="7FFFF1CD" w14:textId="77777777" w:rsidR="006725EA" w:rsidRPr="00315C0D" w:rsidRDefault="006725EA" w:rsidP="006725EA">
            <w:r w:rsidRPr="00315C0D">
              <w:t>78.8</w:t>
            </w:r>
          </w:p>
        </w:tc>
        <w:tc>
          <w:tcPr>
            <w:tcW w:w="798" w:type="dxa"/>
            <w:noWrap/>
            <w:hideMark/>
          </w:tcPr>
          <w:p w14:paraId="18EC392A" w14:textId="77777777" w:rsidR="006725EA" w:rsidRPr="00315C0D" w:rsidRDefault="006725EA" w:rsidP="006725EA">
            <w:r w:rsidRPr="00315C0D">
              <w:t>85.1</w:t>
            </w:r>
          </w:p>
        </w:tc>
        <w:tc>
          <w:tcPr>
            <w:tcW w:w="797" w:type="dxa"/>
            <w:noWrap/>
            <w:hideMark/>
          </w:tcPr>
          <w:p w14:paraId="3959C51E" w14:textId="77777777" w:rsidR="006725EA" w:rsidRPr="00315C0D" w:rsidRDefault="006725EA" w:rsidP="006725EA">
            <w:r w:rsidRPr="00315C0D">
              <w:t>7.53935</w:t>
            </w:r>
          </w:p>
        </w:tc>
        <w:tc>
          <w:tcPr>
            <w:tcW w:w="797" w:type="dxa"/>
            <w:noWrap/>
            <w:hideMark/>
          </w:tcPr>
          <w:p w14:paraId="43EBE6F7" w14:textId="77777777" w:rsidR="006725EA" w:rsidRPr="00315C0D" w:rsidRDefault="006725EA" w:rsidP="006725EA">
            <w:r w:rsidRPr="00315C0D">
              <w:t>70</w:t>
            </w:r>
          </w:p>
        </w:tc>
        <w:tc>
          <w:tcPr>
            <w:tcW w:w="798" w:type="dxa"/>
            <w:noWrap/>
            <w:hideMark/>
          </w:tcPr>
          <w:p w14:paraId="4C086E1E" w14:textId="77777777" w:rsidR="006725EA" w:rsidRPr="00315C0D" w:rsidRDefault="006725EA" w:rsidP="006725EA"/>
        </w:tc>
      </w:tr>
      <w:tr w:rsidR="006725EA" w:rsidRPr="00315C0D" w14:paraId="33E6DCD9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0123DCCB" w14:textId="77777777" w:rsidR="006725EA" w:rsidRPr="00315C0D" w:rsidRDefault="006725EA" w:rsidP="006725EA">
            <w:r w:rsidRPr="00315C0D">
              <w:t>7y</w:t>
            </w:r>
          </w:p>
        </w:tc>
        <w:tc>
          <w:tcPr>
            <w:tcW w:w="797" w:type="dxa"/>
            <w:noWrap/>
            <w:hideMark/>
          </w:tcPr>
          <w:p w14:paraId="57DA0C6B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631B594F" w14:textId="77777777" w:rsidR="006725EA" w:rsidRPr="00315C0D" w:rsidRDefault="006725EA" w:rsidP="006725EA">
            <w:r w:rsidRPr="00315C0D">
              <w:t>9.4</w:t>
            </w:r>
          </w:p>
        </w:tc>
        <w:tc>
          <w:tcPr>
            <w:tcW w:w="798" w:type="dxa"/>
            <w:noWrap/>
            <w:hideMark/>
          </w:tcPr>
          <w:p w14:paraId="2B3E1B58" w14:textId="7E255B1D" w:rsidR="006725EA" w:rsidRPr="00315C0D" w:rsidRDefault="006725EA" w:rsidP="006725EA">
            <w:r w:rsidRPr="00315C0D">
              <w:t xml:space="preserve">Enteritis, </w:t>
            </w:r>
            <w:r w:rsidR="00315C0D" w:rsidRPr="00315C0D">
              <w:t>Primary</w:t>
            </w:r>
            <w:r w:rsidRPr="00315C0D">
              <w:t xml:space="preserve"> MDS, Hypothyroidism</w:t>
            </w:r>
          </w:p>
        </w:tc>
        <w:tc>
          <w:tcPr>
            <w:tcW w:w="797" w:type="dxa"/>
            <w:noWrap/>
            <w:hideMark/>
          </w:tcPr>
          <w:p w14:paraId="08ABCB2D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19E2669" w14:textId="77777777" w:rsidR="006725EA" w:rsidRPr="00315C0D" w:rsidRDefault="006725EA" w:rsidP="006725EA">
            <w:r w:rsidRPr="00315C0D">
              <w:t>17.6</w:t>
            </w:r>
          </w:p>
        </w:tc>
        <w:tc>
          <w:tcPr>
            <w:tcW w:w="798" w:type="dxa"/>
            <w:noWrap/>
            <w:hideMark/>
          </w:tcPr>
          <w:p w14:paraId="6B34524C" w14:textId="77777777" w:rsidR="006725EA" w:rsidRPr="00315C0D" w:rsidRDefault="006725EA" w:rsidP="006725EA">
            <w:r w:rsidRPr="00315C0D">
              <w:t>328</w:t>
            </w:r>
          </w:p>
        </w:tc>
        <w:tc>
          <w:tcPr>
            <w:tcW w:w="797" w:type="dxa"/>
            <w:noWrap/>
            <w:hideMark/>
          </w:tcPr>
          <w:p w14:paraId="51462ABD" w14:textId="77777777" w:rsidR="006725EA" w:rsidRPr="00315C0D" w:rsidRDefault="006725EA" w:rsidP="006725EA">
            <w:r w:rsidRPr="00315C0D">
              <w:t>15</w:t>
            </w:r>
          </w:p>
        </w:tc>
        <w:tc>
          <w:tcPr>
            <w:tcW w:w="797" w:type="dxa"/>
            <w:noWrap/>
            <w:hideMark/>
          </w:tcPr>
          <w:p w14:paraId="0BE27BB1" w14:textId="77777777" w:rsidR="006725EA" w:rsidRPr="00315C0D" w:rsidRDefault="006725EA" w:rsidP="006725EA">
            <w:r w:rsidRPr="00315C0D">
              <w:t>82</w:t>
            </w:r>
          </w:p>
        </w:tc>
        <w:tc>
          <w:tcPr>
            <w:tcW w:w="797" w:type="dxa"/>
            <w:noWrap/>
            <w:hideMark/>
          </w:tcPr>
          <w:p w14:paraId="0AAFDF6A" w14:textId="77777777" w:rsidR="006725EA" w:rsidRPr="00315C0D" w:rsidRDefault="006725EA" w:rsidP="006725EA">
            <w:r w:rsidRPr="00315C0D">
              <w:t>127.7</w:t>
            </w:r>
          </w:p>
        </w:tc>
        <w:tc>
          <w:tcPr>
            <w:tcW w:w="798" w:type="dxa"/>
            <w:noWrap/>
            <w:hideMark/>
          </w:tcPr>
          <w:p w14:paraId="181A9C22" w14:textId="77777777" w:rsidR="006725EA" w:rsidRPr="00315C0D" w:rsidRDefault="006725EA" w:rsidP="006725EA">
            <w:r w:rsidRPr="00315C0D">
              <w:t>5.2</w:t>
            </w:r>
          </w:p>
        </w:tc>
        <w:tc>
          <w:tcPr>
            <w:tcW w:w="797" w:type="dxa"/>
            <w:noWrap/>
            <w:hideMark/>
          </w:tcPr>
          <w:p w14:paraId="4FE487C9" w14:textId="77777777" w:rsidR="006725EA" w:rsidRPr="00315C0D" w:rsidRDefault="006725EA" w:rsidP="006725EA">
            <w:r w:rsidRPr="00315C0D">
              <w:t>2.1</w:t>
            </w:r>
          </w:p>
        </w:tc>
        <w:tc>
          <w:tcPr>
            <w:tcW w:w="797" w:type="dxa"/>
            <w:noWrap/>
            <w:hideMark/>
          </w:tcPr>
          <w:p w14:paraId="0D3A1625" w14:textId="77777777" w:rsidR="006725EA" w:rsidRPr="00315C0D" w:rsidRDefault="006725EA" w:rsidP="006725EA">
            <w:r w:rsidRPr="00315C0D">
              <w:t>59.7</w:t>
            </w:r>
          </w:p>
        </w:tc>
        <w:tc>
          <w:tcPr>
            <w:tcW w:w="798" w:type="dxa"/>
            <w:noWrap/>
            <w:hideMark/>
          </w:tcPr>
          <w:p w14:paraId="0870410B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557BEDEE" w14:textId="77777777" w:rsidR="006725EA" w:rsidRPr="00315C0D" w:rsidRDefault="006725EA" w:rsidP="006725EA">
            <w:r w:rsidRPr="00315C0D">
              <w:t>7.93309</w:t>
            </w:r>
          </w:p>
        </w:tc>
        <w:tc>
          <w:tcPr>
            <w:tcW w:w="797" w:type="dxa"/>
            <w:noWrap/>
            <w:hideMark/>
          </w:tcPr>
          <w:p w14:paraId="0E63A060" w14:textId="77777777" w:rsidR="006725EA" w:rsidRPr="00315C0D" w:rsidRDefault="006725EA" w:rsidP="006725EA">
            <w:r w:rsidRPr="00315C0D">
              <w:t>91</w:t>
            </w:r>
          </w:p>
        </w:tc>
        <w:tc>
          <w:tcPr>
            <w:tcW w:w="798" w:type="dxa"/>
            <w:noWrap/>
            <w:hideMark/>
          </w:tcPr>
          <w:p w14:paraId="1F0C3F58" w14:textId="77777777" w:rsidR="006725EA" w:rsidRPr="00315C0D" w:rsidRDefault="006725EA" w:rsidP="006725EA"/>
        </w:tc>
      </w:tr>
      <w:tr w:rsidR="006725EA" w:rsidRPr="00315C0D" w14:paraId="17E0E38E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AB34E6B" w14:textId="77777777" w:rsidR="006725EA" w:rsidRPr="00315C0D" w:rsidRDefault="006725EA" w:rsidP="006725EA">
            <w:r w:rsidRPr="00315C0D">
              <w:t>5y</w:t>
            </w:r>
          </w:p>
        </w:tc>
        <w:tc>
          <w:tcPr>
            <w:tcW w:w="797" w:type="dxa"/>
            <w:noWrap/>
            <w:hideMark/>
          </w:tcPr>
          <w:p w14:paraId="0BD433B2" w14:textId="3D8CA610" w:rsidR="006725EA" w:rsidRPr="00315C0D" w:rsidRDefault="001F0587" w:rsidP="006725EA">
            <w:r>
              <w:t>IM</w:t>
            </w:r>
          </w:p>
        </w:tc>
        <w:tc>
          <w:tcPr>
            <w:tcW w:w="797" w:type="dxa"/>
            <w:noWrap/>
            <w:hideMark/>
          </w:tcPr>
          <w:p w14:paraId="66CFD874" w14:textId="77777777" w:rsidR="006725EA" w:rsidRPr="00315C0D" w:rsidRDefault="006725EA" w:rsidP="006725EA">
            <w:r w:rsidRPr="00315C0D">
              <w:t>10.9</w:t>
            </w:r>
          </w:p>
        </w:tc>
        <w:tc>
          <w:tcPr>
            <w:tcW w:w="798" w:type="dxa"/>
            <w:noWrap/>
            <w:hideMark/>
          </w:tcPr>
          <w:p w14:paraId="4EAFBB19" w14:textId="77777777" w:rsidR="006725EA" w:rsidRPr="00315C0D" w:rsidRDefault="006725EA" w:rsidP="006725EA">
            <w:r w:rsidRPr="00315C0D">
              <w:t>SLE, Erythema multiforme</w:t>
            </w:r>
          </w:p>
        </w:tc>
        <w:tc>
          <w:tcPr>
            <w:tcW w:w="797" w:type="dxa"/>
            <w:noWrap/>
            <w:hideMark/>
          </w:tcPr>
          <w:p w14:paraId="46A98992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10F778F" w14:textId="77777777" w:rsidR="006725EA" w:rsidRPr="00315C0D" w:rsidRDefault="006725EA" w:rsidP="006725EA">
            <w:r w:rsidRPr="00315C0D">
              <w:t>24.1</w:t>
            </w:r>
          </w:p>
        </w:tc>
        <w:tc>
          <w:tcPr>
            <w:tcW w:w="798" w:type="dxa"/>
            <w:noWrap/>
            <w:hideMark/>
          </w:tcPr>
          <w:p w14:paraId="796A9AC3" w14:textId="77777777" w:rsidR="006725EA" w:rsidRPr="00315C0D" w:rsidRDefault="006725EA" w:rsidP="006725EA">
            <w:r w:rsidRPr="00315C0D">
              <w:t>258</w:t>
            </w:r>
          </w:p>
        </w:tc>
        <w:tc>
          <w:tcPr>
            <w:tcW w:w="797" w:type="dxa"/>
            <w:noWrap/>
            <w:hideMark/>
          </w:tcPr>
          <w:p w14:paraId="09C027C0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2BC19C6F" w14:textId="77777777" w:rsidR="006725EA" w:rsidRPr="00315C0D" w:rsidRDefault="006725EA" w:rsidP="006725EA">
            <w:r w:rsidRPr="00315C0D">
              <w:t>101</w:t>
            </w:r>
          </w:p>
        </w:tc>
        <w:tc>
          <w:tcPr>
            <w:tcW w:w="797" w:type="dxa"/>
            <w:noWrap/>
            <w:hideMark/>
          </w:tcPr>
          <w:p w14:paraId="3D9B2431" w14:textId="77777777" w:rsidR="006725EA" w:rsidRPr="00315C0D" w:rsidRDefault="006725EA" w:rsidP="006725EA">
            <w:r w:rsidRPr="00315C0D">
              <w:t>5276.99</w:t>
            </w:r>
          </w:p>
        </w:tc>
        <w:tc>
          <w:tcPr>
            <w:tcW w:w="798" w:type="dxa"/>
            <w:noWrap/>
            <w:hideMark/>
          </w:tcPr>
          <w:p w14:paraId="03C84BCA" w14:textId="77777777" w:rsidR="006725EA" w:rsidRPr="00315C0D" w:rsidRDefault="006725EA" w:rsidP="006725EA">
            <w:r w:rsidRPr="00315C0D">
              <w:t>6.4</w:t>
            </w:r>
          </w:p>
        </w:tc>
        <w:tc>
          <w:tcPr>
            <w:tcW w:w="797" w:type="dxa"/>
            <w:noWrap/>
            <w:hideMark/>
          </w:tcPr>
          <w:p w14:paraId="36102BA5" w14:textId="77777777" w:rsidR="006725EA" w:rsidRPr="00315C0D" w:rsidRDefault="006725EA" w:rsidP="006725EA">
            <w:r w:rsidRPr="00315C0D">
              <w:t>1.8</w:t>
            </w:r>
          </w:p>
        </w:tc>
        <w:tc>
          <w:tcPr>
            <w:tcW w:w="797" w:type="dxa"/>
            <w:noWrap/>
            <w:hideMark/>
          </w:tcPr>
          <w:p w14:paraId="256739AD" w14:textId="77777777" w:rsidR="006725EA" w:rsidRPr="00315C0D" w:rsidRDefault="006725EA" w:rsidP="006725EA">
            <w:r w:rsidRPr="00315C0D">
              <w:t>69.4</w:t>
            </w:r>
          </w:p>
        </w:tc>
        <w:tc>
          <w:tcPr>
            <w:tcW w:w="798" w:type="dxa"/>
            <w:noWrap/>
            <w:hideMark/>
          </w:tcPr>
          <w:p w14:paraId="041C686F" w14:textId="77777777" w:rsidR="006725EA" w:rsidRPr="00315C0D" w:rsidRDefault="006725EA" w:rsidP="006725EA">
            <w:r w:rsidRPr="00315C0D">
              <w:t>79</w:t>
            </w:r>
          </w:p>
        </w:tc>
        <w:tc>
          <w:tcPr>
            <w:tcW w:w="797" w:type="dxa"/>
            <w:noWrap/>
            <w:hideMark/>
          </w:tcPr>
          <w:p w14:paraId="50DF21D8" w14:textId="77777777" w:rsidR="006725EA" w:rsidRPr="00315C0D" w:rsidRDefault="006725EA" w:rsidP="006725EA">
            <w:r w:rsidRPr="00315C0D">
              <w:t>7.1818</w:t>
            </w:r>
          </w:p>
        </w:tc>
        <w:tc>
          <w:tcPr>
            <w:tcW w:w="797" w:type="dxa"/>
            <w:noWrap/>
            <w:hideMark/>
          </w:tcPr>
          <w:p w14:paraId="1B224C2A" w14:textId="77777777" w:rsidR="006725EA" w:rsidRPr="00315C0D" w:rsidRDefault="006725EA" w:rsidP="006725EA">
            <w:r w:rsidRPr="00315C0D">
              <w:t>58</w:t>
            </w:r>
          </w:p>
        </w:tc>
        <w:tc>
          <w:tcPr>
            <w:tcW w:w="798" w:type="dxa"/>
            <w:noWrap/>
            <w:hideMark/>
          </w:tcPr>
          <w:p w14:paraId="0DD0A1EE" w14:textId="77777777" w:rsidR="006725EA" w:rsidRPr="00315C0D" w:rsidRDefault="006725EA" w:rsidP="006725EA"/>
        </w:tc>
      </w:tr>
      <w:tr w:rsidR="006725EA" w:rsidRPr="00315C0D" w14:paraId="57468F78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9868BFD" w14:textId="77777777" w:rsidR="006725EA" w:rsidRPr="00315C0D" w:rsidRDefault="006725EA" w:rsidP="006725EA">
            <w:r w:rsidRPr="00315C0D">
              <w:t>11y</w:t>
            </w:r>
          </w:p>
        </w:tc>
        <w:tc>
          <w:tcPr>
            <w:tcW w:w="797" w:type="dxa"/>
            <w:noWrap/>
            <w:hideMark/>
          </w:tcPr>
          <w:p w14:paraId="29B534BD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27B5099C" w14:textId="77777777" w:rsidR="006725EA" w:rsidRPr="00315C0D" w:rsidRDefault="006725EA" w:rsidP="006725EA">
            <w:r w:rsidRPr="00315C0D">
              <w:t>4.4</w:t>
            </w:r>
          </w:p>
        </w:tc>
        <w:tc>
          <w:tcPr>
            <w:tcW w:w="798" w:type="dxa"/>
            <w:noWrap/>
            <w:hideMark/>
          </w:tcPr>
          <w:p w14:paraId="673E5C11" w14:textId="77777777" w:rsidR="006725EA" w:rsidRPr="00315C0D" w:rsidRDefault="006725EA" w:rsidP="006725EA">
            <w:r w:rsidRPr="00315C0D">
              <w:t>Idiopathic portal hypertension</w:t>
            </w:r>
          </w:p>
        </w:tc>
        <w:tc>
          <w:tcPr>
            <w:tcW w:w="797" w:type="dxa"/>
            <w:noWrap/>
            <w:hideMark/>
          </w:tcPr>
          <w:p w14:paraId="5E5EF36E" w14:textId="77777777" w:rsidR="006725EA" w:rsidRPr="00315C0D" w:rsidRDefault="006725EA" w:rsidP="006725EA">
            <w:r w:rsidRPr="00315C0D">
              <w:t>Liver biopsy, Splenectomy</w:t>
            </w:r>
          </w:p>
        </w:tc>
        <w:tc>
          <w:tcPr>
            <w:tcW w:w="797" w:type="dxa"/>
            <w:noWrap/>
            <w:hideMark/>
          </w:tcPr>
          <w:p w14:paraId="7BADBB71" w14:textId="77777777" w:rsidR="006725EA" w:rsidRPr="00315C0D" w:rsidRDefault="006725EA" w:rsidP="006725EA">
            <w:r w:rsidRPr="00315C0D">
              <w:t>28.9</w:t>
            </w:r>
          </w:p>
        </w:tc>
        <w:tc>
          <w:tcPr>
            <w:tcW w:w="798" w:type="dxa"/>
            <w:noWrap/>
            <w:hideMark/>
          </w:tcPr>
          <w:p w14:paraId="52FCE140" w14:textId="77777777" w:rsidR="006725EA" w:rsidRPr="00315C0D" w:rsidRDefault="006725EA" w:rsidP="006725EA">
            <w:r w:rsidRPr="00315C0D">
              <w:t>450</w:t>
            </w:r>
          </w:p>
        </w:tc>
        <w:tc>
          <w:tcPr>
            <w:tcW w:w="797" w:type="dxa"/>
            <w:noWrap/>
            <w:hideMark/>
          </w:tcPr>
          <w:p w14:paraId="4A5A3030" w14:textId="77777777" w:rsidR="006725EA" w:rsidRPr="00315C0D" w:rsidRDefault="006725EA" w:rsidP="006725EA">
            <w:r w:rsidRPr="00315C0D">
              <w:t>11</w:t>
            </w:r>
          </w:p>
        </w:tc>
        <w:tc>
          <w:tcPr>
            <w:tcW w:w="797" w:type="dxa"/>
            <w:noWrap/>
            <w:hideMark/>
          </w:tcPr>
          <w:p w14:paraId="00F77669" w14:textId="77777777" w:rsidR="006725EA" w:rsidRPr="00315C0D" w:rsidRDefault="006725EA" w:rsidP="006725EA">
            <w:r w:rsidRPr="00315C0D">
              <w:t>93</w:t>
            </w:r>
          </w:p>
        </w:tc>
        <w:tc>
          <w:tcPr>
            <w:tcW w:w="797" w:type="dxa"/>
            <w:noWrap/>
            <w:hideMark/>
          </w:tcPr>
          <w:p w14:paraId="30864CDF" w14:textId="77777777" w:rsidR="006725EA" w:rsidRPr="00315C0D" w:rsidRDefault="006725EA" w:rsidP="006725EA">
            <w:r w:rsidRPr="00315C0D">
              <w:t>over</w:t>
            </w:r>
          </w:p>
        </w:tc>
        <w:tc>
          <w:tcPr>
            <w:tcW w:w="798" w:type="dxa"/>
            <w:noWrap/>
            <w:hideMark/>
          </w:tcPr>
          <w:p w14:paraId="2B3FDFBB" w14:textId="77777777" w:rsidR="006725EA" w:rsidRPr="00315C0D" w:rsidRDefault="006725EA" w:rsidP="006725EA">
            <w:r w:rsidRPr="00315C0D">
              <w:t>2.6</w:t>
            </w:r>
          </w:p>
        </w:tc>
        <w:tc>
          <w:tcPr>
            <w:tcW w:w="797" w:type="dxa"/>
            <w:noWrap/>
            <w:hideMark/>
          </w:tcPr>
          <w:p w14:paraId="4C76CA4F" w14:textId="77777777" w:rsidR="006725EA" w:rsidRPr="00315C0D" w:rsidRDefault="006725EA" w:rsidP="006725EA">
            <w:r w:rsidRPr="00315C0D">
              <w:t>1</w:t>
            </w:r>
          </w:p>
        </w:tc>
        <w:tc>
          <w:tcPr>
            <w:tcW w:w="797" w:type="dxa"/>
            <w:noWrap/>
            <w:hideMark/>
          </w:tcPr>
          <w:p w14:paraId="043C11D5" w14:textId="77777777" w:rsidR="006725EA" w:rsidRPr="00315C0D" w:rsidRDefault="006725EA" w:rsidP="006725EA">
            <w:r w:rsidRPr="00315C0D">
              <w:t>77.5</w:t>
            </w:r>
          </w:p>
        </w:tc>
        <w:tc>
          <w:tcPr>
            <w:tcW w:w="798" w:type="dxa"/>
            <w:noWrap/>
            <w:hideMark/>
          </w:tcPr>
          <w:p w14:paraId="0F84BB00" w14:textId="77777777" w:rsidR="006725EA" w:rsidRPr="00315C0D" w:rsidRDefault="006725EA" w:rsidP="006725EA">
            <w:r w:rsidRPr="00315C0D">
              <w:t>77.9</w:t>
            </w:r>
          </w:p>
        </w:tc>
        <w:tc>
          <w:tcPr>
            <w:tcW w:w="797" w:type="dxa"/>
            <w:noWrap/>
            <w:hideMark/>
          </w:tcPr>
          <w:p w14:paraId="72069F53" w14:textId="77777777" w:rsidR="006725EA" w:rsidRPr="00315C0D" w:rsidRDefault="006725EA" w:rsidP="006725EA">
            <w:r w:rsidRPr="00315C0D">
              <w:t>6.33092</w:t>
            </w:r>
          </w:p>
        </w:tc>
        <w:tc>
          <w:tcPr>
            <w:tcW w:w="797" w:type="dxa"/>
            <w:noWrap/>
            <w:hideMark/>
          </w:tcPr>
          <w:p w14:paraId="031B396E" w14:textId="77777777" w:rsidR="006725EA" w:rsidRPr="00315C0D" w:rsidRDefault="006725EA" w:rsidP="006725EA">
            <w:r w:rsidRPr="00315C0D">
              <w:t>57</w:t>
            </w:r>
          </w:p>
        </w:tc>
        <w:tc>
          <w:tcPr>
            <w:tcW w:w="798" w:type="dxa"/>
            <w:noWrap/>
            <w:hideMark/>
          </w:tcPr>
          <w:p w14:paraId="4676D141" w14:textId="77777777" w:rsidR="006725EA" w:rsidRPr="00315C0D" w:rsidRDefault="006725EA" w:rsidP="006725EA"/>
        </w:tc>
      </w:tr>
      <w:tr w:rsidR="006725EA" w:rsidRPr="00315C0D" w14:paraId="1E92C52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8FACBCE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5869762D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0E77C1B" w14:textId="77777777" w:rsidR="006725EA" w:rsidRPr="00315C0D" w:rsidRDefault="006725EA" w:rsidP="006725EA">
            <w:r w:rsidRPr="00315C0D">
              <w:t>5.5</w:t>
            </w:r>
          </w:p>
        </w:tc>
        <w:tc>
          <w:tcPr>
            <w:tcW w:w="798" w:type="dxa"/>
            <w:noWrap/>
            <w:hideMark/>
          </w:tcPr>
          <w:p w14:paraId="2B90F6E5" w14:textId="77777777" w:rsidR="006725EA" w:rsidRPr="00315C0D" w:rsidRDefault="006725EA" w:rsidP="006725EA">
            <w:r w:rsidRPr="00315C0D">
              <w:t xml:space="preserve">S3 fracture, coccygeal </w:t>
            </w:r>
            <w:r w:rsidRPr="00315C0D">
              <w:lastRenderedPageBreak/>
              <w:t>luxation</w:t>
            </w:r>
          </w:p>
        </w:tc>
        <w:tc>
          <w:tcPr>
            <w:tcW w:w="797" w:type="dxa"/>
            <w:noWrap/>
            <w:hideMark/>
          </w:tcPr>
          <w:p w14:paraId="735C75EC" w14:textId="77777777" w:rsidR="006725EA" w:rsidRPr="00315C0D" w:rsidRDefault="006725EA" w:rsidP="006725EA">
            <w:r w:rsidRPr="00315C0D">
              <w:lastRenderedPageBreak/>
              <w:t xml:space="preserve"> Osteosynthesis</w:t>
            </w:r>
          </w:p>
        </w:tc>
        <w:tc>
          <w:tcPr>
            <w:tcW w:w="797" w:type="dxa"/>
            <w:noWrap/>
            <w:hideMark/>
          </w:tcPr>
          <w:p w14:paraId="3D24CA8F" w14:textId="77777777" w:rsidR="006725EA" w:rsidRPr="00315C0D" w:rsidRDefault="006725EA" w:rsidP="006725EA">
            <w:r w:rsidRPr="00315C0D">
              <w:t>32.6</w:t>
            </w:r>
          </w:p>
        </w:tc>
        <w:tc>
          <w:tcPr>
            <w:tcW w:w="798" w:type="dxa"/>
            <w:noWrap/>
            <w:hideMark/>
          </w:tcPr>
          <w:p w14:paraId="477B921C" w14:textId="77777777" w:rsidR="006725EA" w:rsidRPr="00315C0D" w:rsidRDefault="006725EA" w:rsidP="006725EA">
            <w:r w:rsidRPr="00315C0D">
              <w:t>407</w:t>
            </w:r>
          </w:p>
        </w:tc>
        <w:tc>
          <w:tcPr>
            <w:tcW w:w="797" w:type="dxa"/>
            <w:noWrap/>
            <w:hideMark/>
          </w:tcPr>
          <w:p w14:paraId="6AA124EB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43124907" w14:textId="77777777" w:rsidR="006725EA" w:rsidRPr="00315C0D" w:rsidRDefault="006725EA" w:rsidP="006725EA">
            <w:r w:rsidRPr="00315C0D">
              <w:t>101</w:t>
            </w:r>
          </w:p>
        </w:tc>
        <w:tc>
          <w:tcPr>
            <w:tcW w:w="797" w:type="dxa"/>
            <w:noWrap/>
            <w:hideMark/>
          </w:tcPr>
          <w:p w14:paraId="2F885C79" w14:textId="77777777" w:rsidR="006725EA" w:rsidRPr="00315C0D" w:rsidRDefault="006725EA" w:rsidP="006725EA">
            <w:r w:rsidRPr="00315C0D">
              <w:t>520.09</w:t>
            </w:r>
          </w:p>
        </w:tc>
        <w:tc>
          <w:tcPr>
            <w:tcW w:w="798" w:type="dxa"/>
            <w:noWrap/>
            <w:hideMark/>
          </w:tcPr>
          <w:p w14:paraId="1D505A03" w14:textId="77777777" w:rsidR="006725EA" w:rsidRPr="00315C0D" w:rsidRDefault="006725EA" w:rsidP="006725EA">
            <w:r w:rsidRPr="00315C0D">
              <w:t>2.9</w:t>
            </w:r>
          </w:p>
        </w:tc>
        <w:tc>
          <w:tcPr>
            <w:tcW w:w="797" w:type="dxa"/>
            <w:noWrap/>
            <w:hideMark/>
          </w:tcPr>
          <w:p w14:paraId="2E99E694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612F8C29" w14:textId="77777777" w:rsidR="006725EA" w:rsidRPr="00315C0D" w:rsidRDefault="006725EA" w:rsidP="006725EA">
            <w:r w:rsidRPr="00315C0D">
              <w:t>78</w:t>
            </w:r>
          </w:p>
        </w:tc>
        <w:tc>
          <w:tcPr>
            <w:tcW w:w="798" w:type="dxa"/>
            <w:noWrap/>
            <w:hideMark/>
          </w:tcPr>
          <w:p w14:paraId="7820FD46" w14:textId="77777777" w:rsidR="006725EA" w:rsidRPr="00315C0D" w:rsidRDefault="006725EA" w:rsidP="006725EA">
            <w:r w:rsidRPr="00315C0D">
              <w:t>79.3</w:t>
            </w:r>
          </w:p>
        </w:tc>
        <w:tc>
          <w:tcPr>
            <w:tcW w:w="797" w:type="dxa"/>
            <w:noWrap/>
            <w:hideMark/>
          </w:tcPr>
          <w:p w14:paraId="24A1545A" w14:textId="77777777" w:rsidR="006725EA" w:rsidRPr="00315C0D" w:rsidRDefault="006725EA" w:rsidP="006725EA">
            <w:r w:rsidRPr="00315C0D">
              <w:t>6.58554</w:t>
            </w:r>
          </w:p>
        </w:tc>
        <w:tc>
          <w:tcPr>
            <w:tcW w:w="797" w:type="dxa"/>
            <w:noWrap/>
            <w:hideMark/>
          </w:tcPr>
          <w:p w14:paraId="5C2DC627" w14:textId="77777777" w:rsidR="006725EA" w:rsidRPr="00315C0D" w:rsidRDefault="006725EA" w:rsidP="006725EA">
            <w:r w:rsidRPr="00315C0D">
              <w:t>55</w:t>
            </w:r>
          </w:p>
        </w:tc>
        <w:tc>
          <w:tcPr>
            <w:tcW w:w="798" w:type="dxa"/>
            <w:noWrap/>
            <w:hideMark/>
          </w:tcPr>
          <w:p w14:paraId="6317AE9E" w14:textId="77777777" w:rsidR="006725EA" w:rsidRPr="00315C0D" w:rsidRDefault="006725EA" w:rsidP="006725EA"/>
        </w:tc>
      </w:tr>
      <w:tr w:rsidR="006725EA" w:rsidRPr="00315C0D" w14:paraId="659A6C4D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FA3511F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376C032E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45C2CB5C" w14:textId="77777777" w:rsidR="006725EA" w:rsidRPr="00315C0D" w:rsidRDefault="006725EA" w:rsidP="006725EA">
            <w:r w:rsidRPr="00315C0D">
              <w:t>6.2</w:t>
            </w:r>
          </w:p>
        </w:tc>
        <w:tc>
          <w:tcPr>
            <w:tcW w:w="798" w:type="dxa"/>
            <w:noWrap/>
            <w:hideMark/>
          </w:tcPr>
          <w:p w14:paraId="5D00657B" w14:textId="14C2EAE6" w:rsidR="006725EA" w:rsidRPr="00315C0D" w:rsidRDefault="00315C0D" w:rsidP="006725EA">
            <w:r w:rsidRPr="00315C0D">
              <w:t>O</w:t>
            </w:r>
            <w:r w:rsidR="006725EA" w:rsidRPr="00315C0D">
              <w:t>phthal</w:t>
            </w:r>
            <w:r>
              <w:t xml:space="preserve"> </w:t>
            </w:r>
            <w:r w:rsidR="006725EA" w:rsidRPr="00315C0D">
              <w:t>morrhexis</w:t>
            </w:r>
          </w:p>
        </w:tc>
        <w:tc>
          <w:tcPr>
            <w:tcW w:w="797" w:type="dxa"/>
            <w:noWrap/>
            <w:hideMark/>
          </w:tcPr>
          <w:p w14:paraId="73421073" w14:textId="77777777" w:rsidR="006725EA" w:rsidRPr="00315C0D" w:rsidRDefault="006725EA" w:rsidP="006725EA">
            <w:r w:rsidRPr="00315C0D">
              <w:t>OD enucleation</w:t>
            </w:r>
          </w:p>
        </w:tc>
        <w:tc>
          <w:tcPr>
            <w:tcW w:w="797" w:type="dxa"/>
            <w:noWrap/>
            <w:hideMark/>
          </w:tcPr>
          <w:p w14:paraId="487DF3C7" w14:textId="77777777" w:rsidR="006725EA" w:rsidRPr="00315C0D" w:rsidRDefault="006725EA" w:rsidP="006725EA">
            <w:r w:rsidRPr="00315C0D">
              <w:t>35.3</w:t>
            </w:r>
          </w:p>
        </w:tc>
        <w:tc>
          <w:tcPr>
            <w:tcW w:w="798" w:type="dxa"/>
            <w:noWrap/>
            <w:hideMark/>
          </w:tcPr>
          <w:p w14:paraId="22FDF7A1" w14:textId="77777777" w:rsidR="006725EA" w:rsidRPr="00315C0D" w:rsidRDefault="006725EA" w:rsidP="006725EA">
            <w:r w:rsidRPr="00315C0D">
              <w:t>339</w:t>
            </w:r>
          </w:p>
        </w:tc>
        <w:tc>
          <w:tcPr>
            <w:tcW w:w="797" w:type="dxa"/>
            <w:noWrap/>
            <w:hideMark/>
          </w:tcPr>
          <w:p w14:paraId="0411A945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34975E03" w14:textId="77777777" w:rsidR="006725EA" w:rsidRPr="00315C0D" w:rsidRDefault="006725EA" w:rsidP="006725EA">
            <w:r w:rsidRPr="00315C0D">
              <w:t>104</w:t>
            </w:r>
          </w:p>
        </w:tc>
        <w:tc>
          <w:tcPr>
            <w:tcW w:w="797" w:type="dxa"/>
            <w:noWrap/>
            <w:hideMark/>
          </w:tcPr>
          <w:p w14:paraId="2DFE576E" w14:textId="77777777" w:rsidR="006725EA" w:rsidRPr="00315C0D" w:rsidRDefault="006725EA" w:rsidP="006725EA">
            <w:r w:rsidRPr="00315C0D">
              <w:t>618.85</w:t>
            </w:r>
          </w:p>
        </w:tc>
        <w:tc>
          <w:tcPr>
            <w:tcW w:w="798" w:type="dxa"/>
            <w:noWrap/>
            <w:hideMark/>
          </w:tcPr>
          <w:p w14:paraId="116CF599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1C16B1DF" w14:textId="77777777" w:rsidR="006725EA" w:rsidRPr="00315C0D" w:rsidRDefault="006725EA" w:rsidP="006725EA">
            <w:r w:rsidRPr="00315C0D">
              <w:t>2</w:t>
            </w:r>
          </w:p>
        </w:tc>
        <w:tc>
          <w:tcPr>
            <w:tcW w:w="797" w:type="dxa"/>
            <w:noWrap/>
            <w:hideMark/>
          </w:tcPr>
          <w:p w14:paraId="2DB26FD6" w14:textId="77777777" w:rsidR="006725EA" w:rsidRPr="00315C0D" w:rsidRDefault="006725EA" w:rsidP="006725EA">
            <w:r w:rsidRPr="00315C0D">
              <w:t>63.9</w:t>
            </w:r>
          </w:p>
        </w:tc>
        <w:tc>
          <w:tcPr>
            <w:tcW w:w="798" w:type="dxa"/>
            <w:noWrap/>
            <w:hideMark/>
          </w:tcPr>
          <w:p w14:paraId="31792495" w14:textId="77777777" w:rsidR="006725EA" w:rsidRPr="00315C0D" w:rsidRDefault="006725EA" w:rsidP="006725EA">
            <w:r w:rsidRPr="00315C0D">
              <w:t>78.5</w:t>
            </w:r>
          </w:p>
        </w:tc>
        <w:tc>
          <w:tcPr>
            <w:tcW w:w="797" w:type="dxa"/>
            <w:noWrap/>
            <w:hideMark/>
          </w:tcPr>
          <w:p w14:paraId="0F7D38AE" w14:textId="77777777" w:rsidR="006725EA" w:rsidRPr="00315C0D" w:rsidRDefault="006725EA" w:rsidP="006725EA">
            <w:r w:rsidRPr="00315C0D">
              <w:t>7.03712</w:t>
            </w:r>
          </w:p>
        </w:tc>
        <w:tc>
          <w:tcPr>
            <w:tcW w:w="797" w:type="dxa"/>
            <w:noWrap/>
            <w:hideMark/>
          </w:tcPr>
          <w:p w14:paraId="51F428CD" w14:textId="77777777" w:rsidR="006725EA" w:rsidRPr="00315C0D" w:rsidRDefault="006725EA" w:rsidP="006725EA">
            <w:r w:rsidRPr="00315C0D">
              <w:t>50</w:t>
            </w:r>
          </w:p>
        </w:tc>
        <w:tc>
          <w:tcPr>
            <w:tcW w:w="798" w:type="dxa"/>
            <w:noWrap/>
            <w:hideMark/>
          </w:tcPr>
          <w:p w14:paraId="1ECE2627" w14:textId="77777777" w:rsidR="006725EA" w:rsidRPr="00315C0D" w:rsidRDefault="006725EA" w:rsidP="006725EA"/>
        </w:tc>
      </w:tr>
      <w:tr w:rsidR="006725EA" w:rsidRPr="00315C0D" w14:paraId="442E0F2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7039A069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6DCBBF33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C72E676" w14:textId="77777777" w:rsidR="006725EA" w:rsidRPr="00315C0D" w:rsidRDefault="006725EA" w:rsidP="006725EA">
            <w:r w:rsidRPr="00315C0D">
              <w:t>3.22</w:t>
            </w:r>
          </w:p>
        </w:tc>
        <w:tc>
          <w:tcPr>
            <w:tcW w:w="798" w:type="dxa"/>
            <w:noWrap/>
            <w:hideMark/>
          </w:tcPr>
          <w:p w14:paraId="1F001C1A" w14:textId="77777777" w:rsidR="006725EA" w:rsidRPr="00315C0D" w:rsidRDefault="006725EA" w:rsidP="006725EA">
            <w:r w:rsidRPr="00315C0D">
              <w:t>Perineal hernia</w:t>
            </w:r>
          </w:p>
        </w:tc>
        <w:tc>
          <w:tcPr>
            <w:tcW w:w="797" w:type="dxa"/>
            <w:noWrap/>
            <w:hideMark/>
          </w:tcPr>
          <w:p w14:paraId="6242E61D" w14:textId="77777777" w:rsidR="006725EA" w:rsidRPr="00315C0D" w:rsidRDefault="006725EA" w:rsidP="006725EA">
            <w:r w:rsidRPr="00315C0D">
              <w:t xml:space="preserve"> Perineal herniorrhaphy, Colopexy, Cystopexy</w:t>
            </w:r>
          </w:p>
        </w:tc>
        <w:tc>
          <w:tcPr>
            <w:tcW w:w="797" w:type="dxa"/>
            <w:noWrap/>
            <w:hideMark/>
          </w:tcPr>
          <w:p w14:paraId="3B82CA1E" w14:textId="77777777" w:rsidR="006725EA" w:rsidRPr="00315C0D" w:rsidRDefault="006725EA" w:rsidP="006725EA">
            <w:r w:rsidRPr="00315C0D">
              <w:t>41.8</w:t>
            </w:r>
          </w:p>
        </w:tc>
        <w:tc>
          <w:tcPr>
            <w:tcW w:w="798" w:type="dxa"/>
            <w:noWrap/>
            <w:hideMark/>
          </w:tcPr>
          <w:p w14:paraId="2390A3BD" w14:textId="77777777" w:rsidR="006725EA" w:rsidRPr="00315C0D" w:rsidRDefault="006725EA" w:rsidP="006725EA">
            <w:r w:rsidRPr="00315C0D">
              <w:t>308</w:t>
            </w:r>
          </w:p>
        </w:tc>
        <w:tc>
          <w:tcPr>
            <w:tcW w:w="797" w:type="dxa"/>
            <w:noWrap/>
            <w:hideMark/>
          </w:tcPr>
          <w:p w14:paraId="7EE63E08" w14:textId="77777777" w:rsidR="006725EA" w:rsidRPr="00315C0D" w:rsidRDefault="006725EA" w:rsidP="006725EA">
            <w:r w:rsidRPr="00315C0D">
              <w:t>16</w:t>
            </w:r>
          </w:p>
        </w:tc>
        <w:tc>
          <w:tcPr>
            <w:tcW w:w="797" w:type="dxa"/>
            <w:noWrap/>
            <w:hideMark/>
          </w:tcPr>
          <w:p w14:paraId="61E6B7D5" w14:textId="77777777" w:rsidR="006725EA" w:rsidRPr="00315C0D" w:rsidRDefault="006725EA" w:rsidP="006725EA">
            <w:r w:rsidRPr="00315C0D">
              <w:t>112</w:t>
            </w:r>
          </w:p>
        </w:tc>
        <w:tc>
          <w:tcPr>
            <w:tcW w:w="797" w:type="dxa"/>
            <w:noWrap/>
            <w:hideMark/>
          </w:tcPr>
          <w:p w14:paraId="6B275B31" w14:textId="77777777" w:rsidR="006725EA" w:rsidRPr="00315C0D" w:rsidRDefault="006725EA" w:rsidP="006725EA">
            <w:r w:rsidRPr="00315C0D">
              <w:t>450.46</w:t>
            </w:r>
          </w:p>
        </w:tc>
        <w:tc>
          <w:tcPr>
            <w:tcW w:w="798" w:type="dxa"/>
            <w:noWrap/>
            <w:hideMark/>
          </w:tcPr>
          <w:p w14:paraId="5FE24775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06DC39A3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499BC56E" w14:textId="77777777" w:rsidR="006725EA" w:rsidRPr="00315C0D" w:rsidRDefault="006725EA" w:rsidP="006725EA">
            <w:r w:rsidRPr="00315C0D">
              <w:t>74</w:t>
            </w:r>
          </w:p>
        </w:tc>
        <w:tc>
          <w:tcPr>
            <w:tcW w:w="798" w:type="dxa"/>
            <w:noWrap/>
            <w:hideMark/>
          </w:tcPr>
          <w:p w14:paraId="77F1F509" w14:textId="77777777" w:rsidR="006725EA" w:rsidRPr="00315C0D" w:rsidRDefault="006725EA" w:rsidP="006725EA">
            <w:r w:rsidRPr="00315C0D">
              <w:t>76.9</w:t>
            </w:r>
          </w:p>
        </w:tc>
        <w:tc>
          <w:tcPr>
            <w:tcW w:w="797" w:type="dxa"/>
            <w:noWrap/>
            <w:hideMark/>
          </w:tcPr>
          <w:p w14:paraId="18523F93" w14:textId="77777777" w:rsidR="006725EA" w:rsidRPr="00315C0D" w:rsidRDefault="006725EA" w:rsidP="006725EA">
            <w:r w:rsidRPr="00315C0D">
              <w:t>6.27523</w:t>
            </w:r>
          </w:p>
        </w:tc>
        <w:tc>
          <w:tcPr>
            <w:tcW w:w="797" w:type="dxa"/>
            <w:noWrap/>
            <w:hideMark/>
          </w:tcPr>
          <w:p w14:paraId="265DB40F" w14:textId="77777777" w:rsidR="006725EA" w:rsidRPr="00315C0D" w:rsidRDefault="006725EA" w:rsidP="006725EA">
            <w:r w:rsidRPr="00315C0D">
              <w:t>62</w:t>
            </w:r>
          </w:p>
        </w:tc>
        <w:tc>
          <w:tcPr>
            <w:tcW w:w="798" w:type="dxa"/>
            <w:noWrap/>
            <w:hideMark/>
          </w:tcPr>
          <w:p w14:paraId="73D16C20" w14:textId="77777777" w:rsidR="006725EA" w:rsidRPr="00315C0D" w:rsidRDefault="006725EA" w:rsidP="006725EA"/>
        </w:tc>
      </w:tr>
      <w:tr w:rsidR="006725EA" w:rsidRPr="00315C0D" w14:paraId="300BD594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608D517" w14:textId="77777777" w:rsidR="006725EA" w:rsidRPr="00315C0D" w:rsidRDefault="006725EA" w:rsidP="006725EA">
            <w:r w:rsidRPr="00315C0D">
              <w:t>13y</w:t>
            </w:r>
          </w:p>
        </w:tc>
        <w:tc>
          <w:tcPr>
            <w:tcW w:w="797" w:type="dxa"/>
            <w:noWrap/>
            <w:hideMark/>
          </w:tcPr>
          <w:p w14:paraId="0BE39F7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66A2081" w14:textId="77777777" w:rsidR="006725EA" w:rsidRPr="00315C0D" w:rsidRDefault="006725EA" w:rsidP="006725EA">
            <w:r w:rsidRPr="00315C0D">
              <w:t>15.5</w:t>
            </w:r>
          </w:p>
        </w:tc>
        <w:tc>
          <w:tcPr>
            <w:tcW w:w="798" w:type="dxa"/>
            <w:noWrap/>
            <w:hideMark/>
          </w:tcPr>
          <w:p w14:paraId="206DC124" w14:textId="77777777" w:rsidR="006725EA" w:rsidRPr="00315C0D" w:rsidRDefault="006725EA" w:rsidP="006725EA">
            <w:r w:rsidRPr="00315C0D">
              <w:t>L4-5 IVDD</w:t>
            </w:r>
          </w:p>
        </w:tc>
        <w:tc>
          <w:tcPr>
            <w:tcW w:w="797" w:type="dxa"/>
            <w:noWrap/>
            <w:hideMark/>
          </w:tcPr>
          <w:p w14:paraId="2D975879" w14:textId="77777777" w:rsidR="006725EA" w:rsidRPr="00315C0D" w:rsidRDefault="006725EA" w:rsidP="006725EA">
            <w:r w:rsidRPr="00315C0D">
              <w:t>Hemilaminectomy</w:t>
            </w:r>
          </w:p>
        </w:tc>
        <w:tc>
          <w:tcPr>
            <w:tcW w:w="797" w:type="dxa"/>
            <w:noWrap/>
            <w:hideMark/>
          </w:tcPr>
          <w:p w14:paraId="2229DDFE" w14:textId="77777777" w:rsidR="006725EA" w:rsidRPr="00315C0D" w:rsidRDefault="006725EA" w:rsidP="006725EA">
            <w:r w:rsidRPr="00315C0D">
              <w:t>44.3</w:t>
            </w:r>
          </w:p>
        </w:tc>
        <w:tc>
          <w:tcPr>
            <w:tcW w:w="798" w:type="dxa"/>
            <w:noWrap/>
            <w:hideMark/>
          </w:tcPr>
          <w:p w14:paraId="3B36306A" w14:textId="77777777" w:rsidR="006725EA" w:rsidRPr="00315C0D" w:rsidRDefault="006725EA" w:rsidP="006725EA">
            <w:r w:rsidRPr="00315C0D">
              <w:t>323</w:t>
            </w:r>
          </w:p>
        </w:tc>
        <w:tc>
          <w:tcPr>
            <w:tcW w:w="797" w:type="dxa"/>
            <w:noWrap/>
            <w:hideMark/>
          </w:tcPr>
          <w:p w14:paraId="28EC35DD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08DB3395" w14:textId="77777777" w:rsidR="006725EA" w:rsidRPr="00315C0D" w:rsidRDefault="006725EA" w:rsidP="006725EA">
            <w:r w:rsidRPr="00315C0D">
              <w:t>109</w:t>
            </w:r>
          </w:p>
        </w:tc>
        <w:tc>
          <w:tcPr>
            <w:tcW w:w="797" w:type="dxa"/>
            <w:noWrap/>
            <w:hideMark/>
          </w:tcPr>
          <w:p w14:paraId="5C569BDE" w14:textId="77777777" w:rsidR="006725EA" w:rsidRPr="00315C0D" w:rsidRDefault="006725EA" w:rsidP="006725EA">
            <w:r w:rsidRPr="00315C0D">
              <w:t>927.58</w:t>
            </w:r>
          </w:p>
        </w:tc>
        <w:tc>
          <w:tcPr>
            <w:tcW w:w="798" w:type="dxa"/>
            <w:noWrap/>
            <w:hideMark/>
          </w:tcPr>
          <w:p w14:paraId="01A66B18" w14:textId="77777777" w:rsidR="006725EA" w:rsidRPr="00315C0D" w:rsidRDefault="006725EA" w:rsidP="006725EA">
            <w:r w:rsidRPr="00315C0D">
              <w:t>2.1</w:t>
            </w:r>
          </w:p>
        </w:tc>
        <w:tc>
          <w:tcPr>
            <w:tcW w:w="797" w:type="dxa"/>
            <w:noWrap/>
            <w:hideMark/>
          </w:tcPr>
          <w:p w14:paraId="68672A38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58CB9084" w14:textId="77777777" w:rsidR="006725EA" w:rsidRPr="00315C0D" w:rsidRDefault="006725EA" w:rsidP="006725EA">
            <w:r w:rsidRPr="00315C0D">
              <w:t>78.1</w:t>
            </w:r>
          </w:p>
        </w:tc>
        <w:tc>
          <w:tcPr>
            <w:tcW w:w="798" w:type="dxa"/>
            <w:noWrap/>
            <w:hideMark/>
          </w:tcPr>
          <w:p w14:paraId="14740C05" w14:textId="77777777" w:rsidR="006725EA" w:rsidRPr="00315C0D" w:rsidRDefault="006725EA" w:rsidP="006725EA">
            <w:r w:rsidRPr="00315C0D">
              <w:t>79.6</w:t>
            </w:r>
          </w:p>
        </w:tc>
        <w:tc>
          <w:tcPr>
            <w:tcW w:w="797" w:type="dxa"/>
            <w:noWrap/>
            <w:hideMark/>
          </w:tcPr>
          <w:p w14:paraId="42FDDD27" w14:textId="77777777" w:rsidR="006725EA" w:rsidRPr="00315C0D" w:rsidRDefault="006725EA" w:rsidP="006725EA">
            <w:r w:rsidRPr="00315C0D">
              <w:t>6.53462</w:t>
            </w:r>
          </w:p>
        </w:tc>
        <w:tc>
          <w:tcPr>
            <w:tcW w:w="797" w:type="dxa"/>
            <w:noWrap/>
            <w:hideMark/>
          </w:tcPr>
          <w:p w14:paraId="201A09FF" w14:textId="77777777" w:rsidR="006725EA" w:rsidRPr="00315C0D" w:rsidRDefault="006725EA" w:rsidP="006725EA">
            <w:r w:rsidRPr="00315C0D">
              <w:t>99</w:t>
            </w:r>
          </w:p>
        </w:tc>
        <w:tc>
          <w:tcPr>
            <w:tcW w:w="798" w:type="dxa"/>
            <w:noWrap/>
            <w:hideMark/>
          </w:tcPr>
          <w:p w14:paraId="21FE3389" w14:textId="77777777" w:rsidR="006725EA" w:rsidRPr="00315C0D" w:rsidRDefault="006725EA" w:rsidP="006725EA"/>
        </w:tc>
      </w:tr>
      <w:tr w:rsidR="006725EA" w:rsidRPr="00315C0D" w14:paraId="11BC92A6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10D5B31" w14:textId="77777777" w:rsidR="006725EA" w:rsidRPr="00315C0D" w:rsidRDefault="006725EA" w:rsidP="006725EA">
            <w:r w:rsidRPr="00315C0D">
              <w:t>14y</w:t>
            </w:r>
          </w:p>
        </w:tc>
        <w:tc>
          <w:tcPr>
            <w:tcW w:w="797" w:type="dxa"/>
            <w:noWrap/>
            <w:hideMark/>
          </w:tcPr>
          <w:p w14:paraId="08704B22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56FF1325" w14:textId="77777777" w:rsidR="006725EA" w:rsidRPr="00315C0D" w:rsidRDefault="006725EA" w:rsidP="006725EA">
            <w:r w:rsidRPr="00315C0D">
              <w:t>4</w:t>
            </w:r>
          </w:p>
        </w:tc>
        <w:tc>
          <w:tcPr>
            <w:tcW w:w="798" w:type="dxa"/>
            <w:noWrap/>
            <w:hideMark/>
          </w:tcPr>
          <w:p w14:paraId="128E4A56" w14:textId="77777777" w:rsidR="006725EA" w:rsidRPr="00315C0D" w:rsidRDefault="006725EA" w:rsidP="006725EA">
            <w:r w:rsidRPr="00315C0D">
              <w:t>MMVD stage Cc, tracheal collapse</w:t>
            </w:r>
          </w:p>
        </w:tc>
        <w:tc>
          <w:tcPr>
            <w:tcW w:w="797" w:type="dxa"/>
            <w:noWrap/>
            <w:hideMark/>
          </w:tcPr>
          <w:p w14:paraId="77C67B30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470D840" w14:textId="77777777" w:rsidR="006725EA" w:rsidRPr="00315C0D" w:rsidRDefault="006725EA" w:rsidP="006725EA">
            <w:r w:rsidRPr="00315C0D">
              <w:t>28</w:t>
            </w:r>
          </w:p>
        </w:tc>
        <w:tc>
          <w:tcPr>
            <w:tcW w:w="798" w:type="dxa"/>
            <w:noWrap/>
            <w:hideMark/>
          </w:tcPr>
          <w:p w14:paraId="4824D3CF" w14:textId="77777777" w:rsidR="006725EA" w:rsidRPr="00315C0D" w:rsidRDefault="006725EA" w:rsidP="006725EA">
            <w:r w:rsidRPr="00315C0D">
              <w:t>361</w:t>
            </w:r>
          </w:p>
        </w:tc>
        <w:tc>
          <w:tcPr>
            <w:tcW w:w="797" w:type="dxa"/>
            <w:noWrap/>
            <w:hideMark/>
          </w:tcPr>
          <w:p w14:paraId="47DE8DC1" w14:textId="77777777" w:rsidR="006725EA" w:rsidRPr="00315C0D" w:rsidRDefault="006725EA" w:rsidP="006725EA">
            <w:r w:rsidRPr="00315C0D">
              <w:t>15</w:t>
            </w:r>
          </w:p>
        </w:tc>
        <w:tc>
          <w:tcPr>
            <w:tcW w:w="797" w:type="dxa"/>
            <w:noWrap/>
            <w:hideMark/>
          </w:tcPr>
          <w:p w14:paraId="3FF111FC" w14:textId="77777777" w:rsidR="006725EA" w:rsidRPr="00315C0D" w:rsidRDefault="006725EA" w:rsidP="006725EA">
            <w:r w:rsidRPr="00315C0D">
              <w:t>86</w:t>
            </w:r>
          </w:p>
        </w:tc>
        <w:tc>
          <w:tcPr>
            <w:tcW w:w="797" w:type="dxa"/>
            <w:noWrap/>
            <w:hideMark/>
          </w:tcPr>
          <w:p w14:paraId="1E4BC777" w14:textId="77777777" w:rsidR="006725EA" w:rsidRPr="00315C0D" w:rsidRDefault="006725EA" w:rsidP="006725EA">
            <w:r w:rsidRPr="00315C0D">
              <w:t>under</w:t>
            </w:r>
          </w:p>
        </w:tc>
        <w:tc>
          <w:tcPr>
            <w:tcW w:w="798" w:type="dxa"/>
            <w:noWrap/>
            <w:hideMark/>
          </w:tcPr>
          <w:p w14:paraId="5C2FEEAE" w14:textId="77777777" w:rsidR="006725EA" w:rsidRPr="00315C0D" w:rsidRDefault="006725EA" w:rsidP="006725EA">
            <w:r w:rsidRPr="00315C0D">
              <w:t>1.6</w:t>
            </w:r>
          </w:p>
        </w:tc>
        <w:tc>
          <w:tcPr>
            <w:tcW w:w="797" w:type="dxa"/>
            <w:noWrap/>
            <w:hideMark/>
          </w:tcPr>
          <w:p w14:paraId="35E469DF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16BE4FA1" w14:textId="77777777" w:rsidR="006725EA" w:rsidRPr="00315C0D" w:rsidRDefault="006725EA" w:rsidP="006725EA">
            <w:r w:rsidRPr="00315C0D">
              <w:t>80.3</w:t>
            </w:r>
          </w:p>
        </w:tc>
        <w:tc>
          <w:tcPr>
            <w:tcW w:w="798" w:type="dxa"/>
            <w:noWrap/>
            <w:hideMark/>
          </w:tcPr>
          <w:p w14:paraId="1E018F22" w14:textId="77777777" w:rsidR="006725EA" w:rsidRPr="00315C0D" w:rsidRDefault="006725EA" w:rsidP="006725EA">
            <w:r w:rsidRPr="00315C0D">
              <w:t>74.4</w:t>
            </w:r>
          </w:p>
        </w:tc>
        <w:tc>
          <w:tcPr>
            <w:tcW w:w="797" w:type="dxa"/>
            <w:noWrap/>
            <w:hideMark/>
          </w:tcPr>
          <w:p w14:paraId="3CDCD54E" w14:textId="77777777" w:rsidR="006725EA" w:rsidRPr="00315C0D" w:rsidRDefault="006725EA" w:rsidP="006725EA">
            <w:r w:rsidRPr="00315C0D">
              <w:t>5.55965</w:t>
            </w:r>
          </w:p>
        </w:tc>
        <w:tc>
          <w:tcPr>
            <w:tcW w:w="797" w:type="dxa"/>
            <w:noWrap/>
            <w:hideMark/>
          </w:tcPr>
          <w:p w14:paraId="7EEFF5E3" w14:textId="77777777" w:rsidR="006725EA" w:rsidRPr="00315C0D" w:rsidRDefault="006725EA" w:rsidP="006725EA">
            <w:r w:rsidRPr="00315C0D">
              <w:t>64</w:t>
            </w:r>
          </w:p>
        </w:tc>
        <w:tc>
          <w:tcPr>
            <w:tcW w:w="798" w:type="dxa"/>
            <w:noWrap/>
            <w:hideMark/>
          </w:tcPr>
          <w:p w14:paraId="56B8FC86" w14:textId="77777777" w:rsidR="006725EA" w:rsidRPr="00315C0D" w:rsidRDefault="006725EA" w:rsidP="006725EA"/>
        </w:tc>
      </w:tr>
      <w:tr w:rsidR="006725EA" w:rsidRPr="00315C0D" w14:paraId="3A240811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0A52A859" w14:textId="77777777" w:rsidR="006725EA" w:rsidRPr="00315C0D" w:rsidRDefault="006725EA" w:rsidP="006725EA">
            <w:r w:rsidRPr="00315C0D">
              <w:lastRenderedPageBreak/>
              <w:t>9y</w:t>
            </w:r>
          </w:p>
        </w:tc>
        <w:tc>
          <w:tcPr>
            <w:tcW w:w="797" w:type="dxa"/>
            <w:noWrap/>
            <w:hideMark/>
          </w:tcPr>
          <w:p w14:paraId="20112118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4C2F697D" w14:textId="77777777" w:rsidR="006725EA" w:rsidRPr="00315C0D" w:rsidRDefault="006725EA" w:rsidP="006725EA">
            <w:r w:rsidRPr="00315C0D">
              <w:t>6.27</w:t>
            </w:r>
          </w:p>
        </w:tc>
        <w:tc>
          <w:tcPr>
            <w:tcW w:w="798" w:type="dxa"/>
            <w:noWrap/>
            <w:hideMark/>
          </w:tcPr>
          <w:p w14:paraId="51EEBD18" w14:textId="77777777" w:rsidR="006725EA" w:rsidRPr="00315C0D" w:rsidRDefault="006725EA" w:rsidP="006725EA">
            <w:r w:rsidRPr="00315C0D">
              <w:t>Pancreatitis</w:t>
            </w:r>
          </w:p>
        </w:tc>
        <w:tc>
          <w:tcPr>
            <w:tcW w:w="797" w:type="dxa"/>
            <w:noWrap/>
            <w:hideMark/>
          </w:tcPr>
          <w:p w14:paraId="4ED93602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DF9C0F7" w14:textId="77777777" w:rsidR="006725EA" w:rsidRPr="00315C0D" w:rsidRDefault="006725EA" w:rsidP="006725EA">
            <w:r w:rsidRPr="00315C0D">
              <w:t>50.1</w:t>
            </w:r>
          </w:p>
        </w:tc>
        <w:tc>
          <w:tcPr>
            <w:tcW w:w="798" w:type="dxa"/>
            <w:noWrap/>
            <w:hideMark/>
          </w:tcPr>
          <w:p w14:paraId="716CC68D" w14:textId="77777777" w:rsidR="006725EA" w:rsidRPr="00315C0D" w:rsidRDefault="006725EA" w:rsidP="006725EA">
            <w:r w:rsidRPr="00315C0D">
              <w:t>301</w:t>
            </w:r>
          </w:p>
        </w:tc>
        <w:tc>
          <w:tcPr>
            <w:tcW w:w="797" w:type="dxa"/>
            <w:noWrap/>
            <w:hideMark/>
          </w:tcPr>
          <w:p w14:paraId="750A151E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1ED91085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7" w:type="dxa"/>
            <w:noWrap/>
            <w:hideMark/>
          </w:tcPr>
          <w:p w14:paraId="085B7218" w14:textId="77777777" w:rsidR="006725EA" w:rsidRPr="00315C0D" w:rsidRDefault="006725EA" w:rsidP="006725EA">
            <w:r w:rsidRPr="00315C0D">
              <w:t>286.86</w:t>
            </w:r>
          </w:p>
        </w:tc>
        <w:tc>
          <w:tcPr>
            <w:tcW w:w="798" w:type="dxa"/>
            <w:noWrap/>
            <w:hideMark/>
          </w:tcPr>
          <w:p w14:paraId="3734C9E7" w14:textId="77777777" w:rsidR="006725EA" w:rsidRPr="00315C0D" w:rsidRDefault="006725EA" w:rsidP="006725EA">
            <w:r w:rsidRPr="00315C0D">
              <w:t>2</w:t>
            </w:r>
          </w:p>
        </w:tc>
        <w:tc>
          <w:tcPr>
            <w:tcW w:w="797" w:type="dxa"/>
            <w:noWrap/>
            <w:hideMark/>
          </w:tcPr>
          <w:p w14:paraId="7F326BD2" w14:textId="77777777" w:rsidR="006725EA" w:rsidRPr="00315C0D" w:rsidRDefault="006725EA" w:rsidP="006725EA">
            <w:r w:rsidRPr="00315C0D">
              <w:t>1.6</w:t>
            </w:r>
          </w:p>
        </w:tc>
        <w:tc>
          <w:tcPr>
            <w:tcW w:w="797" w:type="dxa"/>
            <w:noWrap/>
            <w:hideMark/>
          </w:tcPr>
          <w:p w14:paraId="4C5F4D60" w14:textId="77777777" w:rsidR="006725EA" w:rsidRPr="00315C0D" w:rsidRDefault="006725EA" w:rsidP="006725EA">
            <w:r w:rsidRPr="00315C0D">
              <w:t>70.4</w:t>
            </w:r>
          </w:p>
        </w:tc>
        <w:tc>
          <w:tcPr>
            <w:tcW w:w="798" w:type="dxa"/>
            <w:noWrap/>
            <w:hideMark/>
          </w:tcPr>
          <w:p w14:paraId="7F283FE7" w14:textId="77777777" w:rsidR="006725EA" w:rsidRPr="00315C0D" w:rsidRDefault="006725EA" w:rsidP="006725EA">
            <w:r w:rsidRPr="00315C0D">
              <w:t>71.8</w:t>
            </w:r>
          </w:p>
        </w:tc>
        <w:tc>
          <w:tcPr>
            <w:tcW w:w="797" w:type="dxa"/>
            <w:noWrap/>
            <w:hideMark/>
          </w:tcPr>
          <w:p w14:paraId="46286D90" w14:textId="77777777" w:rsidR="006725EA" w:rsidRPr="00315C0D" w:rsidRDefault="006725EA" w:rsidP="006725EA">
            <w:r w:rsidRPr="00315C0D">
              <w:t>5.42438</w:t>
            </w:r>
          </w:p>
        </w:tc>
        <w:tc>
          <w:tcPr>
            <w:tcW w:w="797" w:type="dxa"/>
            <w:noWrap/>
            <w:hideMark/>
          </w:tcPr>
          <w:p w14:paraId="180015D7" w14:textId="77777777" w:rsidR="006725EA" w:rsidRPr="00315C0D" w:rsidRDefault="006725EA" w:rsidP="006725EA">
            <w:r w:rsidRPr="00315C0D">
              <w:t>83</w:t>
            </w:r>
          </w:p>
        </w:tc>
        <w:tc>
          <w:tcPr>
            <w:tcW w:w="798" w:type="dxa"/>
            <w:noWrap/>
            <w:hideMark/>
          </w:tcPr>
          <w:p w14:paraId="56529B7E" w14:textId="77777777" w:rsidR="006725EA" w:rsidRPr="00315C0D" w:rsidRDefault="006725EA" w:rsidP="006725EA"/>
        </w:tc>
      </w:tr>
      <w:tr w:rsidR="006725EA" w:rsidRPr="00315C0D" w14:paraId="19A49421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13563F1B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6EBFBADC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4C7071C6" w14:textId="77777777" w:rsidR="006725EA" w:rsidRPr="00315C0D" w:rsidRDefault="006725EA" w:rsidP="006725EA">
            <w:r w:rsidRPr="00315C0D">
              <w:t>12.5</w:t>
            </w:r>
          </w:p>
        </w:tc>
        <w:tc>
          <w:tcPr>
            <w:tcW w:w="798" w:type="dxa"/>
            <w:noWrap/>
            <w:hideMark/>
          </w:tcPr>
          <w:p w14:paraId="10C9897B" w14:textId="77777777" w:rsidR="006725EA" w:rsidRPr="00315C0D" w:rsidRDefault="006725EA" w:rsidP="006725EA">
            <w:r w:rsidRPr="00315C0D">
              <w:t>Atopic dermatitis</w:t>
            </w:r>
          </w:p>
        </w:tc>
        <w:tc>
          <w:tcPr>
            <w:tcW w:w="797" w:type="dxa"/>
            <w:noWrap/>
            <w:hideMark/>
          </w:tcPr>
          <w:p w14:paraId="1EABF147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553F01B" w14:textId="77777777" w:rsidR="006725EA" w:rsidRPr="00315C0D" w:rsidRDefault="006725EA" w:rsidP="006725EA">
            <w:r w:rsidRPr="00315C0D">
              <w:t>43</w:t>
            </w:r>
          </w:p>
        </w:tc>
        <w:tc>
          <w:tcPr>
            <w:tcW w:w="798" w:type="dxa"/>
            <w:noWrap/>
            <w:hideMark/>
          </w:tcPr>
          <w:p w14:paraId="402F284E" w14:textId="77777777" w:rsidR="006725EA" w:rsidRPr="00315C0D" w:rsidRDefault="006725EA" w:rsidP="006725EA">
            <w:r w:rsidRPr="00315C0D">
              <w:t>295</w:t>
            </w:r>
          </w:p>
        </w:tc>
        <w:tc>
          <w:tcPr>
            <w:tcW w:w="797" w:type="dxa"/>
            <w:noWrap/>
            <w:hideMark/>
          </w:tcPr>
          <w:p w14:paraId="6C2A12C6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251F18FD" w14:textId="77777777" w:rsidR="006725EA" w:rsidRPr="00315C0D" w:rsidRDefault="006725EA" w:rsidP="006725EA">
            <w:r w:rsidRPr="00315C0D">
              <w:t>88</w:t>
            </w:r>
          </w:p>
        </w:tc>
        <w:tc>
          <w:tcPr>
            <w:tcW w:w="797" w:type="dxa"/>
            <w:noWrap/>
            <w:hideMark/>
          </w:tcPr>
          <w:p w14:paraId="350E5A7B" w14:textId="77777777" w:rsidR="006725EA" w:rsidRPr="00315C0D" w:rsidRDefault="006725EA" w:rsidP="006725EA">
            <w:r w:rsidRPr="00315C0D">
              <w:t>282.1</w:t>
            </w:r>
          </w:p>
        </w:tc>
        <w:tc>
          <w:tcPr>
            <w:tcW w:w="798" w:type="dxa"/>
            <w:noWrap/>
            <w:hideMark/>
          </w:tcPr>
          <w:p w14:paraId="02B1FFD9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01B0CF2C" w14:textId="77777777" w:rsidR="006725EA" w:rsidRPr="00315C0D" w:rsidRDefault="006725EA" w:rsidP="006725EA">
            <w:r w:rsidRPr="00315C0D">
              <w:t>1</w:t>
            </w:r>
          </w:p>
        </w:tc>
        <w:tc>
          <w:tcPr>
            <w:tcW w:w="797" w:type="dxa"/>
            <w:noWrap/>
            <w:hideMark/>
          </w:tcPr>
          <w:p w14:paraId="77088C52" w14:textId="77777777" w:rsidR="006725EA" w:rsidRPr="00315C0D" w:rsidRDefault="006725EA" w:rsidP="006725EA">
            <w:r w:rsidRPr="00315C0D">
              <w:t>75</w:t>
            </w:r>
          </w:p>
        </w:tc>
        <w:tc>
          <w:tcPr>
            <w:tcW w:w="798" w:type="dxa"/>
            <w:noWrap/>
            <w:hideMark/>
          </w:tcPr>
          <w:p w14:paraId="1DFC259D" w14:textId="77777777" w:rsidR="006725EA" w:rsidRPr="00315C0D" w:rsidRDefault="006725EA" w:rsidP="006725EA">
            <w:r w:rsidRPr="00315C0D">
              <w:t>74.1</w:t>
            </w:r>
          </w:p>
        </w:tc>
        <w:tc>
          <w:tcPr>
            <w:tcW w:w="797" w:type="dxa"/>
            <w:noWrap/>
            <w:hideMark/>
          </w:tcPr>
          <w:p w14:paraId="6D3BC5BC" w14:textId="77777777" w:rsidR="006725EA" w:rsidRPr="00315C0D" w:rsidRDefault="006725EA" w:rsidP="006725EA">
            <w:r w:rsidRPr="00315C0D">
              <w:t>5.71319</w:t>
            </w:r>
          </w:p>
        </w:tc>
        <w:tc>
          <w:tcPr>
            <w:tcW w:w="797" w:type="dxa"/>
            <w:noWrap/>
            <w:hideMark/>
          </w:tcPr>
          <w:p w14:paraId="291DA500" w14:textId="77777777" w:rsidR="006725EA" w:rsidRPr="00315C0D" w:rsidRDefault="006725EA" w:rsidP="006725EA">
            <w:r w:rsidRPr="00315C0D">
              <w:t>54</w:t>
            </w:r>
          </w:p>
        </w:tc>
        <w:tc>
          <w:tcPr>
            <w:tcW w:w="798" w:type="dxa"/>
            <w:noWrap/>
            <w:hideMark/>
          </w:tcPr>
          <w:p w14:paraId="714FB375" w14:textId="77777777" w:rsidR="006725EA" w:rsidRPr="00315C0D" w:rsidRDefault="006725EA" w:rsidP="006725EA"/>
        </w:tc>
      </w:tr>
      <w:tr w:rsidR="006725EA" w:rsidRPr="00315C0D" w14:paraId="6E909935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9D37CF2" w14:textId="77777777" w:rsidR="006725EA" w:rsidRPr="00315C0D" w:rsidRDefault="006725EA" w:rsidP="006725EA">
            <w:r w:rsidRPr="00315C0D">
              <w:t>4y</w:t>
            </w:r>
          </w:p>
        </w:tc>
        <w:tc>
          <w:tcPr>
            <w:tcW w:w="797" w:type="dxa"/>
            <w:noWrap/>
            <w:hideMark/>
          </w:tcPr>
          <w:p w14:paraId="216D2A48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3FBC1E1" w14:textId="77777777" w:rsidR="006725EA" w:rsidRPr="00315C0D" w:rsidRDefault="006725EA" w:rsidP="006725EA">
            <w:r w:rsidRPr="00315C0D">
              <w:t>4.6</w:t>
            </w:r>
          </w:p>
        </w:tc>
        <w:tc>
          <w:tcPr>
            <w:tcW w:w="798" w:type="dxa"/>
            <w:noWrap/>
            <w:hideMark/>
          </w:tcPr>
          <w:p w14:paraId="1C49B7A5" w14:textId="77777777" w:rsidR="006725EA" w:rsidRPr="00315C0D" w:rsidRDefault="006725EA" w:rsidP="006725EA">
            <w:r w:rsidRPr="00315C0D">
              <w:t xml:space="preserve">Osteomyelitis </w:t>
            </w:r>
          </w:p>
        </w:tc>
        <w:tc>
          <w:tcPr>
            <w:tcW w:w="797" w:type="dxa"/>
            <w:noWrap/>
            <w:hideMark/>
          </w:tcPr>
          <w:p w14:paraId="531705CA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545EFD9" w14:textId="77777777" w:rsidR="006725EA" w:rsidRPr="00315C0D" w:rsidRDefault="006725EA" w:rsidP="006725EA">
            <w:r w:rsidRPr="00315C0D">
              <w:t>37.2</w:t>
            </w:r>
          </w:p>
        </w:tc>
        <w:tc>
          <w:tcPr>
            <w:tcW w:w="798" w:type="dxa"/>
            <w:noWrap/>
            <w:hideMark/>
          </w:tcPr>
          <w:p w14:paraId="570F2D06" w14:textId="77777777" w:rsidR="006725EA" w:rsidRPr="00315C0D" w:rsidRDefault="006725EA" w:rsidP="006725EA">
            <w:r w:rsidRPr="00315C0D">
              <w:t>179</w:t>
            </w:r>
          </w:p>
        </w:tc>
        <w:tc>
          <w:tcPr>
            <w:tcW w:w="797" w:type="dxa"/>
            <w:noWrap/>
            <w:hideMark/>
          </w:tcPr>
          <w:p w14:paraId="7C3F2D2C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1EB4E3B4" w14:textId="77777777" w:rsidR="006725EA" w:rsidRPr="00315C0D" w:rsidRDefault="006725EA" w:rsidP="006725EA">
            <w:r w:rsidRPr="00315C0D">
              <w:t>88</w:t>
            </w:r>
          </w:p>
        </w:tc>
        <w:tc>
          <w:tcPr>
            <w:tcW w:w="797" w:type="dxa"/>
            <w:noWrap/>
            <w:hideMark/>
          </w:tcPr>
          <w:p w14:paraId="1C902777" w14:textId="77777777" w:rsidR="006725EA" w:rsidRPr="00315C0D" w:rsidRDefault="006725EA" w:rsidP="006725EA">
            <w:r w:rsidRPr="00315C0D">
              <w:t>1415.13</w:t>
            </w:r>
          </w:p>
        </w:tc>
        <w:tc>
          <w:tcPr>
            <w:tcW w:w="798" w:type="dxa"/>
            <w:noWrap/>
            <w:hideMark/>
          </w:tcPr>
          <w:p w14:paraId="6146C71C" w14:textId="77777777" w:rsidR="006725EA" w:rsidRPr="00315C0D" w:rsidRDefault="006725EA" w:rsidP="006725EA">
            <w:r w:rsidRPr="00315C0D">
              <w:t>2.7</w:t>
            </w:r>
          </w:p>
        </w:tc>
        <w:tc>
          <w:tcPr>
            <w:tcW w:w="797" w:type="dxa"/>
            <w:noWrap/>
            <w:hideMark/>
          </w:tcPr>
          <w:p w14:paraId="735176ED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174C68AC" w14:textId="77777777" w:rsidR="006725EA" w:rsidRPr="00315C0D" w:rsidRDefault="006725EA" w:rsidP="006725EA">
            <w:r w:rsidRPr="00315C0D">
              <w:t>72.9</w:t>
            </w:r>
          </w:p>
        </w:tc>
        <w:tc>
          <w:tcPr>
            <w:tcW w:w="798" w:type="dxa"/>
            <w:noWrap/>
            <w:hideMark/>
          </w:tcPr>
          <w:p w14:paraId="69584AA6" w14:textId="77777777" w:rsidR="006725EA" w:rsidRPr="00315C0D" w:rsidRDefault="006725EA" w:rsidP="006725EA">
            <w:r w:rsidRPr="00315C0D">
              <w:t>71.4</w:t>
            </w:r>
          </w:p>
        </w:tc>
        <w:tc>
          <w:tcPr>
            <w:tcW w:w="797" w:type="dxa"/>
            <w:noWrap/>
            <w:hideMark/>
          </w:tcPr>
          <w:p w14:paraId="7B34BD09" w14:textId="77777777" w:rsidR="006725EA" w:rsidRPr="00315C0D" w:rsidRDefault="006725EA" w:rsidP="006725EA">
            <w:r w:rsidRPr="00315C0D">
              <w:t>5.37922</w:t>
            </w:r>
          </w:p>
        </w:tc>
        <w:tc>
          <w:tcPr>
            <w:tcW w:w="797" w:type="dxa"/>
            <w:noWrap/>
            <w:hideMark/>
          </w:tcPr>
          <w:p w14:paraId="3144F057" w14:textId="77777777" w:rsidR="006725EA" w:rsidRPr="00315C0D" w:rsidRDefault="006725EA" w:rsidP="006725EA">
            <w:r w:rsidRPr="00315C0D">
              <w:t>41</w:t>
            </w:r>
          </w:p>
        </w:tc>
        <w:tc>
          <w:tcPr>
            <w:tcW w:w="798" w:type="dxa"/>
            <w:noWrap/>
            <w:hideMark/>
          </w:tcPr>
          <w:p w14:paraId="3CC50D00" w14:textId="77777777" w:rsidR="006725EA" w:rsidRPr="00315C0D" w:rsidRDefault="006725EA" w:rsidP="006725EA"/>
        </w:tc>
      </w:tr>
      <w:tr w:rsidR="006725EA" w:rsidRPr="00315C0D" w14:paraId="3879FB3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C5268C9" w14:textId="77777777" w:rsidR="006725EA" w:rsidRPr="00315C0D" w:rsidRDefault="006725EA" w:rsidP="006725EA">
            <w:r w:rsidRPr="00315C0D">
              <w:t>10y</w:t>
            </w:r>
          </w:p>
        </w:tc>
        <w:tc>
          <w:tcPr>
            <w:tcW w:w="797" w:type="dxa"/>
            <w:noWrap/>
            <w:hideMark/>
          </w:tcPr>
          <w:p w14:paraId="408ABB77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254692E8" w14:textId="77777777" w:rsidR="006725EA" w:rsidRPr="00315C0D" w:rsidRDefault="006725EA" w:rsidP="006725EA">
            <w:r w:rsidRPr="00315C0D">
              <w:t>4.37</w:t>
            </w:r>
          </w:p>
        </w:tc>
        <w:tc>
          <w:tcPr>
            <w:tcW w:w="798" w:type="dxa"/>
            <w:noWrap/>
            <w:hideMark/>
          </w:tcPr>
          <w:p w14:paraId="1F7E9D7C" w14:textId="77777777" w:rsidR="006725EA" w:rsidRPr="00315C0D" w:rsidRDefault="006725EA" w:rsidP="006725EA">
            <w:r w:rsidRPr="00315C0D">
              <w:t>Urolithiasis</w:t>
            </w:r>
          </w:p>
        </w:tc>
        <w:tc>
          <w:tcPr>
            <w:tcW w:w="797" w:type="dxa"/>
            <w:noWrap/>
            <w:hideMark/>
          </w:tcPr>
          <w:p w14:paraId="576C514C" w14:textId="77777777" w:rsidR="006725EA" w:rsidRPr="00315C0D" w:rsidRDefault="006725EA" w:rsidP="006725EA">
            <w:r w:rsidRPr="00315C0D">
              <w:t>Cystotomy</w:t>
            </w:r>
          </w:p>
        </w:tc>
        <w:tc>
          <w:tcPr>
            <w:tcW w:w="797" w:type="dxa"/>
            <w:noWrap/>
            <w:hideMark/>
          </w:tcPr>
          <w:p w14:paraId="7177B3BD" w14:textId="77777777" w:rsidR="006725EA" w:rsidRPr="00315C0D" w:rsidRDefault="006725EA" w:rsidP="006725EA">
            <w:r w:rsidRPr="00315C0D">
              <w:t>41.2</w:t>
            </w:r>
          </w:p>
        </w:tc>
        <w:tc>
          <w:tcPr>
            <w:tcW w:w="798" w:type="dxa"/>
            <w:noWrap/>
            <w:hideMark/>
          </w:tcPr>
          <w:p w14:paraId="18373F6A" w14:textId="77777777" w:rsidR="006725EA" w:rsidRPr="00315C0D" w:rsidRDefault="006725EA" w:rsidP="006725EA">
            <w:r w:rsidRPr="00315C0D">
              <w:t>521</w:t>
            </w:r>
          </w:p>
        </w:tc>
        <w:tc>
          <w:tcPr>
            <w:tcW w:w="797" w:type="dxa"/>
            <w:noWrap/>
            <w:hideMark/>
          </w:tcPr>
          <w:p w14:paraId="1A8892C3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047300BC" w14:textId="77777777" w:rsidR="006725EA" w:rsidRPr="00315C0D" w:rsidRDefault="006725EA" w:rsidP="006725EA">
            <w:r w:rsidRPr="00315C0D">
              <w:t>107</w:t>
            </w:r>
          </w:p>
        </w:tc>
        <w:tc>
          <w:tcPr>
            <w:tcW w:w="797" w:type="dxa"/>
            <w:noWrap/>
            <w:hideMark/>
          </w:tcPr>
          <w:p w14:paraId="4AEFE11F" w14:textId="77777777" w:rsidR="006725EA" w:rsidRPr="00315C0D" w:rsidRDefault="006725EA" w:rsidP="006725EA">
            <w:r w:rsidRPr="00315C0D">
              <w:t>146.33</w:t>
            </w:r>
          </w:p>
        </w:tc>
        <w:tc>
          <w:tcPr>
            <w:tcW w:w="798" w:type="dxa"/>
            <w:noWrap/>
            <w:hideMark/>
          </w:tcPr>
          <w:p w14:paraId="6F9C3E45" w14:textId="77777777" w:rsidR="006725EA" w:rsidRPr="00315C0D" w:rsidRDefault="006725EA" w:rsidP="006725EA">
            <w:r w:rsidRPr="00315C0D">
              <w:t>4.8</w:t>
            </w:r>
          </w:p>
        </w:tc>
        <w:tc>
          <w:tcPr>
            <w:tcW w:w="797" w:type="dxa"/>
            <w:noWrap/>
            <w:hideMark/>
          </w:tcPr>
          <w:p w14:paraId="580DDF5E" w14:textId="77777777" w:rsidR="006725EA" w:rsidRPr="00315C0D" w:rsidRDefault="006725EA" w:rsidP="006725EA">
            <w:r w:rsidRPr="00315C0D">
              <w:t>1.5</w:t>
            </w:r>
          </w:p>
        </w:tc>
        <w:tc>
          <w:tcPr>
            <w:tcW w:w="797" w:type="dxa"/>
            <w:noWrap/>
            <w:hideMark/>
          </w:tcPr>
          <w:p w14:paraId="273EEE32" w14:textId="77777777" w:rsidR="006725EA" w:rsidRPr="00315C0D" w:rsidRDefault="006725EA" w:rsidP="006725EA">
            <w:r w:rsidRPr="00315C0D">
              <w:t>69.6</w:t>
            </w:r>
          </w:p>
        </w:tc>
        <w:tc>
          <w:tcPr>
            <w:tcW w:w="798" w:type="dxa"/>
            <w:noWrap/>
            <w:hideMark/>
          </w:tcPr>
          <w:p w14:paraId="3444ADDC" w14:textId="77777777" w:rsidR="006725EA" w:rsidRPr="00315C0D" w:rsidRDefault="006725EA" w:rsidP="006725EA">
            <w:r w:rsidRPr="00315C0D">
              <w:t>77.8</w:t>
            </w:r>
          </w:p>
        </w:tc>
        <w:tc>
          <w:tcPr>
            <w:tcW w:w="797" w:type="dxa"/>
            <w:noWrap/>
            <w:hideMark/>
          </w:tcPr>
          <w:p w14:paraId="49CEA584" w14:textId="77777777" w:rsidR="006725EA" w:rsidRPr="00315C0D" w:rsidRDefault="006725EA" w:rsidP="006725EA">
            <w:r w:rsidRPr="00315C0D">
              <w:t>6.7793</w:t>
            </w:r>
          </w:p>
        </w:tc>
        <w:tc>
          <w:tcPr>
            <w:tcW w:w="797" w:type="dxa"/>
            <w:noWrap/>
            <w:hideMark/>
          </w:tcPr>
          <w:p w14:paraId="17B09591" w14:textId="77777777" w:rsidR="006725EA" w:rsidRPr="00315C0D" w:rsidRDefault="006725EA" w:rsidP="006725EA">
            <w:r w:rsidRPr="00315C0D">
              <w:t>109</w:t>
            </w:r>
          </w:p>
        </w:tc>
        <w:tc>
          <w:tcPr>
            <w:tcW w:w="798" w:type="dxa"/>
            <w:noWrap/>
            <w:hideMark/>
          </w:tcPr>
          <w:p w14:paraId="6C66A2A1" w14:textId="77777777" w:rsidR="006725EA" w:rsidRPr="00315C0D" w:rsidRDefault="006725EA" w:rsidP="006725EA"/>
        </w:tc>
      </w:tr>
      <w:tr w:rsidR="006725EA" w:rsidRPr="00315C0D" w14:paraId="460C84A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AA74938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3EB0B3D3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1BEF6E43" w14:textId="77777777" w:rsidR="006725EA" w:rsidRPr="00315C0D" w:rsidRDefault="006725EA" w:rsidP="006725EA">
            <w:r w:rsidRPr="00315C0D">
              <w:t>4.67</w:t>
            </w:r>
          </w:p>
        </w:tc>
        <w:tc>
          <w:tcPr>
            <w:tcW w:w="798" w:type="dxa"/>
            <w:noWrap/>
            <w:hideMark/>
          </w:tcPr>
          <w:p w14:paraId="4B65B431" w14:textId="7A2561BD" w:rsidR="006725EA" w:rsidRPr="00315C0D" w:rsidRDefault="006725EA" w:rsidP="006725EA">
            <w:r w:rsidRPr="00315C0D">
              <w:t>Addison</w:t>
            </w:r>
            <w:r w:rsidR="00315C0D" w:rsidRPr="00315C0D">
              <w:t>’</w:t>
            </w:r>
            <w:r w:rsidRPr="00315C0D">
              <w:t>s disease, Enteritis</w:t>
            </w:r>
          </w:p>
        </w:tc>
        <w:tc>
          <w:tcPr>
            <w:tcW w:w="797" w:type="dxa"/>
            <w:noWrap/>
            <w:hideMark/>
          </w:tcPr>
          <w:p w14:paraId="17BE89F4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3BF1A6E" w14:textId="77777777" w:rsidR="006725EA" w:rsidRPr="00315C0D" w:rsidRDefault="006725EA" w:rsidP="006725EA">
            <w:r w:rsidRPr="00315C0D">
              <w:t>34.5</w:t>
            </w:r>
          </w:p>
        </w:tc>
        <w:tc>
          <w:tcPr>
            <w:tcW w:w="798" w:type="dxa"/>
            <w:noWrap/>
            <w:hideMark/>
          </w:tcPr>
          <w:p w14:paraId="556597B2" w14:textId="77777777" w:rsidR="006725EA" w:rsidRPr="00315C0D" w:rsidRDefault="006725EA" w:rsidP="006725EA">
            <w:r w:rsidRPr="00315C0D">
              <w:t>354</w:t>
            </w:r>
          </w:p>
        </w:tc>
        <w:tc>
          <w:tcPr>
            <w:tcW w:w="797" w:type="dxa"/>
            <w:noWrap/>
            <w:hideMark/>
          </w:tcPr>
          <w:p w14:paraId="3579682C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0D9E3807" w14:textId="77777777" w:rsidR="006725EA" w:rsidRPr="00315C0D" w:rsidRDefault="006725EA" w:rsidP="006725EA">
            <w:r w:rsidRPr="00315C0D">
              <w:t>90</w:t>
            </w:r>
          </w:p>
        </w:tc>
        <w:tc>
          <w:tcPr>
            <w:tcW w:w="797" w:type="dxa"/>
            <w:noWrap/>
            <w:hideMark/>
          </w:tcPr>
          <w:p w14:paraId="09D8286E" w14:textId="77777777" w:rsidR="006725EA" w:rsidRPr="00315C0D" w:rsidRDefault="006725EA" w:rsidP="006725EA">
            <w:r w:rsidRPr="00315C0D">
              <w:t>202.27</w:t>
            </w:r>
          </w:p>
        </w:tc>
        <w:tc>
          <w:tcPr>
            <w:tcW w:w="798" w:type="dxa"/>
            <w:noWrap/>
            <w:hideMark/>
          </w:tcPr>
          <w:p w14:paraId="4493CD2A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7532AFDA" w14:textId="77777777" w:rsidR="006725EA" w:rsidRPr="00315C0D" w:rsidRDefault="006725EA" w:rsidP="006725EA">
            <w:r w:rsidRPr="00315C0D">
              <w:t>1</w:t>
            </w:r>
          </w:p>
        </w:tc>
        <w:tc>
          <w:tcPr>
            <w:tcW w:w="797" w:type="dxa"/>
            <w:noWrap/>
            <w:hideMark/>
          </w:tcPr>
          <w:p w14:paraId="3491381B" w14:textId="77777777" w:rsidR="006725EA" w:rsidRPr="00315C0D" w:rsidRDefault="006725EA" w:rsidP="006725EA">
            <w:r w:rsidRPr="00315C0D">
              <w:t>75.9</w:t>
            </w:r>
          </w:p>
        </w:tc>
        <w:tc>
          <w:tcPr>
            <w:tcW w:w="798" w:type="dxa"/>
            <w:noWrap/>
            <w:hideMark/>
          </w:tcPr>
          <w:p w14:paraId="42222BAA" w14:textId="77777777" w:rsidR="006725EA" w:rsidRPr="00315C0D" w:rsidRDefault="006725EA" w:rsidP="006725EA">
            <w:r w:rsidRPr="00315C0D">
              <w:t>79.6</w:t>
            </w:r>
          </w:p>
        </w:tc>
        <w:tc>
          <w:tcPr>
            <w:tcW w:w="797" w:type="dxa"/>
            <w:noWrap/>
            <w:hideMark/>
          </w:tcPr>
          <w:p w14:paraId="33F1FA04" w14:textId="77777777" w:rsidR="006725EA" w:rsidRPr="00315C0D" w:rsidRDefault="006725EA" w:rsidP="006725EA">
            <w:r w:rsidRPr="00315C0D">
              <w:t>6.72445</w:t>
            </w:r>
          </w:p>
        </w:tc>
        <w:tc>
          <w:tcPr>
            <w:tcW w:w="797" w:type="dxa"/>
            <w:noWrap/>
            <w:hideMark/>
          </w:tcPr>
          <w:p w14:paraId="65113C73" w14:textId="77777777" w:rsidR="006725EA" w:rsidRPr="00315C0D" w:rsidRDefault="006725EA" w:rsidP="006725EA">
            <w:r w:rsidRPr="00315C0D">
              <w:t>94</w:t>
            </w:r>
          </w:p>
        </w:tc>
        <w:tc>
          <w:tcPr>
            <w:tcW w:w="798" w:type="dxa"/>
            <w:noWrap/>
            <w:hideMark/>
          </w:tcPr>
          <w:p w14:paraId="6148EF2D" w14:textId="77777777" w:rsidR="006725EA" w:rsidRPr="00315C0D" w:rsidRDefault="006725EA" w:rsidP="006725EA"/>
        </w:tc>
      </w:tr>
      <w:tr w:rsidR="006725EA" w:rsidRPr="00315C0D" w14:paraId="75054EFA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94A3623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5F0BC863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6213587A" w14:textId="77777777" w:rsidR="006725EA" w:rsidRPr="00315C0D" w:rsidRDefault="006725EA" w:rsidP="006725EA">
            <w:r w:rsidRPr="00315C0D">
              <w:t>3.5</w:t>
            </w:r>
          </w:p>
        </w:tc>
        <w:tc>
          <w:tcPr>
            <w:tcW w:w="798" w:type="dxa"/>
            <w:noWrap/>
            <w:hideMark/>
          </w:tcPr>
          <w:p w14:paraId="1B362A59" w14:textId="77777777" w:rsidR="006725EA" w:rsidRPr="00315C0D" w:rsidRDefault="006725EA" w:rsidP="006725EA">
            <w:r w:rsidRPr="00315C0D">
              <w:t>gallbladder mucocele</w:t>
            </w:r>
          </w:p>
        </w:tc>
        <w:tc>
          <w:tcPr>
            <w:tcW w:w="797" w:type="dxa"/>
            <w:noWrap/>
            <w:hideMark/>
          </w:tcPr>
          <w:p w14:paraId="08034CA3" w14:textId="77777777" w:rsidR="006725EA" w:rsidRPr="00315C0D" w:rsidRDefault="006725EA" w:rsidP="006725EA">
            <w:r w:rsidRPr="00315C0D">
              <w:t>Cholecystectomy</w:t>
            </w:r>
          </w:p>
        </w:tc>
        <w:tc>
          <w:tcPr>
            <w:tcW w:w="797" w:type="dxa"/>
            <w:noWrap/>
            <w:hideMark/>
          </w:tcPr>
          <w:p w14:paraId="019FB474" w14:textId="77777777" w:rsidR="006725EA" w:rsidRPr="00315C0D" w:rsidRDefault="006725EA" w:rsidP="006725EA">
            <w:r w:rsidRPr="00315C0D">
              <w:t>26.2</w:t>
            </w:r>
          </w:p>
        </w:tc>
        <w:tc>
          <w:tcPr>
            <w:tcW w:w="798" w:type="dxa"/>
            <w:noWrap/>
            <w:hideMark/>
          </w:tcPr>
          <w:p w14:paraId="66DA7232" w14:textId="77777777" w:rsidR="006725EA" w:rsidRPr="00315C0D" w:rsidRDefault="006725EA" w:rsidP="006725EA">
            <w:r w:rsidRPr="00315C0D">
              <w:t>100</w:t>
            </w:r>
          </w:p>
        </w:tc>
        <w:tc>
          <w:tcPr>
            <w:tcW w:w="797" w:type="dxa"/>
            <w:noWrap/>
            <w:hideMark/>
          </w:tcPr>
          <w:p w14:paraId="655BE0DF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10CEC838" w14:textId="77777777" w:rsidR="006725EA" w:rsidRPr="00315C0D" w:rsidRDefault="006725EA" w:rsidP="006725EA">
            <w:r w:rsidRPr="00315C0D">
              <w:t>107</w:t>
            </w:r>
          </w:p>
        </w:tc>
        <w:tc>
          <w:tcPr>
            <w:tcW w:w="797" w:type="dxa"/>
            <w:noWrap/>
            <w:hideMark/>
          </w:tcPr>
          <w:p w14:paraId="67E3D3D3" w14:textId="77777777" w:rsidR="006725EA" w:rsidRPr="00315C0D" w:rsidRDefault="006725EA" w:rsidP="006725EA">
            <w:r w:rsidRPr="00315C0D">
              <w:t>4339.51</w:t>
            </w:r>
          </w:p>
        </w:tc>
        <w:tc>
          <w:tcPr>
            <w:tcW w:w="798" w:type="dxa"/>
            <w:noWrap/>
            <w:hideMark/>
          </w:tcPr>
          <w:p w14:paraId="2A422A6F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4762A390" w14:textId="77777777" w:rsidR="006725EA" w:rsidRPr="00315C0D" w:rsidRDefault="006725EA" w:rsidP="006725EA">
            <w:r w:rsidRPr="00315C0D">
              <w:t>0.9</w:t>
            </w:r>
          </w:p>
        </w:tc>
        <w:tc>
          <w:tcPr>
            <w:tcW w:w="797" w:type="dxa"/>
            <w:noWrap/>
            <w:hideMark/>
          </w:tcPr>
          <w:p w14:paraId="2E29B0D7" w14:textId="77777777" w:rsidR="006725EA" w:rsidRPr="00315C0D" w:rsidRDefault="006725EA" w:rsidP="006725EA">
            <w:r w:rsidRPr="00315C0D">
              <w:t>71.7</w:t>
            </w:r>
          </w:p>
        </w:tc>
        <w:tc>
          <w:tcPr>
            <w:tcW w:w="798" w:type="dxa"/>
            <w:noWrap/>
            <w:hideMark/>
          </w:tcPr>
          <w:p w14:paraId="107206AB" w14:textId="77777777" w:rsidR="006725EA" w:rsidRPr="00315C0D" w:rsidRDefault="006725EA" w:rsidP="006725EA">
            <w:r w:rsidRPr="00315C0D">
              <w:t>81.1</w:t>
            </w:r>
          </w:p>
        </w:tc>
        <w:tc>
          <w:tcPr>
            <w:tcW w:w="797" w:type="dxa"/>
            <w:noWrap/>
            <w:hideMark/>
          </w:tcPr>
          <w:p w14:paraId="01768A71" w14:textId="77777777" w:rsidR="006725EA" w:rsidRPr="00315C0D" w:rsidRDefault="006725EA" w:rsidP="006725EA">
            <w:r w:rsidRPr="00315C0D">
              <w:t>7.073</w:t>
            </w:r>
          </w:p>
        </w:tc>
        <w:tc>
          <w:tcPr>
            <w:tcW w:w="797" w:type="dxa"/>
            <w:noWrap/>
            <w:hideMark/>
          </w:tcPr>
          <w:p w14:paraId="3BA9CCFE" w14:textId="77777777" w:rsidR="006725EA" w:rsidRPr="00315C0D" w:rsidRDefault="006725EA" w:rsidP="006725EA">
            <w:r w:rsidRPr="00315C0D">
              <w:t>244</w:t>
            </w:r>
          </w:p>
        </w:tc>
        <w:tc>
          <w:tcPr>
            <w:tcW w:w="798" w:type="dxa"/>
            <w:noWrap/>
            <w:hideMark/>
          </w:tcPr>
          <w:p w14:paraId="7C2A1219" w14:textId="77777777" w:rsidR="006725EA" w:rsidRPr="00315C0D" w:rsidRDefault="006725EA" w:rsidP="006725EA"/>
        </w:tc>
      </w:tr>
      <w:tr w:rsidR="006725EA" w:rsidRPr="00315C0D" w14:paraId="6EB491C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67B3BD6F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75774BD3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CA4CB32" w14:textId="77777777" w:rsidR="006725EA" w:rsidRPr="00315C0D" w:rsidRDefault="006725EA" w:rsidP="006725EA">
            <w:r w:rsidRPr="00315C0D">
              <w:t>4.9</w:t>
            </w:r>
          </w:p>
        </w:tc>
        <w:tc>
          <w:tcPr>
            <w:tcW w:w="798" w:type="dxa"/>
            <w:noWrap/>
            <w:hideMark/>
          </w:tcPr>
          <w:p w14:paraId="59142C95" w14:textId="77777777" w:rsidR="006725EA" w:rsidRPr="00315C0D" w:rsidRDefault="006725EA" w:rsidP="006725EA">
            <w:r w:rsidRPr="00315C0D">
              <w:t>gallbladder mucocele</w:t>
            </w:r>
          </w:p>
        </w:tc>
        <w:tc>
          <w:tcPr>
            <w:tcW w:w="797" w:type="dxa"/>
            <w:noWrap/>
            <w:hideMark/>
          </w:tcPr>
          <w:p w14:paraId="75FF2DDC" w14:textId="77777777" w:rsidR="006725EA" w:rsidRPr="00315C0D" w:rsidRDefault="006725EA" w:rsidP="006725EA">
            <w:r w:rsidRPr="00315C0D">
              <w:t>Cholecystectomy</w:t>
            </w:r>
          </w:p>
        </w:tc>
        <w:tc>
          <w:tcPr>
            <w:tcW w:w="797" w:type="dxa"/>
            <w:noWrap/>
            <w:hideMark/>
          </w:tcPr>
          <w:p w14:paraId="598F5A0A" w14:textId="77777777" w:rsidR="006725EA" w:rsidRPr="00315C0D" w:rsidRDefault="006725EA" w:rsidP="006725EA">
            <w:r w:rsidRPr="00315C0D">
              <w:t>29.8</w:t>
            </w:r>
          </w:p>
        </w:tc>
        <w:tc>
          <w:tcPr>
            <w:tcW w:w="798" w:type="dxa"/>
            <w:noWrap/>
            <w:hideMark/>
          </w:tcPr>
          <w:p w14:paraId="6B7E1B0E" w14:textId="77777777" w:rsidR="006725EA" w:rsidRPr="00315C0D" w:rsidRDefault="006725EA" w:rsidP="006725EA">
            <w:r w:rsidRPr="00315C0D">
              <w:t>181</w:t>
            </w:r>
          </w:p>
        </w:tc>
        <w:tc>
          <w:tcPr>
            <w:tcW w:w="797" w:type="dxa"/>
            <w:noWrap/>
            <w:hideMark/>
          </w:tcPr>
          <w:p w14:paraId="5FE0D7BA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4FC0ED49" w14:textId="77777777" w:rsidR="006725EA" w:rsidRPr="00315C0D" w:rsidRDefault="006725EA" w:rsidP="006725EA">
            <w:r w:rsidRPr="00315C0D">
              <w:t>105</w:t>
            </w:r>
          </w:p>
        </w:tc>
        <w:tc>
          <w:tcPr>
            <w:tcW w:w="797" w:type="dxa"/>
            <w:noWrap/>
            <w:hideMark/>
          </w:tcPr>
          <w:p w14:paraId="375BE6E2" w14:textId="77777777" w:rsidR="006725EA" w:rsidRPr="00315C0D" w:rsidRDefault="006725EA" w:rsidP="006725EA">
            <w:r w:rsidRPr="00315C0D">
              <w:t>86.45</w:t>
            </w:r>
          </w:p>
        </w:tc>
        <w:tc>
          <w:tcPr>
            <w:tcW w:w="798" w:type="dxa"/>
            <w:noWrap/>
            <w:hideMark/>
          </w:tcPr>
          <w:p w14:paraId="5BB52C04" w14:textId="77777777" w:rsidR="006725EA" w:rsidRPr="00315C0D" w:rsidRDefault="006725EA" w:rsidP="006725EA">
            <w:r w:rsidRPr="00315C0D">
              <w:t>2.5</w:t>
            </w:r>
          </w:p>
        </w:tc>
        <w:tc>
          <w:tcPr>
            <w:tcW w:w="797" w:type="dxa"/>
            <w:noWrap/>
            <w:hideMark/>
          </w:tcPr>
          <w:p w14:paraId="50666CF8" w14:textId="77777777" w:rsidR="006725EA" w:rsidRPr="00315C0D" w:rsidRDefault="006725EA" w:rsidP="006725EA">
            <w:r w:rsidRPr="00315C0D">
              <w:t>0.9</w:t>
            </w:r>
          </w:p>
        </w:tc>
        <w:tc>
          <w:tcPr>
            <w:tcW w:w="797" w:type="dxa"/>
            <w:noWrap/>
            <w:hideMark/>
          </w:tcPr>
          <w:p w14:paraId="046F45EE" w14:textId="77777777" w:rsidR="006725EA" w:rsidRPr="00315C0D" w:rsidRDefault="006725EA" w:rsidP="006725EA">
            <w:r w:rsidRPr="00315C0D">
              <w:t>76.1</w:t>
            </w:r>
          </w:p>
        </w:tc>
        <w:tc>
          <w:tcPr>
            <w:tcW w:w="798" w:type="dxa"/>
            <w:noWrap/>
            <w:hideMark/>
          </w:tcPr>
          <w:p w14:paraId="3BDA7B27" w14:textId="77777777" w:rsidR="006725EA" w:rsidRPr="00315C0D" w:rsidRDefault="006725EA" w:rsidP="006725EA">
            <w:r w:rsidRPr="00315C0D">
              <w:t>76.1</w:t>
            </w:r>
          </w:p>
        </w:tc>
        <w:tc>
          <w:tcPr>
            <w:tcW w:w="797" w:type="dxa"/>
            <w:noWrap/>
            <w:hideMark/>
          </w:tcPr>
          <w:p w14:paraId="47B349C7" w14:textId="77777777" w:rsidR="006725EA" w:rsidRPr="00315C0D" w:rsidRDefault="006725EA" w:rsidP="006725EA">
            <w:r w:rsidRPr="00315C0D">
              <w:t>6.05357</w:t>
            </w:r>
          </w:p>
        </w:tc>
        <w:tc>
          <w:tcPr>
            <w:tcW w:w="797" w:type="dxa"/>
            <w:noWrap/>
            <w:hideMark/>
          </w:tcPr>
          <w:p w14:paraId="4422437D" w14:textId="77777777" w:rsidR="006725EA" w:rsidRPr="00315C0D" w:rsidRDefault="006725EA" w:rsidP="006725EA">
            <w:r w:rsidRPr="00315C0D">
              <w:t>90</w:t>
            </w:r>
          </w:p>
        </w:tc>
        <w:tc>
          <w:tcPr>
            <w:tcW w:w="798" w:type="dxa"/>
            <w:noWrap/>
            <w:hideMark/>
          </w:tcPr>
          <w:p w14:paraId="7183F756" w14:textId="77777777" w:rsidR="006725EA" w:rsidRPr="00315C0D" w:rsidRDefault="006725EA" w:rsidP="006725EA"/>
        </w:tc>
      </w:tr>
      <w:tr w:rsidR="006725EA" w:rsidRPr="00315C0D" w14:paraId="557BAF6D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0498318" w14:textId="77777777" w:rsidR="006725EA" w:rsidRPr="00315C0D" w:rsidRDefault="006725EA" w:rsidP="006725EA">
            <w:r w:rsidRPr="00315C0D">
              <w:lastRenderedPageBreak/>
              <w:t>8y</w:t>
            </w:r>
          </w:p>
        </w:tc>
        <w:tc>
          <w:tcPr>
            <w:tcW w:w="797" w:type="dxa"/>
            <w:noWrap/>
            <w:hideMark/>
          </w:tcPr>
          <w:p w14:paraId="3F36F6AD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3AA22536" w14:textId="77777777" w:rsidR="006725EA" w:rsidRPr="00315C0D" w:rsidRDefault="006725EA" w:rsidP="006725EA">
            <w:r w:rsidRPr="00315C0D">
              <w:t>10.9</w:t>
            </w:r>
          </w:p>
        </w:tc>
        <w:tc>
          <w:tcPr>
            <w:tcW w:w="798" w:type="dxa"/>
            <w:noWrap/>
            <w:hideMark/>
          </w:tcPr>
          <w:p w14:paraId="797A64B3" w14:textId="77777777" w:rsidR="006725EA" w:rsidRPr="00315C0D" w:rsidRDefault="006725EA" w:rsidP="006725EA">
            <w:r w:rsidRPr="00315C0D">
              <w:t>AKI stage III, Acute pancreatitis</w:t>
            </w:r>
          </w:p>
        </w:tc>
        <w:tc>
          <w:tcPr>
            <w:tcW w:w="797" w:type="dxa"/>
            <w:noWrap/>
            <w:hideMark/>
          </w:tcPr>
          <w:p w14:paraId="6776304B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3C27A475" w14:textId="77777777" w:rsidR="006725EA" w:rsidRPr="00315C0D" w:rsidRDefault="006725EA" w:rsidP="006725EA">
            <w:r w:rsidRPr="00315C0D">
              <w:t>34.8</w:t>
            </w:r>
          </w:p>
        </w:tc>
        <w:tc>
          <w:tcPr>
            <w:tcW w:w="798" w:type="dxa"/>
            <w:noWrap/>
            <w:hideMark/>
          </w:tcPr>
          <w:p w14:paraId="57DCF5F8" w14:textId="77777777" w:rsidR="006725EA" w:rsidRPr="00315C0D" w:rsidRDefault="006725EA" w:rsidP="006725EA">
            <w:r w:rsidRPr="00315C0D">
              <w:t>443</w:t>
            </w:r>
          </w:p>
        </w:tc>
        <w:tc>
          <w:tcPr>
            <w:tcW w:w="797" w:type="dxa"/>
            <w:noWrap/>
            <w:hideMark/>
          </w:tcPr>
          <w:p w14:paraId="52D50049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5078DE83" w14:textId="77777777" w:rsidR="006725EA" w:rsidRPr="00315C0D" w:rsidRDefault="006725EA" w:rsidP="006725EA">
            <w:r w:rsidRPr="00315C0D">
              <w:t>96</w:t>
            </w:r>
          </w:p>
        </w:tc>
        <w:tc>
          <w:tcPr>
            <w:tcW w:w="797" w:type="dxa"/>
            <w:noWrap/>
            <w:hideMark/>
          </w:tcPr>
          <w:p w14:paraId="47FD3A4E" w14:textId="77777777" w:rsidR="006725EA" w:rsidRPr="00315C0D" w:rsidRDefault="006725EA" w:rsidP="006725EA">
            <w:r w:rsidRPr="00315C0D">
              <w:t>1021.71</w:t>
            </w:r>
          </w:p>
        </w:tc>
        <w:tc>
          <w:tcPr>
            <w:tcW w:w="798" w:type="dxa"/>
            <w:noWrap/>
            <w:hideMark/>
          </w:tcPr>
          <w:p w14:paraId="58B29FB2" w14:textId="77777777" w:rsidR="006725EA" w:rsidRPr="00315C0D" w:rsidRDefault="006725EA" w:rsidP="006725EA">
            <w:r w:rsidRPr="00315C0D">
              <w:t>3.3</w:t>
            </w:r>
          </w:p>
        </w:tc>
        <w:tc>
          <w:tcPr>
            <w:tcW w:w="797" w:type="dxa"/>
            <w:noWrap/>
            <w:hideMark/>
          </w:tcPr>
          <w:p w14:paraId="57A555F1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7CDED610" w14:textId="77777777" w:rsidR="006725EA" w:rsidRPr="00315C0D" w:rsidRDefault="006725EA" w:rsidP="006725EA">
            <w:r w:rsidRPr="00315C0D">
              <w:t>65.9</w:t>
            </w:r>
          </w:p>
        </w:tc>
        <w:tc>
          <w:tcPr>
            <w:tcW w:w="798" w:type="dxa"/>
            <w:noWrap/>
            <w:hideMark/>
          </w:tcPr>
          <w:p w14:paraId="0BC72A03" w14:textId="77777777" w:rsidR="006725EA" w:rsidRPr="00315C0D" w:rsidRDefault="006725EA" w:rsidP="006725EA">
            <w:r w:rsidRPr="00315C0D">
              <w:t>81.4</w:t>
            </w:r>
          </w:p>
        </w:tc>
        <w:tc>
          <w:tcPr>
            <w:tcW w:w="797" w:type="dxa"/>
            <w:noWrap/>
            <w:hideMark/>
          </w:tcPr>
          <w:p w14:paraId="72A374DA" w14:textId="77777777" w:rsidR="006725EA" w:rsidRPr="00315C0D" w:rsidRDefault="006725EA" w:rsidP="006725EA">
            <w:r w:rsidRPr="00315C0D">
              <w:t>7.27654</w:t>
            </w:r>
          </w:p>
        </w:tc>
        <w:tc>
          <w:tcPr>
            <w:tcW w:w="797" w:type="dxa"/>
            <w:noWrap/>
            <w:hideMark/>
          </w:tcPr>
          <w:p w14:paraId="03C6BF24" w14:textId="77777777" w:rsidR="006725EA" w:rsidRPr="00315C0D" w:rsidRDefault="006725EA" w:rsidP="006725EA">
            <w:r w:rsidRPr="00315C0D">
              <w:t>76</w:t>
            </w:r>
          </w:p>
        </w:tc>
        <w:tc>
          <w:tcPr>
            <w:tcW w:w="798" w:type="dxa"/>
            <w:noWrap/>
            <w:hideMark/>
          </w:tcPr>
          <w:p w14:paraId="7A9F89F0" w14:textId="77777777" w:rsidR="006725EA" w:rsidRPr="00315C0D" w:rsidRDefault="006725EA" w:rsidP="006725EA"/>
        </w:tc>
      </w:tr>
      <w:tr w:rsidR="006725EA" w:rsidRPr="00315C0D" w14:paraId="2A42C0DE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0505D087" w14:textId="77777777" w:rsidR="006725EA" w:rsidRPr="00315C0D" w:rsidRDefault="006725EA" w:rsidP="006725EA">
            <w:r w:rsidRPr="00315C0D">
              <w:t>9y</w:t>
            </w:r>
          </w:p>
        </w:tc>
        <w:tc>
          <w:tcPr>
            <w:tcW w:w="797" w:type="dxa"/>
            <w:noWrap/>
            <w:hideMark/>
          </w:tcPr>
          <w:p w14:paraId="4B1D7C0C" w14:textId="77777777" w:rsidR="006725EA" w:rsidRPr="00315C0D" w:rsidRDefault="006725EA" w:rsidP="006725EA">
            <w:r w:rsidRPr="00315C0D">
              <w:t>IF</w:t>
            </w:r>
          </w:p>
        </w:tc>
        <w:tc>
          <w:tcPr>
            <w:tcW w:w="797" w:type="dxa"/>
            <w:noWrap/>
            <w:hideMark/>
          </w:tcPr>
          <w:p w14:paraId="452CAA42" w14:textId="77777777" w:rsidR="006725EA" w:rsidRPr="00315C0D" w:rsidRDefault="006725EA" w:rsidP="006725EA">
            <w:r w:rsidRPr="00315C0D">
              <w:t>4.1</w:t>
            </w:r>
          </w:p>
        </w:tc>
        <w:tc>
          <w:tcPr>
            <w:tcW w:w="798" w:type="dxa"/>
            <w:noWrap/>
            <w:hideMark/>
          </w:tcPr>
          <w:p w14:paraId="5D8C6DE8" w14:textId="77777777" w:rsidR="006725EA" w:rsidRPr="00315C0D" w:rsidRDefault="006725EA" w:rsidP="006725EA">
            <w:r w:rsidRPr="00315C0D">
              <w:t>Pyelonephritis, bacteria cystitis</w:t>
            </w:r>
          </w:p>
        </w:tc>
        <w:tc>
          <w:tcPr>
            <w:tcW w:w="797" w:type="dxa"/>
            <w:noWrap/>
            <w:hideMark/>
          </w:tcPr>
          <w:p w14:paraId="6F614581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1B4591B" w14:textId="77777777" w:rsidR="006725EA" w:rsidRPr="00315C0D" w:rsidRDefault="006725EA" w:rsidP="006725EA">
            <w:r w:rsidRPr="00315C0D">
              <w:t>40.3</w:t>
            </w:r>
          </w:p>
        </w:tc>
        <w:tc>
          <w:tcPr>
            <w:tcW w:w="798" w:type="dxa"/>
            <w:noWrap/>
            <w:hideMark/>
          </w:tcPr>
          <w:p w14:paraId="7ECB225E" w14:textId="77777777" w:rsidR="006725EA" w:rsidRPr="00315C0D" w:rsidRDefault="006725EA" w:rsidP="006725EA">
            <w:r w:rsidRPr="00315C0D">
              <w:t>720</w:t>
            </w:r>
          </w:p>
        </w:tc>
        <w:tc>
          <w:tcPr>
            <w:tcW w:w="797" w:type="dxa"/>
            <w:noWrap/>
            <w:hideMark/>
          </w:tcPr>
          <w:p w14:paraId="51F26DE1" w14:textId="77777777" w:rsidR="006725EA" w:rsidRPr="00315C0D" w:rsidRDefault="006725EA" w:rsidP="006725EA">
            <w:r w:rsidRPr="00315C0D">
              <w:t>12</w:t>
            </w:r>
          </w:p>
        </w:tc>
        <w:tc>
          <w:tcPr>
            <w:tcW w:w="797" w:type="dxa"/>
            <w:noWrap/>
            <w:hideMark/>
          </w:tcPr>
          <w:p w14:paraId="5C6E39B6" w14:textId="77777777" w:rsidR="006725EA" w:rsidRPr="00315C0D" w:rsidRDefault="006725EA" w:rsidP="006725EA">
            <w:r w:rsidRPr="00315C0D">
              <w:t>89</w:t>
            </w:r>
          </w:p>
        </w:tc>
        <w:tc>
          <w:tcPr>
            <w:tcW w:w="797" w:type="dxa"/>
            <w:noWrap/>
            <w:hideMark/>
          </w:tcPr>
          <w:p w14:paraId="0BA8E751" w14:textId="77777777" w:rsidR="006725EA" w:rsidRPr="00315C0D" w:rsidRDefault="006725EA" w:rsidP="006725EA">
            <w:r w:rsidRPr="00315C0D">
              <w:t>719.63</w:t>
            </w:r>
          </w:p>
        </w:tc>
        <w:tc>
          <w:tcPr>
            <w:tcW w:w="798" w:type="dxa"/>
            <w:noWrap/>
            <w:hideMark/>
          </w:tcPr>
          <w:p w14:paraId="69BECCFD" w14:textId="77777777" w:rsidR="006725EA" w:rsidRPr="00315C0D" w:rsidRDefault="006725EA" w:rsidP="006725EA">
            <w:r w:rsidRPr="00315C0D">
              <w:t>4</w:t>
            </w:r>
          </w:p>
        </w:tc>
        <w:tc>
          <w:tcPr>
            <w:tcW w:w="797" w:type="dxa"/>
            <w:noWrap/>
            <w:hideMark/>
          </w:tcPr>
          <w:p w14:paraId="57CAF973" w14:textId="77777777" w:rsidR="006725EA" w:rsidRPr="00315C0D" w:rsidRDefault="006725EA" w:rsidP="006725EA">
            <w:r w:rsidRPr="00315C0D">
              <w:t>1.4</w:t>
            </w:r>
          </w:p>
        </w:tc>
        <w:tc>
          <w:tcPr>
            <w:tcW w:w="797" w:type="dxa"/>
            <w:noWrap/>
            <w:hideMark/>
          </w:tcPr>
          <w:p w14:paraId="20D08E11" w14:textId="77777777" w:rsidR="006725EA" w:rsidRPr="00315C0D" w:rsidRDefault="006725EA" w:rsidP="006725EA">
            <w:r w:rsidRPr="00315C0D">
              <w:t>68.4</w:t>
            </w:r>
          </w:p>
        </w:tc>
        <w:tc>
          <w:tcPr>
            <w:tcW w:w="798" w:type="dxa"/>
            <w:noWrap/>
            <w:hideMark/>
          </w:tcPr>
          <w:p w14:paraId="7BE6DB1E" w14:textId="77777777" w:rsidR="006725EA" w:rsidRPr="00315C0D" w:rsidRDefault="006725EA" w:rsidP="006725EA">
            <w:r w:rsidRPr="00315C0D">
              <w:t>70.4</w:t>
            </w:r>
          </w:p>
        </w:tc>
        <w:tc>
          <w:tcPr>
            <w:tcW w:w="797" w:type="dxa"/>
            <w:noWrap/>
            <w:hideMark/>
          </w:tcPr>
          <w:p w14:paraId="62710FE6" w14:textId="77777777" w:rsidR="006725EA" w:rsidRPr="00315C0D" w:rsidRDefault="006725EA" w:rsidP="006725EA">
            <w:r w:rsidRPr="00315C0D">
              <w:t>5.48444</w:t>
            </w:r>
          </w:p>
        </w:tc>
        <w:tc>
          <w:tcPr>
            <w:tcW w:w="797" w:type="dxa"/>
            <w:noWrap/>
            <w:hideMark/>
          </w:tcPr>
          <w:p w14:paraId="267BCA17" w14:textId="77777777" w:rsidR="006725EA" w:rsidRPr="00315C0D" w:rsidRDefault="006725EA" w:rsidP="006725EA">
            <w:r w:rsidRPr="00315C0D">
              <w:t>64</w:t>
            </w:r>
          </w:p>
        </w:tc>
        <w:tc>
          <w:tcPr>
            <w:tcW w:w="798" w:type="dxa"/>
            <w:noWrap/>
            <w:hideMark/>
          </w:tcPr>
          <w:p w14:paraId="76049E88" w14:textId="77777777" w:rsidR="006725EA" w:rsidRPr="00315C0D" w:rsidRDefault="006725EA" w:rsidP="006725EA"/>
        </w:tc>
      </w:tr>
      <w:tr w:rsidR="006725EA" w:rsidRPr="00315C0D" w14:paraId="76A14FA8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DEDC90E" w14:textId="77777777" w:rsidR="006725EA" w:rsidRPr="00315C0D" w:rsidRDefault="006725EA" w:rsidP="006725EA">
            <w:r w:rsidRPr="00315C0D">
              <w:t>11y</w:t>
            </w:r>
          </w:p>
        </w:tc>
        <w:tc>
          <w:tcPr>
            <w:tcW w:w="797" w:type="dxa"/>
            <w:noWrap/>
            <w:hideMark/>
          </w:tcPr>
          <w:p w14:paraId="06471813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70733949" w14:textId="77777777" w:rsidR="006725EA" w:rsidRPr="00315C0D" w:rsidRDefault="006725EA" w:rsidP="006725EA">
            <w:r w:rsidRPr="00315C0D">
              <w:t>7.88</w:t>
            </w:r>
          </w:p>
        </w:tc>
        <w:tc>
          <w:tcPr>
            <w:tcW w:w="798" w:type="dxa"/>
            <w:noWrap/>
            <w:hideMark/>
          </w:tcPr>
          <w:p w14:paraId="0F69A20E" w14:textId="77777777" w:rsidR="006725EA" w:rsidRPr="00315C0D" w:rsidRDefault="006725EA" w:rsidP="006725EA">
            <w:r w:rsidRPr="00315C0D">
              <w:t>Hyperadrenocorticism, calcinosis cutis</w:t>
            </w:r>
          </w:p>
        </w:tc>
        <w:tc>
          <w:tcPr>
            <w:tcW w:w="797" w:type="dxa"/>
            <w:noWrap/>
            <w:hideMark/>
          </w:tcPr>
          <w:p w14:paraId="627AA25D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15B3BB3B" w14:textId="77777777" w:rsidR="006725EA" w:rsidRPr="00315C0D" w:rsidRDefault="006725EA" w:rsidP="006725EA">
            <w:r w:rsidRPr="00315C0D">
              <w:t>34.9</w:t>
            </w:r>
          </w:p>
        </w:tc>
        <w:tc>
          <w:tcPr>
            <w:tcW w:w="798" w:type="dxa"/>
            <w:noWrap/>
            <w:hideMark/>
          </w:tcPr>
          <w:p w14:paraId="2B227A10" w14:textId="77777777" w:rsidR="006725EA" w:rsidRPr="00315C0D" w:rsidRDefault="006725EA" w:rsidP="006725EA">
            <w:r w:rsidRPr="00315C0D">
              <w:t>591</w:t>
            </w:r>
          </w:p>
        </w:tc>
        <w:tc>
          <w:tcPr>
            <w:tcW w:w="797" w:type="dxa"/>
            <w:noWrap/>
            <w:hideMark/>
          </w:tcPr>
          <w:p w14:paraId="64B1710E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064B1D9A" w14:textId="77777777" w:rsidR="006725EA" w:rsidRPr="00315C0D" w:rsidRDefault="006725EA" w:rsidP="006725EA">
            <w:r w:rsidRPr="00315C0D">
              <w:t>100</w:t>
            </w:r>
          </w:p>
        </w:tc>
        <w:tc>
          <w:tcPr>
            <w:tcW w:w="797" w:type="dxa"/>
            <w:noWrap/>
            <w:hideMark/>
          </w:tcPr>
          <w:p w14:paraId="0ABB458F" w14:textId="77777777" w:rsidR="006725EA" w:rsidRPr="00315C0D" w:rsidRDefault="006725EA" w:rsidP="006725EA">
            <w:r w:rsidRPr="00315C0D">
              <w:t>230.02</w:t>
            </w:r>
          </w:p>
        </w:tc>
        <w:tc>
          <w:tcPr>
            <w:tcW w:w="798" w:type="dxa"/>
            <w:noWrap/>
            <w:hideMark/>
          </w:tcPr>
          <w:p w14:paraId="4D6843A8" w14:textId="77777777" w:rsidR="006725EA" w:rsidRPr="00315C0D" w:rsidRDefault="006725EA" w:rsidP="006725EA">
            <w:r w:rsidRPr="00315C0D">
              <w:t>2.8</w:t>
            </w:r>
          </w:p>
        </w:tc>
        <w:tc>
          <w:tcPr>
            <w:tcW w:w="797" w:type="dxa"/>
            <w:noWrap/>
            <w:hideMark/>
          </w:tcPr>
          <w:p w14:paraId="33F87387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5D74C04F" w14:textId="77777777" w:rsidR="006725EA" w:rsidRPr="00315C0D" w:rsidRDefault="006725EA" w:rsidP="006725EA">
            <w:r w:rsidRPr="00315C0D">
              <w:t>76.3</w:t>
            </w:r>
          </w:p>
        </w:tc>
        <w:tc>
          <w:tcPr>
            <w:tcW w:w="798" w:type="dxa"/>
            <w:noWrap/>
            <w:hideMark/>
          </w:tcPr>
          <w:p w14:paraId="63026E5D" w14:textId="77777777" w:rsidR="006725EA" w:rsidRPr="00315C0D" w:rsidRDefault="006725EA" w:rsidP="006725EA">
            <w:r w:rsidRPr="00315C0D">
              <w:t>81.5</w:t>
            </w:r>
          </w:p>
        </w:tc>
        <w:tc>
          <w:tcPr>
            <w:tcW w:w="797" w:type="dxa"/>
            <w:noWrap/>
            <w:hideMark/>
          </w:tcPr>
          <w:p w14:paraId="6F50D38D" w14:textId="77777777" w:rsidR="006725EA" w:rsidRPr="00315C0D" w:rsidRDefault="006725EA" w:rsidP="006725EA">
            <w:r w:rsidRPr="00315C0D">
              <w:t>6.97834</w:t>
            </w:r>
          </w:p>
        </w:tc>
        <w:tc>
          <w:tcPr>
            <w:tcW w:w="797" w:type="dxa"/>
            <w:noWrap/>
            <w:hideMark/>
          </w:tcPr>
          <w:p w14:paraId="0AD0CC66" w14:textId="77777777" w:rsidR="006725EA" w:rsidRPr="00315C0D" w:rsidRDefault="006725EA" w:rsidP="006725EA">
            <w:r w:rsidRPr="00315C0D">
              <w:t>48</w:t>
            </w:r>
          </w:p>
        </w:tc>
        <w:tc>
          <w:tcPr>
            <w:tcW w:w="798" w:type="dxa"/>
            <w:noWrap/>
            <w:hideMark/>
          </w:tcPr>
          <w:p w14:paraId="073E286B" w14:textId="77777777" w:rsidR="006725EA" w:rsidRPr="00315C0D" w:rsidRDefault="006725EA" w:rsidP="006725EA"/>
        </w:tc>
      </w:tr>
      <w:tr w:rsidR="006725EA" w:rsidRPr="00315C0D" w14:paraId="2F4C6A97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579E87A" w14:textId="77777777" w:rsidR="006725EA" w:rsidRPr="00315C0D" w:rsidRDefault="006725EA" w:rsidP="006725EA">
            <w:r w:rsidRPr="00315C0D">
              <w:t>10y</w:t>
            </w:r>
          </w:p>
        </w:tc>
        <w:tc>
          <w:tcPr>
            <w:tcW w:w="797" w:type="dxa"/>
            <w:noWrap/>
            <w:hideMark/>
          </w:tcPr>
          <w:p w14:paraId="50D86151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181A47D4" w14:textId="77777777" w:rsidR="006725EA" w:rsidRPr="00315C0D" w:rsidRDefault="006725EA" w:rsidP="006725EA">
            <w:r w:rsidRPr="00315C0D">
              <w:t>22</w:t>
            </w:r>
          </w:p>
        </w:tc>
        <w:tc>
          <w:tcPr>
            <w:tcW w:w="798" w:type="dxa"/>
            <w:noWrap/>
            <w:hideMark/>
          </w:tcPr>
          <w:p w14:paraId="43425CF8" w14:textId="77777777" w:rsidR="006725EA" w:rsidRPr="00315C0D" w:rsidRDefault="006725EA" w:rsidP="006725EA">
            <w:r w:rsidRPr="00315C0D">
              <w:t>liposarcoma, peritonitis</w:t>
            </w:r>
          </w:p>
        </w:tc>
        <w:tc>
          <w:tcPr>
            <w:tcW w:w="797" w:type="dxa"/>
            <w:noWrap/>
            <w:hideMark/>
          </w:tcPr>
          <w:p w14:paraId="63F55E79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73633A1" w14:textId="77777777" w:rsidR="006725EA" w:rsidRPr="00315C0D" w:rsidRDefault="006725EA" w:rsidP="006725EA">
            <w:r w:rsidRPr="00315C0D">
              <w:t>38.6</w:t>
            </w:r>
          </w:p>
        </w:tc>
        <w:tc>
          <w:tcPr>
            <w:tcW w:w="798" w:type="dxa"/>
            <w:noWrap/>
            <w:hideMark/>
          </w:tcPr>
          <w:p w14:paraId="55678200" w14:textId="77777777" w:rsidR="006725EA" w:rsidRPr="00315C0D" w:rsidRDefault="006725EA" w:rsidP="006725EA">
            <w:r w:rsidRPr="00315C0D">
              <w:t>394</w:t>
            </w:r>
          </w:p>
        </w:tc>
        <w:tc>
          <w:tcPr>
            <w:tcW w:w="797" w:type="dxa"/>
            <w:noWrap/>
            <w:hideMark/>
          </w:tcPr>
          <w:p w14:paraId="7EF32405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50B9D4D8" w14:textId="77777777" w:rsidR="006725EA" w:rsidRPr="00315C0D" w:rsidRDefault="006725EA" w:rsidP="006725EA">
            <w:r w:rsidRPr="00315C0D">
              <w:t>80</w:t>
            </w:r>
          </w:p>
        </w:tc>
        <w:tc>
          <w:tcPr>
            <w:tcW w:w="797" w:type="dxa"/>
            <w:noWrap/>
            <w:hideMark/>
          </w:tcPr>
          <w:p w14:paraId="04273438" w14:textId="77777777" w:rsidR="006725EA" w:rsidRPr="00315C0D" w:rsidRDefault="006725EA" w:rsidP="006725EA">
            <w:r w:rsidRPr="00315C0D">
              <w:t>1615.68</w:t>
            </w:r>
          </w:p>
        </w:tc>
        <w:tc>
          <w:tcPr>
            <w:tcW w:w="798" w:type="dxa"/>
            <w:noWrap/>
            <w:hideMark/>
          </w:tcPr>
          <w:p w14:paraId="6F0B0256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14658DB6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16FA4B52" w14:textId="77777777" w:rsidR="006725EA" w:rsidRPr="00315C0D" w:rsidRDefault="006725EA" w:rsidP="006725EA">
            <w:r w:rsidRPr="00315C0D">
              <w:t>72.9</w:t>
            </w:r>
          </w:p>
        </w:tc>
        <w:tc>
          <w:tcPr>
            <w:tcW w:w="798" w:type="dxa"/>
            <w:noWrap/>
            <w:hideMark/>
          </w:tcPr>
          <w:p w14:paraId="1B285837" w14:textId="77777777" w:rsidR="006725EA" w:rsidRPr="00315C0D" w:rsidRDefault="006725EA" w:rsidP="006725EA">
            <w:r w:rsidRPr="00315C0D">
              <w:t>77.5</w:t>
            </w:r>
          </w:p>
        </w:tc>
        <w:tc>
          <w:tcPr>
            <w:tcW w:w="797" w:type="dxa"/>
            <w:noWrap/>
            <w:hideMark/>
          </w:tcPr>
          <w:p w14:paraId="75CCFE22" w14:textId="77777777" w:rsidR="006725EA" w:rsidRPr="00315C0D" w:rsidRDefault="006725EA" w:rsidP="006725EA">
            <w:r w:rsidRPr="00315C0D">
              <w:t>6.44736</w:t>
            </w:r>
          </w:p>
        </w:tc>
        <w:tc>
          <w:tcPr>
            <w:tcW w:w="797" w:type="dxa"/>
            <w:noWrap/>
            <w:hideMark/>
          </w:tcPr>
          <w:p w14:paraId="543E5B7B" w14:textId="77777777" w:rsidR="006725EA" w:rsidRPr="00315C0D" w:rsidRDefault="006725EA" w:rsidP="006725EA">
            <w:r w:rsidRPr="00315C0D">
              <w:t>49</w:t>
            </w:r>
          </w:p>
        </w:tc>
        <w:tc>
          <w:tcPr>
            <w:tcW w:w="798" w:type="dxa"/>
            <w:noWrap/>
            <w:hideMark/>
          </w:tcPr>
          <w:p w14:paraId="774864B5" w14:textId="77777777" w:rsidR="006725EA" w:rsidRPr="00315C0D" w:rsidRDefault="006725EA" w:rsidP="006725EA"/>
        </w:tc>
      </w:tr>
      <w:tr w:rsidR="006725EA" w:rsidRPr="00315C0D" w14:paraId="7978AA86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1A1FFFE" w14:textId="77777777" w:rsidR="006725EA" w:rsidRPr="00315C0D" w:rsidRDefault="006725EA" w:rsidP="006725EA">
            <w:r w:rsidRPr="00315C0D">
              <w:t>2y</w:t>
            </w:r>
          </w:p>
        </w:tc>
        <w:tc>
          <w:tcPr>
            <w:tcW w:w="797" w:type="dxa"/>
            <w:noWrap/>
            <w:hideMark/>
          </w:tcPr>
          <w:p w14:paraId="5EE684A5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4C7B91D2" w14:textId="77777777" w:rsidR="006725EA" w:rsidRPr="00315C0D" w:rsidRDefault="006725EA" w:rsidP="006725EA">
            <w:r w:rsidRPr="00315C0D">
              <w:t>12.5</w:t>
            </w:r>
          </w:p>
        </w:tc>
        <w:tc>
          <w:tcPr>
            <w:tcW w:w="798" w:type="dxa"/>
            <w:noWrap/>
            <w:hideMark/>
          </w:tcPr>
          <w:p w14:paraId="3B960400" w14:textId="77777777" w:rsidR="006725EA" w:rsidRPr="00315C0D" w:rsidRDefault="006725EA" w:rsidP="006725EA">
            <w:r w:rsidRPr="00315C0D">
              <w:t>IMHA</w:t>
            </w:r>
          </w:p>
        </w:tc>
        <w:tc>
          <w:tcPr>
            <w:tcW w:w="797" w:type="dxa"/>
            <w:noWrap/>
            <w:hideMark/>
          </w:tcPr>
          <w:p w14:paraId="05243E42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5A751DAD" w14:textId="77777777" w:rsidR="006725EA" w:rsidRPr="00315C0D" w:rsidRDefault="006725EA" w:rsidP="006725EA">
            <w:r w:rsidRPr="00315C0D">
              <w:t>29.8</w:t>
            </w:r>
          </w:p>
        </w:tc>
        <w:tc>
          <w:tcPr>
            <w:tcW w:w="798" w:type="dxa"/>
            <w:noWrap/>
            <w:hideMark/>
          </w:tcPr>
          <w:p w14:paraId="5A005C6C" w14:textId="77777777" w:rsidR="006725EA" w:rsidRPr="00315C0D" w:rsidRDefault="006725EA" w:rsidP="006725EA">
            <w:r w:rsidRPr="00315C0D">
              <w:t>192</w:t>
            </w:r>
          </w:p>
        </w:tc>
        <w:tc>
          <w:tcPr>
            <w:tcW w:w="797" w:type="dxa"/>
            <w:noWrap/>
            <w:hideMark/>
          </w:tcPr>
          <w:p w14:paraId="5AE68E9F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59FA5F79" w14:textId="77777777" w:rsidR="006725EA" w:rsidRPr="00315C0D" w:rsidRDefault="006725EA" w:rsidP="006725EA">
            <w:r w:rsidRPr="00315C0D">
              <w:t>78</w:t>
            </w:r>
          </w:p>
        </w:tc>
        <w:tc>
          <w:tcPr>
            <w:tcW w:w="797" w:type="dxa"/>
            <w:noWrap/>
            <w:hideMark/>
          </w:tcPr>
          <w:p w14:paraId="752D8C81" w14:textId="77777777" w:rsidR="006725EA" w:rsidRPr="00315C0D" w:rsidRDefault="006725EA" w:rsidP="006725EA">
            <w:r w:rsidRPr="00315C0D">
              <w:t>8518.45</w:t>
            </w:r>
          </w:p>
        </w:tc>
        <w:tc>
          <w:tcPr>
            <w:tcW w:w="798" w:type="dxa"/>
            <w:noWrap/>
            <w:hideMark/>
          </w:tcPr>
          <w:p w14:paraId="6F74321D" w14:textId="77777777" w:rsidR="006725EA" w:rsidRPr="00315C0D" w:rsidRDefault="006725EA" w:rsidP="006725EA">
            <w:r w:rsidRPr="00315C0D">
              <w:t>2.2</w:t>
            </w:r>
          </w:p>
        </w:tc>
        <w:tc>
          <w:tcPr>
            <w:tcW w:w="797" w:type="dxa"/>
            <w:noWrap/>
            <w:hideMark/>
          </w:tcPr>
          <w:p w14:paraId="57B3691C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18D44AA4" w14:textId="77777777" w:rsidR="006725EA" w:rsidRPr="00315C0D" w:rsidRDefault="006725EA" w:rsidP="006725EA">
            <w:r w:rsidRPr="00315C0D">
              <w:t>82.6</w:t>
            </w:r>
          </w:p>
        </w:tc>
        <w:tc>
          <w:tcPr>
            <w:tcW w:w="798" w:type="dxa"/>
            <w:noWrap/>
            <w:hideMark/>
          </w:tcPr>
          <w:p w14:paraId="23402589" w14:textId="77777777" w:rsidR="006725EA" w:rsidRPr="00315C0D" w:rsidRDefault="006725EA" w:rsidP="006725EA">
            <w:r w:rsidRPr="00315C0D">
              <w:t>84.2</w:t>
            </w:r>
          </w:p>
        </w:tc>
        <w:tc>
          <w:tcPr>
            <w:tcW w:w="797" w:type="dxa"/>
            <w:noWrap/>
            <w:hideMark/>
          </w:tcPr>
          <w:p w14:paraId="6EECB5D5" w14:textId="77777777" w:rsidR="006725EA" w:rsidRPr="00315C0D" w:rsidRDefault="006725EA" w:rsidP="006725EA">
            <w:r w:rsidRPr="00315C0D">
              <w:t>7.19974</w:t>
            </w:r>
          </w:p>
        </w:tc>
        <w:tc>
          <w:tcPr>
            <w:tcW w:w="797" w:type="dxa"/>
            <w:noWrap/>
            <w:hideMark/>
          </w:tcPr>
          <w:p w14:paraId="0A08AE02" w14:textId="77777777" w:rsidR="006725EA" w:rsidRPr="00315C0D" w:rsidRDefault="006725EA" w:rsidP="006725EA">
            <w:r w:rsidRPr="00315C0D">
              <w:t>66</w:t>
            </w:r>
          </w:p>
        </w:tc>
        <w:tc>
          <w:tcPr>
            <w:tcW w:w="798" w:type="dxa"/>
            <w:noWrap/>
            <w:hideMark/>
          </w:tcPr>
          <w:p w14:paraId="0A083F7F" w14:textId="77777777" w:rsidR="006725EA" w:rsidRPr="00315C0D" w:rsidRDefault="006725EA" w:rsidP="006725EA"/>
        </w:tc>
      </w:tr>
      <w:tr w:rsidR="006725EA" w:rsidRPr="00315C0D" w14:paraId="6B81579D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532CA25" w14:textId="77777777" w:rsidR="006725EA" w:rsidRPr="00315C0D" w:rsidRDefault="006725EA" w:rsidP="006725EA">
            <w:r w:rsidRPr="00315C0D">
              <w:lastRenderedPageBreak/>
              <w:t>11y</w:t>
            </w:r>
          </w:p>
        </w:tc>
        <w:tc>
          <w:tcPr>
            <w:tcW w:w="797" w:type="dxa"/>
            <w:noWrap/>
            <w:hideMark/>
          </w:tcPr>
          <w:p w14:paraId="2881C3D6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1542ACC8" w14:textId="77777777" w:rsidR="006725EA" w:rsidRPr="00315C0D" w:rsidRDefault="006725EA" w:rsidP="006725EA">
            <w:r w:rsidRPr="00315C0D">
              <w:t>2.38</w:t>
            </w:r>
          </w:p>
        </w:tc>
        <w:tc>
          <w:tcPr>
            <w:tcW w:w="798" w:type="dxa"/>
            <w:noWrap/>
            <w:hideMark/>
          </w:tcPr>
          <w:p w14:paraId="39EB256F" w14:textId="77777777" w:rsidR="006725EA" w:rsidRPr="00315C0D" w:rsidRDefault="006725EA" w:rsidP="006725EA">
            <w:r w:rsidRPr="00315C0D">
              <w:t>Renal HAS, Pancreatitis</w:t>
            </w:r>
          </w:p>
        </w:tc>
        <w:tc>
          <w:tcPr>
            <w:tcW w:w="797" w:type="dxa"/>
            <w:noWrap/>
            <w:hideMark/>
          </w:tcPr>
          <w:p w14:paraId="0D07F6AF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058F4582" w14:textId="77777777" w:rsidR="006725EA" w:rsidRPr="00315C0D" w:rsidRDefault="006725EA" w:rsidP="006725EA">
            <w:r w:rsidRPr="00315C0D">
              <w:t>37</w:t>
            </w:r>
          </w:p>
        </w:tc>
        <w:tc>
          <w:tcPr>
            <w:tcW w:w="798" w:type="dxa"/>
            <w:noWrap/>
            <w:hideMark/>
          </w:tcPr>
          <w:p w14:paraId="646A4CF6" w14:textId="77777777" w:rsidR="006725EA" w:rsidRPr="00315C0D" w:rsidRDefault="006725EA" w:rsidP="006725EA">
            <w:r w:rsidRPr="00315C0D">
              <w:t>318</w:t>
            </w:r>
          </w:p>
        </w:tc>
        <w:tc>
          <w:tcPr>
            <w:tcW w:w="797" w:type="dxa"/>
            <w:noWrap/>
            <w:hideMark/>
          </w:tcPr>
          <w:p w14:paraId="5D17772C" w14:textId="77777777" w:rsidR="006725EA" w:rsidRPr="00315C0D" w:rsidRDefault="006725EA" w:rsidP="006725EA">
            <w:r w:rsidRPr="00315C0D">
              <w:t>11</w:t>
            </w:r>
          </w:p>
        </w:tc>
        <w:tc>
          <w:tcPr>
            <w:tcW w:w="797" w:type="dxa"/>
            <w:noWrap/>
            <w:hideMark/>
          </w:tcPr>
          <w:p w14:paraId="6843ABD9" w14:textId="77777777" w:rsidR="006725EA" w:rsidRPr="00315C0D" w:rsidRDefault="006725EA" w:rsidP="006725EA">
            <w:r w:rsidRPr="00315C0D">
              <w:t>102</w:t>
            </w:r>
          </w:p>
        </w:tc>
        <w:tc>
          <w:tcPr>
            <w:tcW w:w="797" w:type="dxa"/>
            <w:noWrap/>
            <w:hideMark/>
          </w:tcPr>
          <w:p w14:paraId="07248E02" w14:textId="77777777" w:rsidR="006725EA" w:rsidRPr="00315C0D" w:rsidRDefault="006725EA" w:rsidP="006725EA">
            <w:r w:rsidRPr="00315C0D">
              <w:t>705.51</w:t>
            </w:r>
          </w:p>
        </w:tc>
        <w:tc>
          <w:tcPr>
            <w:tcW w:w="798" w:type="dxa"/>
            <w:noWrap/>
            <w:hideMark/>
          </w:tcPr>
          <w:p w14:paraId="2068A4F7" w14:textId="77777777" w:rsidR="006725EA" w:rsidRPr="00315C0D" w:rsidRDefault="006725EA" w:rsidP="006725EA">
            <w:r w:rsidRPr="00315C0D">
              <w:t>4.7</w:t>
            </w:r>
          </w:p>
        </w:tc>
        <w:tc>
          <w:tcPr>
            <w:tcW w:w="797" w:type="dxa"/>
            <w:noWrap/>
            <w:hideMark/>
          </w:tcPr>
          <w:p w14:paraId="698D6115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6FD25C29" w14:textId="77777777" w:rsidR="006725EA" w:rsidRPr="00315C0D" w:rsidRDefault="006725EA" w:rsidP="006725EA">
            <w:r w:rsidRPr="00315C0D">
              <w:t>77.1</w:t>
            </w:r>
          </w:p>
        </w:tc>
        <w:tc>
          <w:tcPr>
            <w:tcW w:w="798" w:type="dxa"/>
            <w:noWrap/>
            <w:hideMark/>
          </w:tcPr>
          <w:p w14:paraId="7426828F" w14:textId="77777777" w:rsidR="006725EA" w:rsidRPr="00315C0D" w:rsidRDefault="006725EA" w:rsidP="006725EA">
            <w:r w:rsidRPr="00315C0D">
              <w:t>83.9</w:t>
            </w:r>
          </w:p>
        </w:tc>
        <w:tc>
          <w:tcPr>
            <w:tcW w:w="797" w:type="dxa"/>
            <w:noWrap/>
            <w:hideMark/>
          </w:tcPr>
          <w:p w14:paraId="046B96EC" w14:textId="77777777" w:rsidR="006725EA" w:rsidRPr="00315C0D" w:rsidRDefault="006725EA" w:rsidP="006725EA">
            <w:r w:rsidRPr="00315C0D">
              <w:t>7.58939</w:t>
            </w:r>
          </w:p>
        </w:tc>
        <w:tc>
          <w:tcPr>
            <w:tcW w:w="797" w:type="dxa"/>
            <w:noWrap/>
            <w:hideMark/>
          </w:tcPr>
          <w:p w14:paraId="2E898FA9" w14:textId="77777777" w:rsidR="006725EA" w:rsidRPr="00315C0D" w:rsidRDefault="006725EA" w:rsidP="006725EA">
            <w:r w:rsidRPr="00315C0D">
              <w:t>118</w:t>
            </w:r>
          </w:p>
        </w:tc>
        <w:tc>
          <w:tcPr>
            <w:tcW w:w="798" w:type="dxa"/>
            <w:noWrap/>
            <w:hideMark/>
          </w:tcPr>
          <w:p w14:paraId="6E591B83" w14:textId="77777777" w:rsidR="006725EA" w:rsidRPr="00315C0D" w:rsidRDefault="006725EA" w:rsidP="006725EA"/>
        </w:tc>
      </w:tr>
      <w:tr w:rsidR="006725EA" w:rsidRPr="00315C0D" w14:paraId="17F84AE4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C0B18F2" w14:textId="77777777" w:rsidR="006725EA" w:rsidRPr="00315C0D" w:rsidRDefault="006725EA" w:rsidP="006725EA">
            <w:r w:rsidRPr="00315C0D">
              <w:t>15y</w:t>
            </w:r>
          </w:p>
        </w:tc>
        <w:tc>
          <w:tcPr>
            <w:tcW w:w="797" w:type="dxa"/>
            <w:noWrap/>
            <w:hideMark/>
          </w:tcPr>
          <w:p w14:paraId="30C8DFF2" w14:textId="77777777" w:rsidR="006725EA" w:rsidRPr="00315C0D" w:rsidRDefault="006725EA" w:rsidP="006725EA">
            <w:r w:rsidRPr="00315C0D">
              <w:t>SF</w:t>
            </w:r>
          </w:p>
        </w:tc>
        <w:tc>
          <w:tcPr>
            <w:tcW w:w="797" w:type="dxa"/>
            <w:noWrap/>
            <w:hideMark/>
          </w:tcPr>
          <w:p w14:paraId="25440D33" w14:textId="77777777" w:rsidR="006725EA" w:rsidRPr="00315C0D" w:rsidRDefault="006725EA" w:rsidP="006725EA">
            <w:r w:rsidRPr="00315C0D">
              <w:t>9.5</w:t>
            </w:r>
          </w:p>
        </w:tc>
        <w:tc>
          <w:tcPr>
            <w:tcW w:w="798" w:type="dxa"/>
            <w:noWrap/>
            <w:hideMark/>
          </w:tcPr>
          <w:p w14:paraId="3EBB1F8A" w14:textId="77777777" w:rsidR="006725EA" w:rsidRPr="00315C0D" w:rsidRDefault="006725EA" w:rsidP="006725EA">
            <w:r w:rsidRPr="00315C0D">
              <w:t>MMVD ACVIM stage B1 w/ pCTR, Soft tissue sarcoma (Rt. hindlimb)</w:t>
            </w:r>
          </w:p>
        </w:tc>
        <w:tc>
          <w:tcPr>
            <w:tcW w:w="797" w:type="dxa"/>
            <w:noWrap/>
            <w:hideMark/>
          </w:tcPr>
          <w:p w14:paraId="2BB5CBF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85DE272" w14:textId="77777777" w:rsidR="006725EA" w:rsidRPr="00315C0D" w:rsidRDefault="006725EA" w:rsidP="006725EA">
            <w:r w:rsidRPr="00315C0D">
              <w:t>30.1</w:t>
            </w:r>
          </w:p>
        </w:tc>
        <w:tc>
          <w:tcPr>
            <w:tcW w:w="798" w:type="dxa"/>
            <w:noWrap/>
            <w:hideMark/>
          </w:tcPr>
          <w:p w14:paraId="44C51FF5" w14:textId="77777777" w:rsidR="006725EA" w:rsidRPr="00315C0D" w:rsidRDefault="006725EA" w:rsidP="006725EA">
            <w:r w:rsidRPr="00315C0D">
              <w:t>381</w:t>
            </w:r>
          </w:p>
        </w:tc>
        <w:tc>
          <w:tcPr>
            <w:tcW w:w="797" w:type="dxa"/>
            <w:noWrap/>
            <w:hideMark/>
          </w:tcPr>
          <w:p w14:paraId="5967CD3F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7E39E285" w14:textId="77777777" w:rsidR="006725EA" w:rsidRPr="00315C0D" w:rsidRDefault="006725EA" w:rsidP="006725EA">
            <w:r w:rsidRPr="00315C0D">
              <w:t>90</w:t>
            </w:r>
          </w:p>
        </w:tc>
        <w:tc>
          <w:tcPr>
            <w:tcW w:w="797" w:type="dxa"/>
            <w:noWrap/>
            <w:hideMark/>
          </w:tcPr>
          <w:p w14:paraId="0DB3F318" w14:textId="77777777" w:rsidR="006725EA" w:rsidRPr="00315C0D" w:rsidRDefault="006725EA" w:rsidP="006725EA">
            <w:r w:rsidRPr="00315C0D">
              <w:t>693.81</w:t>
            </w:r>
          </w:p>
        </w:tc>
        <w:tc>
          <w:tcPr>
            <w:tcW w:w="798" w:type="dxa"/>
            <w:noWrap/>
            <w:hideMark/>
          </w:tcPr>
          <w:p w14:paraId="4B818D0D" w14:textId="77777777" w:rsidR="006725EA" w:rsidRPr="00315C0D" w:rsidRDefault="006725EA" w:rsidP="006725EA">
            <w:r w:rsidRPr="00315C0D">
              <w:t>3.6</w:t>
            </w:r>
          </w:p>
        </w:tc>
        <w:tc>
          <w:tcPr>
            <w:tcW w:w="797" w:type="dxa"/>
            <w:noWrap/>
            <w:hideMark/>
          </w:tcPr>
          <w:p w14:paraId="440D0171" w14:textId="77777777" w:rsidR="006725EA" w:rsidRPr="00315C0D" w:rsidRDefault="006725EA" w:rsidP="006725EA">
            <w:r w:rsidRPr="00315C0D">
              <w:t>1</w:t>
            </w:r>
          </w:p>
        </w:tc>
        <w:tc>
          <w:tcPr>
            <w:tcW w:w="797" w:type="dxa"/>
            <w:noWrap/>
            <w:hideMark/>
          </w:tcPr>
          <w:p w14:paraId="41FD1E19" w14:textId="77777777" w:rsidR="006725EA" w:rsidRPr="00315C0D" w:rsidRDefault="006725EA" w:rsidP="006725EA">
            <w:r w:rsidRPr="00315C0D">
              <w:t>76.4</w:t>
            </w:r>
          </w:p>
        </w:tc>
        <w:tc>
          <w:tcPr>
            <w:tcW w:w="798" w:type="dxa"/>
            <w:noWrap/>
            <w:hideMark/>
          </w:tcPr>
          <w:p w14:paraId="26787AF4" w14:textId="77777777" w:rsidR="006725EA" w:rsidRPr="00315C0D" w:rsidRDefault="006725EA" w:rsidP="006725EA">
            <w:r w:rsidRPr="00315C0D">
              <w:t>81.1</w:t>
            </w:r>
          </w:p>
        </w:tc>
        <w:tc>
          <w:tcPr>
            <w:tcW w:w="797" w:type="dxa"/>
            <w:noWrap/>
            <w:hideMark/>
          </w:tcPr>
          <w:p w14:paraId="77119C42" w14:textId="77777777" w:rsidR="006725EA" w:rsidRPr="00315C0D" w:rsidRDefault="006725EA" w:rsidP="006725EA">
            <w:r w:rsidRPr="00315C0D">
              <w:t>7.00973</w:t>
            </w:r>
          </w:p>
        </w:tc>
        <w:tc>
          <w:tcPr>
            <w:tcW w:w="797" w:type="dxa"/>
            <w:noWrap/>
            <w:hideMark/>
          </w:tcPr>
          <w:p w14:paraId="79A483F6" w14:textId="77777777" w:rsidR="006725EA" w:rsidRPr="00315C0D" w:rsidRDefault="006725EA" w:rsidP="006725EA">
            <w:r w:rsidRPr="00315C0D">
              <w:t>66</w:t>
            </w:r>
          </w:p>
        </w:tc>
        <w:tc>
          <w:tcPr>
            <w:tcW w:w="798" w:type="dxa"/>
            <w:noWrap/>
            <w:hideMark/>
          </w:tcPr>
          <w:p w14:paraId="37677B77" w14:textId="77777777" w:rsidR="006725EA" w:rsidRPr="00315C0D" w:rsidRDefault="006725EA" w:rsidP="006725EA"/>
        </w:tc>
      </w:tr>
      <w:tr w:rsidR="006725EA" w:rsidRPr="00315C0D" w14:paraId="5480440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2B5DCB52" w14:textId="77777777" w:rsidR="006725EA" w:rsidRPr="00315C0D" w:rsidRDefault="006725EA" w:rsidP="006725EA">
            <w:r w:rsidRPr="00315C0D">
              <w:t>10y</w:t>
            </w:r>
          </w:p>
        </w:tc>
        <w:tc>
          <w:tcPr>
            <w:tcW w:w="797" w:type="dxa"/>
            <w:noWrap/>
            <w:hideMark/>
          </w:tcPr>
          <w:p w14:paraId="484DCEFF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C0AEE0B" w14:textId="77777777" w:rsidR="006725EA" w:rsidRPr="00315C0D" w:rsidRDefault="006725EA" w:rsidP="006725EA">
            <w:r w:rsidRPr="00315C0D">
              <w:t>2.25</w:t>
            </w:r>
          </w:p>
        </w:tc>
        <w:tc>
          <w:tcPr>
            <w:tcW w:w="798" w:type="dxa"/>
            <w:noWrap/>
            <w:hideMark/>
          </w:tcPr>
          <w:p w14:paraId="7A5AFAED" w14:textId="1B4AE44B" w:rsidR="006725EA" w:rsidRPr="00315C0D" w:rsidRDefault="005D5AF6" w:rsidP="005D5AF6">
            <w:r>
              <w:t>Salmonellosis</w:t>
            </w:r>
          </w:p>
        </w:tc>
        <w:tc>
          <w:tcPr>
            <w:tcW w:w="797" w:type="dxa"/>
            <w:noWrap/>
            <w:hideMark/>
          </w:tcPr>
          <w:p w14:paraId="0F595BB3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721F9068" w14:textId="77777777" w:rsidR="006725EA" w:rsidRPr="00315C0D" w:rsidRDefault="006725EA" w:rsidP="006725EA">
            <w:r w:rsidRPr="00315C0D">
              <w:t>35.8</w:t>
            </w:r>
          </w:p>
        </w:tc>
        <w:tc>
          <w:tcPr>
            <w:tcW w:w="798" w:type="dxa"/>
            <w:noWrap/>
            <w:hideMark/>
          </w:tcPr>
          <w:p w14:paraId="3FF3D054" w14:textId="77777777" w:rsidR="006725EA" w:rsidRPr="00315C0D" w:rsidRDefault="006725EA" w:rsidP="006725EA">
            <w:r w:rsidRPr="00315C0D">
              <w:t>584</w:t>
            </w:r>
          </w:p>
        </w:tc>
        <w:tc>
          <w:tcPr>
            <w:tcW w:w="797" w:type="dxa"/>
            <w:noWrap/>
            <w:hideMark/>
          </w:tcPr>
          <w:p w14:paraId="078C0BBF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22AB6113" w14:textId="77777777" w:rsidR="006725EA" w:rsidRPr="00315C0D" w:rsidRDefault="006725EA" w:rsidP="006725EA">
            <w:r w:rsidRPr="00315C0D">
              <w:t>105</w:t>
            </w:r>
          </w:p>
        </w:tc>
        <w:tc>
          <w:tcPr>
            <w:tcW w:w="797" w:type="dxa"/>
            <w:noWrap/>
            <w:hideMark/>
          </w:tcPr>
          <w:p w14:paraId="23B7E2B5" w14:textId="77777777" w:rsidR="006725EA" w:rsidRPr="00315C0D" w:rsidRDefault="006725EA" w:rsidP="006725EA">
            <w:r w:rsidRPr="00315C0D">
              <w:t>694.63</w:t>
            </w:r>
          </w:p>
        </w:tc>
        <w:tc>
          <w:tcPr>
            <w:tcW w:w="798" w:type="dxa"/>
            <w:noWrap/>
            <w:hideMark/>
          </w:tcPr>
          <w:p w14:paraId="6080F432" w14:textId="77777777" w:rsidR="006725EA" w:rsidRPr="00315C0D" w:rsidRDefault="006725EA" w:rsidP="006725EA">
            <w:r w:rsidRPr="00315C0D">
              <w:t>2.5</w:t>
            </w:r>
          </w:p>
        </w:tc>
        <w:tc>
          <w:tcPr>
            <w:tcW w:w="797" w:type="dxa"/>
            <w:noWrap/>
            <w:hideMark/>
          </w:tcPr>
          <w:p w14:paraId="4E251614" w14:textId="77777777" w:rsidR="006725EA" w:rsidRPr="00315C0D" w:rsidRDefault="006725EA" w:rsidP="006725EA">
            <w:r w:rsidRPr="00315C0D">
              <w:t>0.8</w:t>
            </w:r>
          </w:p>
        </w:tc>
        <w:tc>
          <w:tcPr>
            <w:tcW w:w="797" w:type="dxa"/>
            <w:noWrap/>
            <w:hideMark/>
          </w:tcPr>
          <w:p w14:paraId="7FCCD707" w14:textId="77777777" w:rsidR="006725EA" w:rsidRPr="00315C0D" w:rsidRDefault="006725EA" w:rsidP="006725EA">
            <w:r w:rsidRPr="00315C0D">
              <w:t>82.7</w:t>
            </w:r>
          </w:p>
        </w:tc>
        <w:tc>
          <w:tcPr>
            <w:tcW w:w="798" w:type="dxa"/>
            <w:noWrap/>
            <w:hideMark/>
          </w:tcPr>
          <w:p w14:paraId="7062189B" w14:textId="77777777" w:rsidR="006725EA" w:rsidRPr="00315C0D" w:rsidRDefault="006725EA" w:rsidP="006725EA">
            <w:r w:rsidRPr="00315C0D">
              <w:t>79.7</w:t>
            </w:r>
          </w:p>
        </w:tc>
        <w:tc>
          <w:tcPr>
            <w:tcW w:w="797" w:type="dxa"/>
            <w:noWrap/>
            <w:hideMark/>
          </w:tcPr>
          <w:p w14:paraId="7E56F641" w14:textId="77777777" w:rsidR="006725EA" w:rsidRPr="00315C0D" w:rsidRDefault="006725EA" w:rsidP="006725EA">
            <w:r w:rsidRPr="00315C0D">
              <w:t>6.48939</w:t>
            </w:r>
          </w:p>
        </w:tc>
        <w:tc>
          <w:tcPr>
            <w:tcW w:w="797" w:type="dxa"/>
            <w:noWrap/>
            <w:hideMark/>
          </w:tcPr>
          <w:p w14:paraId="693216DE" w14:textId="77777777" w:rsidR="006725EA" w:rsidRPr="00315C0D" w:rsidRDefault="006725EA" w:rsidP="006725EA">
            <w:r w:rsidRPr="00315C0D">
              <w:t>56</w:t>
            </w:r>
          </w:p>
        </w:tc>
        <w:tc>
          <w:tcPr>
            <w:tcW w:w="798" w:type="dxa"/>
            <w:noWrap/>
            <w:hideMark/>
          </w:tcPr>
          <w:p w14:paraId="41A43B35" w14:textId="77777777" w:rsidR="006725EA" w:rsidRPr="00315C0D" w:rsidRDefault="006725EA" w:rsidP="006725EA"/>
        </w:tc>
      </w:tr>
      <w:tr w:rsidR="006725EA" w:rsidRPr="00315C0D" w14:paraId="3A38DC0C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57BFCB30" w14:textId="77777777" w:rsidR="006725EA" w:rsidRPr="00315C0D" w:rsidRDefault="006725EA" w:rsidP="006725EA">
            <w:r w:rsidRPr="00315C0D">
              <w:t>7y</w:t>
            </w:r>
          </w:p>
        </w:tc>
        <w:tc>
          <w:tcPr>
            <w:tcW w:w="797" w:type="dxa"/>
            <w:noWrap/>
            <w:hideMark/>
          </w:tcPr>
          <w:p w14:paraId="73E2E52C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27EC909" w14:textId="77777777" w:rsidR="006725EA" w:rsidRPr="00315C0D" w:rsidRDefault="006725EA" w:rsidP="006725EA">
            <w:r w:rsidRPr="00315C0D">
              <w:t>18</w:t>
            </w:r>
          </w:p>
        </w:tc>
        <w:tc>
          <w:tcPr>
            <w:tcW w:w="798" w:type="dxa"/>
            <w:noWrap/>
            <w:hideMark/>
          </w:tcPr>
          <w:p w14:paraId="34F34872" w14:textId="77777777" w:rsidR="006725EA" w:rsidRPr="00315C0D" w:rsidRDefault="006725EA" w:rsidP="006725EA">
            <w:r w:rsidRPr="00315C0D">
              <w:t>Perianal fistula</w:t>
            </w:r>
          </w:p>
        </w:tc>
        <w:tc>
          <w:tcPr>
            <w:tcW w:w="797" w:type="dxa"/>
            <w:noWrap/>
            <w:hideMark/>
          </w:tcPr>
          <w:p w14:paraId="742EFFA6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4A127306" w14:textId="77777777" w:rsidR="006725EA" w:rsidRPr="00315C0D" w:rsidRDefault="006725EA" w:rsidP="006725EA">
            <w:r w:rsidRPr="00315C0D">
              <w:t>37.7</w:t>
            </w:r>
          </w:p>
        </w:tc>
        <w:tc>
          <w:tcPr>
            <w:tcW w:w="798" w:type="dxa"/>
            <w:noWrap/>
            <w:hideMark/>
          </w:tcPr>
          <w:p w14:paraId="40D3806D" w14:textId="77777777" w:rsidR="006725EA" w:rsidRPr="00315C0D" w:rsidRDefault="006725EA" w:rsidP="006725EA">
            <w:r w:rsidRPr="00315C0D">
              <w:t>177</w:t>
            </w:r>
          </w:p>
        </w:tc>
        <w:tc>
          <w:tcPr>
            <w:tcW w:w="797" w:type="dxa"/>
            <w:noWrap/>
            <w:hideMark/>
          </w:tcPr>
          <w:p w14:paraId="0CF2A7DF" w14:textId="77777777" w:rsidR="006725EA" w:rsidRPr="00315C0D" w:rsidRDefault="006725EA" w:rsidP="006725EA">
            <w:r w:rsidRPr="00315C0D">
              <w:t>14</w:t>
            </w:r>
          </w:p>
        </w:tc>
        <w:tc>
          <w:tcPr>
            <w:tcW w:w="797" w:type="dxa"/>
            <w:noWrap/>
            <w:hideMark/>
          </w:tcPr>
          <w:p w14:paraId="541EDA6C" w14:textId="77777777" w:rsidR="006725EA" w:rsidRPr="00315C0D" w:rsidRDefault="006725EA" w:rsidP="006725EA">
            <w:r w:rsidRPr="00315C0D">
              <w:t>92</w:t>
            </w:r>
          </w:p>
        </w:tc>
        <w:tc>
          <w:tcPr>
            <w:tcW w:w="797" w:type="dxa"/>
            <w:noWrap/>
            <w:hideMark/>
          </w:tcPr>
          <w:p w14:paraId="3EAE34DB" w14:textId="77777777" w:rsidR="006725EA" w:rsidRPr="00315C0D" w:rsidRDefault="006725EA" w:rsidP="006725EA">
            <w:r w:rsidRPr="00315C0D">
              <w:t>1049.15</w:t>
            </w:r>
          </w:p>
        </w:tc>
        <w:tc>
          <w:tcPr>
            <w:tcW w:w="798" w:type="dxa"/>
            <w:noWrap/>
            <w:hideMark/>
          </w:tcPr>
          <w:p w14:paraId="3C2E844F" w14:textId="77777777" w:rsidR="006725EA" w:rsidRPr="00315C0D" w:rsidRDefault="006725EA" w:rsidP="006725EA">
            <w:r w:rsidRPr="00315C0D">
              <w:t>2.7</w:t>
            </w:r>
          </w:p>
        </w:tc>
        <w:tc>
          <w:tcPr>
            <w:tcW w:w="797" w:type="dxa"/>
            <w:noWrap/>
            <w:hideMark/>
          </w:tcPr>
          <w:p w14:paraId="5F96A0DD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30A63A25" w14:textId="77777777" w:rsidR="006725EA" w:rsidRPr="00315C0D" w:rsidRDefault="006725EA" w:rsidP="006725EA">
            <w:r w:rsidRPr="00315C0D">
              <w:t>74.7</w:t>
            </w:r>
          </w:p>
        </w:tc>
        <w:tc>
          <w:tcPr>
            <w:tcW w:w="798" w:type="dxa"/>
            <w:noWrap/>
            <w:hideMark/>
          </w:tcPr>
          <w:p w14:paraId="74115A94" w14:textId="77777777" w:rsidR="006725EA" w:rsidRPr="00315C0D" w:rsidRDefault="006725EA" w:rsidP="006725EA">
            <w:r w:rsidRPr="00315C0D">
              <w:t>75.2</w:t>
            </w:r>
          </w:p>
        </w:tc>
        <w:tc>
          <w:tcPr>
            <w:tcW w:w="797" w:type="dxa"/>
            <w:noWrap/>
            <w:hideMark/>
          </w:tcPr>
          <w:p w14:paraId="58CCE85C" w14:textId="77777777" w:rsidR="006725EA" w:rsidRPr="00315C0D" w:rsidRDefault="006725EA" w:rsidP="006725EA">
            <w:r w:rsidRPr="00315C0D">
              <w:t>5.96474</w:t>
            </w:r>
          </w:p>
        </w:tc>
        <w:tc>
          <w:tcPr>
            <w:tcW w:w="797" w:type="dxa"/>
            <w:noWrap/>
            <w:hideMark/>
          </w:tcPr>
          <w:p w14:paraId="47FAF05B" w14:textId="77777777" w:rsidR="006725EA" w:rsidRPr="00315C0D" w:rsidRDefault="006725EA" w:rsidP="006725EA">
            <w:r w:rsidRPr="00315C0D">
              <w:t>49</w:t>
            </w:r>
          </w:p>
        </w:tc>
        <w:tc>
          <w:tcPr>
            <w:tcW w:w="798" w:type="dxa"/>
            <w:noWrap/>
            <w:hideMark/>
          </w:tcPr>
          <w:p w14:paraId="00E3B239" w14:textId="77777777" w:rsidR="006725EA" w:rsidRPr="00315C0D" w:rsidRDefault="006725EA" w:rsidP="006725EA"/>
        </w:tc>
      </w:tr>
      <w:tr w:rsidR="006725EA" w:rsidRPr="00315C0D" w14:paraId="51A20012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325E79B3" w14:textId="77777777" w:rsidR="006725EA" w:rsidRPr="00315C0D" w:rsidRDefault="006725EA" w:rsidP="006725EA">
            <w:r w:rsidRPr="00315C0D">
              <w:lastRenderedPageBreak/>
              <w:t>11y</w:t>
            </w:r>
          </w:p>
        </w:tc>
        <w:tc>
          <w:tcPr>
            <w:tcW w:w="797" w:type="dxa"/>
            <w:noWrap/>
            <w:hideMark/>
          </w:tcPr>
          <w:p w14:paraId="6D6F95F3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6CD887E1" w14:textId="77777777" w:rsidR="006725EA" w:rsidRPr="00315C0D" w:rsidRDefault="006725EA" w:rsidP="006725EA">
            <w:r w:rsidRPr="00315C0D">
              <w:t>6.7</w:t>
            </w:r>
          </w:p>
        </w:tc>
        <w:tc>
          <w:tcPr>
            <w:tcW w:w="798" w:type="dxa"/>
            <w:noWrap/>
            <w:hideMark/>
          </w:tcPr>
          <w:p w14:paraId="49E1C5A3" w14:textId="77777777" w:rsidR="006725EA" w:rsidRPr="00315C0D" w:rsidRDefault="006725EA" w:rsidP="006725EA">
            <w:r w:rsidRPr="00315C0D">
              <w:t>IMT</w:t>
            </w:r>
          </w:p>
        </w:tc>
        <w:tc>
          <w:tcPr>
            <w:tcW w:w="797" w:type="dxa"/>
            <w:noWrap/>
            <w:hideMark/>
          </w:tcPr>
          <w:p w14:paraId="7567E4A4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2DBB4D08" w14:textId="77777777" w:rsidR="006725EA" w:rsidRPr="00315C0D" w:rsidRDefault="006725EA" w:rsidP="006725EA">
            <w:r w:rsidRPr="00315C0D">
              <w:t>31.4</w:t>
            </w:r>
          </w:p>
        </w:tc>
        <w:tc>
          <w:tcPr>
            <w:tcW w:w="798" w:type="dxa"/>
            <w:noWrap/>
            <w:hideMark/>
          </w:tcPr>
          <w:p w14:paraId="058703A7" w14:textId="77777777" w:rsidR="006725EA" w:rsidRPr="00315C0D" w:rsidRDefault="006725EA" w:rsidP="006725EA">
            <w:r w:rsidRPr="00315C0D">
              <w:t>329</w:t>
            </w:r>
          </w:p>
        </w:tc>
        <w:tc>
          <w:tcPr>
            <w:tcW w:w="797" w:type="dxa"/>
            <w:noWrap/>
            <w:hideMark/>
          </w:tcPr>
          <w:p w14:paraId="27A3C5AE" w14:textId="77777777" w:rsidR="006725EA" w:rsidRPr="00315C0D" w:rsidRDefault="006725EA" w:rsidP="006725EA">
            <w:r w:rsidRPr="00315C0D">
              <w:t>11</w:t>
            </w:r>
          </w:p>
        </w:tc>
        <w:tc>
          <w:tcPr>
            <w:tcW w:w="797" w:type="dxa"/>
            <w:noWrap/>
            <w:hideMark/>
          </w:tcPr>
          <w:p w14:paraId="50E37DE6" w14:textId="77777777" w:rsidR="006725EA" w:rsidRPr="00315C0D" w:rsidRDefault="006725EA" w:rsidP="006725EA">
            <w:r w:rsidRPr="00315C0D">
              <w:t>92</w:t>
            </w:r>
          </w:p>
        </w:tc>
        <w:tc>
          <w:tcPr>
            <w:tcW w:w="797" w:type="dxa"/>
            <w:noWrap/>
            <w:hideMark/>
          </w:tcPr>
          <w:p w14:paraId="4261CAA7" w14:textId="77777777" w:rsidR="006725EA" w:rsidRPr="00315C0D" w:rsidRDefault="006725EA" w:rsidP="006725EA">
            <w:r w:rsidRPr="00315C0D">
              <w:t>3889.9</w:t>
            </w:r>
          </w:p>
        </w:tc>
        <w:tc>
          <w:tcPr>
            <w:tcW w:w="798" w:type="dxa"/>
            <w:noWrap/>
            <w:hideMark/>
          </w:tcPr>
          <w:p w14:paraId="3CA84A4D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1F373973" w14:textId="77777777" w:rsidR="006725EA" w:rsidRPr="00315C0D" w:rsidRDefault="006725EA" w:rsidP="006725EA">
            <w:r w:rsidRPr="00315C0D">
              <w:t>1.1</w:t>
            </w:r>
          </w:p>
        </w:tc>
        <w:tc>
          <w:tcPr>
            <w:tcW w:w="797" w:type="dxa"/>
            <w:noWrap/>
            <w:hideMark/>
          </w:tcPr>
          <w:p w14:paraId="24A3C393" w14:textId="77777777" w:rsidR="006725EA" w:rsidRPr="00315C0D" w:rsidRDefault="006725EA" w:rsidP="006725EA">
            <w:r w:rsidRPr="00315C0D">
              <w:t>74</w:t>
            </w:r>
          </w:p>
        </w:tc>
        <w:tc>
          <w:tcPr>
            <w:tcW w:w="798" w:type="dxa"/>
            <w:noWrap/>
            <w:hideMark/>
          </w:tcPr>
          <w:p w14:paraId="3992AD3A" w14:textId="77777777" w:rsidR="006725EA" w:rsidRPr="00315C0D" w:rsidRDefault="006725EA" w:rsidP="006725EA">
            <w:r w:rsidRPr="00315C0D">
              <w:t>71.7</w:t>
            </w:r>
          </w:p>
        </w:tc>
        <w:tc>
          <w:tcPr>
            <w:tcW w:w="797" w:type="dxa"/>
            <w:noWrap/>
            <w:hideMark/>
          </w:tcPr>
          <w:p w14:paraId="4B0C6735" w14:textId="77777777" w:rsidR="006725EA" w:rsidRPr="00315C0D" w:rsidRDefault="006725EA" w:rsidP="006725EA">
            <w:r w:rsidRPr="00315C0D">
              <w:t>5.46371</w:t>
            </w:r>
          </w:p>
        </w:tc>
        <w:tc>
          <w:tcPr>
            <w:tcW w:w="797" w:type="dxa"/>
            <w:noWrap/>
            <w:hideMark/>
          </w:tcPr>
          <w:p w14:paraId="35E02DA1" w14:textId="77777777" w:rsidR="006725EA" w:rsidRPr="00315C0D" w:rsidRDefault="006725EA" w:rsidP="006725EA">
            <w:r w:rsidRPr="00315C0D">
              <w:t>55</w:t>
            </w:r>
          </w:p>
        </w:tc>
        <w:tc>
          <w:tcPr>
            <w:tcW w:w="798" w:type="dxa"/>
            <w:noWrap/>
            <w:hideMark/>
          </w:tcPr>
          <w:p w14:paraId="74433700" w14:textId="77777777" w:rsidR="006725EA" w:rsidRPr="00315C0D" w:rsidRDefault="006725EA" w:rsidP="006725EA"/>
        </w:tc>
      </w:tr>
      <w:tr w:rsidR="006725EA" w:rsidRPr="00315C0D" w14:paraId="730279AF" w14:textId="77777777" w:rsidTr="006725EA">
        <w:trPr>
          <w:trHeight w:val="339"/>
        </w:trPr>
        <w:tc>
          <w:tcPr>
            <w:tcW w:w="797" w:type="dxa"/>
            <w:noWrap/>
            <w:hideMark/>
          </w:tcPr>
          <w:p w14:paraId="4EE9A328" w14:textId="77777777" w:rsidR="006725EA" w:rsidRPr="00315C0D" w:rsidRDefault="006725EA" w:rsidP="006725EA">
            <w:r w:rsidRPr="00315C0D">
              <w:t>12y</w:t>
            </w:r>
          </w:p>
        </w:tc>
        <w:tc>
          <w:tcPr>
            <w:tcW w:w="797" w:type="dxa"/>
            <w:noWrap/>
            <w:hideMark/>
          </w:tcPr>
          <w:p w14:paraId="74250F98" w14:textId="77777777" w:rsidR="006725EA" w:rsidRPr="00315C0D" w:rsidRDefault="006725EA" w:rsidP="006725EA">
            <w:r w:rsidRPr="00315C0D">
              <w:t>CM</w:t>
            </w:r>
          </w:p>
        </w:tc>
        <w:tc>
          <w:tcPr>
            <w:tcW w:w="797" w:type="dxa"/>
            <w:noWrap/>
            <w:hideMark/>
          </w:tcPr>
          <w:p w14:paraId="4CD420CC" w14:textId="77777777" w:rsidR="006725EA" w:rsidRPr="00315C0D" w:rsidRDefault="006725EA" w:rsidP="006725EA">
            <w:r w:rsidRPr="00315C0D">
              <w:t>3.92</w:t>
            </w:r>
          </w:p>
        </w:tc>
        <w:tc>
          <w:tcPr>
            <w:tcW w:w="798" w:type="dxa"/>
            <w:noWrap/>
            <w:hideMark/>
          </w:tcPr>
          <w:p w14:paraId="00FAFF37" w14:textId="77777777" w:rsidR="006725EA" w:rsidRPr="00315C0D" w:rsidRDefault="006725EA" w:rsidP="006725EA">
            <w:r w:rsidRPr="00315C0D">
              <w:t>MMVD ACVIM stage B1, Hyperadrenocorticism</w:t>
            </w:r>
          </w:p>
        </w:tc>
        <w:tc>
          <w:tcPr>
            <w:tcW w:w="797" w:type="dxa"/>
            <w:noWrap/>
            <w:hideMark/>
          </w:tcPr>
          <w:p w14:paraId="381D90EF" w14:textId="77777777" w:rsidR="006725EA" w:rsidRPr="00315C0D" w:rsidRDefault="006725EA" w:rsidP="006725EA">
            <w:r w:rsidRPr="00315C0D">
              <w:t> </w:t>
            </w:r>
          </w:p>
        </w:tc>
        <w:tc>
          <w:tcPr>
            <w:tcW w:w="797" w:type="dxa"/>
            <w:noWrap/>
            <w:hideMark/>
          </w:tcPr>
          <w:p w14:paraId="614E0441" w14:textId="77777777" w:rsidR="006725EA" w:rsidRPr="00315C0D" w:rsidRDefault="006725EA" w:rsidP="006725EA">
            <w:r w:rsidRPr="00315C0D">
              <w:t>40.4</w:t>
            </w:r>
          </w:p>
        </w:tc>
        <w:tc>
          <w:tcPr>
            <w:tcW w:w="798" w:type="dxa"/>
            <w:noWrap/>
            <w:hideMark/>
          </w:tcPr>
          <w:p w14:paraId="09061858" w14:textId="77777777" w:rsidR="006725EA" w:rsidRPr="00315C0D" w:rsidRDefault="006725EA" w:rsidP="006725EA">
            <w:r w:rsidRPr="00315C0D">
              <w:t>548</w:t>
            </w:r>
          </w:p>
        </w:tc>
        <w:tc>
          <w:tcPr>
            <w:tcW w:w="797" w:type="dxa"/>
            <w:noWrap/>
            <w:hideMark/>
          </w:tcPr>
          <w:p w14:paraId="49E09C91" w14:textId="77777777" w:rsidR="006725EA" w:rsidRPr="00315C0D" w:rsidRDefault="006725EA" w:rsidP="006725EA">
            <w:r w:rsidRPr="00315C0D">
              <w:t>13</w:t>
            </w:r>
          </w:p>
        </w:tc>
        <w:tc>
          <w:tcPr>
            <w:tcW w:w="797" w:type="dxa"/>
            <w:noWrap/>
            <w:hideMark/>
          </w:tcPr>
          <w:p w14:paraId="48E35425" w14:textId="77777777" w:rsidR="006725EA" w:rsidRPr="00315C0D" w:rsidRDefault="006725EA" w:rsidP="006725EA">
            <w:r w:rsidRPr="00315C0D">
              <w:t>77</w:t>
            </w:r>
          </w:p>
        </w:tc>
        <w:tc>
          <w:tcPr>
            <w:tcW w:w="797" w:type="dxa"/>
            <w:noWrap/>
            <w:hideMark/>
          </w:tcPr>
          <w:p w14:paraId="541FF7BE" w14:textId="77777777" w:rsidR="006725EA" w:rsidRPr="00315C0D" w:rsidRDefault="006725EA" w:rsidP="006725EA">
            <w:r w:rsidRPr="00315C0D">
              <w:t>467.33</w:t>
            </w:r>
          </w:p>
        </w:tc>
        <w:tc>
          <w:tcPr>
            <w:tcW w:w="798" w:type="dxa"/>
            <w:noWrap/>
            <w:hideMark/>
          </w:tcPr>
          <w:p w14:paraId="697007DE" w14:textId="77777777" w:rsidR="006725EA" w:rsidRPr="00315C0D" w:rsidRDefault="006725EA" w:rsidP="006725EA">
            <w:r w:rsidRPr="00315C0D">
              <w:t>3.2</w:t>
            </w:r>
          </w:p>
        </w:tc>
        <w:tc>
          <w:tcPr>
            <w:tcW w:w="797" w:type="dxa"/>
            <w:noWrap/>
            <w:hideMark/>
          </w:tcPr>
          <w:p w14:paraId="09EAB34F" w14:textId="77777777" w:rsidR="006725EA" w:rsidRPr="00315C0D" w:rsidRDefault="006725EA" w:rsidP="006725EA">
            <w:r w:rsidRPr="00315C0D">
              <w:t>1.4</w:t>
            </w:r>
          </w:p>
        </w:tc>
        <w:tc>
          <w:tcPr>
            <w:tcW w:w="797" w:type="dxa"/>
            <w:noWrap/>
            <w:hideMark/>
          </w:tcPr>
          <w:p w14:paraId="0BED8125" w14:textId="77777777" w:rsidR="006725EA" w:rsidRPr="00315C0D" w:rsidRDefault="006725EA" w:rsidP="006725EA">
            <w:r w:rsidRPr="00315C0D">
              <w:t>68.9</w:t>
            </w:r>
          </w:p>
        </w:tc>
        <w:tc>
          <w:tcPr>
            <w:tcW w:w="798" w:type="dxa"/>
            <w:noWrap/>
            <w:hideMark/>
          </w:tcPr>
          <w:p w14:paraId="318018B2" w14:textId="77777777" w:rsidR="006725EA" w:rsidRPr="00315C0D" w:rsidRDefault="006725EA" w:rsidP="006725EA">
            <w:r w:rsidRPr="00315C0D">
              <w:t>70.8</w:t>
            </w:r>
          </w:p>
        </w:tc>
        <w:tc>
          <w:tcPr>
            <w:tcW w:w="797" w:type="dxa"/>
            <w:noWrap/>
            <w:hideMark/>
          </w:tcPr>
          <w:p w14:paraId="1A403D9B" w14:textId="77777777" w:rsidR="006725EA" w:rsidRPr="00315C0D" w:rsidRDefault="006725EA" w:rsidP="006725EA">
            <w:r w:rsidRPr="00315C0D">
              <w:t>5.44043</w:t>
            </w:r>
          </w:p>
        </w:tc>
        <w:tc>
          <w:tcPr>
            <w:tcW w:w="797" w:type="dxa"/>
            <w:noWrap/>
            <w:hideMark/>
          </w:tcPr>
          <w:p w14:paraId="2D882E17" w14:textId="77777777" w:rsidR="006725EA" w:rsidRPr="00315C0D" w:rsidRDefault="006725EA" w:rsidP="006725EA">
            <w:r w:rsidRPr="00315C0D">
              <w:t>79</w:t>
            </w:r>
          </w:p>
        </w:tc>
        <w:tc>
          <w:tcPr>
            <w:tcW w:w="798" w:type="dxa"/>
            <w:noWrap/>
            <w:hideMark/>
          </w:tcPr>
          <w:p w14:paraId="5C5CE678" w14:textId="77777777" w:rsidR="006725EA" w:rsidRPr="00315C0D" w:rsidRDefault="006725EA" w:rsidP="006725EA"/>
        </w:tc>
      </w:tr>
    </w:tbl>
    <w:p w14:paraId="58F1AED1" w14:textId="1F5197AC" w:rsidR="00DE23E8" w:rsidRPr="001549D3" w:rsidRDefault="007F143E" w:rsidP="007F143E">
      <w:pPr>
        <w:spacing w:before="240"/>
      </w:pPr>
      <w:r>
        <w:t>SF; spayed female, IF; intact female, CM; castrated male, IM; intact male, HCT; hematocrit, PLT; platelet count, PT; prothrombin time, aPTT; activated partial thromboplastin time, R; reaction time, K; coagulation time, α; alpha angle, MA; maximum amplitude, CI; coagulation index, MMVD; myxomatous mitral valve disease, MDS; myelodysplastic syndrome, SLE; systemic lupus erythematosus, IVDD; intervertebral disc disease, AKI; acute kidney injury, IMHA; immune-mediated hemolytic anemia, HAS; hemangiosarcoma, IMT; immune-mediated thrombocytopenia, pCTR; partial chordae tendineae rupture.</w:t>
      </w:r>
    </w:p>
    <w:sectPr w:rsidR="00DE23E8" w:rsidRPr="001549D3" w:rsidSect="006725E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574FAC0" w16cex:dateUtc="2025-03-17T06:09:00Z"/>
  <w16cex:commentExtensible w16cex:durableId="54E96C12" w16cex:dateUtc="2025-03-17T06:10:00Z"/>
  <w16cex:commentExtensible w16cex:durableId="28940148" w16cex:dateUtc="2025-03-17T06:10:00Z"/>
  <w16cex:commentExtensible w16cex:durableId="32C415A6" w16cex:dateUtc="2025-03-17T06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B912EB4" w16cid:durableId="7574FAC0"/>
  <w16cid:commentId w16cid:paraId="1F3410E9" w16cid:durableId="54E96C12"/>
  <w16cid:commentId w16cid:paraId="63C8A518" w16cid:durableId="28940148"/>
  <w16cid:commentId w16cid:paraId="1DA6F740" w16cid:durableId="32C415A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536930" w14:textId="77777777" w:rsidR="00804313" w:rsidRPr="00315C0D" w:rsidRDefault="00804313" w:rsidP="00117666">
      <w:pPr>
        <w:spacing w:after="0"/>
      </w:pPr>
      <w:r w:rsidRPr="00315C0D">
        <w:separator/>
      </w:r>
    </w:p>
  </w:endnote>
  <w:endnote w:type="continuationSeparator" w:id="0">
    <w:p w14:paraId="674C44C2" w14:textId="77777777" w:rsidR="00804313" w:rsidRPr="00315C0D" w:rsidRDefault="00804313" w:rsidP="00117666">
      <w:pPr>
        <w:spacing w:after="0"/>
      </w:pPr>
      <w:r w:rsidRPr="00315C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DD6B88" w:rsidRPr="00315C0D" w:rsidRDefault="00DD6B88">
    <w:pPr>
      <w:rPr>
        <w:color w:val="C00000"/>
        <w:szCs w:val="24"/>
      </w:rPr>
    </w:pPr>
    <w:r w:rsidRPr="00DD6B88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6B88" w:rsidRPr="00315C0D" w:rsidRDefault="00DD6B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7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D6B88" w:rsidRPr="00315C0D" w:rsidRDefault="00DD6B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315C0D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315C0D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315C0D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746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315C0D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DD6B88" w:rsidRPr="00315C0D" w:rsidRDefault="00DD6B88">
    <w:pPr>
      <w:rPr>
        <w:b/>
        <w:sz w:val="20"/>
        <w:szCs w:val="24"/>
      </w:rPr>
    </w:pPr>
    <w:r w:rsidRPr="00DD6B88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6B88" w:rsidRPr="00315C0D" w:rsidRDefault="00DD6B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7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315C0D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D6B88" w:rsidRPr="00315C0D" w:rsidRDefault="00DD6B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315C0D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315C0D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315C0D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74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315C0D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F3EBA" w14:textId="77777777" w:rsidR="00804313" w:rsidRPr="00315C0D" w:rsidRDefault="00804313" w:rsidP="00117666">
      <w:pPr>
        <w:spacing w:after="0"/>
      </w:pPr>
      <w:r w:rsidRPr="00315C0D">
        <w:separator/>
      </w:r>
    </w:p>
  </w:footnote>
  <w:footnote w:type="continuationSeparator" w:id="0">
    <w:p w14:paraId="68F7412A" w14:textId="77777777" w:rsidR="00804313" w:rsidRPr="00315C0D" w:rsidRDefault="00804313" w:rsidP="00117666">
      <w:pPr>
        <w:spacing w:after="0"/>
      </w:pPr>
      <w:r w:rsidRPr="00315C0D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DD6B88" w:rsidRPr="00315C0D" w:rsidRDefault="00DD6B88">
    <w:pPr>
      <w:rPr>
        <w:rFonts w:cs="Times New Roman"/>
      </w:rPr>
    </w:pPr>
    <w:r w:rsidRPr="00315C0D">
      <w:rPr>
        <w:rFonts w:cs="Times New Roman"/>
      </w:rPr>
      <w:ptab w:relativeTo="margin" w:alignment="center" w:leader="none"/>
    </w:r>
    <w:r w:rsidRPr="00315C0D">
      <w:rPr>
        <w:rFonts w:cs="Times New Roman"/>
      </w:rPr>
      <w:ptab w:relativeTo="margin" w:alignment="right" w:leader="none"/>
    </w:r>
    <w:r w:rsidRPr="00315C0D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DD6B88" w:rsidRPr="00315C0D" w:rsidRDefault="00DD6B88" w:rsidP="0093429D">
    <w:r w:rsidRPr="00DD6B88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15C0D">
      <w:rPr>
        <w:b/>
      </w:rPr>
      <w:ptab w:relativeTo="margin" w:alignment="center" w:leader="none"/>
    </w:r>
    <w:r w:rsidRPr="00315C0D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511B"/>
    <w:rsid w:val="00105FD9"/>
    <w:rsid w:val="00117666"/>
    <w:rsid w:val="001549D3"/>
    <w:rsid w:val="00160065"/>
    <w:rsid w:val="00177D84"/>
    <w:rsid w:val="001F0587"/>
    <w:rsid w:val="00267D18"/>
    <w:rsid w:val="002868E2"/>
    <w:rsid w:val="002869C3"/>
    <w:rsid w:val="002936E4"/>
    <w:rsid w:val="002B4A57"/>
    <w:rsid w:val="002C5F27"/>
    <w:rsid w:val="002C74CA"/>
    <w:rsid w:val="00315C0D"/>
    <w:rsid w:val="003544FB"/>
    <w:rsid w:val="003D2D47"/>
    <w:rsid w:val="003D2F2D"/>
    <w:rsid w:val="00401590"/>
    <w:rsid w:val="00447801"/>
    <w:rsid w:val="00452E9C"/>
    <w:rsid w:val="004735C8"/>
    <w:rsid w:val="004961FF"/>
    <w:rsid w:val="004F0B59"/>
    <w:rsid w:val="00517A89"/>
    <w:rsid w:val="005250F2"/>
    <w:rsid w:val="00593EEA"/>
    <w:rsid w:val="005A5EEE"/>
    <w:rsid w:val="005D5AF6"/>
    <w:rsid w:val="006375C7"/>
    <w:rsid w:val="00654E8F"/>
    <w:rsid w:val="00660D05"/>
    <w:rsid w:val="006725EA"/>
    <w:rsid w:val="006820B1"/>
    <w:rsid w:val="0069158E"/>
    <w:rsid w:val="006B7D14"/>
    <w:rsid w:val="00701727"/>
    <w:rsid w:val="0070566C"/>
    <w:rsid w:val="00714C50"/>
    <w:rsid w:val="00725A7D"/>
    <w:rsid w:val="007501BE"/>
    <w:rsid w:val="00790BB3"/>
    <w:rsid w:val="007C206C"/>
    <w:rsid w:val="007F143E"/>
    <w:rsid w:val="00803D24"/>
    <w:rsid w:val="00804313"/>
    <w:rsid w:val="00817DD6"/>
    <w:rsid w:val="00885156"/>
    <w:rsid w:val="009151AA"/>
    <w:rsid w:val="00932CE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11AA"/>
    <w:rsid w:val="00B1671E"/>
    <w:rsid w:val="00B25EB8"/>
    <w:rsid w:val="00B354E1"/>
    <w:rsid w:val="00B37F4D"/>
    <w:rsid w:val="00BC7746"/>
    <w:rsid w:val="00C07E70"/>
    <w:rsid w:val="00C52A7B"/>
    <w:rsid w:val="00C56BAF"/>
    <w:rsid w:val="00C679AA"/>
    <w:rsid w:val="00C75972"/>
    <w:rsid w:val="00CC0A3A"/>
    <w:rsid w:val="00CD066B"/>
    <w:rsid w:val="00CE4FEE"/>
    <w:rsid w:val="00DA0865"/>
    <w:rsid w:val="00DB59C3"/>
    <w:rsid w:val="00DC259A"/>
    <w:rsid w:val="00DD6B88"/>
    <w:rsid w:val="00DE23E8"/>
    <w:rsid w:val="00DF6B0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6725EA"/>
    <w:pPr>
      <w:spacing w:before="100" w:beforeAutospacing="1" w:after="100" w:afterAutospacing="1"/>
    </w:pPr>
    <w:rPr>
      <w:rFonts w:eastAsia="Times New Roman" w:cs="Times New Roman"/>
      <w:szCs w:val="24"/>
      <w:lang w:val="en-IN" w:eastAsia="ja-JP"/>
    </w:rPr>
  </w:style>
  <w:style w:type="paragraph" w:customStyle="1" w:styleId="xl65">
    <w:name w:val="xl65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n-IN" w:eastAsia="ja-JP"/>
    </w:rPr>
  </w:style>
  <w:style w:type="paragraph" w:customStyle="1" w:styleId="xl66">
    <w:name w:val="xl66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val="en-IN" w:eastAsia="ja-JP"/>
    </w:rPr>
  </w:style>
  <w:style w:type="paragraph" w:customStyle="1" w:styleId="xl67">
    <w:name w:val="xl67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n-IN" w:eastAsia="ja-JP"/>
    </w:rPr>
  </w:style>
  <w:style w:type="paragraph" w:customStyle="1" w:styleId="xl68">
    <w:name w:val="xl68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val="en-IN" w:eastAsia="ja-JP"/>
    </w:rPr>
  </w:style>
  <w:style w:type="paragraph" w:customStyle="1" w:styleId="xl69">
    <w:name w:val="xl69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n-IN" w:eastAsia="ja-JP"/>
    </w:rPr>
  </w:style>
  <w:style w:type="paragraph" w:customStyle="1" w:styleId="xl70">
    <w:name w:val="xl70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8"/>
      <w:szCs w:val="18"/>
      <w:lang w:val="en-IN" w:eastAsia="ja-JP"/>
    </w:rPr>
  </w:style>
  <w:style w:type="paragraph" w:customStyle="1" w:styleId="xl71">
    <w:name w:val="xl71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val="en-IN" w:eastAsia="ja-JP"/>
    </w:rPr>
  </w:style>
  <w:style w:type="paragraph" w:customStyle="1" w:styleId="xl72">
    <w:name w:val="xl72"/>
    <w:basedOn w:val="a0"/>
    <w:rsid w:val="006725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  <w:jc w:val="center"/>
    </w:pPr>
    <w:rPr>
      <w:rFonts w:eastAsia="Times New Roman" w:cs="Times New Roman"/>
      <w:color w:val="000000"/>
      <w:sz w:val="18"/>
      <w:szCs w:val="18"/>
      <w:lang w:val="en-IN" w:eastAsia="ja-JP"/>
    </w:rPr>
  </w:style>
  <w:style w:type="character" w:customStyle="1" w:styleId="UnresolvedMention">
    <w:name w:val="Unresolved Mention"/>
    <w:basedOn w:val="a1"/>
    <w:uiPriority w:val="99"/>
    <w:semiHidden/>
    <w:unhideWhenUsed/>
    <w:rsid w:val="00AF11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84EC345-CF82-4458-A170-640A2605E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1</Pages>
  <Words>933</Words>
  <Characters>5323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계정</cp:lastModifiedBy>
  <cp:revision>13</cp:revision>
  <cp:lastPrinted>2013-10-03T12:51:00Z</cp:lastPrinted>
  <dcterms:created xsi:type="dcterms:W3CDTF">2025-03-17T06:02:00Z</dcterms:created>
  <dcterms:modified xsi:type="dcterms:W3CDTF">2025-03-17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